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7E61A" w14:textId="2C6C8907" w:rsidR="005C5C31" w:rsidRPr="00747482" w:rsidRDefault="005C5C31" w:rsidP="005C5C31">
      <w:pPr>
        <w:spacing w:after="0"/>
        <w:rPr>
          <w:rFonts w:ascii="Arial Nova" w:hAnsi="Arial Nova" w:cs="Arial"/>
          <w:b/>
          <w:bCs/>
          <w:sz w:val="22"/>
        </w:rPr>
      </w:pPr>
      <w:bookmarkStart w:id="0" w:name="_Hlk102134390"/>
      <w:r w:rsidRPr="00747482">
        <w:rPr>
          <w:rFonts w:ascii="Arial Nova" w:hAnsi="Arial Nova" w:cs="Arial"/>
          <w:bCs/>
          <w:sz w:val="22"/>
        </w:rPr>
        <w:t xml:space="preserve">Supplementary Appendix for </w:t>
      </w:r>
      <w:r w:rsidRPr="00747482">
        <w:rPr>
          <w:rFonts w:ascii="Arial Nova" w:hAnsi="Arial Nova" w:cs="Arial"/>
          <w:b/>
          <w:bCs/>
          <w:sz w:val="22"/>
        </w:rPr>
        <w:t xml:space="preserve">Safety findings from the phase 1/2 MOSAIC study of miransertib for patients with </w:t>
      </w:r>
      <w:r w:rsidRPr="00747482">
        <w:rPr>
          <w:rFonts w:ascii="Arial Nova" w:hAnsi="Arial Nova" w:cs="Arial"/>
          <w:b/>
          <w:bCs/>
          <w:i/>
          <w:iCs/>
          <w:sz w:val="22"/>
        </w:rPr>
        <w:t>PIK3CA</w:t>
      </w:r>
      <w:r w:rsidRPr="00747482">
        <w:rPr>
          <w:rFonts w:ascii="Arial Nova" w:hAnsi="Arial Nova" w:cs="Arial"/>
          <w:b/>
          <w:bCs/>
          <w:sz w:val="22"/>
        </w:rPr>
        <w:t>-related overgrowth spectrum or Proteus syndrome</w:t>
      </w:r>
      <w:r w:rsidRPr="00747482">
        <w:rPr>
          <w:rFonts w:ascii="Arial Nova" w:hAnsi="Arial Nova" w:cs="Arial"/>
          <w:bCs/>
          <w:sz w:val="22"/>
        </w:rPr>
        <w:t>. Authors: Eng et al.</w:t>
      </w:r>
    </w:p>
    <w:p w14:paraId="414311CB" w14:textId="77777777" w:rsidR="005C5C31" w:rsidRPr="00747482" w:rsidRDefault="005C5C31" w:rsidP="005C5C31">
      <w:pPr>
        <w:spacing w:line="360" w:lineRule="auto"/>
        <w:rPr>
          <w:rFonts w:ascii="Arial Nova" w:hAnsi="Arial Nova" w:cs="Arial"/>
          <w:b/>
          <w:sz w:val="22"/>
        </w:rPr>
      </w:pPr>
    </w:p>
    <w:p w14:paraId="450E61E1" w14:textId="77777777" w:rsidR="005C5C31" w:rsidRPr="00747482" w:rsidRDefault="005C5C31" w:rsidP="005C5C31">
      <w:pPr>
        <w:spacing w:line="360" w:lineRule="auto"/>
        <w:rPr>
          <w:rFonts w:ascii="Arial Nova" w:hAnsi="Arial Nova"/>
          <w:b/>
          <w:sz w:val="22"/>
        </w:rPr>
      </w:pPr>
    </w:p>
    <w:p w14:paraId="53CDBE78" w14:textId="77777777" w:rsidR="005C5C31" w:rsidRPr="00747482" w:rsidRDefault="005C5C31" w:rsidP="005C5C31">
      <w:pPr>
        <w:spacing w:after="0" w:line="360" w:lineRule="auto"/>
        <w:rPr>
          <w:rFonts w:ascii="Arial Nova" w:hAnsi="Arial Nova"/>
          <w:b/>
          <w:sz w:val="22"/>
        </w:rPr>
      </w:pPr>
      <w:r w:rsidRPr="00747482">
        <w:rPr>
          <w:rFonts w:ascii="Arial Nova" w:hAnsi="Arial Nova"/>
          <w:b/>
          <w:sz w:val="22"/>
        </w:rPr>
        <w:t>Table of Contents</w:t>
      </w:r>
    </w:p>
    <w:p w14:paraId="1710D13F" w14:textId="77777777" w:rsidR="005C5C31" w:rsidRPr="00747482" w:rsidRDefault="005C5C31" w:rsidP="005C5C31">
      <w:pPr>
        <w:spacing w:after="0" w:line="360" w:lineRule="auto"/>
        <w:rPr>
          <w:rFonts w:ascii="Arial Nova" w:hAnsi="Arial Nova"/>
          <w:b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95"/>
        <w:gridCol w:w="1255"/>
      </w:tblGrid>
      <w:tr w:rsidR="005C5C31" w:rsidRPr="00747482" w14:paraId="44E2A144" w14:textId="77777777" w:rsidTr="00AC2C31">
        <w:tc>
          <w:tcPr>
            <w:tcW w:w="8095" w:type="dxa"/>
          </w:tcPr>
          <w:p w14:paraId="7B381495" w14:textId="77777777" w:rsidR="005C5C31" w:rsidRPr="00747482" w:rsidRDefault="005C5C31" w:rsidP="00AC2C31">
            <w:pPr>
              <w:spacing w:after="0" w:line="360" w:lineRule="auto"/>
              <w:rPr>
                <w:rFonts w:ascii="Arial Nova" w:hAnsi="Arial Nova"/>
                <w:b/>
                <w:sz w:val="22"/>
              </w:rPr>
            </w:pPr>
            <w:r w:rsidRPr="00747482">
              <w:rPr>
                <w:rFonts w:ascii="Arial Nova" w:hAnsi="Arial Nova"/>
                <w:b/>
                <w:sz w:val="22"/>
              </w:rPr>
              <w:t>Title</w:t>
            </w:r>
          </w:p>
        </w:tc>
        <w:tc>
          <w:tcPr>
            <w:tcW w:w="1255" w:type="dxa"/>
          </w:tcPr>
          <w:p w14:paraId="317A88E6" w14:textId="77777777" w:rsidR="005C5C31" w:rsidRPr="00747482" w:rsidRDefault="005C5C31" w:rsidP="00AC2C31">
            <w:pPr>
              <w:spacing w:after="0" w:line="360" w:lineRule="auto"/>
              <w:rPr>
                <w:rFonts w:ascii="Arial Nova" w:hAnsi="Arial Nova"/>
                <w:b/>
                <w:sz w:val="22"/>
              </w:rPr>
            </w:pPr>
            <w:r w:rsidRPr="00747482">
              <w:rPr>
                <w:rFonts w:ascii="Arial Nova" w:hAnsi="Arial Nova"/>
                <w:b/>
                <w:sz w:val="22"/>
              </w:rPr>
              <w:t>Page No.</w:t>
            </w:r>
          </w:p>
        </w:tc>
      </w:tr>
      <w:tr w:rsidR="005C5C31" w:rsidRPr="00747482" w14:paraId="5486A1FC" w14:textId="77777777" w:rsidTr="00AC2C31">
        <w:tc>
          <w:tcPr>
            <w:tcW w:w="8095" w:type="dxa"/>
          </w:tcPr>
          <w:p w14:paraId="6D880C73" w14:textId="4154B722" w:rsidR="005C5C31" w:rsidRPr="00747482" w:rsidRDefault="00906386" w:rsidP="00AC2C31">
            <w:pPr>
              <w:spacing w:after="0" w:line="360" w:lineRule="auto"/>
              <w:rPr>
                <w:rFonts w:ascii="Arial Nova" w:hAnsi="Arial Nova"/>
                <w:bCs/>
                <w:sz w:val="22"/>
                <w:highlight w:val="yellow"/>
              </w:rPr>
            </w:pPr>
            <w:r w:rsidRPr="00747482">
              <w:rPr>
                <w:rFonts w:ascii="Arial Nova" w:hAnsi="Arial Nova"/>
                <w:bCs/>
                <w:sz w:val="22"/>
              </w:rPr>
              <w:t>Figure S1. Changes in key lab values from baseline</w:t>
            </w:r>
          </w:p>
        </w:tc>
        <w:tc>
          <w:tcPr>
            <w:tcW w:w="1255" w:type="dxa"/>
          </w:tcPr>
          <w:p w14:paraId="17528A0C" w14:textId="180521D5" w:rsidR="005C5C31" w:rsidRPr="00747482" w:rsidRDefault="007502D9" w:rsidP="00AC2C31">
            <w:pPr>
              <w:spacing w:after="0" w:line="360" w:lineRule="auto"/>
              <w:jc w:val="center"/>
              <w:rPr>
                <w:rFonts w:ascii="Arial Nova" w:hAnsi="Arial Nova"/>
                <w:bCs/>
                <w:sz w:val="22"/>
              </w:rPr>
            </w:pPr>
            <w:r w:rsidRPr="00747482">
              <w:rPr>
                <w:rFonts w:ascii="Arial Nova" w:hAnsi="Arial Nova"/>
                <w:bCs/>
                <w:sz w:val="22"/>
              </w:rPr>
              <w:t>2-</w:t>
            </w:r>
            <w:r w:rsidR="006926CE" w:rsidRPr="00747482">
              <w:rPr>
                <w:rFonts w:ascii="Arial Nova" w:hAnsi="Arial Nova"/>
                <w:bCs/>
                <w:sz w:val="22"/>
              </w:rPr>
              <w:t>4</w:t>
            </w:r>
          </w:p>
        </w:tc>
      </w:tr>
      <w:tr w:rsidR="005C5C31" w:rsidRPr="00747482" w14:paraId="1D383530" w14:textId="77777777" w:rsidTr="00AC2C31">
        <w:tc>
          <w:tcPr>
            <w:tcW w:w="8095" w:type="dxa"/>
          </w:tcPr>
          <w:p w14:paraId="4C012028" w14:textId="430F69A5" w:rsidR="005C5C31" w:rsidRPr="00747482" w:rsidRDefault="00906386" w:rsidP="00AC2C31">
            <w:pPr>
              <w:spacing w:after="0" w:line="360" w:lineRule="auto"/>
              <w:rPr>
                <w:rFonts w:ascii="Arial Nova" w:hAnsi="Arial Nova"/>
                <w:bCs/>
                <w:color w:val="FF0000"/>
                <w:sz w:val="22"/>
              </w:rPr>
            </w:pPr>
            <w:r w:rsidRPr="00747482">
              <w:rPr>
                <w:rFonts w:ascii="Arial Nova" w:hAnsi="Arial Nova"/>
                <w:bCs/>
                <w:sz w:val="22"/>
              </w:rPr>
              <w:t>Table S1. Summary of treatment exposure</w:t>
            </w:r>
          </w:p>
        </w:tc>
        <w:tc>
          <w:tcPr>
            <w:tcW w:w="1255" w:type="dxa"/>
          </w:tcPr>
          <w:p w14:paraId="623B6FAD" w14:textId="17EFA1D8" w:rsidR="005C5C31" w:rsidRPr="00747482" w:rsidRDefault="006926CE" w:rsidP="00AC2C31">
            <w:pPr>
              <w:spacing w:after="0" w:line="360" w:lineRule="auto"/>
              <w:jc w:val="center"/>
              <w:rPr>
                <w:rFonts w:ascii="Arial Nova" w:hAnsi="Arial Nova"/>
                <w:bCs/>
                <w:sz w:val="22"/>
              </w:rPr>
            </w:pPr>
            <w:r w:rsidRPr="00747482">
              <w:rPr>
                <w:rFonts w:ascii="Arial Nova" w:hAnsi="Arial Nova"/>
                <w:bCs/>
                <w:sz w:val="22"/>
              </w:rPr>
              <w:t>5</w:t>
            </w:r>
          </w:p>
        </w:tc>
      </w:tr>
      <w:tr w:rsidR="005C5C31" w:rsidRPr="00747482" w14:paraId="62CE3673" w14:textId="77777777" w:rsidTr="00AC2C31">
        <w:tc>
          <w:tcPr>
            <w:tcW w:w="8095" w:type="dxa"/>
          </w:tcPr>
          <w:p w14:paraId="105D3726" w14:textId="1C8A61D8" w:rsidR="005C5C31" w:rsidRPr="00747482" w:rsidRDefault="00906386" w:rsidP="00AC2C31">
            <w:pPr>
              <w:spacing w:after="0" w:line="360" w:lineRule="auto"/>
              <w:rPr>
                <w:rFonts w:ascii="Arial Nova" w:hAnsi="Arial Nova"/>
                <w:bCs/>
                <w:color w:val="FF0000"/>
                <w:sz w:val="22"/>
              </w:rPr>
            </w:pPr>
            <w:r w:rsidRPr="00747482">
              <w:rPr>
                <w:rFonts w:ascii="Arial Nova" w:hAnsi="Arial Nova"/>
                <w:bCs/>
                <w:sz w:val="22"/>
              </w:rPr>
              <w:t>Table S2. Serious adverse events</w:t>
            </w:r>
            <w:r w:rsidR="00B505DC" w:rsidRPr="00747482">
              <w:rPr>
                <w:rFonts w:ascii="Arial Nova" w:hAnsi="Arial Nova"/>
                <w:bCs/>
                <w:sz w:val="22"/>
              </w:rPr>
              <w:t xml:space="preserve"> of any cause</w:t>
            </w:r>
          </w:p>
        </w:tc>
        <w:tc>
          <w:tcPr>
            <w:tcW w:w="1255" w:type="dxa"/>
          </w:tcPr>
          <w:p w14:paraId="631975EF" w14:textId="5F208BE9" w:rsidR="005C5C31" w:rsidRPr="00747482" w:rsidRDefault="006926CE" w:rsidP="00AC2C31">
            <w:pPr>
              <w:spacing w:after="0" w:line="360" w:lineRule="auto"/>
              <w:jc w:val="center"/>
              <w:rPr>
                <w:rFonts w:ascii="Arial Nova" w:hAnsi="Arial Nova"/>
                <w:bCs/>
                <w:sz w:val="22"/>
              </w:rPr>
            </w:pPr>
            <w:r w:rsidRPr="00747482">
              <w:rPr>
                <w:rFonts w:ascii="Arial Nova" w:hAnsi="Arial Nova"/>
                <w:bCs/>
                <w:sz w:val="22"/>
              </w:rPr>
              <w:t>6</w:t>
            </w:r>
          </w:p>
        </w:tc>
      </w:tr>
    </w:tbl>
    <w:p w14:paraId="311F262A" w14:textId="77777777" w:rsidR="005C5C31" w:rsidRPr="00747482" w:rsidRDefault="005C5C31" w:rsidP="005C5C31">
      <w:pPr>
        <w:spacing w:line="360" w:lineRule="auto"/>
        <w:rPr>
          <w:rFonts w:ascii="Arial Nova" w:hAnsi="Arial Nova"/>
          <w:b/>
          <w:sz w:val="22"/>
        </w:rPr>
      </w:pPr>
    </w:p>
    <w:p w14:paraId="34CEACA2" w14:textId="4EA25650" w:rsidR="005C5C31" w:rsidRPr="00747482" w:rsidRDefault="005C5C31">
      <w:pPr>
        <w:spacing w:after="160" w:line="259" w:lineRule="auto"/>
        <w:rPr>
          <w:rFonts w:ascii="Arial Nova" w:hAnsi="Arial Nova" w:cs="Arial"/>
          <w:b/>
          <w:bCs/>
          <w:sz w:val="22"/>
        </w:rPr>
      </w:pPr>
    </w:p>
    <w:p w14:paraId="64B8CA68" w14:textId="77777777" w:rsidR="00CA6C27" w:rsidRDefault="00CA6C27">
      <w:pPr>
        <w:spacing w:after="160" w:line="259" w:lineRule="auto"/>
        <w:rPr>
          <w:rFonts w:ascii="Arial Nova" w:hAnsi="Arial Nova" w:cs="Arial"/>
          <w:b/>
          <w:bCs/>
          <w:sz w:val="22"/>
        </w:rPr>
      </w:pPr>
      <w:r>
        <w:rPr>
          <w:rFonts w:ascii="Arial Nova" w:hAnsi="Arial Nova" w:cs="Arial"/>
          <w:b/>
          <w:bCs/>
          <w:sz w:val="22"/>
        </w:rPr>
        <w:br w:type="page"/>
      </w:r>
    </w:p>
    <w:p w14:paraId="4B6F195D" w14:textId="44D61A39" w:rsidR="00CC159D" w:rsidRPr="00AC5AE0" w:rsidRDefault="00CC159D" w:rsidP="00CC159D">
      <w:pPr>
        <w:spacing w:after="0" w:line="360" w:lineRule="auto"/>
        <w:rPr>
          <w:rFonts w:ascii="Arial Nova" w:hAnsi="Arial Nova" w:cs="Arial"/>
          <w:b/>
          <w:bCs/>
          <w:sz w:val="22"/>
        </w:rPr>
      </w:pPr>
      <w:r w:rsidRPr="00AC5AE0">
        <w:rPr>
          <w:rFonts w:ascii="Arial Nova" w:hAnsi="Arial Nova" w:cs="Arial"/>
          <w:b/>
          <w:bCs/>
          <w:sz w:val="22"/>
        </w:rPr>
        <w:lastRenderedPageBreak/>
        <w:t xml:space="preserve">Figure </w:t>
      </w:r>
      <w:r w:rsidR="003102F7" w:rsidRPr="00AC5AE0">
        <w:rPr>
          <w:rFonts w:ascii="Arial Nova" w:hAnsi="Arial Nova" w:cs="Arial"/>
          <w:b/>
          <w:bCs/>
          <w:sz w:val="22"/>
        </w:rPr>
        <w:t>S1</w:t>
      </w:r>
      <w:r w:rsidRPr="00AC5AE0">
        <w:rPr>
          <w:rFonts w:ascii="Arial Nova" w:hAnsi="Arial Nova" w:cs="Arial"/>
          <w:b/>
          <w:bCs/>
          <w:sz w:val="22"/>
        </w:rPr>
        <w:t xml:space="preserve">. Changes in key lab values </w:t>
      </w:r>
      <w:r w:rsidR="00DE6CC5" w:rsidRPr="00AC5AE0">
        <w:rPr>
          <w:rFonts w:ascii="Arial Nova" w:hAnsi="Arial Nova" w:cs="Arial"/>
          <w:b/>
          <w:bCs/>
          <w:sz w:val="22"/>
        </w:rPr>
        <w:t xml:space="preserve">over time </w:t>
      </w:r>
      <w:r w:rsidR="00906386" w:rsidRPr="00AC5AE0">
        <w:rPr>
          <w:rFonts w:ascii="Arial Nova" w:hAnsi="Arial Nova" w:cs="Arial"/>
          <w:b/>
          <w:bCs/>
          <w:sz w:val="22"/>
        </w:rPr>
        <w:t>in the safety population</w:t>
      </w:r>
      <w:r w:rsidRPr="00AC5AE0">
        <w:rPr>
          <w:rFonts w:ascii="Arial Nova" w:hAnsi="Arial Nova" w:cs="Arial"/>
          <w:b/>
          <w:bCs/>
          <w:sz w:val="22"/>
        </w:rPr>
        <w:t>.</w:t>
      </w:r>
    </w:p>
    <w:p w14:paraId="3B49C0EB" w14:textId="206C5D79" w:rsidR="00CE2F3F" w:rsidRPr="00747482" w:rsidRDefault="00CE2F3F" w:rsidP="0050491B">
      <w:pPr>
        <w:spacing w:after="0" w:line="360" w:lineRule="auto"/>
        <w:rPr>
          <w:rFonts w:ascii="Arial Nova" w:hAnsi="Arial Nova" w:cs="Arial"/>
          <w:sz w:val="22"/>
        </w:rPr>
      </w:pPr>
      <w:r w:rsidRPr="00AC5AE0">
        <w:rPr>
          <w:rFonts w:ascii="Arial Nova" w:hAnsi="Arial Nova" w:cs="Arial"/>
          <w:sz w:val="22"/>
        </w:rPr>
        <w:t>Mean (SD</w:t>
      </w:r>
      <w:r w:rsidRPr="00FB4C5F">
        <w:rPr>
          <w:rFonts w:ascii="Arial Nova" w:hAnsi="Arial Nova" w:cs="Arial"/>
          <w:sz w:val="22"/>
        </w:rPr>
        <w:t xml:space="preserve">) alanine aminotransferase </w:t>
      </w:r>
      <w:r w:rsidR="009276DD" w:rsidRPr="00FB4C5F">
        <w:rPr>
          <w:rFonts w:ascii="Arial Nova" w:hAnsi="Arial Nova" w:cs="Arial"/>
          <w:sz w:val="22"/>
        </w:rPr>
        <w:t xml:space="preserve">levels </w:t>
      </w:r>
      <w:r w:rsidR="0050491B" w:rsidRPr="00FB4C5F">
        <w:rPr>
          <w:rFonts w:ascii="Arial Nova" w:hAnsi="Arial Nova" w:cs="Arial"/>
          <w:sz w:val="22"/>
        </w:rPr>
        <w:t>(</w:t>
      </w:r>
      <w:r w:rsidR="0050491B" w:rsidRPr="00C977FF">
        <w:rPr>
          <w:rFonts w:ascii="Arial Nova" w:hAnsi="Arial Nova" w:cs="Arial"/>
          <w:sz w:val="22"/>
        </w:rPr>
        <w:t>A), aspartate aminotransferase (B),</w:t>
      </w:r>
      <w:r w:rsidR="0050491B" w:rsidRPr="00600B49">
        <w:rPr>
          <w:rFonts w:ascii="Arial Nova" w:hAnsi="Arial Nova" w:cs="Arial"/>
          <w:sz w:val="22"/>
        </w:rPr>
        <w:t xml:space="preserve"> alkaline phosphatase (</w:t>
      </w:r>
      <w:r w:rsidR="0050491B" w:rsidRPr="00C24E4F">
        <w:rPr>
          <w:rFonts w:ascii="Arial Nova" w:hAnsi="Arial Nova" w:cs="Arial"/>
          <w:sz w:val="22"/>
        </w:rPr>
        <w:t xml:space="preserve">C), bilirubin </w:t>
      </w:r>
      <w:r w:rsidR="0050491B" w:rsidRPr="00546B01">
        <w:rPr>
          <w:rFonts w:ascii="Arial Nova" w:hAnsi="Arial Nova" w:cs="Arial"/>
          <w:sz w:val="22"/>
        </w:rPr>
        <w:t>(D), blood glucose (E), h</w:t>
      </w:r>
      <w:r w:rsidR="0050491B" w:rsidRPr="00AC5AE0">
        <w:rPr>
          <w:rFonts w:ascii="Arial Nova" w:hAnsi="Arial Nova" w:cs="Arial"/>
          <w:sz w:val="22"/>
        </w:rPr>
        <w:t xml:space="preserve">emoglobin A1C (F) </w:t>
      </w:r>
      <w:r w:rsidR="009276DD" w:rsidRPr="00AC5AE0">
        <w:rPr>
          <w:rFonts w:ascii="Arial Nova" w:hAnsi="Arial Nova" w:cs="Arial"/>
          <w:sz w:val="22"/>
        </w:rPr>
        <w:t xml:space="preserve">at baseline and prespecified </w:t>
      </w:r>
      <w:r w:rsidRPr="00AC5AE0">
        <w:rPr>
          <w:rFonts w:ascii="Arial Nova" w:hAnsi="Arial Nova" w:cs="Arial"/>
          <w:sz w:val="22"/>
        </w:rPr>
        <w:t>time points</w:t>
      </w:r>
      <w:r w:rsidR="009276DD" w:rsidRPr="00AC5AE0">
        <w:rPr>
          <w:rFonts w:ascii="Arial Nova" w:hAnsi="Arial Nova" w:cs="Arial"/>
          <w:sz w:val="22"/>
        </w:rPr>
        <w:t xml:space="preserve"> for Cohorts 1-3</w:t>
      </w:r>
      <w:r w:rsidRPr="00AC5AE0">
        <w:rPr>
          <w:rFonts w:ascii="Arial Nova" w:hAnsi="Arial Nova" w:cs="Arial"/>
          <w:sz w:val="22"/>
        </w:rPr>
        <w:t>.</w:t>
      </w:r>
      <w:r w:rsidR="007F3D81" w:rsidRPr="00AC5AE0">
        <w:rPr>
          <w:rFonts w:ascii="Arial Nova" w:hAnsi="Arial Nova" w:cs="Arial"/>
          <w:sz w:val="22"/>
        </w:rPr>
        <w:t xml:space="preserve"> C=Cycle, D=Day, EOT=End of treatment</w:t>
      </w:r>
    </w:p>
    <w:p w14:paraId="662AD968" w14:textId="51ECA9EF" w:rsidR="007F3D81" w:rsidRPr="00747482" w:rsidRDefault="007F3D81" w:rsidP="007F3D81">
      <w:pPr>
        <w:spacing w:after="0" w:line="360" w:lineRule="auto"/>
        <w:rPr>
          <w:rFonts w:ascii="Arial Nova" w:hAnsi="Arial Nova" w:cs="Arial"/>
          <w:b/>
          <w:bCs/>
          <w:sz w:val="22"/>
        </w:rPr>
      </w:pPr>
      <w:r w:rsidRPr="00747482">
        <w:rPr>
          <w:rFonts w:ascii="Arial Nova" w:hAnsi="Arial Nova" w:cs="Arial"/>
          <w:b/>
          <w:bCs/>
          <w:sz w:val="22"/>
        </w:rPr>
        <w:t xml:space="preserve">A. </w:t>
      </w:r>
    </w:p>
    <w:p w14:paraId="7F400A0A" w14:textId="18889596" w:rsidR="007F3D81" w:rsidRPr="00747482" w:rsidRDefault="007F3D81" w:rsidP="007F3D81">
      <w:pPr>
        <w:spacing w:after="0" w:line="360" w:lineRule="auto"/>
        <w:rPr>
          <w:rFonts w:ascii="Arial Nova" w:hAnsi="Arial Nova" w:cs="Arial"/>
          <w:b/>
          <w:bCs/>
          <w:sz w:val="22"/>
        </w:rPr>
      </w:pPr>
      <w:r w:rsidRPr="00747482">
        <w:rPr>
          <w:rFonts w:ascii="Arial Nova" w:hAnsi="Arial Nova" w:cs="Arial"/>
          <w:b/>
          <w:bCs/>
          <w:noProof/>
          <w:sz w:val="22"/>
        </w:rPr>
        <w:drawing>
          <wp:inline distT="0" distB="0" distL="0" distR="0" wp14:anchorId="44A5D6EC" wp14:editId="49DDB98E">
            <wp:extent cx="4483006" cy="295275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2624" cy="295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5B64ED" w14:textId="56CE2821" w:rsidR="007F3D81" w:rsidRPr="00747482" w:rsidRDefault="007F3D81" w:rsidP="007F3D81">
      <w:pPr>
        <w:spacing w:after="0" w:line="360" w:lineRule="auto"/>
        <w:rPr>
          <w:rFonts w:ascii="Arial Nova" w:hAnsi="Arial Nova" w:cs="Arial"/>
          <w:b/>
          <w:bCs/>
          <w:sz w:val="22"/>
        </w:rPr>
      </w:pPr>
      <w:r w:rsidRPr="00747482">
        <w:rPr>
          <w:rFonts w:ascii="Arial Nova" w:hAnsi="Arial Nova" w:cs="Arial"/>
          <w:b/>
          <w:bCs/>
          <w:sz w:val="22"/>
        </w:rPr>
        <w:t xml:space="preserve">B. </w:t>
      </w:r>
    </w:p>
    <w:p w14:paraId="3DE655A0" w14:textId="1D8911D9" w:rsidR="007F3D81" w:rsidRPr="00747482" w:rsidRDefault="007F3D81" w:rsidP="007F3D81">
      <w:pPr>
        <w:spacing w:after="0" w:line="360" w:lineRule="auto"/>
        <w:rPr>
          <w:rFonts w:ascii="Arial Nova" w:hAnsi="Arial Nova" w:cs="Arial"/>
          <w:b/>
          <w:bCs/>
          <w:sz w:val="22"/>
        </w:rPr>
      </w:pPr>
      <w:r w:rsidRPr="00747482">
        <w:rPr>
          <w:rFonts w:ascii="Arial Nova" w:hAnsi="Arial Nova" w:cs="Arial"/>
          <w:b/>
          <w:bCs/>
          <w:noProof/>
          <w:sz w:val="22"/>
        </w:rPr>
        <w:drawing>
          <wp:inline distT="0" distB="0" distL="0" distR="0" wp14:anchorId="5946D27C" wp14:editId="4A3C81A9">
            <wp:extent cx="4495800" cy="2961176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898" cy="2967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0A761" w14:textId="77777777" w:rsidR="007F3D81" w:rsidRPr="00747482" w:rsidRDefault="007F3D81" w:rsidP="007F3D81">
      <w:pPr>
        <w:spacing w:after="0" w:line="360" w:lineRule="auto"/>
        <w:rPr>
          <w:rFonts w:ascii="Arial Nova" w:hAnsi="Arial Nova" w:cs="Arial"/>
          <w:b/>
          <w:bCs/>
          <w:sz w:val="22"/>
        </w:rPr>
      </w:pPr>
    </w:p>
    <w:p w14:paraId="30FE6006" w14:textId="77777777" w:rsidR="00CA6C27" w:rsidRDefault="00CA6C27">
      <w:pPr>
        <w:spacing w:after="160" w:line="259" w:lineRule="auto"/>
        <w:rPr>
          <w:rFonts w:ascii="Arial Nova" w:hAnsi="Arial Nova" w:cs="Arial"/>
          <w:b/>
          <w:bCs/>
          <w:sz w:val="22"/>
        </w:rPr>
      </w:pPr>
      <w:r>
        <w:rPr>
          <w:rFonts w:ascii="Arial Nova" w:hAnsi="Arial Nova" w:cs="Arial"/>
          <w:b/>
          <w:bCs/>
          <w:sz w:val="22"/>
        </w:rPr>
        <w:br w:type="page"/>
      </w:r>
    </w:p>
    <w:p w14:paraId="0A4DFD1B" w14:textId="3C9165E2" w:rsidR="007F3D81" w:rsidRPr="00747482" w:rsidRDefault="007F3D81" w:rsidP="007F3D81">
      <w:pPr>
        <w:spacing w:after="0" w:line="360" w:lineRule="auto"/>
        <w:rPr>
          <w:rFonts w:ascii="Arial Nova" w:hAnsi="Arial Nova" w:cs="Arial"/>
          <w:b/>
          <w:bCs/>
          <w:sz w:val="22"/>
        </w:rPr>
      </w:pPr>
      <w:r w:rsidRPr="00747482">
        <w:rPr>
          <w:rFonts w:ascii="Arial Nova" w:hAnsi="Arial Nova" w:cs="Arial"/>
          <w:b/>
          <w:bCs/>
          <w:sz w:val="22"/>
        </w:rPr>
        <w:lastRenderedPageBreak/>
        <w:t xml:space="preserve">C. </w:t>
      </w:r>
    </w:p>
    <w:p w14:paraId="0155CFB5" w14:textId="472BB81C" w:rsidR="007F3D81" w:rsidRPr="00747482" w:rsidRDefault="007F3D81" w:rsidP="007F3D81">
      <w:pPr>
        <w:spacing w:after="0" w:line="360" w:lineRule="auto"/>
        <w:rPr>
          <w:rFonts w:ascii="Arial Nova" w:hAnsi="Arial Nova" w:cs="Arial"/>
          <w:b/>
          <w:bCs/>
          <w:sz w:val="22"/>
        </w:rPr>
      </w:pPr>
      <w:r w:rsidRPr="00747482">
        <w:rPr>
          <w:rFonts w:ascii="Arial Nova" w:hAnsi="Arial Nova" w:cs="Arial"/>
          <w:b/>
          <w:bCs/>
          <w:noProof/>
          <w:sz w:val="22"/>
        </w:rPr>
        <w:drawing>
          <wp:inline distT="0" distB="0" distL="0" distR="0" wp14:anchorId="031B5367" wp14:editId="08C8EEA1">
            <wp:extent cx="4714875" cy="3080183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5853" cy="308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ADC61C" w14:textId="540E039B" w:rsidR="007F3D81" w:rsidRPr="00747482" w:rsidRDefault="007F3D81" w:rsidP="007F3D81">
      <w:pPr>
        <w:spacing w:after="0" w:line="360" w:lineRule="auto"/>
        <w:rPr>
          <w:rFonts w:ascii="Arial Nova" w:hAnsi="Arial Nova" w:cs="Arial"/>
          <w:b/>
          <w:bCs/>
          <w:sz w:val="22"/>
        </w:rPr>
      </w:pPr>
      <w:r w:rsidRPr="00747482">
        <w:rPr>
          <w:rFonts w:ascii="Arial Nova" w:hAnsi="Arial Nova" w:cs="Arial"/>
          <w:b/>
          <w:bCs/>
          <w:sz w:val="22"/>
        </w:rPr>
        <w:t xml:space="preserve">D. </w:t>
      </w:r>
    </w:p>
    <w:p w14:paraId="38AD3BA2" w14:textId="1CF28C05" w:rsidR="007F3D81" w:rsidRPr="00747482" w:rsidRDefault="007F3D81" w:rsidP="007F3D81">
      <w:pPr>
        <w:spacing w:after="0" w:line="360" w:lineRule="auto"/>
        <w:rPr>
          <w:rFonts w:ascii="Arial Nova" w:hAnsi="Arial Nova" w:cs="Arial"/>
          <w:b/>
          <w:bCs/>
          <w:sz w:val="22"/>
        </w:rPr>
      </w:pPr>
      <w:r w:rsidRPr="00747482">
        <w:rPr>
          <w:rFonts w:ascii="Arial Nova" w:hAnsi="Arial Nova" w:cs="Arial"/>
          <w:b/>
          <w:bCs/>
          <w:noProof/>
          <w:sz w:val="22"/>
        </w:rPr>
        <w:drawing>
          <wp:inline distT="0" distB="0" distL="0" distR="0" wp14:anchorId="5DBA8E2F" wp14:editId="1AD3FB90">
            <wp:extent cx="4826490" cy="320992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6983" cy="3216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4BE27C" w14:textId="77777777" w:rsidR="007F3D81" w:rsidRPr="00747482" w:rsidRDefault="007F3D81" w:rsidP="007F3D81">
      <w:pPr>
        <w:spacing w:after="0" w:line="360" w:lineRule="auto"/>
        <w:rPr>
          <w:rFonts w:ascii="Arial Nova" w:hAnsi="Arial Nova" w:cs="Arial"/>
          <w:b/>
          <w:bCs/>
          <w:sz w:val="22"/>
        </w:rPr>
      </w:pPr>
    </w:p>
    <w:p w14:paraId="566B595C" w14:textId="77777777" w:rsidR="00CA6C27" w:rsidRDefault="00CA6C27">
      <w:pPr>
        <w:spacing w:after="160" w:line="259" w:lineRule="auto"/>
        <w:rPr>
          <w:rFonts w:ascii="Arial Nova" w:hAnsi="Arial Nova" w:cs="Arial"/>
          <w:b/>
          <w:bCs/>
          <w:sz w:val="22"/>
        </w:rPr>
      </w:pPr>
      <w:r>
        <w:rPr>
          <w:rFonts w:ascii="Arial Nova" w:hAnsi="Arial Nova" w:cs="Arial"/>
          <w:b/>
          <w:bCs/>
          <w:sz w:val="22"/>
        </w:rPr>
        <w:br w:type="page"/>
      </w:r>
    </w:p>
    <w:p w14:paraId="32DB63AE" w14:textId="3A22718F" w:rsidR="0051374A" w:rsidRPr="00747482" w:rsidRDefault="0051374A" w:rsidP="0051374A">
      <w:pPr>
        <w:spacing w:after="0" w:line="240" w:lineRule="auto"/>
        <w:rPr>
          <w:rFonts w:ascii="Arial Nova" w:hAnsi="Arial Nova" w:cs="Arial"/>
          <w:b/>
          <w:bCs/>
          <w:sz w:val="22"/>
        </w:rPr>
      </w:pPr>
      <w:r w:rsidRPr="00747482">
        <w:rPr>
          <w:rFonts w:ascii="Arial Nova" w:hAnsi="Arial Nova" w:cs="Arial"/>
          <w:b/>
          <w:bCs/>
          <w:sz w:val="22"/>
        </w:rPr>
        <w:lastRenderedPageBreak/>
        <w:t xml:space="preserve">E. </w:t>
      </w:r>
    </w:p>
    <w:p w14:paraId="2D462884" w14:textId="627C884C" w:rsidR="007F3D81" w:rsidRPr="00747482" w:rsidRDefault="007F3D81" w:rsidP="007F3D81">
      <w:pPr>
        <w:spacing w:after="0" w:line="240" w:lineRule="auto"/>
        <w:rPr>
          <w:rFonts w:ascii="Arial Nova" w:hAnsi="Arial Nova" w:cs="Arial"/>
          <w:b/>
          <w:bCs/>
          <w:sz w:val="22"/>
        </w:rPr>
      </w:pPr>
      <w:r w:rsidRPr="00747482">
        <w:rPr>
          <w:rFonts w:ascii="Arial Nova" w:hAnsi="Arial Nova" w:cs="Arial"/>
          <w:b/>
          <w:bCs/>
          <w:noProof/>
          <w:sz w:val="22"/>
        </w:rPr>
        <w:drawing>
          <wp:inline distT="0" distB="0" distL="0" distR="0" wp14:anchorId="6687FD27" wp14:editId="768F0751">
            <wp:extent cx="4362450" cy="2565736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3932" cy="2578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BD4B1B" w14:textId="2F3136CA" w:rsidR="007F3D81" w:rsidRPr="00747482" w:rsidRDefault="007F3D81" w:rsidP="007F3D81">
      <w:pPr>
        <w:spacing w:after="0" w:line="240" w:lineRule="auto"/>
        <w:rPr>
          <w:rFonts w:ascii="Arial Nova" w:hAnsi="Arial Nova" w:cs="Arial"/>
          <w:b/>
          <w:bCs/>
          <w:sz w:val="22"/>
        </w:rPr>
      </w:pPr>
      <w:proofErr w:type="spellStart"/>
      <w:r w:rsidRPr="00747482">
        <w:rPr>
          <w:rFonts w:ascii="Arial Nova" w:hAnsi="Arial Nova" w:cs="Arial"/>
          <w:b/>
          <w:bCs/>
          <w:sz w:val="22"/>
        </w:rPr>
        <w:t>F.</w:t>
      </w:r>
      <w:r w:rsidR="00D42092" w:rsidRPr="00747482">
        <w:rPr>
          <w:rFonts w:ascii="Arial Nova" w:hAnsi="Arial Nova" w:cs="Arial"/>
          <w:b/>
          <w:bCs/>
          <w:sz w:val="22"/>
          <w:vertAlign w:val="superscript"/>
        </w:rPr>
        <w:t>a</w:t>
      </w:r>
      <w:proofErr w:type="spellEnd"/>
    </w:p>
    <w:p w14:paraId="021E3185" w14:textId="1BA60DF6" w:rsidR="007F3D81" w:rsidRPr="00747482" w:rsidRDefault="00DC342E" w:rsidP="007F3D81">
      <w:pPr>
        <w:spacing w:after="0" w:line="240" w:lineRule="auto"/>
        <w:rPr>
          <w:rFonts w:ascii="Arial Nova" w:hAnsi="Arial Nova" w:cs="Arial"/>
          <w:b/>
          <w:bCs/>
          <w:sz w:val="22"/>
        </w:rPr>
      </w:pPr>
      <w:r w:rsidRPr="00747482">
        <w:rPr>
          <w:rFonts w:ascii="Arial Nova" w:hAnsi="Arial Nova" w:cs="Arial"/>
          <w:b/>
          <w:bCs/>
          <w:noProof/>
          <w:sz w:val="22"/>
        </w:rPr>
        <w:drawing>
          <wp:inline distT="0" distB="0" distL="0" distR="0" wp14:anchorId="0A345CB1" wp14:editId="4694BA6B">
            <wp:extent cx="4419600" cy="260170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845" cy="260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033B65" w14:textId="77777777" w:rsidR="0078097E" w:rsidRPr="00747482" w:rsidRDefault="0078097E" w:rsidP="007F3D81">
      <w:pPr>
        <w:spacing w:after="0" w:line="240" w:lineRule="auto"/>
        <w:rPr>
          <w:rFonts w:ascii="Arial Nova" w:hAnsi="Arial Nova" w:cs="Arial"/>
          <w:b/>
          <w:bCs/>
          <w:sz w:val="22"/>
        </w:rPr>
      </w:pPr>
    </w:p>
    <w:p w14:paraId="69307CCE" w14:textId="77777777" w:rsidR="00CA6C27" w:rsidRDefault="00D42092">
      <w:pPr>
        <w:spacing w:after="160" w:line="259" w:lineRule="auto"/>
        <w:rPr>
          <w:rFonts w:ascii="Arial Nova" w:hAnsi="Arial Nova" w:cs="Arial"/>
          <w:sz w:val="20"/>
          <w:szCs w:val="20"/>
        </w:rPr>
      </w:pPr>
      <w:proofErr w:type="spellStart"/>
      <w:r w:rsidRPr="00412229">
        <w:rPr>
          <w:rFonts w:ascii="Arial Nova" w:hAnsi="Arial Nova" w:cs="Arial"/>
          <w:sz w:val="20"/>
          <w:szCs w:val="20"/>
          <w:vertAlign w:val="superscript"/>
        </w:rPr>
        <w:t>a</w:t>
      </w:r>
      <w:r w:rsidRPr="00412229">
        <w:rPr>
          <w:rFonts w:ascii="Arial Nova" w:hAnsi="Arial Nova" w:cs="Arial"/>
          <w:sz w:val="20"/>
          <w:szCs w:val="20"/>
        </w:rPr>
        <w:t>One</w:t>
      </w:r>
      <w:proofErr w:type="spellEnd"/>
      <w:r w:rsidRPr="00412229">
        <w:rPr>
          <w:rFonts w:ascii="Arial Nova" w:hAnsi="Arial Nova" w:cs="Arial"/>
          <w:sz w:val="20"/>
          <w:szCs w:val="20"/>
        </w:rPr>
        <w:t xml:space="preserve"> </w:t>
      </w:r>
      <w:r w:rsidR="00DC342E" w:rsidRPr="00412229">
        <w:rPr>
          <w:rFonts w:ascii="Arial Nova" w:hAnsi="Arial Nova" w:cs="Arial"/>
          <w:sz w:val="20"/>
          <w:szCs w:val="20"/>
        </w:rPr>
        <w:t xml:space="preserve">additional </w:t>
      </w:r>
      <w:r w:rsidRPr="00412229">
        <w:rPr>
          <w:rFonts w:ascii="Arial Nova" w:hAnsi="Arial Nova" w:cs="Arial"/>
          <w:sz w:val="20"/>
          <w:szCs w:val="20"/>
        </w:rPr>
        <w:t xml:space="preserve">participant had a </w:t>
      </w:r>
      <w:r w:rsidR="00641A45" w:rsidRPr="00412229">
        <w:rPr>
          <w:rFonts w:ascii="Arial Nova" w:hAnsi="Arial Nova" w:cs="Arial"/>
          <w:sz w:val="20"/>
          <w:szCs w:val="20"/>
        </w:rPr>
        <w:t xml:space="preserve">recorded </w:t>
      </w:r>
      <w:r w:rsidRPr="00412229">
        <w:rPr>
          <w:rFonts w:ascii="Arial Nova" w:hAnsi="Arial Nova" w:cs="Arial"/>
          <w:sz w:val="20"/>
          <w:szCs w:val="20"/>
        </w:rPr>
        <w:t xml:space="preserve">result of hemoglobin A1C of 92.0% at end of treatment, </w:t>
      </w:r>
      <w:r w:rsidR="00641A45" w:rsidRPr="00412229">
        <w:rPr>
          <w:rFonts w:ascii="Arial Nova" w:hAnsi="Arial Nova" w:cs="Arial"/>
          <w:sz w:val="20"/>
          <w:szCs w:val="20"/>
        </w:rPr>
        <w:t xml:space="preserve">likely a data entry error, </w:t>
      </w:r>
      <w:r w:rsidR="00DC342E" w:rsidRPr="00412229">
        <w:rPr>
          <w:rFonts w:ascii="Arial Nova" w:hAnsi="Arial Nova" w:cs="Arial"/>
          <w:sz w:val="20"/>
          <w:szCs w:val="20"/>
        </w:rPr>
        <w:t>and was not included in the graph</w:t>
      </w:r>
      <w:r w:rsidRPr="00412229">
        <w:rPr>
          <w:rFonts w:ascii="Arial Nova" w:hAnsi="Arial Nova" w:cs="Arial"/>
          <w:sz w:val="20"/>
          <w:szCs w:val="20"/>
        </w:rPr>
        <w:t>.</w:t>
      </w:r>
    </w:p>
    <w:p w14:paraId="3EE65B06" w14:textId="77777777" w:rsidR="00CA6C27" w:rsidRDefault="00CA6C27">
      <w:pPr>
        <w:spacing w:after="160" w:line="259" w:lineRule="auto"/>
        <w:rPr>
          <w:rFonts w:ascii="Arial Nova" w:hAnsi="Arial Nova" w:cs="Arial"/>
          <w:b/>
          <w:bCs/>
          <w:sz w:val="22"/>
        </w:rPr>
      </w:pPr>
      <w:r>
        <w:rPr>
          <w:rFonts w:ascii="Arial Nova" w:hAnsi="Arial Nova" w:cs="Arial"/>
          <w:b/>
          <w:bCs/>
          <w:sz w:val="22"/>
        </w:rPr>
        <w:br w:type="page"/>
      </w:r>
    </w:p>
    <w:p w14:paraId="792B4647" w14:textId="30AED9CD" w:rsidR="005C5C31" w:rsidRPr="00747482" w:rsidRDefault="005C5C31" w:rsidP="005C5C31">
      <w:pPr>
        <w:spacing w:after="160" w:line="360" w:lineRule="auto"/>
        <w:rPr>
          <w:rFonts w:ascii="Arial Nova" w:hAnsi="Arial Nova" w:cs="Arial"/>
          <w:b/>
          <w:bCs/>
          <w:sz w:val="22"/>
        </w:rPr>
      </w:pPr>
      <w:r w:rsidRPr="00747482">
        <w:rPr>
          <w:rFonts w:ascii="Arial Nova" w:hAnsi="Arial Nova" w:cs="Arial"/>
          <w:b/>
          <w:bCs/>
          <w:sz w:val="22"/>
        </w:rPr>
        <w:lastRenderedPageBreak/>
        <w:t>Table S1. Summary of treatment exposure in the safety population.</w:t>
      </w:r>
    </w:p>
    <w:tbl>
      <w:tblPr>
        <w:tblStyle w:val="TableGrid"/>
        <w:tblW w:w="8725" w:type="dxa"/>
        <w:tblInd w:w="-5" w:type="dxa"/>
        <w:tblLook w:val="04A0" w:firstRow="1" w:lastRow="0" w:firstColumn="1" w:lastColumn="0" w:noHBand="0" w:noVBand="1"/>
      </w:tblPr>
      <w:tblGrid>
        <w:gridCol w:w="4225"/>
        <w:gridCol w:w="4500"/>
      </w:tblGrid>
      <w:tr w:rsidR="005C5C31" w:rsidRPr="00747482" w14:paraId="01E5EF4C" w14:textId="77777777" w:rsidTr="00AC2C31">
        <w:trPr>
          <w:trHeight w:val="530"/>
        </w:trPr>
        <w:tc>
          <w:tcPr>
            <w:tcW w:w="4225" w:type="dxa"/>
            <w:shd w:val="clear" w:color="auto" w:fill="E7E6E6" w:themeFill="background2"/>
          </w:tcPr>
          <w:p w14:paraId="0C33FA79" w14:textId="28D9A10D" w:rsidR="005C5C31" w:rsidRPr="007848CF" w:rsidRDefault="005C5C31" w:rsidP="00AC2C31">
            <w:pPr>
              <w:spacing w:before="20" w:after="20" w:line="240" w:lineRule="auto"/>
              <w:rPr>
                <w:rFonts w:ascii="Arial Nova" w:hAnsi="Arial Nova" w:cs="Arial"/>
                <w:b/>
                <w:sz w:val="22"/>
              </w:rPr>
            </w:pPr>
            <w:r w:rsidRPr="007848CF">
              <w:rPr>
                <w:rFonts w:ascii="Arial Nova" w:hAnsi="Arial Nova" w:cs="Arial"/>
                <w:b/>
                <w:sz w:val="22"/>
              </w:rPr>
              <w:br/>
              <w:t>Pa</w:t>
            </w:r>
            <w:r w:rsidR="00AE3057" w:rsidRPr="007848CF">
              <w:rPr>
                <w:rFonts w:ascii="Arial Nova" w:hAnsi="Arial Nova" w:cs="Arial"/>
                <w:b/>
                <w:sz w:val="22"/>
              </w:rPr>
              <w:t>rticipant</w:t>
            </w:r>
            <w:r w:rsidRPr="007848CF">
              <w:rPr>
                <w:rFonts w:ascii="Arial Nova" w:hAnsi="Arial Nova" w:cs="Arial"/>
                <w:b/>
                <w:sz w:val="22"/>
              </w:rPr>
              <w:t xml:space="preserve"> characteristics</w:t>
            </w:r>
          </w:p>
        </w:tc>
        <w:tc>
          <w:tcPr>
            <w:tcW w:w="4500" w:type="dxa"/>
            <w:shd w:val="clear" w:color="auto" w:fill="E7E6E6" w:themeFill="background2"/>
          </w:tcPr>
          <w:p w14:paraId="411C9DFE" w14:textId="40A772A8" w:rsidR="005C5C31" w:rsidRPr="007848CF" w:rsidRDefault="005C5C31" w:rsidP="00AC2C31">
            <w:pPr>
              <w:spacing w:before="20" w:after="20" w:line="240" w:lineRule="auto"/>
              <w:jc w:val="center"/>
              <w:rPr>
                <w:rFonts w:ascii="Arial Nova" w:hAnsi="Arial Nova" w:cs="Arial"/>
                <w:b/>
                <w:sz w:val="22"/>
              </w:rPr>
            </w:pPr>
            <w:r w:rsidRPr="007848CF">
              <w:rPr>
                <w:rFonts w:ascii="Arial Nova" w:hAnsi="Arial Nova" w:cs="Arial"/>
                <w:b/>
                <w:sz w:val="22"/>
              </w:rPr>
              <w:t>Overall</w:t>
            </w:r>
            <w:r w:rsidRPr="007848CF">
              <w:rPr>
                <w:rFonts w:ascii="Arial Nova" w:hAnsi="Arial Nova" w:cs="Arial"/>
                <w:b/>
                <w:sz w:val="22"/>
              </w:rPr>
              <w:br/>
              <w:t>N = 4</w:t>
            </w:r>
            <w:r w:rsidR="0062451C">
              <w:rPr>
                <w:rFonts w:ascii="Arial Nova" w:hAnsi="Arial Nova" w:cs="Arial"/>
                <w:b/>
                <w:sz w:val="22"/>
              </w:rPr>
              <w:t>9</w:t>
            </w:r>
            <w:r w:rsidRPr="007848CF">
              <w:rPr>
                <w:rFonts w:ascii="Arial Nova" w:hAnsi="Arial Nova" w:cs="Arial"/>
                <w:b/>
                <w:sz w:val="22"/>
              </w:rPr>
              <w:t>*</w:t>
            </w:r>
          </w:p>
        </w:tc>
      </w:tr>
      <w:tr w:rsidR="005C5C31" w:rsidRPr="00747482" w14:paraId="1A4CBFE8" w14:textId="77777777" w:rsidTr="00AC2C31">
        <w:trPr>
          <w:trHeight w:val="252"/>
        </w:trPr>
        <w:tc>
          <w:tcPr>
            <w:tcW w:w="4225" w:type="dxa"/>
          </w:tcPr>
          <w:p w14:paraId="6D19D7CD" w14:textId="77777777" w:rsidR="005C5C31" w:rsidRPr="007848CF" w:rsidRDefault="005C5C31" w:rsidP="00AC2C31">
            <w:pPr>
              <w:spacing w:before="20" w:after="20" w:line="240" w:lineRule="auto"/>
              <w:rPr>
                <w:rFonts w:ascii="Arial Nova" w:hAnsi="Arial Nova" w:cs="Arial"/>
                <w:sz w:val="22"/>
              </w:rPr>
            </w:pPr>
            <w:r w:rsidRPr="007848CF">
              <w:rPr>
                <w:rFonts w:ascii="Arial Nova" w:hAnsi="Arial Nova" w:cs="Arial"/>
                <w:sz w:val="22"/>
              </w:rPr>
              <w:t>Duration of treatment, months</w:t>
            </w:r>
          </w:p>
        </w:tc>
        <w:tc>
          <w:tcPr>
            <w:tcW w:w="4500" w:type="dxa"/>
          </w:tcPr>
          <w:p w14:paraId="1378BF3A" w14:textId="77777777" w:rsidR="005C5C31" w:rsidRPr="007848CF" w:rsidRDefault="005C5C31" w:rsidP="00AC2C31">
            <w:pPr>
              <w:spacing w:before="20" w:after="20" w:line="240" w:lineRule="auto"/>
              <w:jc w:val="center"/>
              <w:rPr>
                <w:rFonts w:ascii="Arial Nova" w:hAnsi="Arial Nova" w:cs="Arial"/>
                <w:sz w:val="22"/>
              </w:rPr>
            </w:pPr>
          </w:p>
        </w:tc>
      </w:tr>
      <w:tr w:rsidR="005C5C31" w:rsidRPr="00747482" w14:paraId="0D8E8CA8" w14:textId="77777777" w:rsidTr="00AC2C31">
        <w:trPr>
          <w:trHeight w:val="252"/>
        </w:trPr>
        <w:tc>
          <w:tcPr>
            <w:tcW w:w="4225" w:type="dxa"/>
          </w:tcPr>
          <w:p w14:paraId="0D6AE4BA" w14:textId="77777777" w:rsidR="005C5C31" w:rsidRPr="007848CF" w:rsidRDefault="005C5C31" w:rsidP="00AC2C31">
            <w:pPr>
              <w:spacing w:before="20" w:after="20" w:line="240" w:lineRule="auto"/>
              <w:ind w:left="288"/>
              <w:rPr>
                <w:rFonts w:ascii="Arial Nova" w:hAnsi="Arial Nova" w:cs="Arial"/>
                <w:sz w:val="22"/>
              </w:rPr>
            </w:pPr>
            <w:r w:rsidRPr="007848CF">
              <w:rPr>
                <w:rFonts w:ascii="Arial Nova" w:hAnsi="Arial Nova" w:cs="Arial"/>
                <w:sz w:val="22"/>
              </w:rPr>
              <w:t>Median (range)</w:t>
            </w:r>
          </w:p>
        </w:tc>
        <w:tc>
          <w:tcPr>
            <w:tcW w:w="4500" w:type="dxa"/>
          </w:tcPr>
          <w:p w14:paraId="58D564F2" w14:textId="77777777" w:rsidR="005C5C31" w:rsidRPr="007848CF" w:rsidRDefault="005C5C31" w:rsidP="00AC2C31">
            <w:pPr>
              <w:spacing w:before="20" w:after="20" w:line="240" w:lineRule="auto"/>
              <w:jc w:val="center"/>
              <w:rPr>
                <w:rFonts w:ascii="Arial Nova" w:hAnsi="Arial Nova" w:cs="Arial"/>
                <w:sz w:val="22"/>
              </w:rPr>
            </w:pPr>
            <w:r w:rsidRPr="007848CF">
              <w:rPr>
                <w:rFonts w:ascii="Arial Nova" w:hAnsi="Arial Nova" w:cs="Arial"/>
                <w:sz w:val="22"/>
              </w:rPr>
              <w:t>20.5 (9.9</w:t>
            </w:r>
            <w:r w:rsidRPr="007848CF">
              <w:rPr>
                <w:rFonts w:cs="Arial"/>
                <w:sz w:val="22"/>
              </w:rPr>
              <w:t>−</w:t>
            </w:r>
            <w:r w:rsidRPr="007848CF">
              <w:rPr>
                <w:rFonts w:ascii="Arial Nova" w:hAnsi="Arial Nova" w:cs="Arial"/>
                <w:sz w:val="22"/>
              </w:rPr>
              <w:t>45.6)</w:t>
            </w:r>
          </w:p>
        </w:tc>
      </w:tr>
      <w:tr w:rsidR="005C5C31" w:rsidRPr="00747482" w14:paraId="50EBB52A" w14:textId="77777777" w:rsidTr="00AC2C31">
        <w:trPr>
          <w:trHeight w:val="252"/>
        </w:trPr>
        <w:tc>
          <w:tcPr>
            <w:tcW w:w="4225" w:type="dxa"/>
          </w:tcPr>
          <w:p w14:paraId="30B6BC5C" w14:textId="77777777" w:rsidR="005C5C31" w:rsidRPr="007848CF" w:rsidRDefault="005C5C31" w:rsidP="00AC2C31">
            <w:pPr>
              <w:spacing w:before="20" w:after="20" w:line="240" w:lineRule="auto"/>
              <w:ind w:left="288"/>
              <w:rPr>
                <w:rFonts w:ascii="Arial Nova" w:hAnsi="Arial Nova" w:cs="Arial"/>
                <w:sz w:val="22"/>
              </w:rPr>
            </w:pPr>
            <w:r w:rsidRPr="007848CF">
              <w:rPr>
                <w:rFonts w:ascii="Arial Nova" w:hAnsi="Arial Nova" w:cs="Arial"/>
                <w:sz w:val="22"/>
              </w:rPr>
              <w:t>Mean (SD)</w:t>
            </w:r>
          </w:p>
        </w:tc>
        <w:tc>
          <w:tcPr>
            <w:tcW w:w="4500" w:type="dxa"/>
          </w:tcPr>
          <w:p w14:paraId="6D64D928" w14:textId="4416E2BA" w:rsidR="005C5C31" w:rsidRPr="007848CF" w:rsidRDefault="005C5C31" w:rsidP="00AC2C31">
            <w:pPr>
              <w:spacing w:before="20" w:after="20" w:line="240" w:lineRule="auto"/>
              <w:jc w:val="center"/>
              <w:rPr>
                <w:rFonts w:ascii="Arial Nova" w:hAnsi="Arial Nova" w:cs="Arial"/>
                <w:sz w:val="22"/>
              </w:rPr>
            </w:pPr>
            <w:r w:rsidRPr="007848CF">
              <w:rPr>
                <w:rFonts w:ascii="Arial Nova" w:hAnsi="Arial Nova" w:cs="Arial"/>
                <w:sz w:val="22"/>
              </w:rPr>
              <w:t>23.</w:t>
            </w:r>
            <w:r w:rsidR="007848CF" w:rsidRPr="007848CF">
              <w:rPr>
                <w:rFonts w:ascii="Arial Nova" w:hAnsi="Arial Nova" w:cs="Arial"/>
                <w:sz w:val="22"/>
              </w:rPr>
              <w:t>5</w:t>
            </w:r>
            <w:r w:rsidRPr="007848CF">
              <w:rPr>
                <w:rFonts w:ascii="Arial Nova" w:hAnsi="Arial Nova" w:cs="Arial"/>
                <w:sz w:val="22"/>
              </w:rPr>
              <w:t xml:space="preserve"> (10.7)</w:t>
            </w:r>
          </w:p>
        </w:tc>
      </w:tr>
      <w:tr w:rsidR="005C5C31" w:rsidRPr="00747482" w14:paraId="28CDD596" w14:textId="77777777" w:rsidTr="00AC2C31">
        <w:trPr>
          <w:trHeight w:val="252"/>
        </w:trPr>
        <w:tc>
          <w:tcPr>
            <w:tcW w:w="4225" w:type="dxa"/>
          </w:tcPr>
          <w:p w14:paraId="7D91D9CE" w14:textId="4374C495" w:rsidR="005C5C31" w:rsidRPr="007848CF" w:rsidRDefault="001844DA" w:rsidP="00CA4731">
            <w:pPr>
              <w:spacing w:before="20" w:after="20" w:line="240" w:lineRule="auto"/>
              <w:rPr>
                <w:rFonts w:ascii="Arial Nova" w:hAnsi="Arial Nova" w:cs="Arial"/>
                <w:sz w:val="22"/>
              </w:rPr>
            </w:pPr>
            <w:r w:rsidRPr="007848CF">
              <w:rPr>
                <w:rFonts w:ascii="Arial Nova" w:hAnsi="Arial Nova" w:cs="Arial"/>
                <w:sz w:val="22"/>
              </w:rPr>
              <w:t xml:space="preserve">Relative daily </w:t>
            </w:r>
            <w:r w:rsidR="00CA4731" w:rsidRPr="007848CF">
              <w:rPr>
                <w:rFonts w:ascii="Arial Nova" w:hAnsi="Arial Nova" w:cs="Arial"/>
                <w:sz w:val="22"/>
              </w:rPr>
              <w:t xml:space="preserve">miransertib </w:t>
            </w:r>
            <w:r w:rsidRPr="007848CF">
              <w:rPr>
                <w:rFonts w:ascii="Arial Nova" w:hAnsi="Arial Nova" w:cs="Arial"/>
                <w:sz w:val="22"/>
              </w:rPr>
              <w:t>dose received, n (%)</w:t>
            </w:r>
            <w:r w:rsidR="00445ACE" w:rsidRPr="007848CF">
              <w:rPr>
                <w:rFonts w:ascii="Arial Nova" w:hAnsi="Arial Nova" w:cs="Arial"/>
                <w:sz w:val="22"/>
              </w:rPr>
              <w:t>†</w:t>
            </w:r>
          </w:p>
        </w:tc>
        <w:tc>
          <w:tcPr>
            <w:tcW w:w="4500" w:type="dxa"/>
          </w:tcPr>
          <w:p w14:paraId="5F5DB3F6" w14:textId="77777777" w:rsidR="005C5C31" w:rsidRPr="007848CF" w:rsidRDefault="005C5C31" w:rsidP="00AC2C31">
            <w:pPr>
              <w:spacing w:before="20" w:after="20" w:line="240" w:lineRule="auto"/>
              <w:jc w:val="center"/>
              <w:rPr>
                <w:rFonts w:ascii="Arial Nova" w:hAnsi="Arial Nova" w:cs="Arial"/>
                <w:sz w:val="22"/>
              </w:rPr>
            </w:pPr>
          </w:p>
        </w:tc>
      </w:tr>
      <w:tr w:rsidR="005C5C31" w:rsidRPr="00747482" w14:paraId="257C19FA" w14:textId="77777777" w:rsidTr="00AC2C31">
        <w:trPr>
          <w:trHeight w:val="252"/>
        </w:trPr>
        <w:tc>
          <w:tcPr>
            <w:tcW w:w="4225" w:type="dxa"/>
          </w:tcPr>
          <w:p w14:paraId="7B87A093" w14:textId="5AD89BA3" w:rsidR="005C5C31" w:rsidRPr="007848CF" w:rsidRDefault="00CA4731" w:rsidP="00AC2C31">
            <w:pPr>
              <w:spacing w:before="20" w:after="20" w:line="240" w:lineRule="auto"/>
              <w:ind w:left="288"/>
              <w:rPr>
                <w:rFonts w:ascii="Arial Nova" w:hAnsi="Arial Nova" w:cs="Arial"/>
                <w:sz w:val="22"/>
              </w:rPr>
            </w:pPr>
            <w:r w:rsidRPr="007848CF">
              <w:rPr>
                <w:rFonts w:ascii="Arial Nova" w:hAnsi="Arial Nova" w:cs="Arial"/>
                <w:sz w:val="22"/>
              </w:rPr>
              <w:t>10 mg/m</w:t>
            </w:r>
            <w:r w:rsidRPr="007848CF">
              <w:rPr>
                <w:rFonts w:ascii="Arial Nova" w:hAnsi="Arial Nova" w:cs="Arial"/>
                <w:sz w:val="22"/>
                <w:vertAlign w:val="superscript"/>
              </w:rPr>
              <w:t>2</w:t>
            </w:r>
          </w:p>
        </w:tc>
        <w:tc>
          <w:tcPr>
            <w:tcW w:w="4500" w:type="dxa"/>
          </w:tcPr>
          <w:p w14:paraId="1D281360" w14:textId="22A04BD3" w:rsidR="005C5C31" w:rsidRPr="007848CF" w:rsidRDefault="00CA4731" w:rsidP="00AC2C31">
            <w:pPr>
              <w:spacing w:before="20" w:after="20" w:line="240" w:lineRule="auto"/>
              <w:jc w:val="center"/>
              <w:rPr>
                <w:rFonts w:ascii="Arial Nova" w:hAnsi="Arial Nova" w:cs="Arial"/>
                <w:sz w:val="22"/>
              </w:rPr>
            </w:pPr>
            <w:r w:rsidRPr="007848CF">
              <w:rPr>
                <w:rFonts w:ascii="Arial Nova" w:hAnsi="Arial Nova" w:cs="Arial"/>
                <w:sz w:val="22"/>
              </w:rPr>
              <w:t>1 (2.0)</w:t>
            </w:r>
          </w:p>
        </w:tc>
      </w:tr>
      <w:tr w:rsidR="005C5C31" w:rsidRPr="00747482" w14:paraId="64952BD0" w14:textId="77777777" w:rsidTr="00AC2C31">
        <w:trPr>
          <w:trHeight w:val="252"/>
        </w:trPr>
        <w:tc>
          <w:tcPr>
            <w:tcW w:w="4225" w:type="dxa"/>
          </w:tcPr>
          <w:p w14:paraId="24FD45F7" w14:textId="2CE481A3" w:rsidR="005C5C31" w:rsidRPr="007848CF" w:rsidRDefault="00CA4731" w:rsidP="00AC2C31">
            <w:pPr>
              <w:spacing w:before="20" w:after="20" w:line="240" w:lineRule="auto"/>
              <w:ind w:left="288"/>
              <w:rPr>
                <w:rFonts w:ascii="Arial Nova" w:hAnsi="Arial Nova" w:cs="Arial"/>
                <w:sz w:val="22"/>
              </w:rPr>
            </w:pPr>
            <w:r w:rsidRPr="007848CF">
              <w:rPr>
                <w:rFonts w:ascii="Arial Nova" w:hAnsi="Arial Nova" w:cs="Arial"/>
                <w:sz w:val="22"/>
              </w:rPr>
              <w:t>15 mg/m</w:t>
            </w:r>
            <w:r w:rsidRPr="007848CF">
              <w:rPr>
                <w:rFonts w:ascii="Arial Nova" w:hAnsi="Arial Nova" w:cs="Arial"/>
                <w:sz w:val="22"/>
                <w:vertAlign w:val="superscript"/>
              </w:rPr>
              <w:t>2</w:t>
            </w:r>
          </w:p>
        </w:tc>
        <w:tc>
          <w:tcPr>
            <w:tcW w:w="4500" w:type="dxa"/>
          </w:tcPr>
          <w:p w14:paraId="2371ECC6" w14:textId="2F4A374A" w:rsidR="005C5C31" w:rsidRPr="007848CF" w:rsidRDefault="00CA4731" w:rsidP="00AC2C31">
            <w:pPr>
              <w:spacing w:before="20" w:after="20" w:line="240" w:lineRule="auto"/>
              <w:jc w:val="center"/>
              <w:rPr>
                <w:rFonts w:ascii="Arial Nova" w:hAnsi="Arial Nova" w:cs="Arial"/>
                <w:sz w:val="22"/>
              </w:rPr>
            </w:pPr>
            <w:r w:rsidRPr="007848CF">
              <w:rPr>
                <w:rFonts w:ascii="Arial Nova" w:hAnsi="Arial Nova" w:cs="Arial"/>
                <w:sz w:val="22"/>
              </w:rPr>
              <w:t>48 (98.0)</w:t>
            </w:r>
          </w:p>
        </w:tc>
      </w:tr>
      <w:tr w:rsidR="00CA4731" w:rsidRPr="00747482" w14:paraId="2817040F" w14:textId="77777777" w:rsidTr="00AC2C31">
        <w:trPr>
          <w:trHeight w:val="252"/>
        </w:trPr>
        <w:tc>
          <w:tcPr>
            <w:tcW w:w="4225" w:type="dxa"/>
          </w:tcPr>
          <w:p w14:paraId="243B2C96" w14:textId="02A82FA2" w:rsidR="00CA4731" w:rsidRPr="007848CF" w:rsidRDefault="00CA4731" w:rsidP="00AC2C31">
            <w:pPr>
              <w:spacing w:before="20" w:after="20" w:line="240" w:lineRule="auto"/>
              <w:ind w:left="288"/>
              <w:rPr>
                <w:rFonts w:ascii="Arial Nova" w:hAnsi="Arial Nova" w:cs="Arial"/>
                <w:sz w:val="22"/>
              </w:rPr>
            </w:pPr>
            <w:r w:rsidRPr="007848CF">
              <w:rPr>
                <w:rFonts w:ascii="Arial Nova" w:hAnsi="Arial Nova" w:cs="Arial"/>
                <w:sz w:val="22"/>
              </w:rPr>
              <w:t>25 mg/m</w:t>
            </w:r>
            <w:r w:rsidRPr="007848CF">
              <w:rPr>
                <w:rFonts w:ascii="Arial Nova" w:hAnsi="Arial Nova" w:cs="Arial"/>
                <w:sz w:val="22"/>
                <w:vertAlign w:val="superscript"/>
              </w:rPr>
              <w:t>2</w:t>
            </w:r>
          </w:p>
        </w:tc>
        <w:tc>
          <w:tcPr>
            <w:tcW w:w="4500" w:type="dxa"/>
          </w:tcPr>
          <w:p w14:paraId="0D2A3A9B" w14:textId="42F20819" w:rsidR="00CA4731" w:rsidRPr="007848CF" w:rsidRDefault="00CA4731" w:rsidP="00AC2C31">
            <w:pPr>
              <w:spacing w:before="20" w:after="20" w:line="240" w:lineRule="auto"/>
              <w:jc w:val="center"/>
              <w:rPr>
                <w:rFonts w:ascii="Arial Nova" w:hAnsi="Arial Nova" w:cs="Arial"/>
                <w:sz w:val="22"/>
              </w:rPr>
            </w:pPr>
            <w:r w:rsidRPr="007848CF">
              <w:rPr>
                <w:rFonts w:ascii="Arial Nova" w:hAnsi="Arial Nova" w:cs="Arial"/>
                <w:sz w:val="22"/>
              </w:rPr>
              <w:t>48 (98.0)</w:t>
            </w:r>
          </w:p>
        </w:tc>
      </w:tr>
      <w:tr w:rsidR="00CA4731" w:rsidRPr="00747482" w14:paraId="6BF2D5B8" w14:textId="77777777" w:rsidTr="00AC2C31">
        <w:trPr>
          <w:trHeight w:val="252"/>
        </w:trPr>
        <w:tc>
          <w:tcPr>
            <w:tcW w:w="4225" w:type="dxa"/>
          </w:tcPr>
          <w:p w14:paraId="635764B0" w14:textId="08ED590C" w:rsidR="00CA4731" w:rsidRPr="007848CF" w:rsidRDefault="00CA4731" w:rsidP="00AC2C31">
            <w:pPr>
              <w:spacing w:before="20" w:after="20" w:line="240" w:lineRule="auto"/>
              <w:ind w:left="288"/>
              <w:rPr>
                <w:rFonts w:ascii="Arial Nova" w:hAnsi="Arial Nova" w:cs="Arial"/>
                <w:sz w:val="22"/>
              </w:rPr>
            </w:pPr>
            <w:r w:rsidRPr="007848CF">
              <w:rPr>
                <w:rFonts w:ascii="Arial Nova" w:hAnsi="Arial Nova" w:cs="Arial"/>
                <w:sz w:val="22"/>
              </w:rPr>
              <w:t>35 mg/m</w:t>
            </w:r>
            <w:r w:rsidRPr="007848CF">
              <w:rPr>
                <w:rFonts w:ascii="Arial Nova" w:hAnsi="Arial Nova" w:cs="Arial"/>
                <w:sz w:val="22"/>
                <w:vertAlign w:val="superscript"/>
              </w:rPr>
              <w:t>2</w:t>
            </w:r>
          </w:p>
        </w:tc>
        <w:tc>
          <w:tcPr>
            <w:tcW w:w="4500" w:type="dxa"/>
          </w:tcPr>
          <w:p w14:paraId="2ABE91F9" w14:textId="7260638F" w:rsidR="00CA4731" w:rsidRPr="007848CF" w:rsidRDefault="00CA4731" w:rsidP="00AC2C31">
            <w:pPr>
              <w:spacing w:before="20" w:after="20" w:line="240" w:lineRule="auto"/>
              <w:jc w:val="center"/>
              <w:rPr>
                <w:rFonts w:ascii="Arial Nova" w:hAnsi="Arial Nova" w:cs="Arial"/>
                <w:sz w:val="22"/>
              </w:rPr>
            </w:pPr>
            <w:r w:rsidRPr="007848CF">
              <w:rPr>
                <w:rFonts w:ascii="Arial Nova" w:hAnsi="Arial Nova" w:cs="Arial"/>
                <w:sz w:val="22"/>
              </w:rPr>
              <w:t>1 (2.0)</w:t>
            </w:r>
          </w:p>
        </w:tc>
      </w:tr>
    </w:tbl>
    <w:p w14:paraId="4B588A46" w14:textId="77777777" w:rsidR="00097946" w:rsidRPr="00747482" w:rsidRDefault="00097946" w:rsidP="005C5C31">
      <w:pPr>
        <w:spacing w:after="0" w:line="240" w:lineRule="auto"/>
        <w:rPr>
          <w:rFonts w:ascii="Arial Nova" w:hAnsi="Arial Nova" w:cs="Arial"/>
          <w:sz w:val="22"/>
        </w:rPr>
      </w:pPr>
    </w:p>
    <w:p w14:paraId="49BEBA21" w14:textId="53852259" w:rsidR="005C5C31" w:rsidRPr="00412229" w:rsidRDefault="005C5C31" w:rsidP="005C5C31">
      <w:pPr>
        <w:spacing w:after="0" w:line="240" w:lineRule="auto"/>
        <w:rPr>
          <w:rFonts w:ascii="Arial Nova" w:hAnsi="Arial Nova" w:cs="Arial"/>
          <w:sz w:val="20"/>
          <w:szCs w:val="20"/>
        </w:rPr>
      </w:pPr>
      <w:r w:rsidRPr="00412229">
        <w:rPr>
          <w:rFonts w:ascii="Arial Nova" w:hAnsi="Arial Nova" w:cs="Arial"/>
          <w:sz w:val="20"/>
          <w:szCs w:val="20"/>
        </w:rPr>
        <w:t>*One participant was missing the date of last exposure and measures of treatment exposure could not be calculated for them.</w:t>
      </w:r>
      <w:r w:rsidR="0062451C">
        <w:rPr>
          <w:rFonts w:ascii="Arial Nova" w:hAnsi="Arial Nova" w:cs="Arial"/>
          <w:sz w:val="20"/>
          <w:szCs w:val="20"/>
        </w:rPr>
        <w:t xml:space="preserve"> Therefore, duration of treatment was calculated based on 48 participants.</w:t>
      </w:r>
    </w:p>
    <w:p w14:paraId="7ED256D3" w14:textId="77777777" w:rsidR="00097946" w:rsidRPr="00412229" w:rsidRDefault="00097946" w:rsidP="005C5C31">
      <w:pPr>
        <w:spacing w:after="0" w:line="240" w:lineRule="auto"/>
        <w:rPr>
          <w:rFonts w:ascii="Arial Nova" w:hAnsi="Arial Nova" w:cs="Arial"/>
          <w:sz w:val="20"/>
          <w:szCs w:val="20"/>
        </w:rPr>
      </w:pPr>
    </w:p>
    <w:p w14:paraId="0AC12DD0" w14:textId="4C8AB65E" w:rsidR="00445ACE" w:rsidRPr="00412229" w:rsidRDefault="00445ACE" w:rsidP="005C5C31">
      <w:pPr>
        <w:spacing w:after="0" w:line="240" w:lineRule="auto"/>
        <w:rPr>
          <w:rFonts w:ascii="Arial Nova" w:hAnsi="Arial Nova" w:cs="Arial"/>
          <w:sz w:val="20"/>
          <w:szCs w:val="20"/>
        </w:rPr>
      </w:pPr>
      <w:r w:rsidRPr="00412229">
        <w:rPr>
          <w:rFonts w:ascii="Arial Nova" w:hAnsi="Arial Nova" w:cs="Arial"/>
          <w:sz w:val="20"/>
          <w:szCs w:val="20"/>
        </w:rPr>
        <w:t>†</w:t>
      </w:r>
      <w:r w:rsidR="001844DA" w:rsidRPr="00412229">
        <w:rPr>
          <w:rFonts w:ascii="Arial Nova" w:hAnsi="Arial Nova" w:cs="Arial"/>
          <w:sz w:val="20"/>
          <w:szCs w:val="20"/>
        </w:rPr>
        <w:t>Participants who received multiple dose intensities of miransertib are counted once for each dose received.</w:t>
      </w:r>
    </w:p>
    <w:p w14:paraId="43B44395" w14:textId="77777777" w:rsidR="00097946" w:rsidRPr="00412229" w:rsidRDefault="00097946" w:rsidP="005C5C31">
      <w:pPr>
        <w:spacing w:after="0" w:line="240" w:lineRule="auto"/>
        <w:rPr>
          <w:rFonts w:ascii="Arial Nova" w:hAnsi="Arial Nova" w:cs="Arial"/>
          <w:sz w:val="20"/>
          <w:szCs w:val="20"/>
        </w:rPr>
      </w:pPr>
    </w:p>
    <w:p w14:paraId="1380A10A" w14:textId="49F128BA" w:rsidR="005C5C31" w:rsidRPr="00412229" w:rsidRDefault="005C5C31" w:rsidP="005C5C31">
      <w:pPr>
        <w:spacing w:after="0" w:line="240" w:lineRule="auto"/>
        <w:rPr>
          <w:rFonts w:ascii="Arial Nova" w:hAnsi="Arial Nova" w:cs="Arial"/>
          <w:sz w:val="20"/>
          <w:szCs w:val="20"/>
        </w:rPr>
      </w:pPr>
      <w:r w:rsidRPr="00412229">
        <w:rPr>
          <w:rFonts w:ascii="Arial Nova" w:hAnsi="Arial Nova" w:cs="Arial"/>
          <w:sz w:val="20"/>
          <w:szCs w:val="20"/>
        </w:rPr>
        <w:t>SD, standard deviation.</w:t>
      </w:r>
    </w:p>
    <w:p w14:paraId="73657D68" w14:textId="77777777" w:rsidR="00CA6C27" w:rsidRDefault="00CA6C27">
      <w:pPr>
        <w:spacing w:after="160" w:line="259" w:lineRule="auto"/>
        <w:rPr>
          <w:rFonts w:ascii="Arial Nova" w:hAnsi="Arial Nova" w:cs="Arial"/>
          <w:b/>
          <w:bCs/>
          <w:sz w:val="22"/>
        </w:rPr>
      </w:pPr>
      <w:r>
        <w:rPr>
          <w:rFonts w:ascii="Arial Nova" w:hAnsi="Arial Nova" w:cs="Arial"/>
          <w:b/>
          <w:bCs/>
          <w:sz w:val="22"/>
        </w:rPr>
        <w:br w:type="page"/>
      </w:r>
    </w:p>
    <w:p w14:paraId="73B1F0CB" w14:textId="00F5DE80" w:rsidR="005C5C31" w:rsidRPr="00747482" w:rsidRDefault="005C5C31" w:rsidP="005C5C31">
      <w:pPr>
        <w:spacing w:after="0" w:line="360" w:lineRule="auto"/>
        <w:rPr>
          <w:rFonts w:ascii="Arial Nova" w:hAnsi="Arial Nova" w:cs="Arial"/>
          <w:b/>
          <w:bCs/>
          <w:sz w:val="22"/>
        </w:rPr>
      </w:pPr>
      <w:r w:rsidRPr="00747482">
        <w:rPr>
          <w:rFonts w:ascii="Arial Nova" w:hAnsi="Arial Nova" w:cs="Arial"/>
          <w:b/>
          <w:bCs/>
          <w:sz w:val="22"/>
        </w:rPr>
        <w:lastRenderedPageBreak/>
        <w:t>Table S2. Serious adverse events in the safety population</w:t>
      </w:r>
      <w:r w:rsidR="00B505DC" w:rsidRPr="00747482">
        <w:rPr>
          <w:rFonts w:ascii="Arial Nova" w:hAnsi="Arial Nova" w:cs="Arial"/>
          <w:b/>
          <w:bCs/>
          <w:sz w:val="22"/>
        </w:rPr>
        <w:t xml:space="preserve"> regardless of attribution to study drug</w:t>
      </w:r>
      <w:r w:rsidRPr="00747482">
        <w:rPr>
          <w:rFonts w:ascii="Arial Nova" w:hAnsi="Arial Nova" w:cs="Arial"/>
          <w:b/>
          <w:bCs/>
          <w:sz w:val="22"/>
        </w:rPr>
        <w:t>.</w:t>
      </w:r>
    </w:p>
    <w:tbl>
      <w:tblPr>
        <w:tblStyle w:val="TableGrid"/>
        <w:tblW w:w="9355" w:type="dxa"/>
        <w:tblInd w:w="-5" w:type="dxa"/>
        <w:tblLook w:val="04A0" w:firstRow="1" w:lastRow="0" w:firstColumn="1" w:lastColumn="0" w:noHBand="0" w:noVBand="1"/>
      </w:tblPr>
      <w:tblGrid>
        <w:gridCol w:w="3278"/>
        <w:gridCol w:w="3177"/>
        <w:gridCol w:w="2900"/>
      </w:tblGrid>
      <w:tr w:rsidR="00095152" w:rsidRPr="00747482" w14:paraId="7591568D" w14:textId="638957DB" w:rsidTr="00283435">
        <w:trPr>
          <w:trHeight w:val="530"/>
        </w:trPr>
        <w:tc>
          <w:tcPr>
            <w:tcW w:w="3278" w:type="dxa"/>
            <w:shd w:val="clear" w:color="auto" w:fill="E7E6E6" w:themeFill="background2"/>
          </w:tcPr>
          <w:p w14:paraId="0C6F973B" w14:textId="77777777" w:rsidR="00095152" w:rsidRPr="00747482" w:rsidRDefault="00095152" w:rsidP="00AC2C31">
            <w:pPr>
              <w:spacing w:before="20" w:after="20" w:line="240" w:lineRule="auto"/>
              <w:rPr>
                <w:rFonts w:ascii="Arial Nova" w:hAnsi="Arial Nova" w:cs="Arial"/>
                <w:b/>
                <w:sz w:val="22"/>
                <w:highlight w:val="yellow"/>
              </w:rPr>
            </w:pPr>
          </w:p>
        </w:tc>
        <w:tc>
          <w:tcPr>
            <w:tcW w:w="3177" w:type="dxa"/>
            <w:shd w:val="clear" w:color="auto" w:fill="E7E6E6" w:themeFill="background2"/>
          </w:tcPr>
          <w:p w14:paraId="30097319" w14:textId="77777777" w:rsidR="00095152" w:rsidRPr="00405F14" w:rsidRDefault="00095152" w:rsidP="00AC2C31">
            <w:pPr>
              <w:spacing w:before="20" w:after="20" w:line="240" w:lineRule="auto"/>
              <w:jc w:val="center"/>
              <w:rPr>
                <w:rFonts w:ascii="Arial Nova" w:hAnsi="Arial Nova" w:cs="Arial"/>
                <w:b/>
                <w:sz w:val="22"/>
              </w:rPr>
            </w:pPr>
            <w:r w:rsidRPr="00405F14">
              <w:rPr>
                <w:rFonts w:ascii="Arial Nova" w:hAnsi="Arial Nova" w:cs="Arial"/>
                <w:b/>
                <w:sz w:val="22"/>
              </w:rPr>
              <w:t>Overall</w:t>
            </w:r>
            <w:r w:rsidRPr="00405F14">
              <w:rPr>
                <w:rFonts w:ascii="Arial Nova" w:hAnsi="Arial Nova" w:cs="Arial"/>
                <w:b/>
                <w:sz w:val="22"/>
              </w:rPr>
              <w:br/>
              <w:t>N = 49</w:t>
            </w:r>
          </w:p>
        </w:tc>
        <w:tc>
          <w:tcPr>
            <w:tcW w:w="2900" w:type="dxa"/>
            <w:shd w:val="clear" w:color="auto" w:fill="E7E6E6" w:themeFill="background2"/>
            <w:vAlign w:val="center"/>
          </w:tcPr>
          <w:p w14:paraId="26FC656B" w14:textId="78E46B22" w:rsidR="00095152" w:rsidRPr="00405F14" w:rsidRDefault="00095152" w:rsidP="00283435">
            <w:pPr>
              <w:spacing w:before="20" w:after="20" w:line="240" w:lineRule="auto"/>
              <w:jc w:val="center"/>
              <w:rPr>
                <w:rFonts w:ascii="Arial Nova" w:hAnsi="Arial Nova" w:cs="Arial"/>
                <w:b/>
                <w:sz w:val="22"/>
              </w:rPr>
            </w:pPr>
            <w:r w:rsidRPr="00405F14">
              <w:rPr>
                <w:rFonts w:ascii="Arial Nova" w:hAnsi="Arial Nova" w:cs="Arial"/>
                <w:b/>
                <w:sz w:val="22"/>
              </w:rPr>
              <w:t>Related to drug</w:t>
            </w:r>
          </w:p>
        </w:tc>
      </w:tr>
      <w:tr w:rsidR="00095152" w:rsidRPr="00747482" w14:paraId="383831BC" w14:textId="3BCB9330" w:rsidTr="00283435">
        <w:trPr>
          <w:trHeight w:val="252"/>
        </w:trPr>
        <w:tc>
          <w:tcPr>
            <w:tcW w:w="3278" w:type="dxa"/>
          </w:tcPr>
          <w:p w14:paraId="63B26292" w14:textId="77777777" w:rsidR="00095152" w:rsidRPr="00405F14" w:rsidRDefault="00095152" w:rsidP="00AC2C31">
            <w:pPr>
              <w:spacing w:before="20" w:after="20" w:line="240" w:lineRule="auto"/>
              <w:rPr>
                <w:rFonts w:ascii="Arial Nova" w:hAnsi="Arial Nova" w:cs="Arial"/>
                <w:b/>
                <w:bCs/>
                <w:sz w:val="22"/>
              </w:rPr>
            </w:pPr>
            <w:r w:rsidRPr="00405F14">
              <w:rPr>
                <w:rFonts w:ascii="Arial Nova" w:hAnsi="Arial Nova" w:cs="Arial"/>
                <w:b/>
                <w:bCs/>
                <w:sz w:val="22"/>
              </w:rPr>
              <w:t>Any event, n (%)</w:t>
            </w:r>
          </w:p>
        </w:tc>
        <w:tc>
          <w:tcPr>
            <w:tcW w:w="3177" w:type="dxa"/>
          </w:tcPr>
          <w:p w14:paraId="4D7C64EA" w14:textId="77777777" w:rsidR="00095152" w:rsidRPr="00405F14" w:rsidRDefault="00095152" w:rsidP="00AC2C31">
            <w:pPr>
              <w:spacing w:before="20" w:after="20" w:line="240" w:lineRule="auto"/>
              <w:jc w:val="center"/>
              <w:rPr>
                <w:rFonts w:ascii="Arial Nova" w:hAnsi="Arial Nova" w:cs="Arial"/>
                <w:sz w:val="22"/>
              </w:rPr>
            </w:pPr>
            <w:r w:rsidRPr="00405F14">
              <w:rPr>
                <w:rFonts w:ascii="Arial Nova" w:hAnsi="Arial Nova" w:cs="Arial"/>
                <w:sz w:val="22"/>
              </w:rPr>
              <w:t>8 (16.3)</w:t>
            </w:r>
          </w:p>
        </w:tc>
        <w:tc>
          <w:tcPr>
            <w:tcW w:w="2900" w:type="dxa"/>
          </w:tcPr>
          <w:p w14:paraId="0BDA5FB3" w14:textId="666FF12D" w:rsidR="00095152" w:rsidRPr="00405F14" w:rsidRDefault="00283435" w:rsidP="00AC2C31">
            <w:pPr>
              <w:spacing w:before="20" w:after="20" w:line="240" w:lineRule="auto"/>
              <w:jc w:val="center"/>
              <w:rPr>
                <w:rFonts w:ascii="Arial Nova" w:hAnsi="Arial Nova" w:cs="Arial"/>
                <w:sz w:val="22"/>
              </w:rPr>
            </w:pPr>
            <w:r w:rsidRPr="00405F14">
              <w:rPr>
                <w:rFonts w:ascii="Arial Nova" w:hAnsi="Arial Nova" w:cs="Arial"/>
                <w:sz w:val="22"/>
              </w:rPr>
              <w:t>0</w:t>
            </w:r>
          </w:p>
        </w:tc>
      </w:tr>
      <w:tr w:rsidR="00095152" w:rsidRPr="00747482" w14:paraId="18102A5B" w14:textId="5395FF89" w:rsidTr="00283435">
        <w:trPr>
          <w:trHeight w:val="252"/>
        </w:trPr>
        <w:tc>
          <w:tcPr>
            <w:tcW w:w="3278" w:type="dxa"/>
          </w:tcPr>
          <w:p w14:paraId="5ED8D322" w14:textId="77777777" w:rsidR="00095152" w:rsidRPr="00405F14" w:rsidRDefault="00095152" w:rsidP="00AC2C31">
            <w:pPr>
              <w:spacing w:before="20" w:after="20" w:line="240" w:lineRule="auto"/>
              <w:ind w:left="288"/>
              <w:rPr>
                <w:rFonts w:ascii="Arial Nova" w:hAnsi="Arial Nova" w:cs="Arial"/>
                <w:sz w:val="22"/>
              </w:rPr>
            </w:pPr>
            <w:r w:rsidRPr="00405F14">
              <w:rPr>
                <w:rFonts w:ascii="Arial Nova" w:hAnsi="Arial Nova" w:cs="Arial"/>
                <w:sz w:val="22"/>
              </w:rPr>
              <w:t>Cellulitis</w:t>
            </w:r>
          </w:p>
        </w:tc>
        <w:tc>
          <w:tcPr>
            <w:tcW w:w="3177" w:type="dxa"/>
          </w:tcPr>
          <w:p w14:paraId="3F28B763" w14:textId="77777777" w:rsidR="00095152" w:rsidRPr="00405F14" w:rsidRDefault="00095152" w:rsidP="00AC2C31">
            <w:pPr>
              <w:spacing w:before="20" w:after="20" w:line="240" w:lineRule="auto"/>
              <w:jc w:val="center"/>
              <w:rPr>
                <w:rFonts w:ascii="Arial Nova" w:hAnsi="Arial Nova" w:cs="Arial"/>
                <w:sz w:val="22"/>
              </w:rPr>
            </w:pPr>
            <w:r w:rsidRPr="00405F14">
              <w:rPr>
                <w:rFonts w:ascii="Arial Nova" w:hAnsi="Arial Nova" w:cs="Arial"/>
                <w:sz w:val="22"/>
              </w:rPr>
              <w:t>3 (6.1)</w:t>
            </w:r>
          </w:p>
        </w:tc>
        <w:tc>
          <w:tcPr>
            <w:tcW w:w="2900" w:type="dxa"/>
          </w:tcPr>
          <w:p w14:paraId="3C791CBC" w14:textId="09492594" w:rsidR="00095152" w:rsidRPr="00405F14" w:rsidRDefault="00283435" w:rsidP="00AC2C31">
            <w:pPr>
              <w:spacing w:before="20" w:after="20" w:line="240" w:lineRule="auto"/>
              <w:jc w:val="center"/>
              <w:rPr>
                <w:rFonts w:ascii="Arial Nova" w:hAnsi="Arial Nova" w:cs="Arial"/>
                <w:sz w:val="22"/>
              </w:rPr>
            </w:pPr>
            <w:r w:rsidRPr="00405F14">
              <w:rPr>
                <w:rFonts w:ascii="Arial Nova" w:hAnsi="Arial Nova" w:cs="Arial"/>
                <w:sz w:val="22"/>
              </w:rPr>
              <w:t>0</w:t>
            </w:r>
          </w:p>
        </w:tc>
      </w:tr>
      <w:tr w:rsidR="00095152" w:rsidRPr="00747482" w14:paraId="4BEF2068" w14:textId="0D503CB4" w:rsidTr="00283435">
        <w:trPr>
          <w:trHeight w:val="252"/>
        </w:trPr>
        <w:tc>
          <w:tcPr>
            <w:tcW w:w="3278" w:type="dxa"/>
          </w:tcPr>
          <w:p w14:paraId="3F35B349" w14:textId="77777777" w:rsidR="00095152" w:rsidRPr="00405F14" w:rsidRDefault="00095152" w:rsidP="00AC2C31">
            <w:pPr>
              <w:spacing w:before="20" w:after="20" w:line="240" w:lineRule="auto"/>
              <w:ind w:left="288"/>
              <w:rPr>
                <w:rFonts w:ascii="Arial Nova" w:hAnsi="Arial Nova" w:cs="Arial"/>
                <w:sz w:val="22"/>
              </w:rPr>
            </w:pPr>
            <w:r w:rsidRPr="00405F14">
              <w:rPr>
                <w:rFonts w:ascii="Arial Nova" w:hAnsi="Arial Nova" w:cs="Arial"/>
                <w:sz w:val="22"/>
              </w:rPr>
              <w:t>Anemia</w:t>
            </w:r>
          </w:p>
        </w:tc>
        <w:tc>
          <w:tcPr>
            <w:tcW w:w="3177" w:type="dxa"/>
          </w:tcPr>
          <w:p w14:paraId="0A2BC347" w14:textId="77777777" w:rsidR="00095152" w:rsidRPr="00405F14" w:rsidRDefault="00095152" w:rsidP="00AC2C31">
            <w:pPr>
              <w:spacing w:before="20" w:after="20" w:line="240" w:lineRule="auto"/>
              <w:jc w:val="center"/>
              <w:rPr>
                <w:rFonts w:ascii="Arial Nova" w:hAnsi="Arial Nova" w:cs="Arial"/>
                <w:sz w:val="22"/>
              </w:rPr>
            </w:pPr>
            <w:r w:rsidRPr="00405F14">
              <w:rPr>
                <w:rFonts w:ascii="Arial Nova" w:hAnsi="Arial Nova" w:cs="Arial"/>
                <w:sz w:val="22"/>
              </w:rPr>
              <w:t>2 (4.1)</w:t>
            </w:r>
          </w:p>
        </w:tc>
        <w:tc>
          <w:tcPr>
            <w:tcW w:w="2900" w:type="dxa"/>
          </w:tcPr>
          <w:p w14:paraId="5A358827" w14:textId="5652E478" w:rsidR="00095152" w:rsidRPr="00405F14" w:rsidRDefault="00283435" w:rsidP="00AC2C31">
            <w:pPr>
              <w:spacing w:before="20" w:after="20" w:line="240" w:lineRule="auto"/>
              <w:jc w:val="center"/>
              <w:rPr>
                <w:rFonts w:ascii="Arial Nova" w:hAnsi="Arial Nova" w:cs="Arial"/>
                <w:sz w:val="22"/>
              </w:rPr>
            </w:pPr>
            <w:r w:rsidRPr="00405F14">
              <w:rPr>
                <w:rFonts w:ascii="Arial Nova" w:hAnsi="Arial Nova" w:cs="Arial"/>
                <w:sz w:val="22"/>
              </w:rPr>
              <w:t>0</w:t>
            </w:r>
          </w:p>
        </w:tc>
      </w:tr>
      <w:tr w:rsidR="00095152" w:rsidRPr="00747482" w14:paraId="2AB81570" w14:textId="52B513F0" w:rsidTr="00283435">
        <w:trPr>
          <w:trHeight w:val="252"/>
        </w:trPr>
        <w:tc>
          <w:tcPr>
            <w:tcW w:w="3278" w:type="dxa"/>
          </w:tcPr>
          <w:p w14:paraId="2FBB16AA" w14:textId="77777777" w:rsidR="00095152" w:rsidRPr="00405F14" w:rsidRDefault="00095152" w:rsidP="00AC2C31">
            <w:pPr>
              <w:spacing w:before="20" w:after="20" w:line="240" w:lineRule="auto"/>
              <w:ind w:left="288"/>
              <w:rPr>
                <w:rFonts w:ascii="Arial Nova" w:hAnsi="Arial Nova" w:cs="Arial"/>
                <w:sz w:val="22"/>
              </w:rPr>
            </w:pPr>
            <w:r w:rsidRPr="00405F14">
              <w:rPr>
                <w:rFonts w:ascii="Arial Nova" w:hAnsi="Arial Nova" w:cs="Arial"/>
                <w:sz w:val="22"/>
              </w:rPr>
              <w:t>Dehydration</w:t>
            </w:r>
          </w:p>
        </w:tc>
        <w:tc>
          <w:tcPr>
            <w:tcW w:w="3177" w:type="dxa"/>
          </w:tcPr>
          <w:p w14:paraId="37614C47" w14:textId="77777777" w:rsidR="00095152" w:rsidRPr="00405F14" w:rsidRDefault="00095152" w:rsidP="00AC2C31">
            <w:pPr>
              <w:spacing w:before="20" w:after="20" w:line="240" w:lineRule="auto"/>
              <w:jc w:val="center"/>
              <w:rPr>
                <w:rFonts w:ascii="Arial Nova" w:hAnsi="Arial Nova" w:cs="Arial"/>
                <w:sz w:val="22"/>
              </w:rPr>
            </w:pPr>
            <w:r w:rsidRPr="00405F14">
              <w:rPr>
                <w:rFonts w:ascii="Arial Nova" w:hAnsi="Arial Nova" w:cs="Arial"/>
                <w:sz w:val="22"/>
              </w:rPr>
              <w:t>1 (2.0)</w:t>
            </w:r>
          </w:p>
        </w:tc>
        <w:tc>
          <w:tcPr>
            <w:tcW w:w="2900" w:type="dxa"/>
          </w:tcPr>
          <w:p w14:paraId="07CABAE1" w14:textId="216180AF" w:rsidR="00095152" w:rsidRPr="00405F14" w:rsidRDefault="00283435" w:rsidP="00AC2C31">
            <w:pPr>
              <w:spacing w:before="20" w:after="20" w:line="240" w:lineRule="auto"/>
              <w:jc w:val="center"/>
              <w:rPr>
                <w:rFonts w:ascii="Arial Nova" w:hAnsi="Arial Nova" w:cs="Arial"/>
                <w:sz w:val="22"/>
              </w:rPr>
            </w:pPr>
            <w:r w:rsidRPr="00405F14">
              <w:rPr>
                <w:rFonts w:ascii="Arial Nova" w:hAnsi="Arial Nova" w:cs="Arial"/>
                <w:sz w:val="22"/>
              </w:rPr>
              <w:t>0</w:t>
            </w:r>
          </w:p>
        </w:tc>
      </w:tr>
      <w:tr w:rsidR="00095152" w:rsidRPr="00747482" w14:paraId="7FA0C07B" w14:textId="076FF14E" w:rsidTr="00283435">
        <w:trPr>
          <w:trHeight w:val="252"/>
        </w:trPr>
        <w:tc>
          <w:tcPr>
            <w:tcW w:w="3278" w:type="dxa"/>
          </w:tcPr>
          <w:p w14:paraId="731B34C3" w14:textId="77777777" w:rsidR="00095152" w:rsidRPr="00405F14" w:rsidRDefault="00095152" w:rsidP="00AC2C31">
            <w:pPr>
              <w:spacing w:before="20" w:after="20" w:line="240" w:lineRule="auto"/>
              <w:ind w:left="288"/>
              <w:rPr>
                <w:rFonts w:ascii="Arial Nova" w:hAnsi="Arial Nova" w:cs="Arial"/>
                <w:sz w:val="22"/>
              </w:rPr>
            </w:pPr>
            <w:r w:rsidRPr="00405F14">
              <w:rPr>
                <w:rFonts w:ascii="Arial Nova" w:hAnsi="Arial Nova" w:cs="Arial"/>
                <w:sz w:val="22"/>
              </w:rPr>
              <w:t>Diarrhea</w:t>
            </w:r>
          </w:p>
        </w:tc>
        <w:tc>
          <w:tcPr>
            <w:tcW w:w="3177" w:type="dxa"/>
          </w:tcPr>
          <w:p w14:paraId="75C41D30" w14:textId="77777777" w:rsidR="00095152" w:rsidRPr="00405F14" w:rsidRDefault="00095152" w:rsidP="00AC2C31">
            <w:pPr>
              <w:spacing w:before="20" w:after="20" w:line="240" w:lineRule="auto"/>
              <w:jc w:val="center"/>
              <w:rPr>
                <w:rFonts w:ascii="Arial Nova" w:hAnsi="Arial Nova" w:cs="Arial"/>
                <w:sz w:val="22"/>
              </w:rPr>
            </w:pPr>
            <w:r w:rsidRPr="00405F14">
              <w:rPr>
                <w:rFonts w:ascii="Arial Nova" w:hAnsi="Arial Nova" w:cs="Arial"/>
                <w:sz w:val="22"/>
              </w:rPr>
              <w:t>1 (2.0)</w:t>
            </w:r>
          </w:p>
        </w:tc>
        <w:tc>
          <w:tcPr>
            <w:tcW w:w="2900" w:type="dxa"/>
          </w:tcPr>
          <w:p w14:paraId="6C88ED36" w14:textId="3A574515" w:rsidR="00095152" w:rsidRPr="00405F14" w:rsidRDefault="00283435" w:rsidP="00AC2C31">
            <w:pPr>
              <w:spacing w:before="20" w:after="20" w:line="240" w:lineRule="auto"/>
              <w:jc w:val="center"/>
              <w:rPr>
                <w:rFonts w:ascii="Arial Nova" w:hAnsi="Arial Nova" w:cs="Arial"/>
                <w:sz w:val="22"/>
              </w:rPr>
            </w:pPr>
            <w:r w:rsidRPr="00405F14">
              <w:rPr>
                <w:rFonts w:ascii="Arial Nova" w:hAnsi="Arial Nova" w:cs="Arial"/>
                <w:sz w:val="22"/>
              </w:rPr>
              <w:t>0</w:t>
            </w:r>
          </w:p>
        </w:tc>
      </w:tr>
      <w:tr w:rsidR="00095152" w:rsidRPr="00747482" w14:paraId="5AD6BA61" w14:textId="5C013371" w:rsidTr="00283435">
        <w:trPr>
          <w:trHeight w:val="252"/>
        </w:trPr>
        <w:tc>
          <w:tcPr>
            <w:tcW w:w="3278" w:type="dxa"/>
          </w:tcPr>
          <w:p w14:paraId="55052D3D" w14:textId="77777777" w:rsidR="00095152" w:rsidRPr="00405F14" w:rsidRDefault="00095152" w:rsidP="00AC2C31">
            <w:pPr>
              <w:spacing w:before="20" w:after="20" w:line="240" w:lineRule="auto"/>
              <w:ind w:left="288"/>
              <w:rPr>
                <w:rFonts w:ascii="Arial Nova" w:hAnsi="Arial Nova" w:cs="Arial"/>
                <w:sz w:val="22"/>
              </w:rPr>
            </w:pPr>
            <w:r w:rsidRPr="00405F14">
              <w:rPr>
                <w:rFonts w:ascii="Arial Nova" w:hAnsi="Arial Nova" w:cs="Arial"/>
                <w:sz w:val="22"/>
              </w:rPr>
              <w:t>Febrile convulsion</w:t>
            </w:r>
          </w:p>
        </w:tc>
        <w:tc>
          <w:tcPr>
            <w:tcW w:w="3177" w:type="dxa"/>
          </w:tcPr>
          <w:p w14:paraId="42A54F0F" w14:textId="77777777" w:rsidR="00095152" w:rsidRPr="00405F14" w:rsidRDefault="00095152" w:rsidP="00AC2C31">
            <w:pPr>
              <w:spacing w:before="20" w:after="20" w:line="240" w:lineRule="auto"/>
              <w:jc w:val="center"/>
              <w:rPr>
                <w:rFonts w:ascii="Arial Nova" w:hAnsi="Arial Nova" w:cs="Arial"/>
                <w:sz w:val="22"/>
              </w:rPr>
            </w:pPr>
            <w:r w:rsidRPr="00405F14">
              <w:rPr>
                <w:rFonts w:ascii="Arial Nova" w:hAnsi="Arial Nova" w:cs="Arial"/>
                <w:sz w:val="22"/>
              </w:rPr>
              <w:t>1 (2.0)</w:t>
            </w:r>
          </w:p>
        </w:tc>
        <w:tc>
          <w:tcPr>
            <w:tcW w:w="2900" w:type="dxa"/>
          </w:tcPr>
          <w:p w14:paraId="351F5596" w14:textId="5D15B268" w:rsidR="00095152" w:rsidRPr="00405F14" w:rsidRDefault="00283435" w:rsidP="00AC2C31">
            <w:pPr>
              <w:spacing w:before="20" w:after="20" w:line="240" w:lineRule="auto"/>
              <w:jc w:val="center"/>
              <w:rPr>
                <w:rFonts w:ascii="Arial Nova" w:hAnsi="Arial Nova" w:cs="Arial"/>
                <w:sz w:val="22"/>
              </w:rPr>
            </w:pPr>
            <w:r w:rsidRPr="00405F14">
              <w:rPr>
                <w:rFonts w:ascii="Arial Nova" w:hAnsi="Arial Nova" w:cs="Arial"/>
                <w:sz w:val="22"/>
              </w:rPr>
              <w:t>0</w:t>
            </w:r>
          </w:p>
        </w:tc>
      </w:tr>
      <w:tr w:rsidR="00095152" w:rsidRPr="00747482" w14:paraId="30B828BC" w14:textId="0E2325AD" w:rsidTr="00283435">
        <w:trPr>
          <w:trHeight w:val="252"/>
        </w:trPr>
        <w:tc>
          <w:tcPr>
            <w:tcW w:w="3278" w:type="dxa"/>
          </w:tcPr>
          <w:p w14:paraId="7AB90376" w14:textId="77777777" w:rsidR="00095152" w:rsidRPr="00405F14" w:rsidRDefault="00095152" w:rsidP="00AC2C31">
            <w:pPr>
              <w:spacing w:before="20" w:after="20" w:line="240" w:lineRule="auto"/>
              <w:ind w:left="288"/>
              <w:rPr>
                <w:rFonts w:ascii="Arial Nova" w:hAnsi="Arial Nova" w:cs="Arial"/>
                <w:sz w:val="22"/>
              </w:rPr>
            </w:pPr>
            <w:r w:rsidRPr="00405F14">
              <w:rPr>
                <w:rFonts w:ascii="Arial Nova" w:hAnsi="Arial Nova" w:cs="Arial"/>
                <w:sz w:val="22"/>
              </w:rPr>
              <w:t>Mouth hemorrhage</w:t>
            </w:r>
          </w:p>
        </w:tc>
        <w:tc>
          <w:tcPr>
            <w:tcW w:w="3177" w:type="dxa"/>
          </w:tcPr>
          <w:p w14:paraId="26C6B91C" w14:textId="77777777" w:rsidR="00095152" w:rsidRPr="00405F14" w:rsidRDefault="00095152" w:rsidP="00AC2C31">
            <w:pPr>
              <w:spacing w:before="20" w:after="20" w:line="240" w:lineRule="auto"/>
              <w:jc w:val="center"/>
              <w:rPr>
                <w:rFonts w:ascii="Arial Nova" w:hAnsi="Arial Nova" w:cs="Arial"/>
                <w:sz w:val="22"/>
              </w:rPr>
            </w:pPr>
            <w:r w:rsidRPr="00405F14">
              <w:rPr>
                <w:rFonts w:ascii="Arial Nova" w:hAnsi="Arial Nova" w:cs="Arial"/>
                <w:sz w:val="22"/>
              </w:rPr>
              <w:t>1 (2.0)</w:t>
            </w:r>
          </w:p>
        </w:tc>
        <w:tc>
          <w:tcPr>
            <w:tcW w:w="2900" w:type="dxa"/>
          </w:tcPr>
          <w:p w14:paraId="75690A94" w14:textId="2361DC1E" w:rsidR="00095152" w:rsidRPr="00405F14" w:rsidRDefault="00283435" w:rsidP="00AC2C31">
            <w:pPr>
              <w:spacing w:before="20" w:after="20" w:line="240" w:lineRule="auto"/>
              <w:jc w:val="center"/>
              <w:rPr>
                <w:rFonts w:ascii="Arial Nova" w:hAnsi="Arial Nova" w:cs="Arial"/>
                <w:sz w:val="22"/>
              </w:rPr>
            </w:pPr>
            <w:r w:rsidRPr="00405F14">
              <w:rPr>
                <w:rFonts w:ascii="Arial Nova" w:hAnsi="Arial Nova" w:cs="Arial"/>
                <w:sz w:val="22"/>
              </w:rPr>
              <w:t>0</w:t>
            </w:r>
          </w:p>
        </w:tc>
      </w:tr>
      <w:tr w:rsidR="00095152" w:rsidRPr="00747482" w14:paraId="497456F6" w14:textId="59C7BA76" w:rsidTr="00283435">
        <w:trPr>
          <w:trHeight w:val="252"/>
        </w:trPr>
        <w:tc>
          <w:tcPr>
            <w:tcW w:w="3278" w:type="dxa"/>
          </w:tcPr>
          <w:p w14:paraId="23FF8BAA" w14:textId="77777777" w:rsidR="00095152" w:rsidRPr="00405F14" w:rsidRDefault="00095152" w:rsidP="00AC2C31">
            <w:pPr>
              <w:spacing w:before="20" w:after="20" w:line="240" w:lineRule="auto"/>
              <w:ind w:left="288"/>
              <w:rPr>
                <w:rFonts w:ascii="Arial Nova" w:hAnsi="Arial Nova" w:cs="Arial"/>
                <w:sz w:val="22"/>
              </w:rPr>
            </w:pPr>
            <w:r w:rsidRPr="00405F14">
              <w:rPr>
                <w:rFonts w:ascii="Arial Nova" w:hAnsi="Arial Nova" w:cs="Arial"/>
                <w:sz w:val="22"/>
              </w:rPr>
              <w:t>Nausea</w:t>
            </w:r>
          </w:p>
        </w:tc>
        <w:tc>
          <w:tcPr>
            <w:tcW w:w="3177" w:type="dxa"/>
          </w:tcPr>
          <w:p w14:paraId="1D9DCAA8" w14:textId="77777777" w:rsidR="00095152" w:rsidRPr="00405F14" w:rsidRDefault="00095152" w:rsidP="00AC2C31">
            <w:pPr>
              <w:spacing w:before="20" w:after="20" w:line="240" w:lineRule="auto"/>
              <w:jc w:val="center"/>
              <w:rPr>
                <w:rFonts w:ascii="Arial Nova" w:hAnsi="Arial Nova" w:cs="Arial"/>
                <w:sz w:val="22"/>
              </w:rPr>
            </w:pPr>
            <w:r w:rsidRPr="00405F14">
              <w:rPr>
                <w:rFonts w:ascii="Arial Nova" w:hAnsi="Arial Nova" w:cs="Arial"/>
                <w:sz w:val="22"/>
              </w:rPr>
              <w:t>1 (2.0)</w:t>
            </w:r>
          </w:p>
        </w:tc>
        <w:tc>
          <w:tcPr>
            <w:tcW w:w="2900" w:type="dxa"/>
          </w:tcPr>
          <w:p w14:paraId="5E4933E1" w14:textId="73B04396" w:rsidR="00095152" w:rsidRPr="00405F14" w:rsidRDefault="00283435" w:rsidP="00AC2C31">
            <w:pPr>
              <w:spacing w:before="20" w:after="20" w:line="240" w:lineRule="auto"/>
              <w:jc w:val="center"/>
              <w:rPr>
                <w:rFonts w:ascii="Arial Nova" w:hAnsi="Arial Nova" w:cs="Arial"/>
                <w:sz w:val="22"/>
              </w:rPr>
            </w:pPr>
            <w:r w:rsidRPr="00405F14">
              <w:rPr>
                <w:rFonts w:ascii="Arial Nova" w:hAnsi="Arial Nova" w:cs="Arial"/>
                <w:sz w:val="22"/>
              </w:rPr>
              <w:t>0</w:t>
            </w:r>
          </w:p>
        </w:tc>
      </w:tr>
      <w:tr w:rsidR="00095152" w:rsidRPr="00747482" w14:paraId="06EF9F80" w14:textId="395837F9" w:rsidTr="00283435">
        <w:trPr>
          <w:trHeight w:val="252"/>
        </w:trPr>
        <w:tc>
          <w:tcPr>
            <w:tcW w:w="3278" w:type="dxa"/>
          </w:tcPr>
          <w:p w14:paraId="0F390399" w14:textId="77777777" w:rsidR="00095152" w:rsidRPr="00405F14" w:rsidRDefault="00095152" w:rsidP="00AC2C31">
            <w:pPr>
              <w:spacing w:before="20" w:after="20" w:line="240" w:lineRule="auto"/>
              <w:ind w:left="288"/>
              <w:rPr>
                <w:rFonts w:ascii="Arial Nova" w:hAnsi="Arial Nova" w:cs="Arial"/>
                <w:sz w:val="22"/>
              </w:rPr>
            </w:pPr>
            <w:r w:rsidRPr="00405F14">
              <w:rPr>
                <w:rFonts w:ascii="Arial Nova" w:hAnsi="Arial Nova" w:cs="Arial"/>
                <w:sz w:val="22"/>
              </w:rPr>
              <w:t>Vomiting</w:t>
            </w:r>
          </w:p>
        </w:tc>
        <w:tc>
          <w:tcPr>
            <w:tcW w:w="3177" w:type="dxa"/>
          </w:tcPr>
          <w:p w14:paraId="194BAB19" w14:textId="77777777" w:rsidR="00095152" w:rsidRPr="00405F14" w:rsidRDefault="00095152" w:rsidP="00AC2C31">
            <w:pPr>
              <w:spacing w:before="20" w:after="20" w:line="240" w:lineRule="auto"/>
              <w:jc w:val="center"/>
              <w:rPr>
                <w:rFonts w:ascii="Arial Nova" w:hAnsi="Arial Nova" w:cs="Arial"/>
                <w:sz w:val="22"/>
              </w:rPr>
            </w:pPr>
            <w:r w:rsidRPr="00405F14">
              <w:rPr>
                <w:rFonts w:ascii="Arial Nova" w:hAnsi="Arial Nova" w:cs="Arial"/>
                <w:sz w:val="22"/>
              </w:rPr>
              <w:t>1 (2.0)</w:t>
            </w:r>
          </w:p>
        </w:tc>
        <w:tc>
          <w:tcPr>
            <w:tcW w:w="2900" w:type="dxa"/>
          </w:tcPr>
          <w:p w14:paraId="08682141" w14:textId="02A0EE73" w:rsidR="00095152" w:rsidRPr="00405F14" w:rsidRDefault="00283435" w:rsidP="00AC2C31">
            <w:pPr>
              <w:spacing w:before="20" w:after="20" w:line="240" w:lineRule="auto"/>
              <w:jc w:val="center"/>
              <w:rPr>
                <w:rFonts w:ascii="Arial Nova" w:hAnsi="Arial Nova" w:cs="Arial"/>
                <w:sz w:val="22"/>
              </w:rPr>
            </w:pPr>
            <w:r w:rsidRPr="00405F14">
              <w:rPr>
                <w:rFonts w:ascii="Arial Nova" w:hAnsi="Arial Nova" w:cs="Arial"/>
                <w:sz w:val="22"/>
              </w:rPr>
              <w:t>0</w:t>
            </w:r>
          </w:p>
        </w:tc>
      </w:tr>
    </w:tbl>
    <w:p w14:paraId="31C69491" w14:textId="5CD0911D" w:rsidR="005C5C31" w:rsidRPr="00412229" w:rsidRDefault="005C5C31" w:rsidP="005C5C31">
      <w:pPr>
        <w:spacing w:after="160" w:line="259" w:lineRule="auto"/>
        <w:rPr>
          <w:rFonts w:ascii="Arial Nova" w:hAnsi="Arial Nova" w:cs="Arial"/>
          <w:sz w:val="20"/>
          <w:szCs w:val="20"/>
        </w:rPr>
      </w:pPr>
      <w:r w:rsidRPr="00412229">
        <w:rPr>
          <w:rFonts w:ascii="Arial Nova" w:hAnsi="Arial Nova" w:cs="Arial"/>
          <w:sz w:val="20"/>
          <w:szCs w:val="20"/>
        </w:rPr>
        <w:t>Data are n (%).</w:t>
      </w:r>
    </w:p>
    <w:bookmarkEnd w:id="0"/>
    <w:p w14:paraId="00255114" w14:textId="3799046C" w:rsidR="003102F7" w:rsidRPr="00747482" w:rsidRDefault="003102F7" w:rsidP="005C5C31">
      <w:pPr>
        <w:spacing w:after="160" w:line="259" w:lineRule="auto"/>
        <w:rPr>
          <w:rFonts w:ascii="Arial Nova" w:hAnsi="Arial Nova" w:cs="Arial"/>
          <w:sz w:val="22"/>
        </w:rPr>
      </w:pPr>
    </w:p>
    <w:sectPr w:rsidR="003102F7" w:rsidRPr="00747482" w:rsidSect="006926CE">
      <w:headerReference w:type="default" r:id="rId18"/>
      <w:footerReference w:type="default" r:id="rId1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6A86F" w14:textId="77777777" w:rsidR="001B7E55" w:rsidRDefault="001B7E55" w:rsidP="009A5873">
      <w:pPr>
        <w:spacing w:after="0" w:line="240" w:lineRule="auto"/>
      </w:pPr>
      <w:r>
        <w:separator/>
      </w:r>
    </w:p>
  </w:endnote>
  <w:endnote w:type="continuationSeparator" w:id="0">
    <w:p w14:paraId="20EE3131" w14:textId="77777777" w:rsidR="001B7E55" w:rsidRDefault="001B7E55" w:rsidP="009A5873">
      <w:pPr>
        <w:spacing w:after="0" w:line="240" w:lineRule="auto"/>
      </w:pPr>
      <w:r>
        <w:continuationSeparator/>
      </w:r>
    </w:p>
  </w:endnote>
  <w:endnote w:type="continuationNotice" w:id="1">
    <w:p w14:paraId="2F4FAC2C" w14:textId="77777777" w:rsidR="001B7E55" w:rsidRDefault="001B7E5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66C8A0" w14:textId="2560AC3A" w:rsidR="00AC2C31" w:rsidRDefault="00AC2C3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95152">
      <w:rPr>
        <w:noProof/>
      </w:rPr>
      <w:t>6</w:t>
    </w:r>
    <w:r>
      <w:rPr>
        <w:noProof/>
      </w:rPr>
      <w:fldChar w:fldCharType="end"/>
    </w:r>
  </w:p>
  <w:p w14:paraId="2F2B693C" w14:textId="4ABDBD56" w:rsidR="00AC2C31" w:rsidRDefault="00AC2C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0094B" w14:textId="77777777" w:rsidR="001B7E55" w:rsidRDefault="001B7E55" w:rsidP="009A5873">
      <w:pPr>
        <w:spacing w:after="0" w:line="240" w:lineRule="auto"/>
      </w:pPr>
      <w:r>
        <w:separator/>
      </w:r>
    </w:p>
  </w:footnote>
  <w:footnote w:type="continuationSeparator" w:id="0">
    <w:p w14:paraId="4A19A9D9" w14:textId="77777777" w:rsidR="001B7E55" w:rsidRDefault="001B7E55" w:rsidP="009A5873">
      <w:pPr>
        <w:spacing w:after="0" w:line="240" w:lineRule="auto"/>
      </w:pPr>
      <w:r>
        <w:continuationSeparator/>
      </w:r>
    </w:p>
  </w:footnote>
  <w:footnote w:type="continuationNotice" w:id="1">
    <w:p w14:paraId="70BC49E8" w14:textId="77777777" w:rsidR="001B7E55" w:rsidRDefault="001B7E5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D130A1" w14:textId="66B268B3" w:rsidR="00AC2C31" w:rsidRDefault="00AC2C31">
    <w:pPr>
      <w:pStyle w:val="Header"/>
      <w:jc w:val="right"/>
    </w:pPr>
  </w:p>
  <w:p w14:paraId="4B43678E" w14:textId="77777777" w:rsidR="00AC2C31" w:rsidRPr="006F38CE" w:rsidRDefault="00AC2C31">
    <w:pPr>
      <w:pStyle w:val="Header"/>
      <w:rPr>
        <w:rFonts w:cs="Arial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575C9"/>
    <w:multiLevelType w:val="hybridMultilevel"/>
    <w:tmpl w:val="4F1C5DE4"/>
    <w:lvl w:ilvl="0" w:tplc="3BD490C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2E7CDA"/>
    <w:multiLevelType w:val="hybridMultilevel"/>
    <w:tmpl w:val="DCCE6D4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8F6E0F"/>
    <w:multiLevelType w:val="hybridMultilevel"/>
    <w:tmpl w:val="1B62E4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E970C4"/>
    <w:multiLevelType w:val="hybridMultilevel"/>
    <w:tmpl w:val="B3544DD4"/>
    <w:lvl w:ilvl="0" w:tplc="3BD490C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2C2104"/>
    <w:multiLevelType w:val="hybridMultilevel"/>
    <w:tmpl w:val="416070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9D4A8B"/>
    <w:multiLevelType w:val="multilevel"/>
    <w:tmpl w:val="0616DB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C763A78"/>
    <w:multiLevelType w:val="hybridMultilevel"/>
    <w:tmpl w:val="071E75E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2A74F91"/>
    <w:multiLevelType w:val="hybridMultilevel"/>
    <w:tmpl w:val="6646E3CE"/>
    <w:lvl w:ilvl="0" w:tplc="3BD490C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5503B3"/>
    <w:multiLevelType w:val="hybridMultilevel"/>
    <w:tmpl w:val="FB2690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23773A"/>
    <w:multiLevelType w:val="hybridMultilevel"/>
    <w:tmpl w:val="857A1582"/>
    <w:lvl w:ilvl="0" w:tplc="8B629CF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660119"/>
    <w:multiLevelType w:val="hybridMultilevel"/>
    <w:tmpl w:val="416070C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0691BD1"/>
    <w:multiLevelType w:val="hybridMultilevel"/>
    <w:tmpl w:val="C6F42ED8"/>
    <w:lvl w:ilvl="0" w:tplc="1D743F2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BB2A51"/>
    <w:multiLevelType w:val="hybridMultilevel"/>
    <w:tmpl w:val="A4C4967A"/>
    <w:lvl w:ilvl="0" w:tplc="3BD490C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136B48"/>
    <w:multiLevelType w:val="hybridMultilevel"/>
    <w:tmpl w:val="6C9E89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0C2582"/>
    <w:multiLevelType w:val="hybridMultilevel"/>
    <w:tmpl w:val="F15CD684"/>
    <w:lvl w:ilvl="0" w:tplc="4D02A846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107173"/>
    <w:multiLevelType w:val="multilevel"/>
    <w:tmpl w:val="39C800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06533DC"/>
    <w:multiLevelType w:val="multilevel"/>
    <w:tmpl w:val="9A5AF1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30B3182"/>
    <w:multiLevelType w:val="multilevel"/>
    <w:tmpl w:val="FB826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3387E74"/>
    <w:multiLevelType w:val="hybridMultilevel"/>
    <w:tmpl w:val="85BCE7FA"/>
    <w:lvl w:ilvl="0" w:tplc="3BD490C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8E40BC3"/>
    <w:multiLevelType w:val="hybridMultilevel"/>
    <w:tmpl w:val="7AA6A4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9F33613"/>
    <w:multiLevelType w:val="multilevel"/>
    <w:tmpl w:val="83605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A387F74"/>
    <w:multiLevelType w:val="multilevel"/>
    <w:tmpl w:val="A05A49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EC35D4D"/>
    <w:multiLevelType w:val="hybridMultilevel"/>
    <w:tmpl w:val="A4C4967A"/>
    <w:lvl w:ilvl="0" w:tplc="3BD490C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EA2BFC"/>
    <w:multiLevelType w:val="hybridMultilevel"/>
    <w:tmpl w:val="1BFCE6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80162B"/>
    <w:multiLevelType w:val="hybridMultilevel"/>
    <w:tmpl w:val="5EBE0836"/>
    <w:lvl w:ilvl="0" w:tplc="3BD490C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A45C2B"/>
    <w:multiLevelType w:val="hybridMultilevel"/>
    <w:tmpl w:val="DCCE6D4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B830AE"/>
    <w:multiLevelType w:val="hybridMultilevel"/>
    <w:tmpl w:val="69C2D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EB62E3"/>
    <w:multiLevelType w:val="hybridMultilevel"/>
    <w:tmpl w:val="A4C4967A"/>
    <w:lvl w:ilvl="0" w:tplc="3BD490C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733376"/>
    <w:multiLevelType w:val="hybridMultilevel"/>
    <w:tmpl w:val="EAD6C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1E55E4"/>
    <w:multiLevelType w:val="hybridMultilevel"/>
    <w:tmpl w:val="857A1582"/>
    <w:lvl w:ilvl="0" w:tplc="8B629CF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7D400D"/>
    <w:multiLevelType w:val="hybridMultilevel"/>
    <w:tmpl w:val="5BDA1C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8C02E4E"/>
    <w:multiLevelType w:val="hybridMultilevel"/>
    <w:tmpl w:val="29169CB6"/>
    <w:lvl w:ilvl="0" w:tplc="3BD490C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110922"/>
    <w:multiLevelType w:val="hybridMultilevel"/>
    <w:tmpl w:val="C4C8E6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2329431">
    <w:abstractNumId w:val="14"/>
  </w:num>
  <w:num w:numId="2" w16cid:durableId="323634124">
    <w:abstractNumId w:val="10"/>
  </w:num>
  <w:num w:numId="3" w16cid:durableId="1641962327">
    <w:abstractNumId w:val="4"/>
  </w:num>
  <w:num w:numId="4" w16cid:durableId="118257631">
    <w:abstractNumId w:val="29"/>
  </w:num>
  <w:num w:numId="5" w16cid:durableId="1991474797">
    <w:abstractNumId w:val="9"/>
  </w:num>
  <w:num w:numId="6" w16cid:durableId="1792479767">
    <w:abstractNumId w:val="13"/>
  </w:num>
  <w:num w:numId="7" w16cid:durableId="262497455">
    <w:abstractNumId w:val="30"/>
  </w:num>
  <w:num w:numId="8" w16cid:durableId="187099135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366880489">
    <w:abstractNumId w:val="19"/>
  </w:num>
  <w:num w:numId="10" w16cid:durableId="105392445">
    <w:abstractNumId w:val="17"/>
  </w:num>
  <w:num w:numId="11" w16cid:durableId="68618996">
    <w:abstractNumId w:val="16"/>
  </w:num>
  <w:num w:numId="12" w16cid:durableId="634600040">
    <w:abstractNumId w:val="32"/>
  </w:num>
  <w:num w:numId="13" w16cid:durableId="704020162">
    <w:abstractNumId w:val="11"/>
  </w:num>
  <w:num w:numId="14" w16cid:durableId="519583865">
    <w:abstractNumId w:val="2"/>
  </w:num>
  <w:num w:numId="15" w16cid:durableId="1410226224">
    <w:abstractNumId w:val="28"/>
  </w:num>
  <w:num w:numId="16" w16cid:durableId="285160025">
    <w:abstractNumId w:val="8"/>
  </w:num>
  <w:num w:numId="17" w16cid:durableId="992947940">
    <w:abstractNumId w:val="23"/>
  </w:num>
  <w:num w:numId="18" w16cid:durableId="253369402">
    <w:abstractNumId w:val="22"/>
  </w:num>
  <w:num w:numId="19" w16cid:durableId="517235305">
    <w:abstractNumId w:val="27"/>
  </w:num>
  <w:num w:numId="20" w16cid:durableId="34238487">
    <w:abstractNumId w:val="18"/>
  </w:num>
  <w:num w:numId="21" w16cid:durableId="464591549">
    <w:abstractNumId w:val="3"/>
  </w:num>
  <w:num w:numId="22" w16cid:durableId="237130535">
    <w:abstractNumId w:val="24"/>
  </w:num>
  <w:num w:numId="23" w16cid:durableId="2002583686">
    <w:abstractNumId w:val="31"/>
  </w:num>
  <w:num w:numId="24" w16cid:durableId="1797987239">
    <w:abstractNumId w:val="12"/>
  </w:num>
  <w:num w:numId="25" w16cid:durableId="21055694">
    <w:abstractNumId w:val="7"/>
  </w:num>
  <w:num w:numId="26" w16cid:durableId="572546640">
    <w:abstractNumId w:val="0"/>
  </w:num>
  <w:num w:numId="27" w16cid:durableId="1833178826">
    <w:abstractNumId w:val="20"/>
  </w:num>
  <w:num w:numId="28" w16cid:durableId="2051763734">
    <w:abstractNumId w:val="5"/>
  </w:num>
  <w:num w:numId="29" w16cid:durableId="38821415">
    <w:abstractNumId w:val="1"/>
  </w:num>
  <w:num w:numId="30" w16cid:durableId="1370182122">
    <w:abstractNumId w:val="26"/>
  </w:num>
  <w:num w:numId="31" w16cid:durableId="604921229">
    <w:abstractNumId w:val="25"/>
  </w:num>
  <w:num w:numId="32" w16cid:durableId="801308857">
    <w:abstractNumId w:val="6"/>
  </w:num>
  <w:num w:numId="33" w16cid:durableId="40811776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it-IT" w:vendorID="64" w:dllVersion="0" w:nlCheck="1" w:checkStyle="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2tTCxNDe3NDcwtzBX0lEKTi0uzszPAykwrwUAPIrPb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z5v9eta9de0pce25zsv9w06zr9fzvpfrzze&quot;&gt;Nikolaeva_My EndNote Library&lt;record-ids&gt;&lt;item&gt;249&lt;/item&gt;&lt;item&gt;251&lt;/item&gt;&lt;item&gt;252&lt;/item&gt;&lt;item&gt;254&lt;/item&gt;&lt;item&gt;255&lt;/item&gt;&lt;item&gt;256&lt;/item&gt;&lt;item&gt;257&lt;/item&gt;&lt;item&gt;258&lt;/item&gt;&lt;item&gt;259&lt;/item&gt;&lt;item&gt;260&lt;/item&gt;&lt;item&gt;270&lt;/item&gt;&lt;item&gt;352&lt;/item&gt;&lt;/record-ids&gt;&lt;/item&gt;&lt;/Libraries&gt;"/>
  </w:docVars>
  <w:rsids>
    <w:rsidRoot w:val="009A5873"/>
    <w:rsid w:val="00000755"/>
    <w:rsid w:val="000008E2"/>
    <w:rsid w:val="00000985"/>
    <w:rsid w:val="00001089"/>
    <w:rsid w:val="0000127D"/>
    <w:rsid w:val="000026B4"/>
    <w:rsid w:val="00002A1F"/>
    <w:rsid w:val="0000381D"/>
    <w:rsid w:val="00003845"/>
    <w:rsid w:val="00004031"/>
    <w:rsid w:val="00004675"/>
    <w:rsid w:val="000047ED"/>
    <w:rsid w:val="0000497D"/>
    <w:rsid w:val="000064CE"/>
    <w:rsid w:val="0000668C"/>
    <w:rsid w:val="000068F1"/>
    <w:rsid w:val="00006C12"/>
    <w:rsid w:val="0000715D"/>
    <w:rsid w:val="00007454"/>
    <w:rsid w:val="00007878"/>
    <w:rsid w:val="00007986"/>
    <w:rsid w:val="000100C7"/>
    <w:rsid w:val="00010510"/>
    <w:rsid w:val="0001095D"/>
    <w:rsid w:val="00010B80"/>
    <w:rsid w:val="00010BC8"/>
    <w:rsid w:val="000112C7"/>
    <w:rsid w:val="000112D2"/>
    <w:rsid w:val="0001132D"/>
    <w:rsid w:val="000121BD"/>
    <w:rsid w:val="000122AA"/>
    <w:rsid w:val="00012465"/>
    <w:rsid w:val="000125E3"/>
    <w:rsid w:val="00012EA4"/>
    <w:rsid w:val="0001386C"/>
    <w:rsid w:val="000142D0"/>
    <w:rsid w:val="00014E8B"/>
    <w:rsid w:val="00014F4F"/>
    <w:rsid w:val="000161FE"/>
    <w:rsid w:val="00016838"/>
    <w:rsid w:val="00016B7B"/>
    <w:rsid w:val="00016E31"/>
    <w:rsid w:val="0001798F"/>
    <w:rsid w:val="00017D19"/>
    <w:rsid w:val="000206FF"/>
    <w:rsid w:val="00020B6B"/>
    <w:rsid w:val="00020DAC"/>
    <w:rsid w:val="00021457"/>
    <w:rsid w:val="000216BA"/>
    <w:rsid w:val="000217C2"/>
    <w:rsid w:val="00021B7E"/>
    <w:rsid w:val="000220A7"/>
    <w:rsid w:val="00022449"/>
    <w:rsid w:val="00022A83"/>
    <w:rsid w:val="00022E51"/>
    <w:rsid w:val="00022FD0"/>
    <w:rsid w:val="00023237"/>
    <w:rsid w:val="0002377D"/>
    <w:rsid w:val="00024AB9"/>
    <w:rsid w:val="00024EDE"/>
    <w:rsid w:val="00025605"/>
    <w:rsid w:val="000264C6"/>
    <w:rsid w:val="00026649"/>
    <w:rsid w:val="00026734"/>
    <w:rsid w:val="000268D1"/>
    <w:rsid w:val="00026D12"/>
    <w:rsid w:val="00026D98"/>
    <w:rsid w:val="00026EF5"/>
    <w:rsid w:val="000276E6"/>
    <w:rsid w:val="000302B8"/>
    <w:rsid w:val="000303C0"/>
    <w:rsid w:val="000308A6"/>
    <w:rsid w:val="000309CD"/>
    <w:rsid w:val="00031020"/>
    <w:rsid w:val="000315DB"/>
    <w:rsid w:val="00031FEF"/>
    <w:rsid w:val="00032156"/>
    <w:rsid w:val="00032BAF"/>
    <w:rsid w:val="00032CB1"/>
    <w:rsid w:val="00032F11"/>
    <w:rsid w:val="0003317F"/>
    <w:rsid w:val="0003325B"/>
    <w:rsid w:val="000334BC"/>
    <w:rsid w:val="00033F24"/>
    <w:rsid w:val="00034363"/>
    <w:rsid w:val="0003494B"/>
    <w:rsid w:val="000349AA"/>
    <w:rsid w:val="00034AB5"/>
    <w:rsid w:val="00035068"/>
    <w:rsid w:val="0003512F"/>
    <w:rsid w:val="00035C45"/>
    <w:rsid w:val="000366D9"/>
    <w:rsid w:val="00036793"/>
    <w:rsid w:val="000369B7"/>
    <w:rsid w:val="000373B1"/>
    <w:rsid w:val="000374BE"/>
    <w:rsid w:val="00037693"/>
    <w:rsid w:val="00037876"/>
    <w:rsid w:val="00037AF4"/>
    <w:rsid w:val="00041942"/>
    <w:rsid w:val="000426B5"/>
    <w:rsid w:val="00042D91"/>
    <w:rsid w:val="00043571"/>
    <w:rsid w:val="00043A6D"/>
    <w:rsid w:val="00044057"/>
    <w:rsid w:val="000448C3"/>
    <w:rsid w:val="0004539E"/>
    <w:rsid w:val="00045736"/>
    <w:rsid w:val="00045820"/>
    <w:rsid w:val="0004696C"/>
    <w:rsid w:val="00046B79"/>
    <w:rsid w:val="00047B14"/>
    <w:rsid w:val="000505E5"/>
    <w:rsid w:val="00050604"/>
    <w:rsid w:val="0005081F"/>
    <w:rsid w:val="00051251"/>
    <w:rsid w:val="0005178A"/>
    <w:rsid w:val="000518C3"/>
    <w:rsid w:val="000520FA"/>
    <w:rsid w:val="0005249E"/>
    <w:rsid w:val="0005282A"/>
    <w:rsid w:val="000529BE"/>
    <w:rsid w:val="00052A06"/>
    <w:rsid w:val="00052A8F"/>
    <w:rsid w:val="00053E5D"/>
    <w:rsid w:val="00053F5C"/>
    <w:rsid w:val="0005436F"/>
    <w:rsid w:val="00054A97"/>
    <w:rsid w:val="00054AB8"/>
    <w:rsid w:val="0005657C"/>
    <w:rsid w:val="00057053"/>
    <w:rsid w:val="00057454"/>
    <w:rsid w:val="00057AF0"/>
    <w:rsid w:val="00057C5D"/>
    <w:rsid w:val="00057D9E"/>
    <w:rsid w:val="0006056C"/>
    <w:rsid w:val="00060893"/>
    <w:rsid w:val="00060F74"/>
    <w:rsid w:val="00062063"/>
    <w:rsid w:val="00062150"/>
    <w:rsid w:val="0006234F"/>
    <w:rsid w:val="00062A39"/>
    <w:rsid w:val="00062A52"/>
    <w:rsid w:val="0006305A"/>
    <w:rsid w:val="000630F6"/>
    <w:rsid w:val="000637E7"/>
    <w:rsid w:val="0006397B"/>
    <w:rsid w:val="00063A56"/>
    <w:rsid w:val="00064A83"/>
    <w:rsid w:val="0006531B"/>
    <w:rsid w:val="000658C7"/>
    <w:rsid w:val="00065CFC"/>
    <w:rsid w:val="0006639D"/>
    <w:rsid w:val="0006643F"/>
    <w:rsid w:val="000667B3"/>
    <w:rsid w:val="00066849"/>
    <w:rsid w:val="00066D78"/>
    <w:rsid w:val="00066E23"/>
    <w:rsid w:val="00067673"/>
    <w:rsid w:val="00070432"/>
    <w:rsid w:val="00071BD5"/>
    <w:rsid w:val="000720AB"/>
    <w:rsid w:val="000722B8"/>
    <w:rsid w:val="00072672"/>
    <w:rsid w:val="0007318B"/>
    <w:rsid w:val="00073BA3"/>
    <w:rsid w:val="00073BC8"/>
    <w:rsid w:val="000742AA"/>
    <w:rsid w:val="000744C2"/>
    <w:rsid w:val="000759F8"/>
    <w:rsid w:val="00075A7D"/>
    <w:rsid w:val="000765BD"/>
    <w:rsid w:val="00076AE7"/>
    <w:rsid w:val="00076B12"/>
    <w:rsid w:val="00077370"/>
    <w:rsid w:val="00077FA2"/>
    <w:rsid w:val="000801ED"/>
    <w:rsid w:val="0008055B"/>
    <w:rsid w:val="00080895"/>
    <w:rsid w:val="00080A42"/>
    <w:rsid w:val="00080B1E"/>
    <w:rsid w:val="00081032"/>
    <w:rsid w:val="0008150C"/>
    <w:rsid w:val="0008257D"/>
    <w:rsid w:val="000828EF"/>
    <w:rsid w:val="00082A6F"/>
    <w:rsid w:val="00082BD9"/>
    <w:rsid w:val="00083191"/>
    <w:rsid w:val="000838B2"/>
    <w:rsid w:val="00083E42"/>
    <w:rsid w:val="000849AE"/>
    <w:rsid w:val="000849ED"/>
    <w:rsid w:val="00084D52"/>
    <w:rsid w:val="0008520F"/>
    <w:rsid w:val="00085482"/>
    <w:rsid w:val="00085DDD"/>
    <w:rsid w:val="00086B9E"/>
    <w:rsid w:val="00086CF8"/>
    <w:rsid w:val="00086FDB"/>
    <w:rsid w:val="000876A3"/>
    <w:rsid w:val="00087815"/>
    <w:rsid w:val="00087AD3"/>
    <w:rsid w:val="00087BB4"/>
    <w:rsid w:val="00090428"/>
    <w:rsid w:val="000905DB"/>
    <w:rsid w:val="00090A97"/>
    <w:rsid w:val="00090C45"/>
    <w:rsid w:val="00092E94"/>
    <w:rsid w:val="00093CDD"/>
    <w:rsid w:val="0009411F"/>
    <w:rsid w:val="00094DF3"/>
    <w:rsid w:val="00094F90"/>
    <w:rsid w:val="00095079"/>
    <w:rsid w:val="00095152"/>
    <w:rsid w:val="0009520F"/>
    <w:rsid w:val="000954F0"/>
    <w:rsid w:val="00095C04"/>
    <w:rsid w:val="000967BC"/>
    <w:rsid w:val="00096E99"/>
    <w:rsid w:val="00097335"/>
    <w:rsid w:val="00097946"/>
    <w:rsid w:val="00097ED6"/>
    <w:rsid w:val="000A0612"/>
    <w:rsid w:val="000A06EA"/>
    <w:rsid w:val="000A0A05"/>
    <w:rsid w:val="000A0BD4"/>
    <w:rsid w:val="000A0D33"/>
    <w:rsid w:val="000A0D70"/>
    <w:rsid w:val="000A0F6A"/>
    <w:rsid w:val="000A198E"/>
    <w:rsid w:val="000A2110"/>
    <w:rsid w:val="000A255F"/>
    <w:rsid w:val="000A33E2"/>
    <w:rsid w:val="000A3545"/>
    <w:rsid w:val="000A4885"/>
    <w:rsid w:val="000A48F2"/>
    <w:rsid w:val="000A4DCD"/>
    <w:rsid w:val="000A4EFF"/>
    <w:rsid w:val="000A54BC"/>
    <w:rsid w:val="000A5BEB"/>
    <w:rsid w:val="000A6280"/>
    <w:rsid w:val="000A642E"/>
    <w:rsid w:val="000A67B3"/>
    <w:rsid w:val="000A6C05"/>
    <w:rsid w:val="000A734E"/>
    <w:rsid w:val="000A7A53"/>
    <w:rsid w:val="000A7E33"/>
    <w:rsid w:val="000B0812"/>
    <w:rsid w:val="000B0BDD"/>
    <w:rsid w:val="000B0F72"/>
    <w:rsid w:val="000B1216"/>
    <w:rsid w:val="000B12CB"/>
    <w:rsid w:val="000B1BFC"/>
    <w:rsid w:val="000B209F"/>
    <w:rsid w:val="000B2479"/>
    <w:rsid w:val="000B28F0"/>
    <w:rsid w:val="000B2D47"/>
    <w:rsid w:val="000B2F21"/>
    <w:rsid w:val="000B3C28"/>
    <w:rsid w:val="000B3ECF"/>
    <w:rsid w:val="000B423D"/>
    <w:rsid w:val="000B4A7D"/>
    <w:rsid w:val="000B528B"/>
    <w:rsid w:val="000B5430"/>
    <w:rsid w:val="000B5675"/>
    <w:rsid w:val="000B5F58"/>
    <w:rsid w:val="000B678E"/>
    <w:rsid w:val="000B6EAD"/>
    <w:rsid w:val="000B6F99"/>
    <w:rsid w:val="000B7751"/>
    <w:rsid w:val="000B78B0"/>
    <w:rsid w:val="000C02A3"/>
    <w:rsid w:val="000C09D2"/>
    <w:rsid w:val="000C09F2"/>
    <w:rsid w:val="000C0AD9"/>
    <w:rsid w:val="000C0E53"/>
    <w:rsid w:val="000C1A2E"/>
    <w:rsid w:val="000C23A8"/>
    <w:rsid w:val="000C2471"/>
    <w:rsid w:val="000C27F6"/>
    <w:rsid w:val="000C286A"/>
    <w:rsid w:val="000C2899"/>
    <w:rsid w:val="000C3440"/>
    <w:rsid w:val="000C3F80"/>
    <w:rsid w:val="000C4B31"/>
    <w:rsid w:val="000C53AF"/>
    <w:rsid w:val="000C5905"/>
    <w:rsid w:val="000C5F45"/>
    <w:rsid w:val="000C62AB"/>
    <w:rsid w:val="000C6C63"/>
    <w:rsid w:val="000C6F0C"/>
    <w:rsid w:val="000C7011"/>
    <w:rsid w:val="000C7202"/>
    <w:rsid w:val="000C722A"/>
    <w:rsid w:val="000C7CCC"/>
    <w:rsid w:val="000D01D1"/>
    <w:rsid w:val="000D0234"/>
    <w:rsid w:val="000D2966"/>
    <w:rsid w:val="000D2BF6"/>
    <w:rsid w:val="000D351B"/>
    <w:rsid w:val="000D3D44"/>
    <w:rsid w:val="000D3EDE"/>
    <w:rsid w:val="000D4241"/>
    <w:rsid w:val="000D4344"/>
    <w:rsid w:val="000D4E1D"/>
    <w:rsid w:val="000D4E96"/>
    <w:rsid w:val="000D4F3A"/>
    <w:rsid w:val="000D57D1"/>
    <w:rsid w:val="000D741C"/>
    <w:rsid w:val="000E05DC"/>
    <w:rsid w:val="000E084C"/>
    <w:rsid w:val="000E12ED"/>
    <w:rsid w:val="000E14FC"/>
    <w:rsid w:val="000E1854"/>
    <w:rsid w:val="000E1CB4"/>
    <w:rsid w:val="000E1E29"/>
    <w:rsid w:val="000E203F"/>
    <w:rsid w:val="000E288C"/>
    <w:rsid w:val="000E306D"/>
    <w:rsid w:val="000E39BF"/>
    <w:rsid w:val="000E3BBF"/>
    <w:rsid w:val="000E3BEF"/>
    <w:rsid w:val="000E3CBC"/>
    <w:rsid w:val="000E3D6E"/>
    <w:rsid w:val="000E491F"/>
    <w:rsid w:val="000E4A04"/>
    <w:rsid w:val="000E4A0E"/>
    <w:rsid w:val="000E4CC9"/>
    <w:rsid w:val="000E620D"/>
    <w:rsid w:val="000E6457"/>
    <w:rsid w:val="000E76B7"/>
    <w:rsid w:val="000E7BCB"/>
    <w:rsid w:val="000F0526"/>
    <w:rsid w:val="000F062A"/>
    <w:rsid w:val="000F0E49"/>
    <w:rsid w:val="000F112E"/>
    <w:rsid w:val="000F1289"/>
    <w:rsid w:val="000F19C5"/>
    <w:rsid w:val="000F22A9"/>
    <w:rsid w:val="000F2641"/>
    <w:rsid w:val="000F31A8"/>
    <w:rsid w:val="000F3622"/>
    <w:rsid w:val="000F3961"/>
    <w:rsid w:val="000F4704"/>
    <w:rsid w:val="000F484E"/>
    <w:rsid w:val="000F4883"/>
    <w:rsid w:val="000F4DF8"/>
    <w:rsid w:val="000F4FDA"/>
    <w:rsid w:val="000F5A8E"/>
    <w:rsid w:val="000F5CF6"/>
    <w:rsid w:val="000F5DC8"/>
    <w:rsid w:val="000F6117"/>
    <w:rsid w:val="000F6210"/>
    <w:rsid w:val="000F6271"/>
    <w:rsid w:val="000F6DB8"/>
    <w:rsid w:val="000F7BAA"/>
    <w:rsid w:val="001002F3"/>
    <w:rsid w:val="00100456"/>
    <w:rsid w:val="001009F6"/>
    <w:rsid w:val="00100F2C"/>
    <w:rsid w:val="001024B9"/>
    <w:rsid w:val="00103302"/>
    <w:rsid w:val="0010430A"/>
    <w:rsid w:val="00104D04"/>
    <w:rsid w:val="00104E61"/>
    <w:rsid w:val="00105F23"/>
    <w:rsid w:val="00105F8C"/>
    <w:rsid w:val="0010636C"/>
    <w:rsid w:val="0010658B"/>
    <w:rsid w:val="001066B3"/>
    <w:rsid w:val="001068AE"/>
    <w:rsid w:val="00110257"/>
    <w:rsid w:val="0011062A"/>
    <w:rsid w:val="00110B3B"/>
    <w:rsid w:val="00110BF6"/>
    <w:rsid w:val="00110D4B"/>
    <w:rsid w:val="00111522"/>
    <w:rsid w:val="00111CCF"/>
    <w:rsid w:val="00112BBD"/>
    <w:rsid w:val="0011381B"/>
    <w:rsid w:val="00113C5A"/>
    <w:rsid w:val="00113EF7"/>
    <w:rsid w:val="001144C0"/>
    <w:rsid w:val="00115084"/>
    <w:rsid w:val="00115128"/>
    <w:rsid w:val="00115E81"/>
    <w:rsid w:val="00116BE8"/>
    <w:rsid w:val="00116DF5"/>
    <w:rsid w:val="0011704C"/>
    <w:rsid w:val="00117381"/>
    <w:rsid w:val="001179B1"/>
    <w:rsid w:val="001203CE"/>
    <w:rsid w:val="001204EB"/>
    <w:rsid w:val="0012062C"/>
    <w:rsid w:val="00120661"/>
    <w:rsid w:val="0012094F"/>
    <w:rsid w:val="00120A77"/>
    <w:rsid w:val="00120DE7"/>
    <w:rsid w:val="00121251"/>
    <w:rsid w:val="0012171B"/>
    <w:rsid w:val="0012191B"/>
    <w:rsid w:val="00121A04"/>
    <w:rsid w:val="001229C8"/>
    <w:rsid w:val="00122F60"/>
    <w:rsid w:val="00123AF6"/>
    <w:rsid w:val="00124039"/>
    <w:rsid w:val="001249B8"/>
    <w:rsid w:val="00124CBF"/>
    <w:rsid w:val="00125538"/>
    <w:rsid w:val="001257AC"/>
    <w:rsid w:val="0012609C"/>
    <w:rsid w:val="001261F1"/>
    <w:rsid w:val="00126D53"/>
    <w:rsid w:val="0013073B"/>
    <w:rsid w:val="00130A81"/>
    <w:rsid w:val="00130C96"/>
    <w:rsid w:val="00131141"/>
    <w:rsid w:val="001317AB"/>
    <w:rsid w:val="00131AC2"/>
    <w:rsid w:val="00131C06"/>
    <w:rsid w:val="0013254D"/>
    <w:rsid w:val="001331A8"/>
    <w:rsid w:val="0013356F"/>
    <w:rsid w:val="00133605"/>
    <w:rsid w:val="00133C60"/>
    <w:rsid w:val="0013449C"/>
    <w:rsid w:val="00134A6F"/>
    <w:rsid w:val="00134BFC"/>
    <w:rsid w:val="0013537C"/>
    <w:rsid w:val="00135512"/>
    <w:rsid w:val="0013590A"/>
    <w:rsid w:val="00135AB7"/>
    <w:rsid w:val="00135AC8"/>
    <w:rsid w:val="00135C21"/>
    <w:rsid w:val="00135EA3"/>
    <w:rsid w:val="00136864"/>
    <w:rsid w:val="00136ABE"/>
    <w:rsid w:val="00136D11"/>
    <w:rsid w:val="00136F90"/>
    <w:rsid w:val="001375BB"/>
    <w:rsid w:val="00137E7C"/>
    <w:rsid w:val="00140722"/>
    <w:rsid w:val="00140C97"/>
    <w:rsid w:val="00141D6E"/>
    <w:rsid w:val="0014213C"/>
    <w:rsid w:val="001424E0"/>
    <w:rsid w:val="00143BCE"/>
    <w:rsid w:val="00144A22"/>
    <w:rsid w:val="00144D10"/>
    <w:rsid w:val="00144F9F"/>
    <w:rsid w:val="00144FD5"/>
    <w:rsid w:val="0014586D"/>
    <w:rsid w:val="001469F0"/>
    <w:rsid w:val="001503C2"/>
    <w:rsid w:val="0015054F"/>
    <w:rsid w:val="00151099"/>
    <w:rsid w:val="001511C0"/>
    <w:rsid w:val="00151397"/>
    <w:rsid w:val="00151520"/>
    <w:rsid w:val="00151AF0"/>
    <w:rsid w:val="001523D8"/>
    <w:rsid w:val="001524F4"/>
    <w:rsid w:val="00152B97"/>
    <w:rsid w:val="00152DE0"/>
    <w:rsid w:val="00152EAC"/>
    <w:rsid w:val="001530E7"/>
    <w:rsid w:val="001535A8"/>
    <w:rsid w:val="00153918"/>
    <w:rsid w:val="00153FE1"/>
    <w:rsid w:val="001545B0"/>
    <w:rsid w:val="00154700"/>
    <w:rsid w:val="00154749"/>
    <w:rsid w:val="00154B18"/>
    <w:rsid w:val="001550AC"/>
    <w:rsid w:val="001554C0"/>
    <w:rsid w:val="001557E8"/>
    <w:rsid w:val="001564F7"/>
    <w:rsid w:val="00157500"/>
    <w:rsid w:val="0016126A"/>
    <w:rsid w:val="001615AE"/>
    <w:rsid w:val="0016273B"/>
    <w:rsid w:val="00162F77"/>
    <w:rsid w:val="00163467"/>
    <w:rsid w:val="00164255"/>
    <w:rsid w:val="00164EEC"/>
    <w:rsid w:val="001658BB"/>
    <w:rsid w:val="001659DD"/>
    <w:rsid w:val="00165B5A"/>
    <w:rsid w:val="00165DBF"/>
    <w:rsid w:val="001669AB"/>
    <w:rsid w:val="00166A80"/>
    <w:rsid w:val="00166CFF"/>
    <w:rsid w:val="001703F5"/>
    <w:rsid w:val="00170B8F"/>
    <w:rsid w:val="001711D5"/>
    <w:rsid w:val="00171401"/>
    <w:rsid w:val="001715AD"/>
    <w:rsid w:val="001720F2"/>
    <w:rsid w:val="0017218D"/>
    <w:rsid w:val="001723C0"/>
    <w:rsid w:val="00172A87"/>
    <w:rsid w:val="00172B02"/>
    <w:rsid w:val="00172B1C"/>
    <w:rsid w:val="0017397A"/>
    <w:rsid w:val="00173AD1"/>
    <w:rsid w:val="001756A9"/>
    <w:rsid w:val="00176730"/>
    <w:rsid w:val="00177451"/>
    <w:rsid w:val="0018010A"/>
    <w:rsid w:val="00180446"/>
    <w:rsid w:val="001808E8"/>
    <w:rsid w:val="00180DE2"/>
    <w:rsid w:val="001811BF"/>
    <w:rsid w:val="00181B3E"/>
    <w:rsid w:val="00181EC8"/>
    <w:rsid w:val="00182E00"/>
    <w:rsid w:val="00183819"/>
    <w:rsid w:val="001838DC"/>
    <w:rsid w:val="00183D6D"/>
    <w:rsid w:val="001844C2"/>
    <w:rsid w:val="001844DA"/>
    <w:rsid w:val="0018458B"/>
    <w:rsid w:val="00184911"/>
    <w:rsid w:val="00184BF6"/>
    <w:rsid w:val="00185437"/>
    <w:rsid w:val="001854C3"/>
    <w:rsid w:val="001857B6"/>
    <w:rsid w:val="00185D2A"/>
    <w:rsid w:val="00186A97"/>
    <w:rsid w:val="00187407"/>
    <w:rsid w:val="0018791B"/>
    <w:rsid w:val="00187AEE"/>
    <w:rsid w:val="00187DDC"/>
    <w:rsid w:val="0019028B"/>
    <w:rsid w:val="00190582"/>
    <w:rsid w:val="00190916"/>
    <w:rsid w:val="00191D15"/>
    <w:rsid w:val="00191D41"/>
    <w:rsid w:val="00192A3A"/>
    <w:rsid w:val="00193618"/>
    <w:rsid w:val="0019480F"/>
    <w:rsid w:val="00194C3B"/>
    <w:rsid w:val="001955EE"/>
    <w:rsid w:val="0019592F"/>
    <w:rsid w:val="001963AC"/>
    <w:rsid w:val="001965E0"/>
    <w:rsid w:val="001967AD"/>
    <w:rsid w:val="00196AFB"/>
    <w:rsid w:val="0019723D"/>
    <w:rsid w:val="001979A3"/>
    <w:rsid w:val="00197ADE"/>
    <w:rsid w:val="00197C9E"/>
    <w:rsid w:val="00197DB0"/>
    <w:rsid w:val="001A0378"/>
    <w:rsid w:val="001A11FC"/>
    <w:rsid w:val="001A12B3"/>
    <w:rsid w:val="001A19F9"/>
    <w:rsid w:val="001A210E"/>
    <w:rsid w:val="001A2132"/>
    <w:rsid w:val="001A25A5"/>
    <w:rsid w:val="001A2CAC"/>
    <w:rsid w:val="001A335B"/>
    <w:rsid w:val="001A3C24"/>
    <w:rsid w:val="001A3C2F"/>
    <w:rsid w:val="001A4DB2"/>
    <w:rsid w:val="001A4FA5"/>
    <w:rsid w:val="001A514F"/>
    <w:rsid w:val="001A5949"/>
    <w:rsid w:val="001A677D"/>
    <w:rsid w:val="001A67FC"/>
    <w:rsid w:val="001A735A"/>
    <w:rsid w:val="001A7E18"/>
    <w:rsid w:val="001B08EE"/>
    <w:rsid w:val="001B0B93"/>
    <w:rsid w:val="001B0FA1"/>
    <w:rsid w:val="001B16B3"/>
    <w:rsid w:val="001B2139"/>
    <w:rsid w:val="001B2343"/>
    <w:rsid w:val="001B2902"/>
    <w:rsid w:val="001B3056"/>
    <w:rsid w:val="001B3BF8"/>
    <w:rsid w:val="001B4E93"/>
    <w:rsid w:val="001B5069"/>
    <w:rsid w:val="001B5C35"/>
    <w:rsid w:val="001B63EB"/>
    <w:rsid w:val="001B67CD"/>
    <w:rsid w:val="001B6DF7"/>
    <w:rsid w:val="001B7171"/>
    <w:rsid w:val="001B7222"/>
    <w:rsid w:val="001B79E8"/>
    <w:rsid w:val="001B7C20"/>
    <w:rsid w:val="001B7DCB"/>
    <w:rsid w:val="001B7E55"/>
    <w:rsid w:val="001C03F8"/>
    <w:rsid w:val="001C0F49"/>
    <w:rsid w:val="001C1382"/>
    <w:rsid w:val="001C2128"/>
    <w:rsid w:val="001C2291"/>
    <w:rsid w:val="001C274C"/>
    <w:rsid w:val="001C2B0A"/>
    <w:rsid w:val="001C2F6B"/>
    <w:rsid w:val="001C334E"/>
    <w:rsid w:val="001C3816"/>
    <w:rsid w:val="001C39ED"/>
    <w:rsid w:val="001C3D66"/>
    <w:rsid w:val="001C43B0"/>
    <w:rsid w:val="001C4B2E"/>
    <w:rsid w:val="001C58B1"/>
    <w:rsid w:val="001C5AFB"/>
    <w:rsid w:val="001C5D01"/>
    <w:rsid w:val="001C60DF"/>
    <w:rsid w:val="001C6B50"/>
    <w:rsid w:val="001C6C91"/>
    <w:rsid w:val="001C6DA3"/>
    <w:rsid w:val="001C70EE"/>
    <w:rsid w:val="001C762C"/>
    <w:rsid w:val="001C7C04"/>
    <w:rsid w:val="001C7ECF"/>
    <w:rsid w:val="001C7F65"/>
    <w:rsid w:val="001D16B5"/>
    <w:rsid w:val="001D29CE"/>
    <w:rsid w:val="001D2F14"/>
    <w:rsid w:val="001D31F7"/>
    <w:rsid w:val="001D3C2C"/>
    <w:rsid w:val="001D40B2"/>
    <w:rsid w:val="001D40C6"/>
    <w:rsid w:val="001D42D7"/>
    <w:rsid w:val="001D4961"/>
    <w:rsid w:val="001D4A3C"/>
    <w:rsid w:val="001D5B04"/>
    <w:rsid w:val="001D5EAA"/>
    <w:rsid w:val="001D6ECF"/>
    <w:rsid w:val="001D7480"/>
    <w:rsid w:val="001D7FA8"/>
    <w:rsid w:val="001E00D9"/>
    <w:rsid w:val="001E0303"/>
    <w:rsid w:val="001E03BE"/>
    <w:rsid w:val="001E050D"/>
    <w:rsid w:val="001E0B66"/>
    <w:rsid w:val="001E0DF5"/>
    <w:rsid w:val="001E10FF"/>
    <w:rsid w:val="001E16BE"/>
    <w:rsid w:val="001E18FF"/>
    <w:rsid w:val="001E20DB"/>
    <w:rsid w:val="001E211D"/>
    <w:rsid w:val="001E2D31"/>
    <w:rsid w:val="001E341F"/>
    <w:rsid w:val="001E3CCD"/>
    <w:rsid w:val="001E4699"/>
    <w:rsid w:val="001E479D"/>
    <w:rsid w:val="001E47E3"/>
    <w:rsid w:val="001E4802"/>
    <w:rsid w:val="001E5065"/>
    <w:rsid w:val="001E51C7"/>
    <w:rsid w:val="001E58BC"/>
    <w:rsid w:val="001E6E1B"/>
    <w:rsid w:val="001E6F40"/>
    <w:rsid w:val="001E6FB8"/>
    <w:rsid w:val="001E7051"/>
    <w:rsid w:val="001E7B76"/>
    <w:rsid w:val="001F0A98"/>
    <w:rsid w:val="001F0ABD"/>
    <w:rsid w:val="001F0B08"/>
    <w:rsid w:val="001F1222"/>
    <w:rsid w:val="001F1549"/>
    <w:rsid w:val="001F1AB4"/>
    <w:rsid w:val="001F1FDF"/>
    <w:rsid w:val="001F241E"/>
    <w:rsid w:val="001F2A80"/>
    <w:rsid w:val="001F372B"/>
    <w:rsid w:val="001F3973"/>
    <w:rsid w:val="001F4B2E"/>
    <w:rsid w:val="001F4EC3"/>
    <w:rsid w:val="001F5301"/>
    <w:rsid w:val="001F5361"/>
    <w:rsid w:val="001F5724"/>
    <w:rsid w:val="001F58B1"/>
    <w:rsid w:val="001F5C04"/>
    <w:rsid w:val="001F6986"/>
    <w:rsid w:val="001F6AAB"/>
    <w:rsid w:val="001F6F00"/>
    <w:rsid w:val="00200371"/>
    <w:rsid w:val="00200C80"/>
    <w:rsid w:val="002011B0"/>
    <w:rsid w:val="00202954"/>
    <w:rsid w:val="00202CCD"/>
    <w:rsid w:val="002030F2"/>
    <w:rsid w:val="00203913"/>
    <w:rsid w:val="00203F06"/>
    <w:rsid w:val="00204958"/>
    <w:rsid w:val="00204A3A"/>
    <w:rsid w:val="002053E2"/>
    <w:rsid w:val="0020589A"/>
    <w:rsid w:val="00205E9F"/>
    <w:rsid w:val="00206287"/>
    <w:rsid w:val="002068F3"/>
    <w:rsid w:val="00207286"/>
    <w:rsid w:val="0020753A"/>
    <w:rsid w:val="00210B96"/>
    <w:rsid w:val="00211A89"/>
    <w:rsid w:val="00211E7E"/>
    <w:rsid w:val="0021210A"/>
    <w:rsid w:val="00212ACA"/>
    <w:rsid w:val="00212DB2"/>
    <w:rsid w:val="0021301F"/>
    <w:rsid w:val="002139BD"/>
    <w:rsid w:val="00214085"/>
    <w:rsid w:val="002144E3"/>
    <w:rsid w:val="00214747"/>
    <w:rsid w:val="0021487B"/>
    <w:rsid w:val="002154D2"/>
    <w:rsid w:val="00215B46"/>
    <w:rsid w:val="00215CD4"/>
    <w:rsid w:val="00215F08"/>
    <w:rsid w:val="00216422"/>
    <w:rsid w:val="00216439"/>
    <w:rsid w:val="00216459"/>
    <w:rsid w:val="00216A2A"/>
    <w:rsid w:val="00216FF7"/>
    <w:rsid w:val="0021720A"/>
    <w:rsid w:val="002207A2"/>
    <w:rsid w:val="00220E51"/>
    <w:rsid w:val="00221632"/>
    <w:rsid w:val="00221700"/>
    <w:rsid w:val="002218E6"/>
    <w:rsid w:val="002228C6"/>
    <w:rsid w:val="00223756"/>
    <w:rsid w:val="0022376E"/>
    <w:rsid w:val="00223786"/>
    <w:rsid w:val="0022381E"/>
    <w:rsid w:val="00224A92"/>
    <w:rsid w:val="00224DBC"/>
    <w:rsid w:val="002252CD"/>
    <w:rsid w:val="002257BC"/>
    <w:rsid w:val="00225A83"/>
    <w:rsid w:val="002266B9"/>
    <w:rsid w:val="00226711"/>
    <w:rsid w:val="00226998"/>
    <w:rsid w:val="00226AF8"/>
    <w:rsid w:val="00227106"/>
    <w:rsid w:val="002273A4"/>
    <w:rsid w:val="002275E3"/>
    <w:rsid w:val="00227AAE"/>
    <w:rsid w:val="00227F78"/>
    <w:rsid w:val="002308CF"/>
    <w:rsid w:val="00230977"/>
    <w:rsid w:val="002314C0"/>
    <w:rsid w:val="00231B92"/>
    <w:rsid w:val="00231E57"/>
    <w:rsid w:val="00232A4B"/>
    <w:rsid w:val="00232CE5"/>
    <w:rsid w:val="00232DAD"/>
    <w:rsid w:val="00232DDF"/>
    <w:rsid w:val="00233FAA"/>
    <w:rsid w:val="00234007"/>
    <w:rsid w:val="002342BB"/>
    <w:rsid w:val="002342CB"/>
    <w:rsid w:val="0023495E"/>
    <w:rsid w:val="00234A15"/>
    <w:rsid w:val="00234A3C"/>
    <w:rsid w:val="00234AD8"/>
    <w:rsid w:val="00234DC2"/>
    <w:rsid w:val="00234F23"/>
    <w:rsid w:val="00236442"/>
    <w:rsid w:val="00236716"/>
    <w:rsid w:val="0023783F"/>
    <w:rsid w:val="00237B2D"/>
    <w:rsid w:val="00237C82"/>
    <w:rsid w:val="00240FBC"/>
    <w:rsid w:val="0024160A"/>
    <w:rsid w:val="002416D4"/>
    <w:rsid w:val="00241C66"/>
    <w:rsid w:val="00241F0C"/>
    <w:rsid w:val="00242598"/>
    <w:rsid w:val="00242A22"/>
    <w:rsid w:val="00244462"/>
    <w:rsid w:val="002447A3"/>
    <w:rsid w:val="002450E0"/>
    <w:rsid w:val="002456B7"/>
    <w:rsid w:val="0024589B"/>
    <w:rsid w:val="002458AC"/>
    <w:rsid w:val="002463A6"/>
    <w:rsid w:val="002465E2"/>
    <w:rsid w:val="002466FC"/>
    <w:rsid w:val="00246AED"/>
    <w:rsid w:val="00246EED"/>
    <w:rsid w:val="00247FF7"/>
    <w:rsid w:val="00250664"/>
    <w:rsid w:val="002508A5"/>
    <w:rsid w:val="00250B69"/>
    <w:rsid w:val="00251263"/>
    <w:rsid w:val="00251313"/>
    <w:rsid w:val="0025149A"/>
    <w:rsid w:val="002516DB"/>
    <w:rsid w:val="00251FF5"/>
    <w:rsid w:val="002526BC"/>
    <w:rsid w:val="00252734"/>
    <w:rsid w:val="00252C84"/>
    <w:rsid w:val="002536A8"/>
    <w:rsid w:val="002537DF"/>
    <w:rsid w:val="0025426F"/>
    <w:rsid w:val="00254C1F"/>
    <w:rsid w:val="00254C49"/>
    <w:rsid w:val="00254C81"/>
    <w:rsid w:val="00255448"/>
    <w:rsid w:val="0025546F"/>
    <w:rsid w:val="002557DD"/>
    <w:rsid w:val="002559BA"/>
    <w:rsid w:val="00255E1D"/>
    <w:rsid w:val="0025634A"/>
    <w:rsid w:val="002565D5"/>
    <w:rsid w:val="00257A08"/>
    <w:rsid w:val="002603A9"/>
    <w:rsid w:val="00260DD4"/>
    <w:rsid w:val="002612E8"/>
    <w:rsid w:val="00262426"/>
    <w:rsid w:val="002626CB"/>
    <w:rsid w:val="002628E8"/>
    <w:rsid w:val="00262A8F"/>
    <w:rsid w:val="002630F3"/>
    <w:rsid w:val="00263277"/>
    <w:rsid w:val="00263E0D"/>
    <w:rsid w:val="0026407A"/>
    <w:rsid w:val="002648FA"/>
    <w:rsid w:val="00265221"/>
    <w:rsid w:val="00265504"/>
    <w:rsid w:val="00265A99"/>
    <w:rsid w:val="00265D6D"/>
    <w:rsid w:val="002661A8"/>
    <w:rsid w:val="0026629D"/>
    <w:rsid w:val="00266517"/>
    <w:rsid w:val="00266951"/>
    <w:rsid w:val="00266A85"/>
    <w:rsid w:val="00266E48"/>
    <w:rsid w:val="002670C4"/>
    <w:rsid w:val="0026716D"/>
    <w:rsid w:val="00267BE8"/>
    <w:rsid w:val="00267D39"/>
    <w:rsid w:val="002701B1"/>
    <w:rsid w:val="00270D16"/>
    <w:rsid w:val="002712F4"/>
    <w:rsid w:val="0027193D"/>
    <w:rsid w:val="00271959"/>
    <w:rsid w:val="002723E8"/>
    <w:rsid w:val="002724A5"/>
    <w:rsid w:val="00273588"/>
    <w:rsid w:val="0027464B"/>
    <w:rsid w:val="002753C2"/>
    <w:rsid w:val="0027598D"/>
    <w:rsid w:val="00276528"/>
    <w:rsid w:val="0027675E"/>
    <w:rsid w:val="00276AD1"/>
    <w:rsid w:val="00276D43"/>
    <w:rsid w:val="00277325"/>
    <w:rsid w:val="00277A23"/>
    <w:rsid w:val="00277C2C"/>
    <w:rsid w:val="00277EAE"/>
    <w:rsid w:val="00280139"/>
    <w:rsid w:val="00280AF1"/>
    <w:rsid w:val="00280BA0"/>
    <w:rsid w:val="00280D9C"/>
    <w:rsid w:val="00280F9C"/>
    <w:rsid w:val="002811B6"/>
    <w:rsid w:val="002812AB"/>
    <w:rsid w:val="0028175B"/>
    <w:rsid w:val="00281870"/>
    <w:rsid w:val="0028192F"/>
    <w:rsid w:val="00281DAC"/>
    <w:rsid w:val="00281DDB"/>
    <w:rsid w:val="00282199"/>
    <w:rsid w:val="00282A8F"/>
    <w:rsid w:val="0028327F"/>
    <w:rsid w:val="00283435"/>
    <w:rsid w:val="002841AA"/>
    <w:rsid w:val="002841E8"/>
    <w:rsid w:val="002842A0"/>
    <w:rsid w:val="002843D7"/>
    <w:rsid w:val="00284817"/>
    <w:rsid w:val="00284C70"/>
    <w:rsid w:val="0028563E"/>
    <w:rsid w:val="00286322"/>
    <w:rsid w:val="002868AC"/>
    <w:rsid w:val="00286E98"/>
    <w:rsid w:val="00287C45"/>
    <w:rsid w:val="0029006C"/>
    <w:rsid w:val="0029068F"/>
    <w:rsid w:val="00290BAE"/>
    <w:rsid w:val="00290BB1"/>
    <w:rsid w:val="00291388"/>
    <w:rsid w:val="002915C8"/>
    <w:rsid w:val="00292291"/>
    <w:rsid w:val="0029297A"/>
    <w:rsid w:val="00292A89"/>
    <w:rsid w:val="00293190"/>
    <w:rsid w:val="0029347C"/>
    <w:rsid w:val="00294180"/>
    <w:rsid w:val="00294386"/>
    <w:rsid w:val="00294712"/>
    <w:rsid w:val="0029500F"/>
    <w:rsid w:val="002951BE"/>
    <w:rsid w:val="002961FC"/>
    <w:rsid w:val="00296288"/>
    <w:rsid w:val="002965A6"/>
    <w:rsid w:val="002965C8"/>
    <w:rsid w:val="0029694E"/>
    <w:rsid w:val="002971AC"/>
    <w:rsid w:val="002972B7"/>
    <w:rsid w:val="002979DE"/>
    <w:rsid w:val="00297AFA"/>
    <w:rsid w:val="002A02DF"/>
    <w:rsid w:val="002A034B"/>
    <w:rsid w:val="002A0A87"/>
    <w:rsid w:val="002A0CB5"/>
    <w:rsid w:val="002A0D40"/>
    <w:rsid w:val="002A250A"/>
    <w:rsid w:val="002A2CB6"/>
    <w:rsid w:val="002A2FBC"/>
    <w:rsid w:val="002A30AE"/>
    <w:rsid w:val="002A3512"/>
    <w:rsid w:val="002A3974"/>
    <w:rsid w:val="002A46E1"/>
    <w:rsid w:val="002A4B49"/>
    <w:rsid w:val="002A564D"/>
    <w:rsid w:val="002A5662"/>
    <w:rsid w:val="002A6147"/>
    <w:rsid w:val="002A6308"/>
    <w:rsid w:val="002A6920"/>
    <w:rsid w:val="002A6C33"/>
    <w:rsid w:val="002A6FB2"/>
    <w:rsid w:val="002A7168"/>
    <w:rsid w:val="002A7B07"/>
    <w:rsid w:val="002B0EBD"/>
    <w:rsid w:val="002B1799"/>
    <w:rsid w:val="002B3146"/>
    <w:rsid w:val="002B33F2"/>
    <w:rsid w:val="002B47FC"/>
    <w:rsid w:val="002B4EE9"/>
    <w:rsid w:val="002B548B"/>
    <w:rsid w:val="002B5C2D"/>
    <w:rsid w:val="002B5FE2"/>
    <w:rsid w:val="002B6262"/>
    <w:rsid w:val="002B6F39"/>
    <w:rsid w:val="002B73EC"/>
    <w:rsid w:val="002B7C46"/>
    <w:rsid w:val="002C0EE2"/>
    <w:rsid w:val="002C175C"/>
    <w:rsid w:val="002C1CAC"/>
    <w:rsid w:val="002C1FF6"/>
    <w:rsid w:val="002C2BC0"/>
    <w:rsid w:val="002C2C15"/>
    <w:rsid w:val="002C2CD7"/>
    <w:rsid w:val="002C2CF7"/>
    <w:rsid w:val="002C3327"/>
    <w:rsid w:val="002C351B"/>
    <w:rsid w:val="002C36DF"/>
    <w:rsid w:val="002C3BEB"/>
    <w:rsid w:val="002C3DE6"/>
    <w:rsid w:val="002C3F96"/>
    <w:rsid w:val="002C3FBF"/>
    <w:rsid w:val="002C42C8"/>
    <w:rsid w:val="002C443B"/>
    <w:rsid w:val="002C44AC"/>
    <w:rsid w:val="002C483B"/>
    <w:rsid w:val="002C4B07"/>
    <w:rsid w:val="002C4C6F"/>
    <w:rsid w:val="002C51C5"/>
    <w:rsid w:val="002C5287"/>
    <w:rsid w:val="002C5797"/>
    <w:rsid w:val="002C6063"/>
    <w:rsid w:val="002C67AF"/>
    <w:rsid w:val="002C6A2A"/>
    <w:rsid w:val="002C6AC7"/>
    <w:rsid w:val="002C6D71"/>
    <w:rsid w:val="002C7B0C"/>
    <w:rsid w:val="002C7E3E"/>
    <w:rsid w:val="002D06A6"/>
    <w:rsid w:val="002D0852"/>
    <w:rsid w:val="002D08C9"/>
    <w:rsid w:val="002D0955"/>
    <w:rsid w:val="002D0B2F"/>
    <w:rsid w:val="002D0C76"/>
    <w:rsid w:val="002D0D08"/>
    <w:rsid w:val="002D11B0"/>
    <w:rsid w:val="002D19A2"/>
    <w:rsid w:val="002D1B58"/>
    <w:rsid w:val="002D2DE6"/>
    <w:rsid w:val="002D330A"/>
    <w:rsid w:val="002D3F01"/>
    <w:rsid w:val="002D45DC"/>
    <w:rsid w:val="002D4B7E"/>
    <w:rsid w:val="002D573D"/>
    <w:rsid w:val="002D5E12"/>
    <w:rsid w:val="002D66DA"/>
    <w:rsid w:val="002D71AB"/>
    <w:rsid w:val="002D77AE"/>
    <w:rsid w:val="002E0F91"/>
    <w:rsid w:val="002E2061"/>
    <w:rsid w:val="002E2782"/>
    <w:rsid w:val="002E2942"/>
    <w:rsid w:val="002E2C73"/>
    <w:rsid w:val="002E2EA1"/>
    <w:rsid w:val="002E3319"/>
    <w:rsid w:val="002E3B30"/>
    <w:rsid w:val="002E41D9"/>
    <w:rsid w:val="002E45B9"/>
    <w:rsid w:val="002E4C69"/>
    <w:rsid w:val="002E6A18"/>
    <w:rsid w:val="002E7293"/>
    <w:rsid w:val="002F02CE"/>
    <w:rsid w:val="002F0C3B"/>
    <w:rsid w:val="002F0E52"/>
    <w:rsid w:val="002F133C"/>
    <w:rsid w:val="002F23DB"/>
    <w:rsid w:val="002F2835"/>
    <w:rsid w:val="002F2A54"/>
    <w:rsid w:val="002F39E1"/>
    <w:rsid w:val="002F3FE2"/>
    <w:rsid w:val="002F3FEE"/>
    <w:rsid w:val="002F4156"/>
    <w:rsid w:val="002F42FF"/>
    <w:rsid w:val="002F44FE"/>
    <w:rsid w:val="002F4623"/>
    <w:rsid w:val="002F4CA4"/>
    <w:rsid w:val="002F5FFC"/>
    <w:rsid w:val="002F6578"/>
    <w:rsid w:val="002F7A5D"/>
    <w:rsid w:val="002F7ABF"/>
    <w:rsid w:val="003008AA"/>
    <w:rsid w:val="003011C1"/>
    <w:rsid w:val="003013EE"/>
    <w:rsid w:val="00302447"/>
    <w:rsid w:val="00302D08"/>
    <w:rsid w:val="00303D83"/>
    <w:rsid w:val="0030454B"/>
    <w:rsid w:val="00304E2D"/>
    <w:rsid w:val="00304E3E"/>
    <w:rsid w:val="003053D3"/>
    <w:rsid w:val="00305832"/>
    <w:rsid w:val="00306006"/>
    <w:rsid w:val="0030632B"/>
    <w:rsid w:val="00307929"/>
    <w:rsid w:val="003102F7"/>
    <w:rsid w:val="003108E3"/>
    <w:rsid w:val="00310D71"/>
    <w:rsid w:val="00310DAF"/>
    <w:rsid w:val="00310E69"/>
    <w:rsid w:val="00310E7E"/>
    <w:rsid w:val="003124A4"/>
    <w:rsid w:val="003126A3"/>
    <w:rsid w:val="00312856"/>
    <w:rsid w:val="00312B47"/>
    <w:rsid w:val="00312C0A"/>
    <w:rsid w:val="00312EA4"/>
    <w:rsid w:val="00312F5A"/>
    <w:rsid w:val="003134B2"/>
    <w:rsid w:val="0031380B"/>
    <w:rsid w:val="00313C4C"/>
    <w:rsid w:val="00314827"/>
    <w:rsid w:val="003156A2"/>
    <w:rsid w:val="00315B43"/>
    <w:rsid w:val="00316356"/>
    <w:rsid w:val="003165DF"/>
    <w:rsid w:val="00317691"/>
    <w:rsid w:val="00317CFB"/>
    <w:rsid w:val="0032149B"/>
    <w:rsid w:val="00321A3A"/>
    <w:rsid w:val="00321BD8"/>
    <w:rsid w:val="00321C91"/>
    <w:rsid w:val="00322C56"/>
    <w:rsid w:val="00322CFE"/>
    <w:rsid w:val="0032352C"/>
    <w:rsid w:val="00323777"/>
    <w:rsid w:val="00324122"/>
    <w:rsid w:val="00324286"/>
    <w:rsid w:val="003243C3"/>
    <w:rsid w:val="0032489D"/>
    <w:rsid w:val="003249CB"/>
    <w:rsid w:val="00324D7B"/>
    <w:rsid w:val="00325E11"/>
    <w:rsid w:val="00326144"/>
    <w:rsid w:val="00326519"/>
    <w:rsid w:val="00326A5B"/>
    <w:rsid w:val="00326B26"/>
    <w:rsid w:val="0032701D"/>
    <w:rsid w:val="00327212"/>
    <w:rsid w:val="00330289"/>
    <w:rsid w:val="00330944"/>
    <w:rsid w:val="00330BE1"/>
    <w:rsid w:val="00330C7F"/>
    <w:rsid w:val="00331E8D"/>
    <w:rsid w:val="003320A4"/>
    <w:rsid w:val="003323CE"/>
    <w:rsid w:val="00332F01"/>
    <w:rsid w:val="00333150"/>
    <w:rsid w:val="00333338"/>
    <w:rsid w:val="003341B6"/>
    <w:rsid w:val="003341D5"/>
    <w:rsid w:val="00334210"/>
    <w:rsid w:val="00334EE6"/>
    <w:rsid w:val="003350EC"/>
    <w:rsid w:val="0033524B"/>
    <w:rsid w:val="003358D3"/>
    <w:rsid w:val="0033600F"/>
    <w:rsid w:val="003366F3"/>
    <w:rsid w:val="0033691C"/>
    <w:rsid w:val="00337081"/>
    <w:rsid w:val="0033781D"/>
    <w:rsid w:val="00340291"/>
    <w:rsid w:val="003408DD"/>
    <w:rsid w:val="00340A09"/>
    <w:rsid w:val="00340EB2"/>
    <w:rsid w:val="0034107A"/>
    <w:rsid w:val="003411C8"/>
    <w:rsid w:val="00341435"/>
    <w:rsid w:val="003414D0"/>
    <w:rsid w:val="00342AFC"/>
    <w:rsid w:val="00342F58"/>
    <w:rsid w:val="0034354F"/>
    <w:rsid w:val="003436F5"/>
    <w:rsid w:val="00343AFC"/>
    <w:rsid w:val="00343CDC"/>
    <w:rsid w:val="003449A0"/>
    <w:rsid w:val="003454F8"/>
    <w:rsid w:val="00345FB3"/>
    <w:rsid w:val="00346047"/>
    <w:rsid w:val="00346A51"/>
    <w:rsid w:val="003473EA"/>
    <w:rsid w:val="00347504"/>
    <w:rsid w:val="003476C4"/>
    <w:rsid w:val="003477BD"/>
    <w:rsid w:val="00347ED7"/>
    <w:rsid w:val="00350390"/>
    <w:rsid w:val="003512CD"/>
    <w:rsid w:val="0035162E"/>
    <w:rsid w:val="00351DE4"/>
    <w:rsid w:val="0035256C"/>
    <w:rsid w:val="00352722"/>
    <w:rsid w:val="00352BFE"/>
    <w:rsid w:val="00353824"/>
    <w:rsid w:val="00353BB4"/>
    <w:rsid w:val="00353E40"/>
    <w:rsid w:val="00354258"/>
    <w:rsid w:val="00354597"/>
    <w:rsid w:val="00354657"/>
    <w:rsid w:val="00354A36"/>
    <w:rsid w:val="00355220"/>
    <w:rsid w:val="00355436"/>
    <w:rsid w:val="0035577B"/>
    <w:rsid w:val="00355859"/>
    <w:rsid w:val="00355F87"/>
    <w:rsid w:val="003561FF"/>
    <w:rsid w:val="003565D0"/>
    <w:rsid w:val="00356C2D"/>
    <w:rsid w:val="00356EF7"/>
    <w:rsid w:val="0035705F"/>
    <w:rsid w:val="003574E8"/>
    <w:rsid w:val="00357615"/>
    <w:rsid w:val="00357E0E"/>
    <w:rsid w:val="003608D4"/>
    <w:rsid w:val="00360EE7"/>
    <w:rsid w:val="003614DB"/>
    <w:rsid w:val="00361A68"/>
    <w:rsid w:val="00363ACB"/>
    <w:rsid w:val="0036492D"/>
    <w:rsid w:val="00364D65"/>
    <w:rsid w:val="0036504F"/>
    <w:rsid w:val="003654F8"/>
    <w:rsid w:val="00365C18"/>
    <w:rsid w:val="00365D9E"/>
    <w:rsid w:val="00365F31"/>
    <w:rsid w:val="00366040"/>
    <w:rsid w:val="003661C6"/>
    <w:rsid w:val="00366776"/>
    <w:rsid w:val="00367611"/>
    <w:rsid w:val="0037021B"/>
    <w:rsid w:val="003704C0"/>
    <w:rsid w:val="0037094C"/>
    <w:rsid w:val="003710D1"/>
    <w:rsid w:val="003711FE"/>
    <w:rsid w:val="00371C91"/>
    <w:rsid w:val="003721ED"/>
    <w:rsid w:val="00372EB2"/>
    <w:rsid w:val="00372F84"/>
    <w:rsid w:val="003731E2"/>
    <w:rsid w:val="003739D4"/>
    <w:rsid w:val="00373CAD"/>
    <w:rsid w:val="0037428E"/>
    <w:rsid w:val="00374755"/>
    <w:rsid w:val="00374B8F"/>
    <w:rsid w:val="0037535C"/>
    <w:rsid w:val="00375914"/>
    <w:rsid w:val="00375DC1"/>
    <w:rsid w:val="00376D90"/>
    <w:rsid w:val="0037763C"/>
    <w:rsid w:val="00377A2A"/>
    <w:rsid w:val="00377F68"/>
    <w:rsid w:val="0038003A"/>
    <w:rsid w:val="003801C2"/>
    <w:rsid w:val="00380396"/>
    <w:rsid w:val="003814D5"/>
    <w:rsid w:val="00381718"/>
    <w:rsid w:val="0038185C"/>
    <w:rsid w:val="00381891"/>
    <w:rsid w:val="00381C67"/>
    <w:rsid w:val="00381ECB"/>
    <w:rsid w:val="00381ECD"/>
    <w:rsid w:val="00381FA4"/>
    <w:rsid w:val="0038207D"/>
    <w:rsid w:val="003824AA"/>
    <w:rsid w:val="003828BB"/>
    <w:rsid w:val="00382FB1"/>
    <w:rsid w:val="00383F55"/>
    <w:rsid w:val="00384D9C"/>
    <w:rsid w:val="00385BCD"/>
    <w:rsid w:val="00385C5D"/>
    <w:rsid w:val="00385C87"/>
    <w:rsid w:val="00386B6D"/>
    <w:rsid w:val="00386CC7"/>
    <w:rsid w:val="00387196"/>
    <w:rsid w:val="00387410"/>
    <w:rsid w:val="00387603"/>
    <w:rsid w:val="00387731"/>
    <w:rsid w:val="00387ACD"/>
    <w:rsid w:val="0039025B"/>
    <w:rsid w:val="0039050E"/>
    <w:rsid w:val="0039067F"/>
    <w:rsid w:val="00390776"/>
    <w:rsid w:val="00390A3B"/>
    <w:rsid w:val="00390AC7"/>
    <w:rsid w:val="00390C7D"/>
    <w:rsid w:val="003912C1"/>
    <w:rsid w:val="00391529"/>
    <w:rsid w:val="00392605"/>
    <w:rsid w:val="00392D85"/>
    <w:rsid w:val="00392DA5"/>
    <w:rsid w:val="003933E9"/>
    <w:rsid w:val="0039365C"/>
    <w:rsid w:val="00393E47"/>
    <w:rsid w:val="003941D5"/>
    <w:rsid w:val="003943C0"/>
    <w:rsid w:val="003943DF"/>
    <w:rsid w:val="0039467E"/>
    <w:rsid w:val="00395661"/>
    <w:rsid w:val="00395DBF"/>
    <w:rsid w:val="003961EE"/>
    <w:rsid w:val="00397279"/>
    <w:rsid w:val="003975B8"/>
    <w:rsid w:val="00397B23"/>
    <w:rsid w:val="003A035B"/>
    <w:rsid w:val="003A0A54"/>
    <w:rsid w:val="003A0CD7"/>
    <w:rsid w:val="003A0E9B"/>
    <w:rsid w:val="003A1D61"/>
    <w:rsid w:val="003A2BB0"/>
    <w:rsid w:val="003A2DDC"/>
    <w:rsid w:val="003A3B1B"/>
    <w:rsid w:val="003A3C64"/>
    <w:rsid w:val="003A41A9"/>
    <w:rsid w:val="003A4970"/>
    <w:rsid w:val="003A4A57"/>
    <w:rsid w:val="003A4FC0"/>
    <w:rsid w:val="003A50E4"/>
    <w:rsid w:val="003A615A"/>
    <w:rsid w:val="003A64EF"/>
    <w:rsid w:val="003A6993"/>
    <w:rsid w:val="003A7405"/>
    <w:rsid w:val="003A7925"/>
    <w:rsid w:val="003B0EB5"/>
    <w:rsid w:val="003B0F31"/>
    <w:rsid w:val="003B2531"/>
    <w:rsid w:val="003B261F"/>
    <w:rsid w:val="003B295E"/>
    <w:rsid w:val="003B35EB"/>
    <w:rsid w:val="003B363A"/>
    <w:rsid w:val="003B48AB"/>
    <w:rsid w:val="003B5228"/>
    <w:rsid w:val="003B5679"/>
    <w:rsid w:val="003B57E6"/>
    <w:rsid w:val="003B5AB0"/>
    <w:rsid w:val="003B5C62"/>
    <w:rsid w:val="003B5CBD"/>
    <w:rsid w:val="003B5F7F"/>
    <w:rsid w:val="003B638C"/>
    <w:rsid w:val="003B6665"/>
    <w:rsid w:val="003B7713"/>
    <w:rsid w:val="003C0223"/>
    <w:rsid w:val="003C0741"/>
    <w:rsid w:val="003C0926"/>
    <w:rsid w:val="003C0D88"/>
    <w:rsid w:val="003C2A1E"/>
    <w:rsid w:val="003C2C60"/>
    <w:rsid w:val="003C2E57"/>
    <w:rsid w:val="003C2F5B"/>
    <w:rsid w:val="003C3B77"/>
    <w:rsid w:val="003C41DF"/>
    <w:rsid w:val="003C4759"/>
    <w:rsid w:val="003C4F95"/>
    <w:rsid w:val="003C4F96"/>
    <w:rsid w:val="003C5676"/>
    <w:rsid w:val="003C5C80"/>
    <w:rsid w:val="003C6163"/>
    <w:rsid w:val="003C6BF4"/>
    <w:rsid w:val="003C7ED6"/>
    <w:rsid w:val="003D0115"/>
    <w:rsid w:val="003D02EF"/>
    <w:rsid w:val="003D086D"/>
    <w:rsid w:val="003D0933"/>
    <w:rsid w:val="003D0F35"/>
    <w:rsid w:val="003D1725"/>
    <w:rsid w:val="003D1A35"/>
    <w:rsid w:val="003D1FBC"/>
    <w:rsid w:val="003D2493"/>
    <w:rsid w:val="003D2E47"/>
    <w:rsid w:val="003D4166"/>
    <w:rsid w:val="003D447E"/>
    <w:rsid w:val="003D556F"/>
    <w:rsid w:val="003D5629"/>
    <w:rsid w:val="003D5DAC"/>
    <w:rsid w:val="003D5E2A"/>
    <w:rsid w:val="003D62E1"/>
    <w:rsid w:val="003D6759"/>
    <w:rsid w:val="003D6768"/>
    <w:rsid w:val="003D73E6"/>
    <w:rsid w:val="003D7D15"/>
    <w:rsid w:val="003D7E24"/>
    <w:rsid w:val="003E02FF"/>
    <w:rsid w:val="003E13EF"/>
    <w:rsid w:val="003E17D5"/>
    <w:rsid w:val="003E25C1"/>
    <w:rsid w:val="003E26F1"/>
    <w:rsid w:val="003E29B3"/>
    <w:rsid w:val="003E3491"/>
    <w:rsid w:val="003E354A"/>
    <w:rsid w:val="003E3892"/>
    <w:rsid w:val="003E43A6"/>
    <w:rsid w:val="003E4E8D"/>
    <w:rsid w:val="003E5BD5"/>
    <w:rsid w:val="003E5D5B"/>
    <w:rsid w:val="003E5E2E"/>
    <w:rsid w:val="003E627E"/>
    <w:rsid w:val="003E6900"/>
    <w:rsid w:val="003E6BC8"/>
    <w:rsid w:val="003E7DF0"/>
    <w:rsid w:val="003F03D4"/>
    <w:rsid w:val="003F11F1"/>
    <w:rsid w:val="003F1573"/>
    <w:rsid w:val="003F1915"/>
    <w:rsid w:val="003F1A2D"/>
    <w:rsid w:val="003F2A24"/>
    <w:rsid w:val="003F3913"/>
    <w:rsid w:val="003F3A04"/>
    <w:rsid w:val="003F3AAF"/>
    <w:rsid w:val="003F3E53"/>
    <w:rsid w:val="003F3F60"/>
    <w:rsid w:val="003F4005"/>
    <w:rsid w:val="003F4A01"/>
    <w:rsid w:val="003F4FAD"/>
    <w:rsid w:val="003F5EEC"/>
    <w:rsid w:val="003F6275"/>
    <w:rsid w:val="003F6302"/>
    <w:rsid w:val="003F69B9"/>
    <w:rsid w:val="003F7915"/>
    <w:rsid w:val="00400AEA"/>
    <w:rsid w:val="00401126"/>
    <w:rsid w:val="004011E2"/>
    <w:rsid w:val="00401908"/>
    <w:rsid w:val="00401934"/>
    <w:rsid w:val="00401A32"/>
    <w:rsid w:val="00402866"/>
    <w:rsid w:val="004028C2"/>
    <w:rsid w:val="00402B4B"/>
    <w:rsid w:val="00403223"/>
    <w:rsid w:val="0040367D"/>
    <w:rsid w:val="00404116"/>
    <w:rsid w:val="00404792"/>
    <w:rsid w:val="00404C1D"/>
    <w:rsid w:val="00405908"/>
    <w:rsid w:val="00405F14"/>
    <w:rsid w:val="004062E6"/>
    <w:rsid w:val="00406C08"/>
    <w:rsid w:val="00410279"/>
    <w:rsid w:val="00410BC4"/>
    <w:rsid w:val="0041152B"/>
    <w:rsid w:val="004115FA"/>
    <w:rsid w:val="004119C4"/>
    <w:rsid w:val="00411F38"/>
    <w:rsid w:val="00411FDF"/>
    <w:rsid w:val="00412229"/>
    <w:rsid w:val="004128D2"/>
    <w:rsid w:val="00412A40"/>
    <w:rsid w:val="004131A4"/>
    <w:rsid w:val="004132DB"/>
    <w:rsid w:val="00413643"/>
    <w:rsid w:val="004137DF"/>
    <w:rsid w:val="00413FC7"/>
    <w:rsid w:val="00414853"/>
    <w:rsid w:val="00414922"/>
    <w:rsid w:val="00414B75"/>
    <w:rsid w:val="00414EBF"/>
    <w:rsid w:val="0041504D"/>
    <w:rsid w:val="0041513F"/>
    <w:rsid w:val="00415AC1"/>
    <w:rsid w:val="00415B8D"/>
    <w:rsid w:val="00415CFE"/>
    <w:rsid w:val="004164A0"/>
    <w:rsid w:val="00416B7A"/>
    <w:rsid w:val="00416E08"/>
    <w:rsid w:val="004172A8"/>
    <w:rsid w:val="00420759"/>
    <w:rsid w:val="0042179E"/>
    <w:rsid w:val="00421862"/>
    <w:rsid w:val="00421D46"/>
    <w:rsid w:val="00422108"/>
    <w:rsid w:val="004224D2"/>
    <w:rsid w:val="00422AB8"/>
    <w:rsid w:val="00422BB4"/>
    <w:rsid w:val="00422F48"/>
    <w:rsid w:val="00423023"/>
    <w:rsid w:val="004238C7"/>
    <w:rsid w:val="004240BE"/>
    <w:rsid w:val="0042535B"/>
    <w:rsid w:val="00425F70"/>
    <w:rsid w:val="004267A2"/>
    <w:rsid w:val="00426978"/>
    <w:rsid w:val="00426AF9"/>
    <w:rsid w:val="00427AC5"/>
    <w:rsid w:val="00427E24"/>
    <w:rsid w:val="00430520"/>
    <w:rsid w:val="004328F2"/>
    <w:rsid w:val="00432E45"/>
    <w:rsid w:val="0043305D"/>
    <w:rsid w:val="00434090"/>
    <w:rsid w:val="004342A6"/>
    <w:rsid w:val="00434B32"/>
    <w:rsid w:val="00435647"/>
    <w:rsid w:val="004356A4"/>
    <w:rsid w:val="004357C4"/>
    <w:rsid w:val="00435B6D"/>
    <w:rsid w:val="0043612A"/>
    <w:rsid w:val="004364DF"/>
    <w:rsid w:val="00437039"/>
    <w:rsid w:val="0043787D"/>
    <w:rsid w:val="004379EE"/>
    <w:rsid w:val="00437DA8"/>
    <w:rsid w:val="00437DEA"/>
    <w:rsid w:val="00440CE6"/>
    <w:rsid w:val="0044137D"/>
    <w:rsid w:val="00441500"/>
    <w:rsid w:val="004425C0"/>
    <w:rsid w:val="00442A0C"/>
    <w:rsid w:val="00442B90"/>
    <w:rsid w:val="00443124"/>
    <w:rsid w:val="0044328E"/>
    <w:rsid w:val="00443408"/>
    <w:rsid w:val="00443574"/>
    <w:rsid w:val="004435CE"/>
    <w:rsid w:val="00443E38"/>
    <w:rsid w:val="0044405C"/>
    <w:rsid w:val="00444155"/>
    <w:rsid w:val="0044456B"/>
    <w:rsid w:val="004445E0"/>
    <w:rsid w:val="0044469A"/>
    <w:rsid w:val="004446F8"/>
    <w:rsid w:val="00444A2B"/>
    <w:rsid w:val="00444CF7"/>
    <w:rsid w:val="00445923"/>
    <w:rsid w:val="00445ACE"/>
    <w:rsid w:val="004468DD"/>
    <w:rsid w:val="00447631"/>
    <w:rsid w:val="00447655"/>
    <w:rsid w:val="0045004B"/>
    <w:rsid w:val="0045025D"/>
    <w:rsid w:val="00450E0D"/>
    <w:rsid w:val="00451012"/>
    <w:rsid w:val="004519AC"/>
    <w:rsid w:val="00453228"/>
    <w:rsid w:val="004536A0"/>
    <w:rsid w:val="00453EC5"/>
    <w:rsid w:val="0045473C"/>
    <w:rsid w:val="00454DCA"/>
    <w:rsid w:val="00454E67"/>
    <w:rsid w:val="00454E70"/>
    <w:rsid w:val="00454F51"/>
    <w:rsid w:val="004550B9"/>
    <w:rsid w:val="0045525A"/>
    <w:rsid w:val="00455392"/>
    <w:rsid w:val="004562FD"/>
    <w:rsid w:val="00456491"/>
    <w:rsid w:val="0045739B"/>
    <w:rsid w:val="00457527"/>
    <w:rsid w:val="00457775"/>
    <w:rsid w:val="00457BD5"/>
    <w:rsid w:val="004607B2"/>
    <w:rsid w:val="004609FD"/>
    <w:rsid w:val="00461B7E"/>
    <w:rsid w:val="00462051"/>
    <w:rsid w:val="004624E5"/>
    <w:rsid w:val="00462777"/>
    <w:rsid w:val="0046279C"/>
    <w:rsid w:val="00462D0A"/>
    <w:rsid w:val="00462F84"/>
    <w:rsid w:val="00463386"/>
    <w:rsid w:val="004637A5"/>
    <w:rsid w:val="00463DCD"/>
    <w:rsid w:val="00463FD2"/>
    <w:rsid w:val="00464584"/>
    <w:rsid w:val="004645E8"/>
    <w:rsid w:val="00464B73"/>
    <w:rsid w:val="004658D7"/>
    <w:rsid w:val="00465B5D"/>
    <w:rsid w:val="00465BF0"/>
    <w:rsid w:val="00465D2D"/>
    <w:rsid w:val="00465FD0"/>
    <w:rsid w:val="0046646D"/>
    <w:rsid w:val="004668D5"/>
    <w:rsid w:val="00467613"/>
    <w:rsid w:val="00467D6C"/>
    <w:rsid w:val="00470406"/>
    <w:rsid w:val="004708E0"/>
    <w:rsid w:val="0047151D"/>
    <w:rsid w:val="00471896"/>
    <w:rsid w:val="004719E3"/>
    <w:rsid w:val="00472836"/>
    <w:rsid w:val="00472AD7"/>
    <w:rsid w:val="00472EF7"/>
    <w:rsid w:val="00473300"/>
    <w:rsid w:val="0047345C"/>
    <w:rsid w:val="00473F9B"/>
    <w:rsid w:val="00474719"/>
    <w:rsid w:val="00474BDD"/>
    <w:rsid w:val="00475383"/>
    <w:rsid w:val="00475F52"/>
    <w:rsid w:val="00476119"/>
    <w:rsid w:val="004766A3"/>
    <w:rsid w:val="004767D0"/>
    <w:rsid w:val="00476CB8"/>
    <w:rsid w:val="004776C1"/>
    <w:rsid w:val="004776E8"/>
    <w:rsid w:val="0047781E"/>
    <w:rsid w:val="00477ACB"/>
    <w:rsid w:val="00477CC5"/>
    <w:rsid w:val="00477ED9"/>
    <w:rsid w:val="0048050B"/>
    <w:rsid w:val="00480C10"/>
    <w:rsid w:val="00480CC7"/>
    <w:rsid w:val="004832AD"/>
    <w:rsid w:val="00483BD6"/>
    <w:rsid w:val="00483E6D"/>
    <w:rsid w:val="00483F96"/>
    <w:rsid w:val="0048422C"/>
    <w:rsid w:val="00484545"/>
    <w:rsid w:val="0048498D"/>
    <w:rsid w:val="00484B62"/>
    <w:rsid w:val="00485047"/>
    <w:rsid w:val="004854AA"/>
    <w:rsid w:val="00485AB8"/>
    <w:rsid w:val="00485DCD"/>
    <w:rsid w:val="00486D91"/>
    <w:rsid w:val="00486EAA"/>
    <w:rsid w:val="0048768F"/>
    <w:rsid w:val="00487B5F"/>
    <w:rsid w:val="00490900"/>
    <w:rsid w:val="00491644"/>
    <w:rsid w:val="004916B6"/>
    <w:rsid w:val="00491839"/>
    <w:rsid w:val="00491886"/>
    <w:rsid w:val="00491CCD"/>
    <w:rsid w:val="00491E9E"/>
    <w:rsid w:val="00492AC6"/>
    <w:rsid w:val="00493A37"/>
    <w:rsid w:val="00493ADF"/>
    <w:rsid w:val="00493DC2"/>
    <w:rsid w:val="0049467E"/>
    <w:rsid w:val="0049494D"/>
    <w:rsid w:val="00494A27"/>
    <w:rsid w:val="0049518B"/>
    <w:rsid w:val="00495A91"/>
    <w:rsid w:val="00495F4A"/>
    <w:rsid w:val="00496148"/>
    <w:rsid w:val="0049702D"/>
    <w:rsid w:val="004A0338"/>
    <w:rsid w:val="004A08FC"/>
    <w:rsid w:val="004A1AEC"/>
    <w:rsid w:val="004A1F52"/>
    <w:rsid w:val="004A2731"/>
    <w:rsid w:val="004A27E9"/>
    <w:rsid w:val="004A29AF"/>
    <w:rsid w:val="004A33A2"/>
    <w:rsid w:val="004A348E"/>
    <w:rsid w:val="004A3503"/>
    <w:rsid w:val="004A3797"/>
    <w:rsid w:val="004A3851"/>
    <w:rsid w:val="004A419E"/>
    <w:rsid w:val="004A4781"/>
    <w:rsid w:val="004A4C31"/>
    <w:rsid w:val="004A4E8D"/>
    <w:rsid w:val="004A5D46"/>
    <w:rsid w:val="004A6054"/>
    <w:rsid w:val="004A62C5"/>
    <w:rsid w:val="004A6761"/>
    <w:rsid w:val="004A72BC"/>
    <w:rsid w:val="004A7C2B"/>
    <w:rsid w:val="004A7E49"/>
    <w:rsid w:val="004B0192"/>
    <w:rsid w:val="004B10D0"/>
    <w:rsid w:val="004B1F88"/>
    <w:rsid w:val="004B2127"/>
    <w:rsid w:val="004B240A"/>
    <w:rsid w:val="004B29D5"/>
    <w:rsid w:val="004B301E"/>
    <w:rsid w:val="004B30BF"/>
    <w:rsid w:val="004B3597"/>
    <w:rsid w:val="004B3C26"/>
    <w:rsid w:val="004B3E73"/>
    <w:rsid w:val="004B4219"/>
    <w:rsid w:val="004B4BD4"/>
    <w:rsid w:val="004B4DB2"/>
    <w:rsid w:val="004B5255"/>
    <w:rsid w:val="004B57AD"/>
    <w:rsid w:val="004B5C28"/>
    <w:rsid w:val="004B68D0"/>
    <w:rsid w:val="004B71C0"/>
    <w:rsid w:val="004B7772"/>
    <w:rsid w:val="004B77D3"/>
    <w:rsid w:val="004B7989"/>
    <w:rsid w:val="004B7AC6"/>
    <w:rsid w:val="004B7FD6"/>
    <w:rsid w:val="004C0564"/>
    <w:rsid w:val="004C08A4"/>
    <w:rsid w:val="004C0955"/>
    <w:rsid w:val="004C0976"/>
    <w:rsid w:val="004C098A"/>
    <w:rsid w:val="004C131B"/>
    <w:rsid w:val="004C18E6"/>
    <w:rsid w:val="004C1AEF"/>
    <w:rsid w:val="004C2506"/>
    <w:rsid w:val="004C3226"/>
    <w:rsid w:val="004C3AD4"/>
    <w:rsid w:val="004C43E0"/>
    <w:rsid w:val="004C49B2"/>
    <w:rsid w:val="004C570E"/>
    <w:rsid w:val="004C596E"/>
    <w:rsid w:val="004C643B"/>
    <w:rsid w:val="004C693E"/>
    <w:rsid w:val="004C69C9"/>
    <w:rsid w:val="004C6A22"/>
    <w:rsid w:val="004C6AAC"/>
    <w:rsid w:val="004C7188"/>
    <w:rsid w:val="004C7510"/>
    <w:rsid w:val="004C7780"/>
    <w:rsid w:val="004C788E"/>
    <w:rsid w:val="004C7A24"/>
    <w:rsid w:val="004C7EEC"/>
    <w:rsid w:val="004D024D"/>
    <w:rsid w:val="004D0846"/>
    <w:rsid w:val="004D0B12"/>
    <w:rsid w:val="004D1795"/>
    <w:rsid w:val="004D1E34"/>
    <w:rsid w:val="004D1FAD"/>
    <w:rsid w:val="004D26EF"/>
    <w:rsid w:val="004D3026"/>
    <w:rsid w:val="004D45B2"/>
    <w:rsid w:val="004D48F1"/>
    <w:rsid w:val="004D4A2B"/>
    <w:rsid w:val="004D4EF3"/>
    <w:rsid w:val="004D54C3"/>
    <w:rsid w:val="004D55CA"/>
    <w:rsid w:val="004D5E51"/>
    <w:rsid w:val="004D6062"/>
    <w:rsid w:val="004D61C4"/>
    <w:rsid w:val="004E0611"/>
    <w:rsid w:val="004E09DE"/>
    <w:rsid w:val="004E0CD5"/>
    <w:rsid w:val="004E155F"/>
    <w:rsid w:val="004E18B3"/>
    <w:rsid w:val="004E18F5"/>
    <w:rsid w:val="004E304D"/>
    <w:rsid w:val="004E3E4D"/>
    <w:rsid w:val="004E44AD"/>
    <w:rsid w:val="004E45B0"/>
    <w:rsid w:val="004E4DB7"/>
    <w:rsid w:val="004E5423"/>
    <w:rsid w:val="004E5957"/>
    <w:rsid w:val="004E5A13"/>
    <w:rsid w:val="004E5F26"/>
    <w:rsid w:val="004E63B1"/>
    <w:rsid w:val="004E6B67"/>
    <w:rsid w:val="004E6E50"/>
    <w:rsid w:val="004E6F12"/>
    <w:rsid w:val="004E725F"/>
    <w:rsid w:val="004E7BEC"/>
    <w:rsid w:val="004F0145"/>
    <w:rsid w:val="004F08D9"/>
    <w:rsid w:val="004F14E1"/>
    <w:rsid w:val="004F165F"/>
    <w:rsid w:val="004F1840"/>
    <w:rsid w:val="004F18EE"/>
    <w:rsid w:val="004F29E5"/>
    <w:rsid w:val="004F2BE4"/>
    <w:rsid w:val="004F2D6E"/>
    <w:rsid w:val="004F2DE6"/>
    <w:rsid w:val="004F2EB1"/>
    <w:rsid w:val="004F3465"/>
    <w:rsid w:val="004F371D"/>
    <w:rsid w:val="004F3C07"/>
    <w:rsid w:val="004F409D"/>
    <w:rsid w:val="004F43A2"/>
    <w:rsid w:val="004F469F"/>
    <w:rsid w:val="004F52B0"/>
    <w:rsid w:val="004F5A45"/>
    <w:rsid w:val="004F6487"/>
    <w:rsid w:val="004F6D93"/>
    <w:rsid w:val="004F73CE"/>
    <w:rsid w:val="004F746C"/>
    <w:rsid w:val="00500B1A"/>
    <w:rsid w:val="005010BC"/>
    <w:rsid w:val="00502815"/>
    <w:rsid w:val="00502968"/>
    <w:rsid w:val="00502FEA"/>
    <w:rsid w:val="005033AC"/>
    <w:rsid w:val="00503B6F"/>
    <w:rsid w:val="0050491B"/>
    <w:rsid w:val="00504D3E"/>
    <w:rsid w:val="0050519A"/>
    <w:rsid w:val="005057D3"/>
    <w:rsid w:val="00505D5B"/>
    <w:rsid w:val="00505D63"/>
    <w:rsid w:val="00506682"/>
    <w:rsid w:val="005067DD"/>
    <w:rsid w:val="005070DD"/>
    <w:rsid w:val="0050736C"/>
    <w:rsid w:val="00507AFC"/>
    <w:rsid w:val="00510F5D"/>
    <w:rsid w:val="00511139"/>
    <w:rsid w:val="00511580"/>
    <w:rsid w:val="00511F9C"/>
    <w:rsid w:val="005121C9"/>
    <w:rsid w:val="005122FC"/>
    <w:rsid w:val="0051374A"/>
    <w:rsid w:val="00514076"/>
    <w:rsid w:val="005146B7"/>
    <w:rsid w:val="00514B0F"/>
    <w:rsid w:val="005152AF"/>
    <w:rsid w:val="0051597F"/>
    <w:rsid w:val="00515BC9"/>
    <w:rsid w:val="00516D03"/>
    <w:rsid w:val="005170F8"/>
    <w:rsid w:val="005176B6"/>
    <w:rsid w:val="005176C4"/>
    <w:rsid w:val="00517B66"/>
    <w:rsid w:val="00520591"/>
    <w:rsid w:val="00520D3E"/>
    <w:rsid w:val="005217B7"/>
    <w:rsid w:val="00521C9E"/>
    <w:rsid w:val="00522727"/>
    <w:rsid w:val="0052303F"/>
    <w:rsid w:val="0052316D"/>
    <w:rsid w:val="005232CB"/>
    <w:rsid w:val="00524345"/>
    <w:rsid w:val="005244D3"/>
    <w:rsid w:val="00524E1B"/>
    <w:rsid w:val="00524EC5"/>
    <w:rsid w:val="0052531E"/>
    <w:rsid w:val="0052549E"/>
    <w:rsid w:val="00525608"/>
    <w:rsid w:val="005257DC"/>
    <w:rsid w:val="00525CC3"/>
    <w:rsid w:val="00525D7F"/>
    <w:rsid w:val="00526123"/>
    <w:rsid w:val="005268EC"/>
    <w:rsid w:val="00526AC8"/>
    <w:rsid w:val="00526C75"/>
    <w:rsid w:val="00527020"/>
    <w:rsid w:val="00527A5E"/>
    <w:rsid w:val="005301EC"/>
    <w:rsid w:val="005303DA"/>
    <w:rsid w:val="0053043F"/>
    <w:rsid w:val="00530900"/>
    <w:rsid w:val="005315C6"/>
    <w:rsid w:val="00532AB5"/>
    <w:rsid w:val="005333BC"/>
    <w:rsid w:val="005344B9"/>
    <w:rsid w:val="00534AD2"/>
    <w:rsid w:val="00534C59"/>
    <w:rsid w:val="00534F64"/>
    <w:rsid w:val="0053544E"/>
    <w:rsid w:val="0053581C"/>
    <w:rsid w:val="00535E1B"/>
    <w:rsid w:val="005365CE"/>
    <w:rsid w:val="00536BE4"/>
    <w:rsid w:val="005373F7"/>
    <w:rsid w:val="00537742"/>
    <w:rsid w:val="005378C3"/>
    <w:rsid w:val="00537C29"/>
    <w:rsid w:val="0054009D"/>
    <w:rsid w:val="005405F4"/>
    <w:rsid w:val="005425A7"/>
    <w:rsid w:val="005426B2"/>
    <w:rsid w:val="00542C26"/>
    <w:rsid w:val="00542DD8"/>
    <w:rsid w:val="005436E7"/>
    <w:rsid w:val="00543EC0"/>
    <w:rsid w:val="00545139"/>
    <w:rsid w:val="00545CFF"/>
    <w:rsid w:val="0054613B"/>
    <w:rsid w:val="0054622A"/>
    <w:rsid w:val="00546B01"/>
    <w:rsid w:val="00546EA3"/>
    <w:rsid w:val="00547093"/>
    <w:rsid w:val="0054717E"/>
    <w:rsid w:val="005476D9"/>
    <w:rsid w:val="00547CC8"/>
    <w:rsid w:val="00547EF5"/>
    <w:rsid w:val="00547EFD"/>
    <w:rsid w:val="00547F58"/>
    <w:rsid w:val="00550C13"/>
    <w:rsid w:val="00550EB2"/>
    <w:rsid w:val="00550ED0"/>
    <w:rsid w:val="00550EF3"/>
    <w:rsid w:val="005510E6"/>
    <w:rsid w:val="00551377"/>
    <w:rsid w:val="005513D4"/>
    <w:rsid w:val="00551F75"/>
    <w:rsid w:val="0055347F"/>
    <w:rsid w:val="00553F52"/>
    <w:rsid w:val="00554215"/>
    <w:rsid w:val="00554329"/>
    <w:rsid w:val="005545F1"/>
    <w:rsid w:val="00555F57"/>
    <w:rsid w:val="00556118"/>
    <w:rsid w:val="00556486"/>
    <w:rsid w:val="00556517"/>
    <w:rsid w:val="00557E4B"/>
    <w:rsid w:val="00560033"/>
    <w:rsid w:val="00560414"/>
    <w:rsid w:val="005609CE"/>
    <w:rsid w:val="00560B20"/>
    <w:rsid w:val="00561058"/>
    <w:rsid w:val="005617CD"/>
    <w:rsid w:val="00562AF0"/>
    <w:rsid w:val="00562FF0"/>
    <w:rsid w:val="00563BA4"/>
    <w:rsid w:val="00563D02"/>
    <w:rsid w:val="00563ED8"/>
    <w:rsid w:val="00564A71"/>
    <w:rsid w:val="00565139"/>
    <w:rsid w:val="00566777"/>
    <w:rsid w:val="00567507"/>
    <w:rsid w:val="005676AD"/>
    <w:rsid w:val="005704BD"/>
    <w:rsid w:val="00570DE5"/>
    <w:rsid w:val="005710BB"/>
    <w:rsid w:val="00571CA3"/>
    <w:rsid w:val="00572BF3"/>
    <w:rsid w:val="00572DCD"/>
    <w:rsid w:val="00572F79"/>
    <w:rsid w:val="0057387D"/>
    <w:rsid w:val="00573B4E"/>
    <w:rsid w:val="00573F01"/>
    <w:rsid w:val="005745A3"/>
    <w:rsid w:val="00574E3E"/>
    <w:rsid w:val="0057512E"/>
    <w:rsid w:val="00575179"/>
    <w:rsid w:val="005758FE"/>
    <w:rsid w:val="00575DD7"/>
    <w:rsid w:val="00575F2A"/>
    <w:rsid w:val="005773BF"/>
    <w:rsid w:val="00577FBD"/>
    <w:rsid w:val="00580904"/>
    <w:rsid w:val="0058093F"/>
    <w:rsid w:val="005809B3"/>
    <w:rsid w:val="0058134A"/>
    <w:rsid w:val="00581C86"/>
    <w:rsid w:val="00582AB3"/>
    <w:rsid w:val="00583A75"/>
    <w:rsid w:val="00583CBE"/>
    <w:rsid w:val="00584354"/>
    <w:rsid w:val="00584396"/>
    <w:rsid w:val="00584A77"/>
    <w:rsid w:val="005864AE"/>
    <w:rsid w:val="00586D68"/>
    <w:rsid w:val="00587161"/>
    <w:rsid w:val="005871FC"/>
    <w:rsid w:val="00587355"/>
    <w:rsid w:val="0058745E"/>
    <w:rsid w:val="00587854"/>
    <w:rsid w:val="00590132"/>
    <w:rsid w:val="00590327"/>
    <w:rsid w:val="005911D5"/>
    <w:rsid w:val="00591702"/>
    <w:rsid w:val="00591975"/>
    <w:rsid w:val="00591AE4"/>
    <w:rsid w:val="005920E9"/>
    <w:rsid w:val="00592506"/>
    <w:rsid w:val="00592A2B"/>
    <w:rsid w:val="00592BCA"/>
    <w:rsid w:val="00593B9F"/>
    <w:rsid w:val="005947F0"/>
    <w:rsid w:val="0059598A"/>
    <w:rsid w:val="0059696A"/>
    <w:rsid w:val="00597623"/>
    <w:rsid w:val="00597A23"/>
    <w:rsid w:val="00597DC0"/>
    <w:rsid w:val="00597EAC"/>
    <w:rsid w:val="005A04B8"/>
    <w:rsid w:val="005A0F0D"/>
    <w:rsid w:val="005A0F76"/>
    <w:rsid w:val="005A2336"/>
    <w:rsid w:val="005A25C2"/>
    <w:rsid w:val="005A2781"/>
    <w:rsid w:val="005A3511"/>
    <w:rsid w:val="005A4708"/>
    <w:rsid w:val="005A497B"/>
    <w:rsid w:val="005A5450"/>
    <w:rsid w:val="005A5BBD"/>
    <w:rsid w:val="005A6FB8"/>
    <w:rsid w:val="005A7802"/>
    <w:rsid w:val="005A7C26"/>
    <w:rsid w:val="005B0080"/>
    <w:rsid w:val="005B14B1"/>
    <w:rsid w:val="005B1501"/>
    <w:rsid w:val="005B1E9C"/>
    <w:rsid w:val="005B24B8"/>
    <w:rsid w:val="005B40E4"/>
    <w:rsid w:val="005B4848"/>
    <w:rsid w:val="005B4B56"/>
    <w:rsid w:val="005B4CC9"/>
    <w:rsid w:val="005B5691"/>
    <w:rsid w:val="005B5737"/>
    <w:rsid w:val="005B574E"/>
    <w:rsid w:val="005B6C2F"/>
    <w:rsid w:val="005B6CDB"/>
    <w:rsid w:val="005B7EE0"/>
    <w:rsid w:val="005C11B5"/>
    <w:rsid w:val="005C11D3"/>
    <w:rsid w:val="005C2A73"/>
    <w:rsid w:val="005C2A88"/>
    <w:rsid w:val="005C2FA2"/>
    <w:rsid w:val="005C2FAC"/>
    <w:rsid w:val="005C3726"/>
    <w:rsid w:val="005C392F"/>
    <w:rsid w:val="005C3B93"/>
    <w:rsid w:val="005C3C8D"/>
    <w:rsid w:val="005C5185"/>
    <w:rsid w:val="005C5C31"/>
    <w:rsid w:val="005C5F03"/>
    <w:rsid w:val="005C6B4D"/>
    <w:rsid w:val="005C6D89"/>
    <w:rsid w:val="005C76FE"/>
    <w:rsid w:val="005C7BFA"/>
    <w:rsid w:val="005C7FF8"/>
    <w:rsid w:val="005D0A80"/>
    <w:rsid w:val="005D0E95"/>
    <w:rsid w:val="005D1174"/>
    <w:rsid w:val="005D15C6"/>
    <w:rsid w:val="005D1A9B"/>
    <w:rsid w:val="005D1B24"/>
    <w:rsid w:val="005D2327"/>
    <w:rsid w:val="005D2623"/>
    <w:rsid w:val="005D2CAD"/>
    <w:rsid w:val="005D2ECC"/>
    <w:rsid w:val="005D39C7"/>
    <w:rsid w:val="005D3AFD"/>
    <w:rsid w:val="005D3BCA"/>
    <w:rsid w:val="005D4216"/>
    <w:rsid w:val="005D45EC"/>
    <w:rsid w:val="005D47E9"/>
    <w:rsid w:val="005D52DC"/>
    <w:rsid w:val="005D53CF"/>
    <w:rsid w:val="005D5411"/>
    <w:rsid w:val="005D5535"/>
    <w:rsid w:val="005D5CBF"/>
    <w:rsid w:val="005D6212"/>
    <w:rsid w:val="005D67E1"/>
    <w:rsid w:val="005D6ADD"/>
    <w:rsid w:val="005D6BE6"/>
    <w:rsid w:val="005D6D35"/>
    <w:rsid w:val="005D6EA7"/>
    <w:rsid w:val="005D7821"/>
    <w:rsid w:val="005E0769"/>
    <w:rsid w:val="005E0843"/>
    <w:rsid w:val="005E0BD2"/>
    <w:rsid w:val="005E1194"/>
    <w:rsid w:val="005E1B17"/>
    <w:rsid w:val="005E1E03"/>
    <w:rsid w:val="005E3401"/>
    <w:rsid w:val="005E3478"/>
    <w:rsid w:val="005E3891"/>
    <w:rsid w:val="005E4441"/>
    <w:rsid w:val="005E45C6"/>
    <w:rsid w:val="005E4849"/>
    <w:rsid w:val="005E4C4E"/>
    <w:rsid w:val="005E5FCE"/>
    <w:rsid w:val="005E6751"/>
    <w:rsid w:val="005E6762"/>
    <w:rsid w:val="005E68E2"/>
    <w:rsid w:val="005E741A"/>
    <w:rsid w:val="005E7A32"/>
    <w:rsid w:val="005F03C9"/>
    <w:rsid w:val="005F0492"/>
    <w:rsid w:val="005F0B8A"/>
    <w:rsid w:val="005F1CA3"/>
    <w:rsid w:val="005F1D03"/>
    <w:rsid w:val="005F31A3"/>
    <w:rsid w:val="005F35E0"/>
    <w:rsid w:val="005F40B6"/>
    <w:rsid w:val="005F4894"/>
    <w:rsid w:val="005F4D5D"/>
    <w:rsid w:val="005F4EC3"/>
    <w:rsid w:val="005F5C46"/>
    <w:rsid w:val="005F5EA6"/>
    <w:rsid w:val="005F5FF9"/>
    <w:rsid w:val="005F6C8D"/>
    <w:rsid w:val="005F75D8"/>
    <w:rsid w:val="005F7F38"/>
    <w:rsid w:val="006000D5"/>
    <w:rsid w:val="00600B49"/>
    <w:rsid w:val="00600B7D"/>
    <w:rsid w:val="00600BE2"/>
    <w:rsid w:val="00603201"/>
    <w:rsid w:val="006042B9"/>
    <w:rsid w:val="0060465B"/>
    <w:rsid w:val="006049FF"/>
    <w:rsid w:val="00604C70"/>
    <w:rsid w:val="00605120"/>
    <w:rsid w:val="006056BA"/>
    <w:rsid w:val="0060594B"/>
    <w:rsid w:val="006077D3"/>
    <w:rsid w:val="0060784C"/>
    <w:rsid w:val="00610AE6"/>
    <w:rsid w:val="00610C83"/>
    <w:rsid w:val="00610D44"/>
    <w:rsid w:val="00611039"/>
    <w:rsid w:val="00611826"/>
    <w:rsid w:val="0061218A"/>
    <w:rsid w:val="006121D5"/>
    <w:rsid w:val="00612356"/>
    <w:rsid w:val="0061241D"/>
    <w:rsid w:val="006124C5"/>
    <w:rsid w:val="00612923"/>
    <w:rsid w:val="00612EA4"/>
    <w:rsid w:val="00613097"/>
    <w:rsid w:val="00613B3D"/>
    <w:rsid w:val="00613CF6"/>
    <w:rsid w:val="00614574"/>
    <w:rsid w:val="0061459C"/>
    <w:rsid w:val="006153EC"/>
    <w:rsid w:val="0061541D"/>
    <w:rsid w:val="00615665"/>
    <w:rsid w:val="006169A7"/>
    <w:rsid w:val="00616ED6"/>
    <w:rsid w:val="006172C1"/>
    <w:rsid w:val="00620285"/>
    <w:rsid w:val="006202A1"/>
    <w:rsid w:val="006203C0"/>
    <w:rsid w:val="006203C3"/>
    <w:rsid w:val="00620423"/>
    <w:rsid w:val="0062062A"/>
    <w:rsid w:val="00620AFA"/>
    <w:rsid w:val="00620E4A"/>
    <w:rsid w:val="0062113D"/>
    <w:rsid w:val="0062169B"/>
    <w:rsid w:val="00621734"/>
    <w:rsid w:val="006218A4"/>
    <w:rsid w:val="00621CA6"/>
    <w:rsid w:val="00622D6D"/>
    <w:rsid w:val="006234C7"/>
    <w:rsid w:val="00623506"/>
    <w:rsid w:val="006238B8"/>
    <w:rsid w:val="00623B4D"/>
    <w:rsid w:val="006241A6"/>
    <w:rsid w:val="0062451C"/>
    <w:rsid w:val="00624E2F"/>
    <w:rsid w:val="0062504E"/>
    <w:rsid w:val="006252AB"/>
    <w:rsid w:val="006256F5"/>
    <w:rsid w:val="00625A77"/>
    <w:rsid w:val="00625C7E"/>
    <w:rsid w:val="00625E9E"/>
    <w:rsid w:val="00625EC7"/>
    <w:rsid w:val="0062637C"/>
    <w:rsid w:val="006263EA"/>
    <w:rsid w:val="006263FC"/>
    <w:rsid w:val="0062662F"/>
    <w:rsid w:val="006266FF"/>
    <w:rsid w:val="00626867"/>
    <w:rsid w:val="00626ABF"/>
    <w:rsid w:val="0062755F"/>
    <w:rsid w:val="006276C3"/>
    <w:rsid w:val="00627BD1"/>
    <w:rsid w:val="00627CA7"/>
    <w:rsid w:val="00630B9E"/>
    <w:rsid w:val="00631A55"/>
    <w:rsid w:val="00631B35"/>
    <w:rsid w:val="00631B8F"/>
    <w:rsid w:val="00631DBA"/>
    <w:rsid w:val="00631EC5"/>
    <w:rsid w:val="00631F69"/>
    <w:rsid w:val="0063223D"/>
    <w:rsid w:val="0063255C"/>
    <w:rsid w:val="00632CAF"/>
    <w:rsid w:val="00632FB1"/>
    <w:rsid w:val="00633378"/>
    <w:rsid w:val="00633415"/>
    <w:rsid w:val="00633B31"/>
    <w:rsid w:val="00633E9D"/>
    <w:rsid w:val="00633F0D"/>
    <w:rsid w:val="00634B70"/>
    <w:rsid w:val="0063509F"/>
    <w:rsid w:val="00635250"/>
    <w:rsid w:val="0063547C"/>
    <w:rsid w:val="00635AEA"/>
    <w:rsid w:val="00635E24"/>
    <w:rsid w:val="006368F3"/>
    <w:rsid w:val="0063711D"/>
    <w:rsid w:val="00637361"/>
    <w:rsid w:val="00637F93"/>
    <w:rsid w:val="00641A45"/>
    <w:rsid w:val="00641D34"/>
    <w:rsid w:val="00642E16"/>
    <w:rsid w:val="0064404F"/>
    <w:rsid w:val="006447B2"/>
    <w:rsid w:val="00644843"/>
    <w:rsid w:val="006448E5"/>
    <w:rsid w:val="00645096"/>
    <w:rsid w:val="00645756"/>
    <w:rsid w:val="006457F8"/>
    <w:rsid w:val="0064599B"/>
    <w:rsid w:val="00645E95"/>
    <w:rsid w:val="00646372"/>
    <w:rsid w:val="006468F0"/>
    <w:rsid w:val="006477E5"/>
    <w:rsid w:val="006503E1"/>
    <w:rsid w:val="00652E74"/>
    <w:rsid w:val="006531D4"/>
    <w:rsid w:val="00653228"/>
    <w:rsid w:val="00653A5B"/>
    <w:rsid w:val="00653C26"/>
    <w:rsid w:val="006547F3"/>
    <w:rsid w:val="00654D6E"/>
    <w:rsid w:val="00654FA5"/>
    <w:rsid w:val="006558CD"/>
    <w:rsid w:val="00655A06"/>
    <w:rsid w:val="006561C5"/>
    <w:rsid w:val="00656491"/>
    <w:rsid w:val="00656743"/>
    <w:rsid w:val="00656A2B"/>
    <w:rsid w:val="006575C2"/>
    <w:rsid w:val="00657AB7"/>
    <w:rsid w:val="00660B7A"/>
    <w:rsid w:val="006610A2"/>
    <w:rsid w:val="00661C69"/>
    <w:rsid w:val="00662405"/>
    <w:rsid w:val="00662929"/>
    <w:rsid w:val="00662A14"/>
    <w:rsid w:val="00662EC2"/>
    <w:rsid w:val="00663876"/>
    <w:rsid w:val="006638C3"/>
    <w:rsid w:val="00663C99"/>
    <w:rsid w:val="006644A7"/>
    <w:rsid w:val="0066602C"/>
    <w:rsid w:val="006660F4"/>
    <w:rsid w:val="00666451"/>
    <w:rsid w:val="00666506"/>
    <w:rsid w:val="006676FA"/>
    <w:rsid w:val="00667910"/>
    <w:rsid w:val="00667979"/>
    <w:rsid w:val="00667F4A"/>
    <w:rsid w:val="00670AE4"/>
    <w:rsid w:val="00670AE9"/>
    <w:rsid w:val="00671455"/>
    <w:rsid w:val="0067185A"/>
    <w:rsid w:val="00671AEA"/>
    <w:rsid w:val="006722EF"/>
    <w:rsid w:val="0067237E"/>
    <w:rsid w:val="006723E3"/>
    <w:rsid w:val="006725C7"/>
    <w:rsid w:val="006738DB"/>
    <w:rsid w:val="00673C18"/>
    <w:rsid w:val="00673CA8"/>
    <w:rsid w:val="00673DE4"/>
    <w:rsid w:val="00675BBA"/>
    <w:rsid w:val="00676B07"/>
    <w:rsid w:val="00676C55"/>
    <w:rsid w:val="00676D41"/>
    <w:rsid w:val="006773CD"/>
    <w:rsid w:val="00677877"/>
    <w:rsid w:val="00680961"/>
    <w:rsid w:val="006809C5"/>
    <w:rsid w:val="00680CC9"/>
    <w:rsid w:val="0068128D"/>
    <w:rsid w:val="00681385"/>
    <w:rsid w:val="00681AE3"/>
    <w:rsid w:val="00682759"/>
    <w:rsid w:val="00682A5D"/>
    <w:rsid w:val="00682CCF"/>
    <w:rsid w:val="00682F8F"/>
    <w:rsid w:val="00683035"/>
    <w:rsid w:val="006834B4"/>
    <w:rsid w:val="00684131"/>
    <w:rsid w:val="00684213"/>
    <w:rsid w:val="0068429C"/>
    <w:rsid w:val="00684BCC"/>
    <w:rsid w:val="00684D78"/>
    <w:rsid w:val="0068521A"/>
    <w:rsid w:val="00686AF9"/>
    <w:rsid w:val="0068705F"/>
    <w:rsid w:val="006874C7"/>
    <w:rsid w:val="006879D1"/>
    <w:rsid w:val="00687FFD"/>
    <w:rsid w:val="00690AE0"/>
    <w:rsid w:val="00690C90"/>
    <w:rsid w:val="00691747"/>
    <w:rsid w:val="006926CE"/>
    <w:rsid w:val="006934B2"/>
    <w:rsid w:val="00693C77"/>
    <w:rsid w:val="00693E8B"/>
    <w:rsid w:val="00694417"/>
    <w:rsid w:val="006961D2"/>
    <w:rsid w:val="00696B25"/>
    <w:rsid w:val="00696CE5"/>
    <w:rsid w:val="00697069"/>
    <w:rsid w:val="006977C3"/>
    <w:rsid w:val="00697DF2"/>
    <w:rsid w:val="006A03BF"/>
    <w:rsid w:val="006A07D3"/>
    <w:rsid w:val="006A093E"/>
    <w:rsid w:val="006A190F"/>
    <w:rsid w:val="006A3656"/>
    <w:rsid w:val="006A4CF5"/>
    <w:rsid w:val="006A4EE6"/>
    <w:rsid w:val="006A52F4"/>
    <w:rsid w:val="006A651C"/>
    <w:rsid w:val="006A652D"/>
    <w:rsid w:val="006A6DBE"/>
    <w:rsid w:val="006A76B7"/>
    <w:rsid w:val="006A7FB1"/>
    <w:rsid w:val="006B04D7"/>
    <w:rsid w:val="006B0B28"/>
    <w:rsid w:val="006B140A"/>
    <w:rsid w:val="006B32D1"/>
    <w:rsid w:val="006B35CB"/>
    <w:rsid w:val="006B402E"/>
    <w:rsid w:val="006B4187"/>
    <w:rsid w:val="006B5001"/>
    <w:rsid w:val="006B574E"/>
    <w:rsid w:val="006B5B04"/>
    <w:rsid w:val="006B5BAC"/>
    <w:rsid w:val="006B6449"/>
    <w:rsid w:val="006B6FD7"/>
    <w:rsid w:val="006B7698"/>
    <w:rsid w:val="006B7A8A"/>
    <w:rsid w:val="006B7D3F"/>
    <w:rsid w:val="006B7F9F"/>
    <w:rsid w:val="006C0DAB"/>
    <w:rsid w:val="006C0FED"/>
    <w:rsid w:val="006C21E5"/>
    <w:rsid w:val="006C2481"/>
    <w:rsid w:val="006C26F1"/>
    <w:rsid w:val="006C3650"/>
    <w:rsid w:val="006C390F"/>
    <w:rsid w:val="006C459E"/>
    <w:rsid w:val="006C5276"/>
    <w:rsid w:val="006C5BAF"/>
    <w:rsid w:val="006C67AD"/>
    <w:rsid w:val="006C6CC2"/>
    <w:rsid w:val="006C72C9"/>
    <w:rsid w:val="006D0376"/>
    <w:rsid w:val="006D05A0"/>
    <w:rsid w:val="006D15A8"/>
    <w:rsid w:val="006D1856"/>
    <w:rsid w:val="006D1C8C"/>
    <w:rsid w:val="006D1DD6"/>
    <w:rsid w:val="006D22C8"/>
    <w:rsid w:val="006D28B6"/>
    <w:rsid w:val="006D28DC"/>
    <w:rsid w:val="006D3ED6"/>
    <w:rsid w:val="006D45C7"/>
    <w:rsid w:val="006D52DA"/>
    <w:rsid w:val="006D52FD"/>
    <w:rsid w:val="006D54B4"/>
    <w:rsid w:val="006D54B7"/>
    <w:rsid w:val="006D5BC4"/>
    <w:rsid w:val="006D63BC"/>
    <w:rsid w:val="006D6B0D"/>
    <w:rsid w:val="006D71D6"/>
    <w:rsid w:val="006D79B8"/>
    <w:rsid w:val="006D7F1A"/>
    <w:rsid w:val="006E02B2"/>
    <w:rsid w:val="006E0B77"/>
    <w:rsid w:val="006E17F0"/>
    <w:rsid w:val="006E1A9F"/>
    <w:rsid w:val="006E207E"/>
    <w:rsid w:val="006E31FB"/>
    <w:rsid w:val="006E3831"/>
    <w:rsid w:val="006E386E"/>
    <w:rsid w:val="006E3D95"/>
    <w:rsid w:val="006E4D2E"/>
    <w:rsid w:val="006E4EFC"/>
    <w:rsid w:val="006E51C5"/>
    <w:rsid w:val="006E5449"/>
    <w:rsid w:val="006E63FA"/>
    <w:rsid w:val="006E673F"/>
    <w:rsid w:val="006E7AB6"/>
    <w:rsid w:val="006E7C03"/>
    <w:rsid w:val="006F04F0"/>
    <w:rsid w:val="006F06EA"/>
    <w:rsid w:val="006F0D46"/>
    <w:rsid w:val="006F0E86"/>
    <w:rsid w:val="006F0EFB"/>
    <w:rsid w:val="006F1169"/>
    <w:rsid w:val="006F1823"/>
    <w:rsid w:val="006F23F2"/>
    <w:rsid w:val="006F25DE"/>
    <w:rsid w:val="006F2802"/>
    <w:rsid w:val="006F2A56"/>
    <w:rsid w:val="006F2FFC"/>
    <w:rsid w:val="006F3137"/>
    <w:rsid w:val="006F318A"/>
    <w:rsid w:val="006F31ED"/>
    <w:rsid w:val="006F3C3F"/>
    <w:rsid w:val="006F6634"/>
    <w:rsid w:val="006F6D06"/>
    <w:rsid w:val="00700266"/>
    <w:rsid w:val="007002CF"/>
    <w:rsid w:val="00700739"/>
    <w:rsid w:val="00701776"/>
    <w:rsid w:val="007019A0"/>
    <w:rsid w:val="00701E58"/>
    <w:rsid w:val="007021FB"/>
    <w:rsid w:val="00702925"/>
    <w:rsid w:val="00703000"/>
    <w:rsid w:val="007032EB"/>
    <w:rsid w:val="00703495"/>
    <w:rsid w:val="0070356B"/>
    <w:rsid w:val="00703C42"/>
    <w:rsid w:val="00705351"/>
    <w:rsid w:val="007058F3"/>
    <w:rsid w:val="00705AB6"/>
    <w:rsid w:val="00705BC8"/>
    <w:rsid w:val="00705D2F"/>
    <w:rsid w:val="00707AAE"/>
    <w:rsid w:val="00707E40"/>
    <w:rsid w:val="00707FC4"/>
    <w:rsid w:val="00710F70"/>
    <w:rsid w:val="007116FC"/>
    <w:rsid w:val="00711B41"/>
    <w:rsid w:val="00711ED4"/>
    <w:rsid w:val="00712426"/>
    <w:rsid w:val="0071248E"/>
    <w:rsid w:val="00712D3F"/>
    <w:rsid w:val="0071306B"/>
    <w:rsid w:val="007131E7"/>
    <w:rsid w:val="00713510"/>
    <w:rsid w:val="0071372A"/>
    <w:rsid w:val="007148D6"/>
    <w:rsid w:val="00714D59"/>
    <w:rsid w:val="00714F36"/>
    <w:rsid w:val="007150BF"/>
    <w:rsid w:val="0071511C"/>
    <w:rsid w:val="0071516A"/>
    <w:rsid w:val="00715F01"/>
    <w:rsid w:val="00717485"/>
    <w:rsid w:val="00717C1A"/>
    <w:rsid w:val="00717EAF"/>
    <w:rsid w:val="00717EEA"/>
    <w:rsid w:val="00720AA3"/>
    <w:rsid w:val="00720DDA"/>
    <w:rsid w:val="00720F29"/>
    <w:rsid w:val="00721916"/>
    <w:rsid w:val="00721A55"/>
    <w:rsid w:val="00721F9C"/>
    <w:rsid w:val="00722442"/>
    <w:rsid w:val="0072288D"/>
    <w:rsid w:val="007233D5"/>
    <w:rsid w:val="00723773"/>
    <w:rsid w:val="00723FAB"/>
    <w:rsid w:val="0072401D"/>
    <w:rsid w:val="0072445A"/>
    <w:rsid w:val="00725798"/>
    <w:rsid w:val="00725827"/>
    <w:rsid w:val="00725C49"/>
    <w:rsid w:val="00726339"/>
    <w:rsid w:val="0072712F"/>
    <w:rsid w:val="007276CC"/>
    <w:rsid w:val="007302E0"/>
    <w:rsid w:val="00730773"/>
    <w:rsid w:val="007307E1"/>
    <w:rsid w:val="00730BD9"/>
    <w:rsid w:val="00731A57"/>
    <w:rsid w:val="00731D81"/>
    <w:rsid w:val="00733563"/>
    <w:rsid w:val="00733758"/>
    <w:rsid w:val="007339F3"/>
    <w:rsid w:val="007341CC"/>
    <w:rsid w:val="0073431E"/>
    <w:rsid w:val="007349C7"/>
    <w:rsid w:val="00735C68"/>
    <w:rsid w:val="00736295"/>
    <w:rsid w:val="007367CC"/>
    <w:rsid w:val="00736C18"/>
    <w:rsid w:val="00740D14"/>
    <w:rsid w:val="007410DE"/>
    <w:rsid w:val="00742B9C"/>
    <w:rsid w:val="00743536"/>
    <w:rsid w:val="007437F2"/>
    <w:rsid w:val="0074399C"/>
    <w:rsid w:val="00743B8E"/>
    <w:rsid w:val="00743FE4"/>
    <w:rsid w:val="00744136"/>
    <w:rsid w:val="00744587"/>
    <w:rsid w:val="0074477F"/>
    <w:rsid w:val="0074547A"/>
    <w:rsid w:val="00745618"/>
    <w:rsid w:val="007458E9"/>
    <w:rsid w:val="007463C4"/>
    <w:rsid w:val="00746753"/>
    <w:rsid w:val="00746A13"/>
    <w:rsid w:val="00746A3A"/>
    <w:rsid w:val="00746CFC"/>
    <w:rsid w:val="00747482"/>
    <w:rsid w:val="00747F01"/>
    <w:rsid w:val="007502D9"/>
    <w:rsid w:val="00750BFC"/>
    <w:rsid w:val="00750E61"/>
    <w:rsid w:val="007511B2"/>
    <w:rsid w:val="0075148D"/>
    <w:rsid w:val="007514C7"/>
    <w:rsid w:val="007514CA"/>
    <w:rsid w:val="00751D65"/>
    <w:rsid w:val="00752110"/>
    <w:rsid w:val="00752892"/>
    <w:rsid w:val="007535B9"/>
    <w:rsid w:val="00753B0F"/>
    <w:rsid w:val="00753D07"/>
    <w:rsid w:val="00754656"/>
    <w:rsid w:val="0075466E"/>
    <w:rsid w:val="00754755"/>
    <w:rsid w:val="0075585F"/>
    <w:rsid w:val="00755CAF"/>
    <w:rsid w:val="00755D80"/>
    <w:rsid w:val="007561BA"/>
    <w:rsid w:val="007562E8"/>
    <w:rsid w:val="00756A09"/>
    <w:rsid w:val="00756B8C"/>
    <w:rsid w:val="00760B29"/>
    <w:rsid w:val="00760BC4"/>
    <w:rsid w:val="00760BE6"/>
    <w:rsid w:val="00760FE5"/>
    <w:rsid w:val="007610B1"/>
    <w:rsid w:val="0076158B"/>
    <w:rsid w:val="00761AB8"/>
    <w:rsid w:val="00761B8E"/>
    <w:rsid w:val="00761E82"/>
    <w:rsid w:val="007621A0"/>
    <w:rsid w:val="007631A2"/>
    <w:rsid w:val="00763C42"/>
    <w:rsid w:val="00764447"/>
    <w:rsid w:val="007649C8"/>
    <w:rsid w:val="00765815"/>
    <w:rsid w:val="00765ADC"/>
    <w:rsid w:val="007660CB"/>
    <w:rsid w:val="007661BC"/>
    <w:rsid w:val="00767456"/>
    <w:rsid w:val="007675C2"/>
    <w:rsid w:val="00767703"/>
    <w:rsid w:val="00767A67"/>
    <w:rsid w:val="00767D2F"/>
    <w:rsid w:val="007714FE"/>
    <w:rsid w:val="007717AA"/>
    <w:rsid w:val="00771E5D"/>
    <w:rsid w:val="00771FEC"/>
    <w:rsid w:val="00772D47"/>
    <w:rsid w:val="00773008"/>
    <w:rsid w:val="007733E9"/>
    <w:rsid w:val="0077483D"/>
    <w:rsid w:val="00774D69"/>
    <w:rsid w:val="00774FAA"/>
    <w:rsid w:val="00775019"/>
    <w:rsid w:val="007755F9"/>
    <w:rsid w:val="00775957"/>
    <w:rsid w:val="00775F21"/>
    <w:rsid w:val="00776D81"/>
    <w:rsid w:val="007771F0"/>
    <w:rsid w:val="00777D08"/>
    <w:rsid w:val="00780624"/>
    <w:rsid w:val="00780845"/>
    <w:rsid w:val="0078097E"/>
    <w:rsid w:val="00780F53"/>
    <w:rsid w:val="00781B31"/>
    <w:rsid w:val="00781DC7"/>
    <w:rsid w:val="0078252B"/>
    <w:rsid w:val="00782E3C"/>
    <w:rsid w:val="00783D30"/>
    <w:rsid w:val="007844B2"/>
    <w:rsid w:val="007848CF"/>
    <w:rsid w:val="00784B9D"/>
    <w:rsid w:val="007856D4"/>
    <w:rsid w:val="00785DD1"/>
    <w:rsid w:val="00786160"/>
    <w:rsid w:val="007861FD"/>
    <w:rsid w:val="007868BC"/>
    <w:rsid w:val="00786E02"/>
    <w:rsid w:val="0078758A"/>
    <w:rsid w:val="0078776D"/>
    <w:rsid w:val="007878A3"/>
    <w:rsid w:val="0079010D"/>
    <w:rsid w:val="0079042E"/>
    <w:rsid w:val="00790536"/>
    <w:rsid w:val="00790913"/>
    <w:rsid w:val="00790E0C"/>
    <w:rsid w:val="00791AB1"/>
    <w:rsid w:val="00791B16"/>
    <w:rsid w:val="007924F5"/>
    <w:rsid w:val="00792A65"/>
    <w:rsid w:val="00793828"/>
    <w:rsid w:val="007948AF"/>
    <w:rsid w:val="007954B3"/>
    <w:rsid w:val="00795B51"/>
    <w:rsid w:val="00795D3E"/>
    <w:rsid w:val="007960C5"/>
    <w:rsid w:val="007962B6"/>
    <w:rsid w:val="0079632A"/>
    <w:rsid w:val="0079642A"/>
    <w:rsid w:val="0079695B"/>
    <w:rsid w:val="00797041"/>
    <w:rsid w:val="007976DC"/>
    <w:rsid w:val="00797BF9"/>
    <w:rsid w:val="00797DD2"/>
    <w:rsid w:val="007A0A1D"/>
    <w:rsid w:val="007A0E26"/>
    <w:rsid w:val="007A0F6D"/>
    <w:rsid w:val="007A220F"/>
    <w:rsid w:val="007A2C43"/>
    <w:rsid w:val="007A333C"/>
    <w:rsid w:val="007A3BDD"/>
    <w:rsid w:val="007A3C29"/>
    <w:rsid w:val="007A41FE"/>
    <w:rsid w:val="007A4258"/>
    <w:rsid w:val="007A45A1"/>
    <w:rsid w:val="007A4809"/>
    <w:rsid w:val="007A48D0"/>
    <w:rsid w:val="007A549C"/>
    <w:rsid w:val="007A5C7B"/>
    <w:rsid w:val="007A67AA"/>
    <w:rsid w:val="007A685F"/>
    <w:rsid w:val="007A6C81"/>
    <w:rsid w:val="007A7136"/>
    <w:rsid w:val="007A752A"/>
    <w:rsid w:val="007A7746"/>
    <w:rsid w:val="007A7E41"/>
    <w:rsid w:val="007B0328"/>
    <w:rsid w:val="007B0342"/>
    <w:rsid w:val="007B0781"/>
    <w:rsid w:val="007B08D7"/>
    <w:rsid w:val="007B0F9A"/>
    <w:rsid w:val="007B1BDA"/>
    <w:rsid w:val="007B25BC"/>
    <w:rsid w:val="007B269E"/>
    <w:rsid w:val="007B2D4F"/>
    <w:rsid w:val="007B2D93"/>
    <w:rsid w:val="007B3D7B"/>
    <w:rsid w:val="007B40B0"/>
    <w:rsid w:val="007B48B9"/>
    <w:rsid w:val="007B4F56"/>
    <w:rsid w:val="007B569C"/>
    <w:rsid w:val="007B58C8"/>
    <w:rsid w:val="007B5E2D"/>
    <w:rsid w:val="007B6023"/>
    <w:rsid w:val="007B62E2"/>
    <w:rsid w:val="007B631B"/>
    <w:rsid w:val="007B6662"/>
    <w:rsid w:val="007B6906"/>
    <w:rsid w:val="007B6B17"/>
    <w:rsid w:val="007B7032"/>
    <w:rsid w:val="007B71C0"/>
    <w:rsid w:val="007B76AA"/>
    <w:rsid w:val="007C0F07"/>
    <w:rsid w:val="007C11F6"/>
    <w:rsid w:val="007C14EE"/>
    <w:rsid w:val="007C1849"/>
    <w:rsid w:val="007C1B57"/>
    <w:rsid w:val="007C2122"/>
    <w:rsid w:val="007C2254"/>
    <w:rsid w:val="007C288D"/>
    <w:rsid w:val="007C2906"/>
    <w:rsid w:val="007C2B7F"/>
    <w:rsid w:val="007C2BC5"/>
    <w:rsid w:val="007C2DD7"/>
    <w:rsid w:val="007C2E74"/>
    <w:rsid w:val="007C39D8"/>
    <w:rsid w:val="007C3AD7"/>
    <w:rsid w:val="007C42B4"/>
    <w:rsid w:val="007C4848"/>
    <w:rsid w:val="007C67C2"/>
    <w:rsid w:val="007C7168"/>
    <w:rsid w:val="007C770B"/>
    <w:rsid w:val="007C782D"/>
    <w:rsid w:val="007C7B2D"/>
    <w:rsid w:val="007D0212"/>
    <w:rsid w:val="007D026B"/>
    <w:rsid w:val="007D0700"/>
    <w:rsid w:val="007D080E"/>
    <w:rsid w:val="007D0A19"/>
    <w:rsid w:val="007D0A61"/>
    <w:rsid w:val="007D1430"/>
    <w:rsid w:val="007D160E"/>
    <w:rsid w:val="007D1950"/>
    <w:rsid w:val="007D2D55"/>
    <w:rsid w:val="007D2D69"/>
    <w:rsid w:val="007D2DDE"/>
    <w:rsid w:val="007D357C"/>
    <w:rsid w:val="007D3DAB"/>
    <w:rsid w:val="007D5892"/>
    <w:rsid w:val="007D66FC"/>
    <w:rsid w:val="007D6768"/>
    <w:rsid w:val="007D67BF"/>
    <w:rsid w:val="007D6988"/>
    <w:rsid w:val="007D6C79"/>
    <w:rsid w:val="007D6E63"/>
    <w:rsid w:val="007D6F64"/>
    <w:rsid w:val="007D792D"/>
    <w:rsid w:val="007D7ACF"/>
    <w:rsid w:val="007D7BCC"/>
    <w:rsid w:val="007D7E9D"/>
    <w:rsid w:val="007D7F03"/>
    <w:rsid w:val="007E0106"/>
    <w:rsid w:val="007E0889"/>
    <w:rsid w:val="007E08E5"/>
    <w:rsid w:val="007E0A5B"/>
    <w:rsid w:val="007E0BAF"/>
    <w:rsid w:val="007E0FB4"/>
    <w:rsid w:val="007E1F07"/>
    <w:rsid w:val="007E244C"/>
    <w:rsid w:val="007E28AA"/>
    <w:rsid w:val="007E2F85"/>
    <w:rsid w:val="007E3DB0"/>
    <w:rsid w:val="007E40EF"/>
    <w:rsid w:val="007E45EC"/>
    <w:rsid w:val="007E48D4"/>
    <w:rsid w:val="007E4C1D"/>
    <w:rsid w:val="007E542A"/>
    <w:rsid w:val="007E54A9"/>
    <w:rsid w:val="007E58DF"/>
    <w:rsid w:val="007E6190"/>
    <w:rsid w:val="007E73B2"/>
    <w:rsid w:val="007F02B6"/>
    <w:rsid w:val="007F04E9"/>
    <w:rsid w:val="007F08B0"/>
    <w:rsid w:val="007F1E67"/>
    <w:rsid w:val="007F2306"/>
    <w:rsid w:val="007F2322"/>
    <w:rsid w:val="007F235C"/>
    <w:rsid w:val="007F24C2"/>
    <w:rsid w:val="007F2FA2"/>
    <w:rsid w:val="007F3063"/>
    <w:rsid w:val="007F3218"/>
    <w:rsid w:val="007F3496"/>
    <w:rsid w:val="007F34B9"/>
    <w:rsid w:val="007F3535"/>
    <w:rsid w:val="007F3632"/>
    <w:rsid w:val="007F37B0"/>
    <w:rsid w:val="007F37C7"/>
    <w:rsid w:val="007F3863"/>
    <w:rsid w:val="007F3968"/>
    <w:rsid w:val="007F39EB"/>
    <w:rsid w:val="007F3D81"/>
    <w:rsid w:val="007F4DF8"/>
    <w:rsid w:val="007F5878"/>
    <w:rsid w:val="007F5C90"/>
    <w:rsid w:val="007F6F59"/>
    <w:rsid w:val="007F6F61"/>
    <w:rsid w:val="008005D7"/>
    <w:rsid w:val="00802388"/>
    <w:rsid w:val="008024C1"/>
    <w:rsid w:val="00802D18"/>
    <w:rsid w:val="008032B4"/>
    <w:rsid w:val="00803AAC"/>
    <w:rsid w:val="008040A0"/>
    <w:rsid w:val="0080471D"/>
    <w:rsid w:val="008048D3"/>
    <w:rsid w:val="0080499E"/>
    <w:rsid w:val="00804AF2"/>
    <w:rsid w:val="00805278"/>
    <w:rsid w:val="00805683"/>
    <w:rsid w:val="00805D44"/>
    <w:rsid w:val="008061BD"/>
    <w:rsid w:val="00806561"/>
    <w:rsid w:val="00806D27"/>
    <w:rsid w:val="00806F5C"/>
    <w:rsid w:val="008070CF"/>
    <w:rsid w:val="0080789A"/>
    <w:rsid w:val="00807DF0"/>
    <w:rsid w:val="00810014"/>
    <w:rsid w:val="00810A17"/>
    <w:rsid w:val="00810B14"/>
    <w:rsid w:val="00810D91"/>
    <w:rsid w:val="008110D7"/>
    <w:rsid w:val="00811152"/>
    <w:rsid w:val="008113E7"/>
    <w:rsid w:val="00811486"/>
    <w:rsid w:val="00811620"/>
    <w:rsid w:val="00811AFA"/>
    <w:rsid w:val="00811E49"/>
    <w:rsid w:val="0081282B"/>
    <w:rsid w:val="00812855"/>
    <w:rsid w:val="008132E9"/>
    <w:rsid w:val="00813D2E"/>
    <w:rsid w:val="0081434B"/>
    <w:rsid w:val="008146F3"/>
    <w:rsid w:val="00814ECE"/>
    <w:rsid w:val="00815D34"/>
    <w:rsid w:val="008168BC"/>
    <w:rsid w:val="008175C1"/>
    <w:rsid w:val="00820313"/>
    <w:rsid w:val="008205D4"/>
    <w:rsid w:val="00821747"/>
    <w:rsid w:val="00821A2D"/>
    <w:rsid w:val="008228DD"/>
    <w:rsid w:val="00822E64"/>
    <w:rsid w:val="0082364F"/>
    <w:rsid w:val="00823AAB"/>
    <w:rsid w:val="008240CE"/>
    <w:rsid w:val="008245B4"/>
    <w:rsid w:val="0082469F"/>
    <w:rsid w:val="008258AD"/>
    <w:rsid w:val="00825FE4"/>
    <w:rsid w:val="00826256"/>
    <w:rsid w:val="00826662"/>
    <w:rsid w:val="00826AAF"/>
    <w:rsid w:val="008275D0"/>
    <w:rsid w:val="00827744"/>
    <w:rsid w:val="00827E96"/>
    <w:rsid w:val="008308C7"/>
    <w:rsid w:val="0083127A"/>
    <w:rsid w:val="00831585"/>
    <w:rsid w:val="00831EAD"/>
    <w:rsid w:val="00831F18"/>
    <w:rsid w:val="0083210B"/>
    <w:rsid w:val="008328E1"/>
    <w:rsid w:val="00833214"/>
    <w:rsid w:val="0083332B"/>
    <w:rsid w:val="0083339A"/>
    <w:rsid w:val="00833AD0"/>
    <w:rsid w:val="008342B5"/>
    <w:rsid w:val="00834382"/>
    <w:rsid w:val="0083465D"/>
    <w:rsid w:val="008346EB"/>
    <w:rsid w:val="00834D43"/>
    <w:rsid w:val="00834F99"/>
    <w:rsid w:val="008355E3"/>
    <w:rsid w:val="0083563A"/>
    <w:rsid w:val="008357B4"/>
    <w:rsid w:val="00836173"/>
    <w:rsid w:val="00836448"/>
    <w:rsid w:val="00836E14"/>
    <w:rsid w:val="0084043B"/>
    <w:rsid w:val="008404BC"/>
    <w:rsid w:val="0084077F"/>
    <w:rsid w:val="00840A2A"/>
    <w:rsid w:val="00840E9D"/>
    <w:rsid w:val="00841011"/>
    <w:rsid w:val="008414C0"/>
    <w:rsid w:val="00841509"/>
    <w:rsid w:val="008422EB"/>
    <w:rsid w:val="008435A4"/>
    <w:rsid w:val="00843613"/>
    <w:rsid w:val="008448ED"/>
    <w:rsid w:val="00844D02"/>
    <w:rsid w:val="00845405"/>
    <w:rsid w:val="00845C21"/>
    <w:rsid w:val="00845C6C"/>
    <w:rsid w:val="008464A9"/>
    <w:rsid w:val="00846B52"/>
    <w:rsid w:val="0084729F"/>
    <w:rsid w:val="008472B9"/>
    <w:rsid w:val="00847621"/>
    <w:rsid w:val="00847A71"/>
    <w:rsid w:val="00847D12"/>
    <w:rsid w:val="00850160"/>
    <w:rsid w:val="008501B7"/>
    <w:rsid w:val="008505FE"/>
    <w:rsid w:val="008509C7"/>
    <w:rsid w:val="00850FD9"/>
    <w:rsid w:val="00851BDC"/>
    <w:rsid w:val="00852029"/>
    <w:rsid w:val="0085259A"/>
    <w:rsid w:val="00852C9F"/>
    <w:rsid w:val="0085349F"/>
    <w:rsid w:val="00853DC9"/>
    <w:rsid w:val="00854273"/>
    <w:rsid w:val="0085447E"/>
    <w:rsid w:val="008549B8"/>
    <w:rsid w:val="00855F57"/>
    <w:rsid w:val="008576C3"/>
    <w:rsid w:val="0085797F"/>
    <w:rsid w:val="00857BA7"/>
    <w:rsid w:val="008607B9"/>
    <w:rsid w:val="00860FB3"/>
    <w:rsid w:val="00861715"/>
    <w:rsid w:val="00861876"/>
    <w:rsid w:val="00861879"/>
    <w:rsid w:val="008618B2"/>
    <w:rsid w:val="008619A1"/>
    <w:rsid w:val="00862441"/>
    <w:rsid w:val="00862EBD"/>
    <w:rsid w:val="008642D1"/>
    <w:rsid w:val="00864B75"/>
    <w:rsid w:val="00864B9C"/>
    <w:rsid w:val="00864F37"/>
    <w:rsid w:val="00865232"/>
    <w:rsid w:val="008657B0"/>
    <w:rsid w:val="008658D2"/>
    <w:rsid w:val="00865F8F"/>
    <w:rsid w:val="00866533"/>
    <w:rsid w:val="008668EB"/>
    <w:rsid w:val="00866C72"/>
    <w:rsid w:val="00866FF7"/>
    <w:rsid w:val="008673FC"/>
    <w:rsid w:val="00867459"/>
    <w:rsid w:val="008675B8"/>
    <w:rsid w:val="00867C64"/>
    <w:rsid w:val="008702AF"/>
    <w:rsid w:val="0087062A"/>
    <w:rsid w:val="008706A9"/>
    <w:rsid w:val="00870BC3"/>
    <w:rsid w:val="00870C42"/>
    <w:rsid w:val="00871133"/>
    <w:rsid w:val="0087218B"/>
    <w:rsid w:val="00872952"/>
    <w:rsid w:val="00872D45"/>
    <w:rsid w:val="00873130"/>
    <w:rsid w:val="008732FD"/>
    <w:rsid w:val="00873AA0"/>
    <w:rsid w:val="00874CB4"/>
    <w:rsid w:val="00874EEA"/>
    <w:rsid w:val="0087581D"/>
    <w:rsid w:val="00875B23"/>
    <w:rsid w:val="00875F23"/>
    <w:rsid w:val="0087601E"/>
    <w:rsid w:val="008763F6"/>
    <w:rsid w:val="00876546"/>
    <w:rsid w:val="008766D0"/>
    <w:rsid w:val="00876A1E"/>
    <w:rsid w:val="00880579"/>
    <w:rsid w:val="0088108C"/>
    <w:rsid w:val="00881F51"/>
    <w:rsid w:val="00881F8C"/>
    <w:rsid w:val="0088210F"/>
    <w:rsid w:val="00882BFC"/>
    <w:rsid w:val="00882CAE"/>
    <w:rsid w:val="00882DE3"/>
    <w:rsid w:val="008835C8"/>
    <w:rsid w:val="008836C8"/>
    <w:rsid w:val="008838FB"/>
    <w:rsid w:val="00883F88"/>
    <w:rsid w:val="00883FBB"/>
    <w:rsid w:val="00883FF4"/>
    <w:rsid w:val="0088408D"/>
    <w:rsid w:val="00884901"/>
    <w:rsid w:val="00884A3C"/>
    <w:rsid w:val="00884C05"/>
    <w:rsid w:val="00884DA8"/>
    <w:rsid w:val="00884F02"/>
    <w:rsid w:val="008858E4"/>
    <w:rsid w:val="008867B7"/>
    <w:rsid w:val="008867C0"/>
    <w:rsid w:val="0088697E"/>
    <w:rsid w:val="00886AE5"/>
    <w:rsid w:val="0088700A"/>
    <w:rsid w:val="008872BE"/>
    <w:rsid w:val="008878ED"/>
    <w:rsid w:val="00890154"/>
    <w:rsid w:val="008905B3"/>
    <w:rsid w:val="008907D7"/>
    <w:rsid w:val="00890E27"/>
    <w:rsid w:val="008910D0"/>
    <w:rsid w:val="0089212B"/>
    <w:rsid w:val="00892398"/>
    <w:rsid w:val="00892EDC"/>
    <w:rsid w:val="008933F3"/>
    <w:rsid w:val="0089359C"/>
    <w:rsid w:val="008937D5"/>
    <w:rsid w:val="008939E3"/>
    <w:rsid w:val="00893E8B"/>
    <w:rsid w:val="0089410D"/>
    <w:rsid w:val="008948C4"/>
    <w:rsid w:val="00894E96"/>
    <w:rsid w:val="00894F0F"/>
    <w:rsid w:val="00895030"/>
    <w:rsid w:val="00896265"/>
    <w:rsid w:val="008965FA"/>
    <w:rsid w:val="00896A3B"/>
    <w:rsid w:val="00896CAE"/>
    <w:rsid w:val="0089719D"/>
    <w:rsid w:val="00897474"/>
    <w:rsid w:val="00897A13"/>
    <w:rsid w:val="008A0305"/>
    <w:rsid w:val="008A1451"/>
    <w:rsid w:val="008A22F8"/>
    <w:rsid w:val="008A23E7"/>
    <w:rsid w:val="008A24E3"/>
    <w:rsid w:val="008A27EC"/>
    <w:rsid w:val="008A2D1D"/>
    <w:rsid w:val="008A2FAB"/>
    <w:rsid w:val="008A5656"/>
    <w:rsid w:val="008A5A60"/>
    <w:rsid w:val="008A669E"/>
    <w:rsid w:val="008B0C9B"/>
    <w:rsid w:val="008B0FC9"/>
    <w:rsid w:val="008B12A8"/>
    <w:rsid w:val="008B186E"/>
    <w:rsid w:val="008B1A82"/>
    <w:rsid w:val="008B311B"/>
    <w:rsid w:val="008B3857"/>
    <w:rsid w:val="008B3C2F"/>
    <w:rsid w:val="008B3C57"/>
    <w:rsid w:val="008B3FD4"/>
    <w:rsid w:val="008B49A4"/>
    <w:rsid w:val="008B5579"/>
    <w:rsid w:val="008B558F"/>
    <w:rsid w:val="008B5899"/>
    <w:rsid w:val="008B5F91"/>
    <w:rsid w:val="008B6553"/>
    <w:rsid w:val="008B7B06"/>
    <w:rsid w:val="008C03E9"/>
    <w:rsid w:val="008C0731"/>
    <w:rsid w:val="008C099F"/>
    <w:rsid w:val="008C1A7F"/>
    <w:rsid w:val="008C1F0A"/>
    <w:rsid w:val="008C1F59"/>
    <w:rsid w:val="008C23A0"/>
    <w:rsid w:val="008C24AD"/>
    <w:rsid w:val="008C2993"/>
    <w:rsid w:val="008C30A6"/>
    <w:rsid w:val="008C310C"/>
    <w:rsid w:val="008C3726"/>
    <w:rsid w:val="008C3DD1"/>
    <w:rsid w:val="008C3EB6"/>
    <w:rsid w:val="008C4E4E"/>
    <w:rsid w:val="008C4F0D"/>
    <w:rsid w:val="008C5108"/>
    <w:rsid w:val="008C54F4"/>
    <w:rsid w:val="008C5DF6"/>
    <w:rsid w:val="008C6555"/>
    <w:rsid w:val="008C7219"/>
    <w:rsid w:val="008C7702"/>
    <w:rsid w:val="008C7F56"/>
    <w:rsid w:val="008D0A6B"/>
    <w:rsid w:val="008D107A"/>
    <w:rsid w:val="008D1B1D"/>
    <w:rsid w:val="008D1D2E"/>
    <w:rsid w:val="008D1E6B"/>
    <w:rsid w:val="008D3192"/>
    <w:rsid w:val="008D3294"/>
    <w:rsid w:val="008D3AE9"/>
    <w:rsid w:val="008D4298"/>
    <w:rsid w:val="008D42AC"/>
    <w:rsid w:val="008D42E5"/>
    <w:rsid w:val="008D483D"/>
    <w:rsid w:val="008D4BE4"/>
    <w:rsid w:val="008D4F17"/>
    <w:rsid w:val="008D5197"/>
    <w:rsid w:val="008D5802"/>
    <w:rsid w:val="008D58E6"/>
    <w:rsid w:val="008D5D0F"/>
    <w:rsid w:val="008D5DC6"/>
    <w:rsid w:val="008D7455"/>
    <w:rsid w:val="008D75CE"/>
    <w:rsid w:val="008D772A"/>
    <w:rsid w:val="008E09D1"/>
    <w:rsid w:val="008E11DE"/>
    <w:rsid w:val="008E149E"/>
    <w:rsid w:val="008E19A1"/>
    <w:rsid w:val="008E1D52"/>
    <w:rsid w:val="008E1E20"/>
    <w:rsid w:val="008E2660"/>
    <w:rsid w:val="008E26DE"/>
    <w:rsid w:val="008E2A2E"/>
    <w:rsid w:val="008E385E"/>
    <w:rsid w:val="008E43B6"/>
    <w:rsid w:val="008E4B80"/>
    <w:rsid w:val="008E4FDF"/>
    <w:rsid w:val="008E4FE4"/>
    <w:rsid w:val="008E509A"/>
    <w:rsid w:val="008E51FD"/>
    <w:rsid w:val="008E565B"/>
    <w:rsid w:val="008E5842"/>
    <w:rsid w:val="008E60EB"/>
    <w:rsid w:val="008E66E2"/>
    <w:rsid w:val="008E6F7E"/>
    <w:rsid w:val="008E7F2E"/>
    <w:rsid w:val="008F00BA"/>
    <w:rsid w:val="008F0595"/>
    <w:rsid w:val="008F1029"/>
    <w:rsid w:val="008F1A4F"/>
    <w:rsid w:val="008F1BDB"/>
    <w:rsid w:val="008F2028"/>
    <w:rsid w:val="008F237D"/>
    <w:rsid w:val="008F34B9"/>
    <w:rsid w:val="008F411F"/>
    <w:rsid w:val="008F4ECB"/>
    <w:rsid w:val="008F4F53"/>
    <w:rsid w:val="008F5E09"/>
    <w:rsid w:val="008F66BF"/>
    <w:rsid w:val="008F6C9C"/>
    <w:rsid w:val="008F6FD7"/>
    <w:rsid w:val="008F7305"/>
    <w:rsid w:val="008F7735"/>
    <w:rsid w:val="0090012A"/>
    <w:rsid w:val="0090036E"/>
    <w:rsid w:val="009010E7"/>
    <w:rsid w:val="00902023"/>
    <w:rsid w:val="009020FF"/>
    <w:rsid w:val="009026C0"/>
    <w:rsid w:val="0090289B"/>
    <w:rsid w:val="00902C9A"/>
    <w:rsid w:val="009032F8"/>
    <w:rsid w:val="009035E7"/>
    <w:rsid w:val="0090366F"/>
    <w:rsid w:val="00903B8E"/>
    <w:rsid w:val="009048F1"/>
    <w:rsid w:val="00904C7F"/>
    <w:rsid w:val="00904E32"/>
    <w:rsid w:val="00904F59"/>
    <w:rsid w:val="0090522A"/>
    <w:rsid w:val="009052FB"/>
    <w:rsid w:val="00905DD5"/>
    <w:rsid w:val="00906049"/>
    <w:rsid w:val="009060C7"/>
    <w:rsid w:val="009061A6"/>
    <w:rsid w:val="00906386"/>
    <w:rsid w:val="00907D82"/>
    <w:rsid w:val="009107F6"/>
    <w:rsid w:val="00910DD8"/>
    <w:rsid w:val="00911ABD"/>
    <w:rsid w:val="00912134"/>
    <w:rsid w:val="0091247A"/>
    <w:rsid w:val="00912B36"/>
    <w:rsid w:val="00912D4F"/>
    <w:rsid w:val="00912D8D"/>
    <w:rsid w:val="0091394C"/>
    <w:rsid w:val="009139C3"/>
    <w:rsid w:val="00915331"/>
    <w:rsid w:val="00915955"/>
    <w:rsid w:val="00915A71"/>
    <w:rsid w:val="00915D72"/>
    <w:rsid w:val="00916156"/>
    <w:rsid w:val="0091631F"/>
    <w:rsid w:val="00916991"/>
    <w:rsid w:val="00920272"/>
    <w:rsid w:val="00921037"/>
    <w:rsid w:val="009210E6"/>
    <w:rsid w:val="0092171B"/>
    <w:rsid w:val="00921E85"/>
    <w:rsid w:val="00922226"/>
    <w:rsid w:val="00922489"/>
    <w:rsid w:val="00922740"/>
    <w:rsid w:val="00922907"/>
    <w:rsid w:val="00922ADB"/>
    <w:rsid w:val="00922B99"/>
    <w:rsid w:val="00922C19"/>
    <w:rsid w:val="00923603"/>
    <w:rsid w:val="00923633"/>
    <w:rsid w:val="00923FA9"/>
    <w:rsid w:val="009249A2"/>
    <w:rsid w:val="00924D42"/>
    <w:rsid w:val="00924D69"/>
    <w:rsid w:val="00926272"/>
    <w:rsid w:val="00926D00"/>
    <w:rsid w:val="009276DD"/>
    <w:rsid w:val="009279DD"/>
    <w:rsid w:val="00927ACD"/>
    <w:rsid w:val="009302DE"/>
    <w:rsid w:val="00931AED"/>
    <w:rsid w:val="009321AE"/>
    <w:rsid w:val="00932212"/>
    <w:rsid w:val="0093226C"/>
    <w:rsid w:val="0093274F"/>
    <w:rsid w:val="009332F6"/>
    <w:rsid w:val="00933669"/>
    <w:rsid w:val="009339D6"/>
    <w:rsid w:val="00933E0E"/>
    <w:rsid w:val="00933E88"/>
    <w:rsid w:val="00933E8A"/>
    <w:rsid w:val="00933FBB"/>
    <w:rsid w:val="009343FE"/>
    <w:rsid w:val="00934F3D"/>
    <w:rsid w:val="009351B4"/>
    <w:rsid w:val="00935476"/>
    <w:rsid w:val="00935860"/>
    <w:rsid w:val="00936C52"/>
    <w:rsid w:val="00936F63"/>
    <w:rsid w:val="0093762D"/>
    <w:rsid w:val="00937AE4"/>
    <w:rsid w:val="00940044"/>
    <w:rsid w:val="00940931"/>
    <w:rsid w:val="00940A5C"/>
    <w:rsid w:val="00940C29"/>
    <w:rsid w:val="00940DA9"/>
    <w:rsid w:val="00941B35"/>
    <w:rsid w:val="00941C53"/>
    <w:rsid w:val="0094232A"/>
    <w:rsid w:val="0094266E"/>
    <w:rsid w:val="0094363F"/>
    <w:rsid w:val="00943BE9"/>
    <w:rsid w:val="0094402B"/>
    <w:rsid w:val="009442B1"/>
    <w:rsid w:val="00944517"/>
    <w:rsid w:val="0094485E"/>
    <w:rsid w:val="009452FA"/>
    <w:rsid w:val="00945532"/>
    <w:rsid w:val="009459BE"/>
    <w:rsid w:val="009464E1"/>
    <w:rsid w:val="00946562"/>
    <w:rsid w:val="00946EEB"/>
    <w:rsid w:val="009476D0"/>
    <w:rsid w:val="00947AD7"/>
    <w:rsid w:val="00947AF6"/>
    <w:rsid w:val="00947CC0"/>
    <w:rsid w:val="00947DF3"/>
    <w:rsid w:val="0095000E"/>
    <w:rsid w:val="00950421"/>
    <w:rsid w:val="009506C7"/>
    <w:rsid w:val="00950B27"/>
    <w:rsid w:val="00950F0D"/>
    <w:rsid w:val="00951D1E"/>
    <w:rsid w:val="00951F89"/>
    <w:rsid w:val="009521C3"/>
    <w:rsid w:val="0095222F"/>
    <w:rsid w:val="00952F2F"/>
    <w:rsid w:val="0095356F"/>
    <w:rsid w:val="00953811"/>
    <w:rsid w:val="00953A49"/>
    <w:rsid w:val="0095453E"/>
    <w:rsid w:val="009548B5"/>
    <w:rsid w:val="00954C6E"/>
    <w:rsid w:val="00954CC1"/>
    <w:rsid w:val="00954E62"/>
    <w:rsid w:val="0095509F"/>
    <w:rsid w:val="0095520A"/>
    <w:rsid w:val="00955298"/>
    <w:rsid w:val="0095609A"/>
    <w:rsid w:val="009560F8"/>
    <w:rsid w:val="00956608"/>
    <w:rsid w:val="009566A4"/>
    <w:rsid w:val="00956E47"/>
    <w:rsid w:val="00957484"/>
    <w:rsid w:val="00957A92"/>
    <w:rsid w:val="00957F23"/>
    <w:rsid w:val="0096138C"/>
    <w:rsid w:val="00961827"/>
    <w:rsid w:val="00961DCF"/>
    <w:rsid w:val="00961E01"/>
    <w:rsid w:val="00961E8A"/>
    <w:rsid w:val="00962F12"/>
    <w:rsid w:val="0096329C"/>
    <w:rsid w:val="00963B63"/>
    <w:rsid w:val="00963E3E"/>
    <w:rsid w:val="00963E9F"/>
    <w:rsid w:val="00963F84"/>
    <w:rsid w:val="00964360"/>
    <w:rsid w:val="00965163"/>
    <w:rsid w:val="009655EB"/>
    <w:rsid w:val="00965A60"/>
    <w:rsid w:val="00965BEF"/>
    <w:rsid w:val="00965D15"/>
    <w:rsid w:val="00965F7B"/>
    <w:rsid w:val="009674C4"/>
    <w:rsid w:val="00967D25"/>
    <w:rsid w:val="00967E1C"/>
    <w:rsid w:val="009703C0"/>
    <w:rsid w:val="00970481"/>
    <w:rsid w:val="009704AE"/>
    <w:rsid w:val="0097063C"/>
    <w:rsid w:val="0097073D"/>
    <w:rsid w:val="00971393"/>
    <w:rsid w:val="00971408"/>
    <w:rsid w:val="00971815"/>
    <w:rsid w:val="00972904"/>
    <w:rsid w:val="00973966"/>
    <w:rsid w:val="00974661"/>
    <w:rsid w:val="00974AB8"/>
    <w:rsid w:val="00974BEB"/>
    <w:rsid w:val="009757AC"/>
    <w:rsid w:val="00975D4B"/>
    <w:rsid w:val="0097643A"/>
    <w:rsid w:val="009779EF"/>
    <w:rsid w:val="00977D72"/>
    <w:rsid w:val="00977F3A"/>
    <w:rsid w:val="00980184"/>
    <w:rsid w:val="0098082E"/>
    <w:rsid w:val="00981639"/>
    <w:rsid w:val="00981E20"/>
    <w:rsid w:val="0098200A"/>
    <w:rsid w:val="00983040"/>
    <w:rsid w:val="00983618"/>
    <w:rsid w:val="0098391D"/>
    <w:rsid w:val="00983BB7"/>
    <w:rsid w:val="00983EE1"/>
    <w:rsid w:val="0098435A"/>
    <w:rsid w:val="00984465"/>
    <w:rsid w:val="00985462"/>
    <w:rsid w:val="00987249"/>
    <w:rsid w:val="00987286"/>
    <w:rsid w:val="00987308"/>
    <w:rsid w:val="00987374"/>
    <w:rsid w:val="00990007"/>
    <w:rsid w:val="00990DC4"/>
    <w:rsid w:val="00990E52"/>
    <w:rsid w:val="00991BBF"/>
    <w:rsid w:val="009922F9"/>
    <w:rsid w:val="00992424"/>
    <w:rsid w:val="009932D6"/>
    <w:rsid w:val="0099369B"/>
    <w:rsid w:val="0099398A"/>
    <w:rsid w:val="00993FCB"/>
    <w:rsid w:val="009941E1"/>
    <w:rsid w:val="00994275"/>
    <w:rsid w:val="0099476B"/>
    <w:rsid w:val="00994C38"/>
    <w:rsid w:val="00994DE1"/>
    <w:rsid w:val="00996894"/>
    <w:rsid w:val="00996A0F"/>
    <w:rsid w:val="00996FD4"/>
    <w:rsid w:val="0099745D"/>
    <w:rsid w:val="009976CA"/>
    <w:rsid w:val="009976E2"/>
    <w:rsid w:val="009978F0"/>
    <w:rsid w:val="009A04A3"/>
    <w:rsid w:val="009A16F2"/>
    <w:rsid w:val="009A19FB"/>
    <w:rsid w:val="009A1F42"/>
    <w:rsid w:val="009A217A"/>
    <w:rsid w:val="009A2418"/>
    <w:rsid w:val="009A2C45"/>
    <w:rsid w:val="009A3074"/>
    <w:rsid w:val="009A3403"/>
    <w:rsid w:val="009A34BB"/>
    <w:rsid w:val="009A370B"/>
    <w:rsid w:val="009A48A6"/>
    <w:rsid w:val="009A4F34"/>
    <w:rsid w:val="009A545A"/>
    <w:rsid w:val="009A5873"/>
    <w:rsid w:val="009A5A75"/>
    <w:rsid w:val="009A5AD3"/>
    <w:rsid w:val="009A5F95"/>
    <w:rsid w:val="009A6D06"/>
    <w:rsid w:val="009A705F"/>
    <w:rsid w:val="009A77F1"/>
    <w:rsid w:val="009A79CF"/>
    <w:rsid w:val="009A7E5E"/>
    <w:rsid w:val="009A7F4F"/>
    <w:rsid w:val="009B05B7"/>
    <w:rsid w:val="009B087D"/>
    <w:rsid w:val="009B0B6F"/>
    <w:rsid w:val="009B0D5C"/>
    <w:rsid w:val="009B0E5F"/>
    <w:rsid w:val="009B12FF"/>
    <w:rsid w:val="009B1679"/>
    <w:rsid w:val="009B1728"/>
    <w:rsid w:val="009B1F9D"/>
    <w:rsid w:val="009B24CF"/>
    <w:rsid w:val="009B2AC8"/>
    <w:rsid w:val="009B348F"/>
    <w:rsid w:val="009B409C"/>
    <w:rsid w:val="009B4841"/>
    <w:rsid w:val="009B5181"/>
    <w:rsid w:val="009B541F"/>
    <w:rsid w:val="009B5737"/>
    <w:rsid w:val="009B5A14"/>
    <w:rsid w:val="009B71FA"/>
    <w:rsid w:val="009B7337"/>
    <w:rsid w:val="009B76E9"/>
    <w:rsid w:val="009B7CB5"/>
    <w:rsid w:val="009B7E0F"/>
    <w:rsid w:val="009B7E8D"/>
    <w:rsid w:val="009C04AB"/>
    <w:rsid w:val="009C05A4"/>
    <w:rsid w:val="009C189D"/>
    <w:rsid w:val="009C1994"/>
    <w:rsid w:val="009C1BCF"/>
    <w:rsid w:val="009C218D"/>
    <w:rsid w:val="009C2D27"/>
    <w:rsid w:val="009C3244"/>
    <w:rsid w:val="009C35A6"/>
    <w:rsid w:val="009C475E"/>
    <w:rsid w:val="009C48DA"/>
    <w:rsid w:val="009C48E4"/>
    <w:rsid w:val="009C4A40"/>
    <w:rsid w:val="009C52A9"/>
    <w:rsid w:val="009C60F4"/>
    <w:rsid w:val="009C6D0B"/>
    <w:rsid w:val="009C6D51"/>
    <w:rsid w:val="009C742B"/>
    <w:rsid w:val="009C7A37"/>
    <w:rsid w:val="009D000D"/>
    <w:rsid w:val="009D00BA"/>
    <w:rsid w:val="009D0DB4"/>
    <w:rsid w:val="009D17FA"/>
    <w:rsid w:val="009D24C2"/>
    <w:rsid w:val="009D27D1"/>
    <w:rsid w:val="009D27EC"/>
    <w:rsid w:val="009D2C4A"/>
    <w:rsid w:val="009D310A"/>
    <w:rsid w:val="009D3456"/>
    <w:rsid w:val="009D4567"/>
    <w:rsid w:val="009D4581"/>
    <w:rsid w:val="009D4753"/>
    <w:rsid w:val="009D4C50"/>
    <w:rsid w:val="009D52E0"/>
    <w:rsid w:val="009D5302"/>
    <w:rsid w:val="009D5385"/>
    <w:rsid w:val="009D5808"/>
    <w:rsid w:val="009D5D04"/>
    <w:rsid w:val="009D65A4"/>
    <w:rsid w:val="009D682C"/>
    <w:rsid w:val="009D75B4"/>
    <w:rsid w:val="009D78F7"/>
    <w:rsid w:val="009E00C8"/>
    <w:rsid w:val="009E03B1"/>
    <w:rsid w:val="009E1BC6"/>
    <w:rsid w:val="009E23BE"/>
    <w:rsid w:val="009E240E"/>
    <w:rsid w:val="009E2DC9"/>
    <w:rsid w:val="009E2EBD"/>
    <w:rsid w:val="009E3686"/>
    <w:rsid w:val="009E46EC"/>
    <w:rsid w:val="009E5535"/>
    <w:rsid w:val="009E5E41"/>
    <w:rsid w:val="009E61D2"/>
    <w:rsid w:val="009E68CD"/>
    <w:rsid w:val="009E6F44"/>
    <w:rsid w:val="009E6FDB"/>
    <w:rsid w:val="009E71B2"/>
    <w:rsid w:val="009E733D"/>
    <w:rsid w:val="009E7528"/>
    <w:rsid w:val="009F0BCF"/>
    <w:rsid w:val="009F0D75"/>
    <w:rsid w:val="009F0FD1"/>
    <w:rsid w:val="009F167D"/>
    <w:rsid w:val="009F17AF"/>
    <w:rsid w:val="009F198F"/>
    <w:rsid w:val="009F2027"/>
    <w:rsid w:val="009F2077"/>
    <w:rsid w:val="009F2CA8"/>
    <w:rsid w:val="009F343D"/>
    <w:rsid w:val="009F3B24"/>
    <w:rsid w:val="009F3C80"/>
    <w:rsid w:val="009F3F40"/>
    <w:rsid w:val="009F553C"/>
    <w:rsid w:val="009F5853"/>
    <w:rsid w:val="009F5D27"/>
    <w:rsid w:val="009F63EB"/>
    <w:rsid w:val="009F7D91"/>
    <w:rsid w:val="00A00B98"/>
    <w:rsid w:val="00A01034"/>
    <w:rsid w:val="00A0108A"/>
    <w:rsid w:val="00A010E9"/>
    <w:rsid w:val="00A02836"/>
    <w:rsid w:val="00A02D37"/>
    <w:rsid w:val="00A03946"/>
    <w:rsid w:val="00A039F4"/>
    <w:rsid w:val="00A03B94"/>
    <w:rsid w:val="00A03FA0"/>
    <w:rsid w:val="00A047C3"/>
    <w:rsid w:val="00A04ABF"/>
    <w:rsid w:val="00A05410"/>
    <w:rsid w:val="00A056EC"/>
    <w:rsid w:val="00A05777"/>
    <w:rsid w:val="00A05935"/>
    <w:rsid w:val="00A05B45"/>
    <w:rsid w:val="00A06280"/>
    <w:rsid w:val="00A062DE"/>
    <w:rsid w:val="00A06A49"/>
    <w:rsid w:val="00A06C88"/>
    <w:rsid w:val="00A0752C"/>
    <w:rsid w:val="00A075C6"/>
    <w:rsid w:val="00A07C8A"/>
    <w:rsid w:val="00A07CDF"/>
    <w:rsid w:val="00A10319"/>
    <w:rsid w:val="00A1055B"/>
    <w:rsid w:val="00A1058E"/>
    <w:rsid w:val="00A10A76"/>
    <w:rsid w:val="00A10F00"/>
    <w:rsid w:val="00A111D1"/>
    <w:rsid w:val="00A11BC7"/>
    <w:rsid w:val="00A11C3A"/>
    <w:rsid w:val="00A11DAC"/>
    <w:rsid w:val="00A12846"/>
    <w:rsid w:val="00A129DE"/>
    <w:rsid w:val="00A1425D"/>
    <w:rsid w:val="00A1494D"/>
    <w:rsid w:val="00A14AA9"/>
    <w:rsid w:val="00A153CA"/>
    <w:rsid w:val="00A154CA"/>
    <w:rsid w:val="00A15B36"/>
    <w:rsid w:val="00A162CC"/>
    <w:rsid w:val="00A16B42"/>
    <w:rsid w:val="00A16C5B"/>
    <w:rsid w:val="00A16CE0"/>
    <w:rsid w:val="00A17176"/>
    <w:rsid w:val="00A2059D"/>
    <w:rsid w:val="00A20711"/>
    <w:rsid w:val="00A2077A"/>
    <w:rsid w:val="00A21561"/>
    <w:rsid w:val="00A2177B"/>
    <w:rsid w:val="00A2193A"/>
    <w:rsid w:val="00A2195F"/>
    <w:rsid w:val="00A21C02"/>
    <w:rsid w:val="00A22019"/>
    <w:rsid w:val="00A2223B"/>
    <w:rsid w:val="00A222C5"/>
    <w:rsid w:val="00A226C8"/>
    <w:rsid w:val="00A22707"/>
    <w:rsid w:val="00A227F7"/>
    <w:rsid w:val="00A22E5C"/>
    <w:rsid w:val="00A23257"/>
    <w:rsid w:val="00A23949"/>
    <w:rsid w:val="00A24261"/>
    <w:rsid w:val="00A25E07"/>
    <w:rsid w:val="00A26207"/>
    <w:rsid w:val="00A2669B"/>
    <w:rsid w:val="00A26982"/>
    <w:rsid w:val="00A26F38"/>
    <w:rsid w:val="00A2712C"/>
    <w:rsid w:val="00A272A3"/>
    <w:rsid w:val="00A30031"/>
    <w:rsid w:val="00A30247"/>
    <w:rsid w:val="00A302FE"/>
    <w:rsid w:val="00A308DE"/>
    <w:rsid w:val="00A30E86"/>
    <w:rsid w:val="00A31029"/>
    <w:rsid w:val="00A3110B"/>
    <w:rsid w:val="00A316A8"/>
    <w:rsid w:val="00A31F3D"/>
    <w:rsid w:val="00A3248B"/>
    <w:rsid w:val="00A32521"/>
    <w:rsid w:val="00A32576"/>
    <w:rsid w:val="00A331CB"/>
    <w:rsid w:val="00A332C0"/>
    <w:rsid w:val="00A33345"/>
    <w:rsid w:val="00A33A9E"/>
    <w:rsid w:val="00A33D00"/>
    <w:rsid w:val="00A34F85"/>
    <w:rsid w:val="00A35517"/>
    <w:rsid w:val="00A367F2"/>
    <w:rsid w:val="00A369AF"/>
    <w:rsid w:val="00A375CC"/>
    <w:rsid w:val="00A37E9C"/>
    <w:rsid w:val="00A406D3"/>
    <w:rsid w:val="00A41079"/>
    <w:rsid w:val="00A4199E"/>
    <w:rsid w:val="00A41A47"/>
    <w:rsid w:val="00A43BC1"/>
    <w:rsid w:val="00A43F58"/>
    <w:rsid w:val="00A447FF"/>
    <w:rsid w:val="00A4487D"/>
    <w:rsid w:val="00A449E1"/>
    <w:rsid w:val="00A450FD"/>
    <w:rsid w:val="00A4552B"/>
    <w:rsid w:val="00A466DA"/>
    <w:rsid w:val="00A46818"/>
    <w:rsid w:val="00A46BAB"/>
    <w:rsid w:val="00A47171"/>
    <w:rsid w:val="00A47FC4"/>
    <w:rsid w:val="00A500E9"/>
    <w:rsid w:val="00A5038D"/>
    <w:rsid w:val="00A50DE9"/>
    <w:rsid w:val="00A511C5"/>
    <w:rsid w:val="00A51C8E"/>
    <w:rsid w:val="00A51E76"/>
    <w:rsid w:val="00A52628"/>
    <w:rsid w:val="00A52834"/>
    <w:rsid w:val="00A52A22"/>
    <w:rsid w:val="00A52C85"/>
    <w:rsid w:val="00A52FB4"/>
    <w:rsid w:val="00A53036"/>
    <w:rsid w:val="00A53926"/>
    <w:rsid w:val="00A5394F"/>
    <w:rsid w:val="00A53F46"/>
    <w:rsid w:val="00A54013"/>
    <w:rsid w:val="00A54494"/>
    <w:rsid w:val="00A55168"/>
    <w:rsid w:val="00A558EE"/>
    <w:rsid w:val="00A558F7"/>
    <w:rsid w:val="00A56A40"/>
    <w:rsid w:val="00A56B0A"/>
    <w:rsid w:val="00A571A2"/>
    <w:rsid w:val="00A575FA"/>
    <w:rsid w:val="00A578DD"/>
    <w:rsid w:val="00A57D88"/>
    <w:rsid w:val="00A60598"/>
    <w:rsid w:val="00A60A36"/>
    <w:rsid w:val="00A60EF6"/>
    <w:rsid w:val="00A625C2"/>
    <w:rsid w:val="00A630C6"/>
    <w:rsid w:val="00A6330A"/>
    <w:rsid w:val="00A6331F"/>
    <w:rsid w:val="00A63431"/>
    <w:rsid w:val="00A643FD"/>
    <w:rsid w:val="00A648A2"/>
    <w:rsid w:val="00A64F10"/>
    <w:rsid w:val="00A655F3"/>
    <w:rsid w:val="00A664AB"/>
    <w:rsid w:val="00A6666B"/>
    <w:rsid w:val="00A66961"/>
    <w:rsid w:val="00A66B5D"/>
    <w:rsid w:val="00A677A2"/>
    <w:rsid w:val="00A67CEF"/>
    <w:rsid w:val="00A7033B"/>
    <w:rsid w:val="00A70601"/>
    <w:rsid w:val="00A70BFA"/>
    <w:rsid w:val="00A7117A"/>
    <w:rsid w:val="00A718CC"/>
    <w:rsid w:val="00A72322"/>
    <w:rsid w:val="00A725F0"/>
    <w:rsid w:val="00A726A4"/>
    <w:rsid w:val="00A72A8E"/>
    <w:rsid w:val="00A72B74"/>
    <w:rsid w:val="00A74A29"/>
    <w:rsid w:val="00A75DA6"/>
    <w:rsid w:val="00A7678B"/>
    <w:rsid w:val="00A768F5"/>
    <w:rsid w:val="00A77157"/>
    <w:rsid w:val="00A7730C"/>
    <w:rsid w:val="00A778DC"/>
    <w:rsid w:val="00A778DF"/>
    <w:rsid w:val="00A77904"/>
    <w:rsid w:val="00A77A88"/>
    <w:rsid w:val="00A80844"/>
    <w:rsid w:val="00A80BDE"/>
    <w:rsid w:val="00A80CA5"/>
    <w:rsid w:val="00A81834"/>
    <w:rsid w:val="00A828D1"/>
    <w:rsid w:val="00A8322A"/>
    <w:rsid w:val="00A8322F"/>
    <w:rsid w:val="00A83762"/>
    <w:rsid w:val="00A83DE2"/>
    <w:rsid w:val="00A842CB"/>
    <w:rsid w:val="00A862E0"/>
    <w:rsid w:val="00A865A4"/>
    <w:rsid w:val="00A86654"/>
    <w:rsid w:val="00A8672A"/>
    <w:rsid w:val="00A868DB"/>
    <w:rsid w:val="00A86AB6"/>
    <w:rsid w:val="00A87119"/>
    <w:rsid w:val="00A87A1B"/>
    <w:rsid w:val="00A87BE0"/>
    <w:rsid w:val="00A901F4"/>
    <w:rsid w:val="00A902A2"/>
    <w:rsid w:val="00A903DD"/>
    <w:rsid w:val="00A90BB0"/>
    <w:rsid w:val="00A90EAB"/>
    <w:rsid w:val="00A917FE"/>
    <w:rsid w:val="00A91D41"/>
    <w:rsid w:val="00A91EC6"/>
    <w:rsid w:val="00A929B8"/>
    <w:rsid w:val="00A9362B"/>
    <w:rsid w:val="00A93EE4"/>
    <w:rsid w:val="00A9405E"/>
    <w:rsid w:val="00A94062"/>
    <w:rsid w:val="00A945D4"/>
    <w:rsid w:val="00A947DB"/>
    <w:rsid w:val="00A94A61"/>
    <w:rsid w:val="00A94FE4"/>
    <w:rsid w:val="00A94FEA"/>
    <w:rsid w:val="00A95832"/>
    <w:rsid w:val="00A959A1"/>
    <w:rsid w:val="00A95EA4"/>
    <w:rsid w:val="00A960EE"/>
    <w:rsid w:val="00A96A6E"/>
    <w:rsid w:val="00A9724F"/>
    <w:rsid w:val="00A97A67"/>
    <w:rsid w:val="00AA027C"/>
    <w:rsid w:val="00AA0877"/>
    <w:rsid w:val="00AA092B"/>
    <w:rsid w:val="00AA0C5B"/>
    <w:rsid w:val="00AA0E89"/>
    <w:rsid w:val="00AA0F57"/>
    <w:rsid w:val="00AA13A0"/>
    <w:rsid w:val="00AA1B9B"/>
    <w:rsid w:val="00AA2D78"/>
    <w:rsid w:val="00AA2D7C"/>
    <w:rsid w:val="00AA301F"/>
    <w:rsid w:val="00AA3BDE"/>
    <w:rsid w:val="00AA4089"/>
    <w:rsid w:val="00AA4342"/>
    <w:rsid w:val="00AA53F9"/>
    <w:rsid w:val="00AA63D2"/>
    <w:rsid w:val="00AB0538"/>
    <w:rsid w:val="00AB0B4F"/>
    <w:rsid w:val="00AB0CDA"/>
    <w:rsid w:val="00AB160F"/>
    <w:rsid w:val="00AB2240"/>
    <w:rsid w:val="00AB2ABB"/>
    <w:rsid w:val="00AB327A"/>
    <w:rsid w:val="00AB38AA"/>
    <w:rsid w:val="00AB3BB7"/>
    <w:rsid w:val="00AB47DD"/>
    <w:rsid w:val="00AB4BB7"/>
    <w:rsid w:val="00AB4E28"/>
    <w:rsid w:val="00AB52B0"/>
    <w:rsid w:val="00AB5533"/>
    <w:rsid w:val="00AB607C"/>
    <w:rsid w:val="00AB6B08"/>
    <w:rsid w:val="00AB7106"/>
    <w:rsid w:val="00AB737F"/>
    <w:rsid w:val="00AB7DB5"/>
    <w:rsid w:val="00AC00FD"/>
    <w:rsid w:val="00AC0A88"/>
    <w:rsid w:val="00AC0CE1"/>
    <w:rsid w:val="00AC1A1F"/>
    <w:rsid w:val="00AC1C68"/>
    <w:rsid w:val="00AC1DE9"/>
    <w:rsid w:val="00AC2C31"/>
    <w:rsid w:val="00AC3417"/>
    <w:rsid w:val="00AC3B27"/>
    <w:rsid w:val="00AC4635"/>
    <w:rsid w:val="00AC4B2A"/>
    <w:rsid w:val="00AC4C33"/>
    <w:rsid w:val="00AC5AE0"/>
    <w:rsid w:val="00AC67C7"/>
    <w:rsid w:val="00AC74A4"/>
    <w:rsid w:val="00AC7B52"/>
    <w:rsid w:val="00AD0187"/>
    <w:rsid w:val="00AD01FE"/>
    <w:rsid w:val="00AD083A"/>
    <w:rsid w:val="00AD0A9C"/>
    <w:rsid w:val="00AD0F5C"/>
    <w:rsid w:val="00AD10A4"/>
    <w:rsid w:val="00AD12AB"/>
    <w:rsid w:val="00AD1D1A"/>
    <w:rsid w:val="00AD2176"/>
    <w:rsid w:val="00AD2406"/>
    <w:rsid w:val="00AD2CDA"/>
    <w:rsid w:val="00AD338F"/>
    <w:rsid w:val="00AD3A10"/>
    <w:rsid w:val="00AD415E"/>
    <w:rsid w:val="00AD4223"/>
    <w:rsid w:val="00AD43D0"/>
    <w:rsid w:val="00AD48F2"/>
    <w:rsid w:val="00AD4B2D"/>
    <w:rsid w:val="00AD4BCC"/>
    <w:rsid w:val="00AD4CF1"/>
    <w:rsid w:val="00AD4F5F"/>
    <w:rsid w:val="00AD57D9"/>
    <w:rsid w:val="00AD592C"/>
    <w:rsid w:val="00AD647B"/>
    <w:rsid w:val="00AD6508"/>
    <w:rsid w:val="00AD7332"/>
    <w:rsid w:val="00AD7395"/>
    <w:rsid w:val="00AE062D"/>
    <w:rsid w:val="00AE0671"/>
    <w:rsid w:val="00AE07E3"/>
    <w:rsid w:val="00AE1999"/>
    <w:rsid w:val="00AE1CC0"/>
    <w:rsid w:val="00AE264C"/>
    <w:rsid w:val="00AE2661"/>
    <w:rsid w:val="00AE28AF"/>
    <w:rsid w:val="00AE299E"/>
    <w:rsid w:val="00AE3057"/>
    <w:rsid w:val="00AE3B11"/>
    <w:rsid w:val="00AE4FEB"/>
    <w:rsid w:val="00AE55B4"/>
    <w:rsid w:val="00AE59FD"/>
    <w:rsid w:val="00AE5B6F"/>
    <w:rsid w:val="00AE5D19"/>
    <w:rsid w:val="00AE5EFF"/>
    <w:rsid w:val="00AE6216"/>
    <w:rsid w:val="00AE6689"/>
    <w:rsid w:val="00AE6896"/>
    <w:rsid w:val="00AE6B0E"/>
    <w:rsid w:val="00AE72E9"/>
    <w:rsid w:val="00AF0940"/>
    <w:rsid w:val="00AF1544"/>
    <w:rsid w:val="00AF1B9F"/>
    <w:rsid w:val="00AF202F"/>
    <w:rsid w:val="00AF310E"/>
    <w:rsid w:val="00AF5957"/>
    <w:rsid w:val="00AF6275"/>
    <w:rsid w:val="00AF64AB"/>
    <w:rsid w:val="00AF64BF"/>
    <w:rsid w:val="00AF6FAF"/>
    <w:rsid w:val="00AF7254"/>
    <w:rsid w:val="00AF75BF"/>
    <w:rsid w:val="00AF7983"/>
    <w:rsid w:val="00B002EE"/>
    <w:rsid w:val="00B0040A"/>
    <w:rsid w:val="00B00717"/>
    <w:rsid w:val="00B0076F"/>
    <w:rsid w:val="00B00A8B"/>
    <w:rsid w:val="00B01B7A"/>
    <w:rsid w:val="00B02795"/>
    <w:rsid w:val="00B0279D"/>
    <w:rsid w:val="00B03045"/>
    <w:rsid w:val="00B0369E"/>
    <w:rsid w:val="00B0381C"/>
    <w:rsid w:val="00B03A07"/>
    <w:rsid w:val="00B048FF"/>
    <w:rsid w:val="00B04C92"/>
    <w:rsid w:val="00B0603C"/>
    <w:rsid w:val="00B06F35"/>
    <w:rsid w:val="00B072A6"/>
    <w:rsid w:val="00B07B83"/>
    <w:rsid w:val="00B07FCC"/>
    <w:rsid w:val="00B10066"/>
    <w:rsid w:val="00B10939"/>
    <w:rsid w:val="00B10A25"/>
    <w:rsid w:val="00B10EDD"/>
    <w:rsid w:val="00B110CF"/>
    <w:rsid w:val="00B11352"/>
    <w:rsid w:val="00B11C89"/>
    <w:rsid w:val="00B12211"/>
    <w:rsid w:val="00B123D5"/>
    <w:rsid w:val="00B12E9A"/>
    <w:rsid w:val="00B13D58"/>
    <w:rsid w:val="00B13E31"/>
    <w:rsid w:val="00B14128"/>
    <w:rsid w:val="00B143BE"/>
    <w:rsid w:val="00B145BC"/>
    <w:rsid w:val="00B15081"/>
    <w:rsid w:val="00B1511A"/>
    <w:rsid w:val="00B158EF"/>
    <w:rsid w:val="00B15B00"/>
    <w:rsid w:val="00B16505"/>
    <w:rsid w:val="00B166DC"/>
    <w:rsid w:val="00B16C02"/>
    <w:rsid w:val="00B172B7"/>
    <w:rsid w:val="00B1737A"/>
    <w:rsid w:val="00B17930"/>
    <w:rsid w:val="00B21845"/>
    <w:rsid w:val="00B218D3"/>
    <w:rsid w:val="00B22029"/>
    <w:rsid w:val="00B2216F"/>
    <w:rsid w:val="00B22461"/>
    <w:rsid w:val="00B226BF"/>
    <w:rsid w:val="00B22C06"/>
    <w:rsid w:val="00B22C93"/>
    <w:rsid w:val="00B23176"/>
    <w:rsid w:val="00B23491"/>
    <w:rsid w:val="00B2351C"/>
    <w:rsid w:val="00B23762"/>
    <w:rsid w:val="00B237AB"/>
    <w:rsid w:val="00B2468C"/>
    <w:rsid w:val="00B2486F"/>
    <w:rsid w:val="00B25137"/>
    <w:rsid w:val="00B2546D"/>
    <w:rsid w:val="00B254DF"/>
    <w:rsid w:val="00B254E8"/>
    <w:rsid w:val="00B25CBE"/>
    <w:rsid w:val="00B261C2"/>
    <w:rsid w:val="00B2646B"/>
    <w:rsid w:val="00B26710"/>
    <w:rsid w:val="00B3036A"/>
    <w:rsid w:val="00B30A1C"/>
    <w:rsid w:val="00B30C88"/>
    <w:rsid w:val="00B30E27"/>
    <w:rsid w:val="00B31053"/>
    <w:rsid w:val="00B312D7"/>
    <w:rsid w:val="00B313D8"/>
    <w:rsid w:val="00B315F9"/>
    <w:rsid w:val="00B31DFE"/>
    <w:rsid w:val="00B31E87"/>
    <w:rsid w:val="00B327F9"/>
    <w:rsid w:val="00B33435"/>
    <w:rsid w:val="00B33A2D"/>
    <w:rsid w:val="00B33B27"/>
    <w:rsid w:val="00B33BCB"/>
    <w:rsid w:val="00B34042"/>
    <w:rsid w:val="00B34725"/>
    <w:rsid w:val="00B34B7C"/>
    <w:rsid w:val="00B350BE"/>
    <w:rsid w:val="00B352C5"/>
    <w:rsid w:val="00B3552A"/>
    <w:rsid w:val="00B355FC"/>
    <w:rsid w:val="00B36ABC"/>
    <w:rsid w:val="00B37D48"/>
    <w:rsid w:val="00B40494"/>
    <w:rsid w:val="00B41549"/>
    <w:rsid w:val="00B41BCD"/>
    <w:rsid w:val="00B4250A"/>
    <w:rsid w:val="00B42BD8"/>
    <w:rsid w:val="00B4311C"/>
    <w:rsid w:val="00B4350F"/>
    <w:rsid w:val="00B4368A"/>
    <w:rsid w:val="00B43D06"/>
    <w:rsid w:val="00B44110"/>
    <w:rsid w:val="00B44C9B"/>
    <w:rsid w:val="00B44E0D"/>
    <w:rsid w:val="00B45500"/>
    <w:rsid w:val="00B45608"/>
    <w:rsid w:val="00B45CEE"/>
    <w:rsid w:val="00B46706"/>
    <w:rsid w:val="00B46AFE"/>
    <w:rsid w:val="00B47874"/>
    <w:rsid w:val="00B47A77"/>
    <w:rsid w:val="00B47B11"/>
    <w:rsid w:val="00B47CD2"/>
    <w:rsid w:val="00B5001E"/>
    <w:rsid w:val="00B5035C"/>
    <w:rsid w:val="00B505DC"/>
    <w:rsid w:val="00B507E9"/>
    <w:rsid w:val="00B50C99"/>
    <w:rsid w:val="00B513B6"/>
    <w:rsid w:val="00B51C01"/>
    <w:rsid w:val="00B5238C"/>
    <w:rsid w:val="00B52473"/>
    <w:rsid w:val="00B52899"/>
    <w:rsid w:val="00B52BEB"/>
    <w:rsid w:val="00B53505"/>
    <w:rsid w:val="00B535C5"/>
    <w:rsid w:val="00B5475D"/>
    <w:rsid w:val="00B5510F"/>
    <w:rsid w:val="00B551F4"/>
    <w:rsid w:val="00B55828"/>
    <w:rsid w:val="00B5644D"/>
    <w:rsid w:val="00B56685"/>
    <w:rsid w:val="00B56749"/>
    <w:rsid w:val="00B56B75"/>
    <w:rsid w:val="00B56D01"/>
    <w:rsid w:val="00B572BA"/>
    <w:rsid w:val="00B57EF3"/>
    <w:rsid w:val="00B60E51"/>
    <w:rsid w:val="00B61260"/>
    <w:rsid w:val="00B61411"/>
    <w:rsid w:val="00B61462"/>
    <w:rsid w:val="00B61557"/>
    <w:rsid w:val="00B6177F"/>
    <w:rsid w:val="00B6182F"/>
    <w:rsid w:val="00B6197F"/>
    <w:rsid w:val="00B621EA"/>
    <w:rsid w:val="00B62601"/>
    <w:rsid w:val="00B6283C"/>
    <w:rsid w:val="00B631B0"/>
    <w:rsid w:val="00B63C6D"/>
    <w:rsid w:val="00B64691"/>
    <w:rsid w:val="00B65872"/>
    <w:rsid w:val="00B65884"/>
    <w:rsid w:val="00B65C0F"/>
    <w:rsid w:val="00B65D11"/>
    <w:rsid w:val="00B664C1"/>
    <w:rsid w:val="00B6653D"/>
    <w:rsid w:val="00B66D49"/>
    <w:rsid w:val="00B67319"/>
    <w:rsid w:val="00B67EA8"/>
    <w:rsid w:val="00B702C2"/>
    <w:rsid w:val="00B70316"/>
    <w:rsid w:val="00B706EA"/>
    <w:rsid w:val="00B70AC4"/>
    <w:rsid w:val="00B70D35"/>
    <w:rsid w:val="00B73AC1"/>
    <w:rsid w:val="00B743E7"/>
    <w:rsid w:val="00B7457D"/>
    <w:rsid w:val="00B74D06"/>
    <w:rsid w:val="00B74E8C"/>
    <w:rsid w:val="00B75144"/>
    <w:rsid w:val="00B7689A"/>
    <w:rsid w:val="00B76AA9"/>
    <w:rsid w:val="00B76BB0"/>
    <w:rsid w:val="00B76DC1"/>
    <w:rsid w:val="00B772FC"/>
    <w:rsid w:val="00B7741E"/>
    <w:rsid w:val="00B7794F"/>
    <w:rsid w:val="00B80322"/>
    <w:rsid w:val="00B80484"/>
    <w:rsid w:val="00B80561"/>
    <w:rsid w:val="00B80825"/>
    <w:rsid w:val="00B80C87"/>
    <w:rsid w:val="00B80E61"/>
    <w:rsid w:val="00B81C19"/>
    <w:rsid w:val="00B8341E"/>
    <w:rsid w:val="00B83B8E"/>
    <w:rsid w:val="00B84866"/>
    <w:rsid w:val="00B85027"/>
    <w:rsid w:val="00B85031"/>
    <w:rsid w:val="00B8593B"/>
    <w:rsid w:val="00B862B5"/>
    <w:rsid w:val="00B864A2"/>
    <w:rsid w:val="00B8686A"/>
    <w:rsid w:val="00B86B11"/>
    <w:rsid w:val="00B86B17"/>
    <w:rsid w:val="00B86B20"/>
    <w:rsid w:val="00B8708C"/>
    <w:rsid w:val="00B875CD"/>
    <w:rsid w:val="00B87BD6"/>
    <w:rsid w:val="00B90517"/>
    <w:rsid w:val="00B90786"/>
    <w:rsid w:val="00B90DDD"/>
    <w:rsid w:val="00B90E2E"/>
    <w:rsid w:val="00B9111F"/>
    <w:rsid w:val="00B9218E"/>
    <w:rsid w:val="00B9310E"/>
    <w:rsid w:val="00B93241"/>
    <w:rsid w:val="00B932F1"/>
    <w:rsid w:val="00B93460"/>
    <w:rsid w:val="00B936B4"/>
    <w:rsid w:val="00B9389C"/>
    <w:rsid w:val="00B93BD1"/>
    <w:rsid w:val="00B93ED9"/>
    <w:rsid w:val="00B940CD"/>
    <w:rsid w:val="00B94795"/>
    <w:rsid w:val="00B95067"/>
    <w:rsid w:val="00B95CD2"/>
    <w:rsid w:val="00B95DC7"/>
    <w:rsid w:val="00B960C1"/>
    <w:rsid w:val="00B960F4"/>
    <w:rsid w:val="00B963E6"/>
    <w:rsid w:val="00B96A81"/>
    <w:rsid w:val="00B96EEF"/>
    <w:rsid w:val="00B971BA"/>
    <w:rsid w:val="00B97222"/>
    <w:rsid w:val="00B973B8"/>
    <w:rsid w:val="00B97872"/>
    <w:rsid w:val="00B97C20"/>
    <w:rsid w:val="00B97D08"/>
    <w:rsid w:val="00BA0A6D"/>
    <w:rsid w:val="00BA0C1D"/>
    <w:rsid w:val="00BA1843"/>
    <w:rsid w:val="00BA18CA"/>
    <w:rsid w:val="00BA2393"/>
    <w:rsid w:val="00BA25A0"/>
    <w:rsid w:val="00BA2A55"/>
    <w:rsid w:val="00BA2DC5"/>
    <w:rsid w:val="00BA3ADB"/>
    <w:rsid w:val="00BA3FED"/>
    <w:rsid w:val="00BA414D"/>
    <w:rsid w:val="00BA43E7"/>
    <w:rsid w:val="00BA443B"/>
    <w:rsid w:val="00BA44C4"/>
    <w:rsid w:val="00BA4A2B"/>
    <w:rsid w:val="00BA5753"/>
    <w:rsid w:val="00BA6220"/>
    <w:rsid w:val="00BA67FF"/>
    <w:rsid w:val="00BA6B52"/>
    <w:rsid w:val="00BA6ECD"/>
    <w:rsid w:val="00BA6F57"/>
    <w:rsid w:val="00BA6FCA"/>
    <w:rsid w:val="00BA77E5"/>
    <w:rsid w:val="00BA7B83"/>
    <w:rsid w:val="00BA7C42"/>
    <w:rsid w:val="00BB024F"/>
    <w:rsid w:val="00BB036F"/>
    <w:rsid w:val="00BB0DDE"/>
    <w:rsid w:val="00BB0F11"/>
    <w:rsid w:val="00BB0F23"/>
    <w:rsid w:val="00BB1005"/>
    <w:rsid w:val="00BB127E"/>
    <w:rsid w:val="00BB21F5"/>
    <w:rsid w:val="00BB2338"/>
    <w:rsid w:val="00BB3A49"/>
    <w:rsid w:val="00BB3D4E"/>
    <w:rsid w:val="00BB4284"/>
    <w:rsid w:val="00BB451D"/>
    <w:rsid w:val="00BB4E27"/>
    <w:rsid w:val="00BB5112"/>
    <w:rsid w:val="00BB54CE"/>
    <w:rsid w:val="00BB5D8C"/>
    <w:rsid w:val="00BB65AF"/>
    <w:rsid w:val="00BB6935"/>
    <w:rsid w:val="00BB7611"/>
    <w:rsid w:val="00BB78CE"/>
    <w:rsid w:val="00BC0349"/>
    <w:rsid w:val="00BC0529"/>
    <w:rsid w:val="00BC0573"/>
    <w:rsid w:val="00BC0CF4"/>
    <w:rsid w:val="00BC117E"/>
    <w:rsid w:val="00BC11F5"/>
    <w:rsid w:val="00BC2142"/>
    <w:rsid w:val="00BC2203"/>
    <w:rsid w:val="00BC2B1A"/>
    <w:rsid w:val="00BC32B8"/>
    <w:rsid w:val="00BC357A"/>
    <w:rsid w:val="00BC361D"/>
    <w:rsid w:val="00BC38E1"/>
    <w:rsid w:val="00BC4032"/>
    <w:rsid w:val="00BC52E0"/>
    <w:rsid w:val="00BC55D4"/>
    <w:rsid w:val="00BC57AA"/>
    <w:rsid w:val="00BC69BD"/>
    <w:rsid w:val="00BC6E70"/>
    <w:rsid w:val="00BC6EA0"/>
    <w:rsid w:val="00BC6FC2"/>
    <w:rsid w:val="00BC72F9"/>
    <w:rsid w:val="00BC74C9"/>
    <w:rsid w:val="00BC7794"/>
    <w:rsid w:val="00BD0061"/>
    <w:rsid w:val="00BD02A6"/>
    <w:rsid w:val="00BD0D79"/>
    <w:rsid w:val="00BD13A8"/>
    <w:rsid w:val="00BD1902"/>
    <w:rsid w:val="00BD3009"/>
    <w:rsid w:val="00BD3435"/>
    <w:rsid w:val="00BD397C"/>
    <w:rsid w:val="00BD3AE8"/>
    <w:rsid w:val="00BD3D19"/>
    <w:rsid w:val="00BD410A"/>
    <w:rsid w:val="00BD4EEA"/>
    <w:rsid w:val="00BD515F"/>
    <w:rsid w:val="00BD5BAF"/>
    <w:rsid w:val="00BD6A90"/>
    <w:rsid w:val="00BD6DC8"/>
    <w:rsid w:val="00BD7448"/>
    <w:rsid w:val="00BD7588"/>
    <w:rsid w:val="00BD7CA5"/>
    <w:rsid w:val="00BD7E1D"/>
    <w:rsid w:val="00BD7E3A"/>
    <w:rsid w:val="00BE0011"/>
    <w:rsid w:val="00BE0127"/>
    <w:rsid w:val="00BE0903"/>
    <w:rsid w:val="00BE0A32"/>
    <w:rsid w:val="00BE247B"/>
    <w:rsid w:val="00BE24DF"/>
    <w:rsid w:val="00BE25CD"/>
    <w:rsid w:val="00BE28C8"/>
    <w:rsid w:val="00BE3201"/>
    <w:rsid w:val="00BE369C"/>
    <w:rsid w:val="00BE38DB"/>
    <w:rsid w:val="00BE3A2B"/>
    <w:rsid w:val="00BE435D"/>
    <w:rsid w:val="00BE68CC"/>
    <w:rsid w:val="00BE691C"/>
    <w:rsid w:val="00BE726C"/>
    <w:rsid w:val="00BF059A"/>
    <w:rsid w:val="00BF06B6"/>
    <w:rsid w:val="00BF0735"/>
    <w:rsid w:val="00BF0BEC"/>
    <w:rsid w:val="00BF0FC0"/>
    <w:rsid w:val="00BF1D04"/>
    <w:rsid w:val="00BF2120"/>
    <w:rsid w:val="00BF2A7D"/>
    <w:rsid w:val="00BF33E0"/>
    <w:rsid w:val="00BF3541"/>
    <w:rsid w:val="00BF375A"/>
    <w:rsid w:val="00BF3A73"/>
    <w:rsid w:val="00BF3D37"/>
    <w:rsid w:val="00BF3EBF"/>
    <w:rsid w:val="00BF4F4D"/>
    <w:rsid w:val="00BF5089"/>
    <w:rsid w:val="00BF5356"/>
    <w:rsid w:val="00BF570E"/>
    <w:rsid w:val="00BF57CC"/>
    <w:rsid w:val="00BF5995"/>
    <w:rsid w:val="00BF5CE4"/>
    <w:rsid w:val="00BF619B"/>
    <w:rsid w:val="00BF64EF"/>
    <w:rsid w:val="00BF7547"/>
    <w:rsid w:val="00BF7F48"/>
    <w:rsid w:val="00C00753"/>
    <w:rsid w:val="00C014F5"/>
    <w:rsid w:val="00C016A2"/>
    <w:rsid w:val="00C0261F"/>
    <w:rsid w:val="00C03510"/>
    <w:rsid w:val="00C04079"/>
    <w:rsid w:val="00C04225"/>
    <w:rsid w:val="00C053A8"/>
    <w:rsid w:val="00C05D37"/>
    <w:rsid w:val="00C05D52"/>
    <w:rsid w:val="00C05DBF"/>
    <w:rsid w:val="00C0612D"/>
    <w:rsid w:val="00C0628B"/>
    <w:rsid w:val="00C062DE"/>
    <w:rsid w:val="00C062E9"/>
    <w:rsid w:val="00C0665B"/>
    <w:rsid w:val="00C06E58"/>
    <w:rsid w:val="00C07C6D"/>
    <w:rsid w:val="00C102B4"/>
    <w:rsid w:val="00C107C5"/>
    <w:rsid w:val="00C10D06"/>
    <w:rsid w:val="00C10FD3"/>
    <w:rsid w:val="00C11624"/>
    <w:rsid w:val="00C117E0"/>
    <w:rsid w:val="00C12026"/>
    <w:rsid w:val="00C129A0"/>
    <w:rsid w:val="00C12A02"/>
    <w:rsid w:val="00C12ADC"/>
    <w:rsid w:val="00C1308D"/>
    <w:rsid w:val="00C137E4"/>
    <w:rsid w:val="00C13C36"/>
    <w:rsid w:val="00C13EE0"/>
    <w:rsid w:val="00C14447"/>
    <w:rsid w:val="00C14C5E"/>
    <w:rsid w:val="00C150FD"/>
    <w:rsid w:val="00C152CC"/>
    <w:rsid w:val="00C15776"/>
    <w:rsid w:val="00C15ACD"/>
    <w:rsid w:val="00C16434"/>
    <w:rsid w:val="00C16630"/>
    <w:rsid w:val="00C166E8"/>
    <w:rsid w:val="00C16890"/>
    <w:rsid w:val="00C16CF3"/>
    <w:rsid w:val="00C16D2F"/>
    <w:rsid w:val="00C16F07"/>
    <w:rsid w:val="00C17D65"/>
    <w:rsid w:val="00C17EEA"/>
    <w:rsid w:val="00C20503"/>
    <w:rsid w:val="00C2081F"/>
    <w:rsid w:val="00C21030"/>
    <w:rsid w:val="00C211F7"/>
    <w:rsid w:val="00C21742"/>
    <w:rsid w:val="00C22360"/>
    <w:rsid w:val="00C22553"/>
    <w:rsid w:val="00C231A1"/>
    <w:rsid w:val="00C231FF"/>
    <w:rsid w:val="00C2337B"/>
    <w:rsid w:val="00C23F82"/>
    <w:rsid w:val="00C2406F"/>
    <w:rsid w:val="00C240BC"/>
    <w:rsid w:val="00C24E4F"/>
    <w:rsid w:val="00C251FE"/>
    <w:rsid w:val="00C2549C"/>
    <w:rsid w:val="00C25760"/>
    <w:rsid w:val="00C259D5"/>
    <w:rsid w:val="00C25A53"/>
    <w:rsid w:val="00C25AD7"/>
    <w:rsid w:val="00C26200"/>
    <w:rsid w:val="00C2650C"/>
    <w:rsid w:val="00C26630"/>
    <w:rsid w:val="00C26D24"/>
    <w:rsid w:val="00C27294"/>
    <w:rsid w:val="00C27ACB"/>
    <w:rsid w:val="00C30023"/>
    <w:rsid w:val="00C30FD1"/>
    <w:rsid w:val="00C3168C"/>
    <w:rsid w:val="00C3259B"/>
    <w:rsid w:val="00C32B77"/>
    <w:rsid w:val="00C32E33"/>
    <w:rsid w:val="00C33F52"/>
    <w:rsid w:val="00C3424C"/>
    <w:rsid w:val="00C3440A"/>
    <w:rsid w:val="00C34C0E"/>
    <w:rsid w:val="00C3506C"/>
    <w:rsid w:val="00C35374"/>
    <w:rsid w:val="00C354F2"/>
    <w:rsid w:val="00C35AC1"/>
    <w:rsid w:val="00C35E0C"/>
    <w:rsid w:val="00C36B5A"/>
    <w:rsid w:val="00C4037C"/>
    <w:rsid w:val="00C407DA"/>
    <w:rsid w:val="00C41455"/>
    <w:rsid w:val="00C419C4"/>
    <w:rsid w:val="00C41AF6"/>
    <w:rsid w:val="00C4212F"/>
    <w:rsid w:val="00C425C4"/>
    <w:rsid w:val="00C42738"/>
    <w:rsid w:val="00C42A9E"/>
    <w:rsid w:val="00C42F8C"/>
    <w:rsid w:val="00C437F3"/>
    <w:rsid w:val="00C43879"/>
    <w:rsid w:val="00C4458E"/>
    <w:rsid w:val="00C446E0"/>
    <w:rsid w:val="00C456C8"/>
    <w:rsid w:val="00C458E7"/>
    <w:rsid w:val="00C45993"/>
    <w:rsid w:val="00C45DB3"/>
    <w:rsid w:val="00C46C96"/>
    <w:rsid w:val="00C46FC1"/>
    <w:rsid w:val="00C476A5"/>
    <w:rsid w:val="00C504FA"/>
    <w:rsid w:val="00C50C00"/>
    <w:rsid w:val="00C50CF3"/>
    <w:rsid w:val="00C50F42"/>
    <w:rsid w:val="00C52736"/>
    <w:rsid w:val="00C5384A"/>
    <w:rsid w:val="00C54170"/>
    <w:rsid w:val="00C541D1"/>
    <w:rsid w:val="00C54458"/>
    <w:rsid w:val="00C54996"/>
    <w:rsid w:val="00C54C09"/>
    <w:rsid w:val="00C5534B"/>
    <w:rsid w:val="00C5585E"/>
    <w:rsid w:val="00C55D4B"/>
    <w:rsid w:val="00C55F3D"/>
    <w:rsid w:val="00C56129"/>
    <w:rsid w:val="00C56750"/>
    <w:rsid w:val="00C568B1"/>
    <w:rsid w:val="00C56BD5"/>
    <w:rsid w:val="00C56C09"/>
    <w:rsid w:val="00C572F5"/>
    <w:rsid w:val="00C601E2"/>
    <w:rsid w:val="00C60C54"/>
    <w:rsid w:val="00C6150B"/>
    <w:rsid w:val="00C615A7"/>
    <w:rsid w:val="00C61DBA"/>
    <w:rsid w:val="00C624DC"/>
    <w:rsid w:val="00C62771"/>
    <w:rsid w:val="00C6281D"/>
    <w:rsid w:val="00C630E8"/>
    <w:rsid w:val="00C63383"/>
    <w:rsid w:val="00C636A7"/>
    <w:rsid w:val="00C63BB4"/>
    <w:rsid w:val="00C63BBB"/>
    <w:rsid w:val="00C63EC2"/>
    <w:rsid w:val="00C63FD1"/>
    <w:rsid w:val="00C641AE"/>
    <w:rsid w:val="00C6426F"/>
    <w:rsid w:val="00C648B8"/>
    <w:rsid w:val="00C65219"/>
    <w:rsid w:val="00C66D1A"/>
    <w:rsid w:val="00C67C55"/>
    <w:rsid w:val="00C67CAD"/>
    <w:rsid w:val="00C67F2F"/>
    <w:rsid w:val="00C67F4C"/>
    <w:rsid w:val="00C70FFE"/>
    <w:rsid w:val="00C711EC"/>
    <w:rsid w:val="00C71E51"/>
    <w:rsid w:val="00C720A6"/>
    <w:rsid w:val="00C721F2"/>
    <w:rsid w:val="00C7237C"/>
    <w:rsid w:val="00C72557"/>
    <w:rsid w:val="00C72D38"/>
    <w:rsid w:val="00C736F9"/>
    <w:rsid w:val="00C73A6D"/>
    <w:rsid w:val="00C73FCC"/>
    <w:rsid w:val="00C741CF"/>
    <w:rsid w:val="00C744AE"/>
    <w:rsid w:val="00C745BA"/>
    <w:rsid w:val="00C76C94"/>
    <w:rsid w:val="00C77514"/>
    <w:rsid w:val="00C80324"/>
    <w:rsid w:val="00C80B40"/>
    <w:rsid w:val="00C80CB6"/>
    <w:rsid w:val="00C81585"/>
    <w:rsid w:val="00C81F67"/>
    <w:rsid w:val="00C822F3"/>
    <w:rsid w:val="00C82B7E"/>
    <w:rsid w:val="00C839EF"/>
    <w:rsid w:val="00C83D45"/>
    <w:rsid w:val="00C83DCB"/>
    <w:rsid w:val="00C83E30"/>
    <w:rsid w:val="00C846D7"/>
    <w:rsid w:val="00C857A2"/>
    <w:rsid w:val="00C8587C"/>
    <w:rsid w:val="00C866E3"/>
    <w:rsid w:val="00C8684A"/>
    <w:rsid w:val="00C9017E"/>
    <w:rsid w:val="00C90454"/>
    <w:rsid w:val="00C90886"/>
    <w:rsid w:val="00C90B1E"/>
    <w:rsid w:val="00C90BCA"/>
    <w:rsid w:val="00C90E10"/>
    <w:rsid w:val="00C90E50"/>
    <w:rsid w:val="00C92261"/>
    <w:rsid w:val="00C9234E"/>
    <w:rsid w:val="00C924AD"/>
    <w:rsid w:val="00C926DD"/>
    <w:rsid w:val="00C926DE"/>
    <w:rsid w:val="00C92990"/>
    <w:rsid w:val="00C92CF6"/>
    <w:rsid w:val="00C92E0A"/>
    <w:rsid w:val="00C93007"/>
    <w:rsid w:val="00C934AF"/>
    <w:rsid w:val="00C93929"/>
    <w:rsid w:val="00C93A46"/>
    <w:rsid w:val="00C93AA6"/>
    <w:rsid w:val="00C94062"/>
    <w:rsid w:val="00C943E9"/>
    <w:rsid w:val="00C94438"/>
    <w:rsid w:val="00C94648"/>
    <w:rsid w:val="00C9479C"/>
    <w:rsid w:val="00C94F9E"/>
    <w:rsid w:val="00C95C35"/>
    <w:rsid w:val="00C95E86"/>
    <w:rsid w:val="00C95EEB"/>
    <w:rsid w:val="00C9675C"/>
    <w:rsid w:val="00C96893"/>
    <w:rsid w:val="00C97384"/>
    <w:rsid w:val="00C977FF"/>
    <w:rsid w:val="00C97BC6"/>
    <w:rsid w:val="00C97E5A"/>
    <w:rsid w:val="00CA04B1"/>
    <w:rsid w:val="00CA0E7A"/>
    <w:rsid w:val="00CA338D"/>
    <w:rsid w:val="00CA3AD6"/>
    <w:rsid w:val="00CA3D30"/>
    <w:rsid w:val="00CA4731"/>
    <w:rsid w:val="00CA4744"/>
    <w:rsid w:val="00CA5212"/>
    <w:rsid w:val="00CA54FF"/>
    <w:rsid w:val="00CA664F"/>
    <w:rsid w:val="00CA6802"/>
    <w:rsid w:val="00CA6898"/>
    <w:rsid w:val="00CA6C27"/>
    <w:rsid w:val="00CA750D"/>
    <w:rsid w:val="00CA763A"/>
    <w:rsid w:val="00CA7693"/>
    <w:rsid w:val="00CA76DF"/>
    <w:rsid w:val="00CA7789"/>
    <w:rsid w:val="00CA784E"/>
    <w:rsid w:val="00CB00D1"/>
    <w:rsid w:val="00CB0312"/>
    <w:rsid w:val="00CB0681"/>
    <w:rsid w:val="00CB121D"/>
    <w:rsid w:val="00CB259D"/>
    <w:rsid w:val="00CB2E5B"/>
    <w:rsid w:val="00CB2F78"/>
    <w:rsid w:val="00CB3116"/>
    <w:rsid w:val="00CB32D5"/>
    <w:rsid w:val="00CB38E7"/>
    <w:rsid w:val="00CB4276"/>
    <w:rsid w:val="00CB4385"/>
    <w:rsid w:val="00CB448E"/>
    <w:rsid w:val="00CB4CA6"/>
    <w:rsid w:val="00CB5B6B"/>
    <w:rsid w:val="00CB5CEC"/>
    <w:rsid w:val="00CB5F04"/>
    <w:rsid w:val="00CB62EB"/>
    <w:rsid w:val="00CB7B41"/>
    <w:rsid w:val="00CB7DBD"/>
    <w:rsid w:val="00CC11B3"/>
    <w:rsid w:val="00CC159D"/>
    <w:rsid w:val="00CC22B2"/>
    <w:rsid w:val="00CC2A16"/>
    <w:rsid w:val="00CC2BF5"/>
    <w:rsid w:val="00CC3A1D"/>
    <w:rsid w:val="00CC3A8A"/>
    <w:rsid w:val="00CC3C16"/>
    <w:rsid w:val="00CC3D9F"/>
    <w:rsid w:val="00CC452F"/>
    <w:rsid w:val="00CC4682"/>
    <w:rsid w:val="00CC4C07"/>
    <w:rsid w:val="00CC5CA6"/>
    <w:rsid w:val="00CC6713"/>
    <w:rsid w:val="00CC6C6E"/>
    <w:rsid w:val="00CC6D22"/>
    <w:rsid w:val="00CC6E7F"/>
    <w:rsid w:val="00CC7D27"/>
    <w:rsid w:val="00CD0F2F"/>
    <w:rsid w:val="00CD1A42"/>
    <w:rsid w:val="00CD1AD6"/>
    <w:rsid w:val="00CD1B56"/>
    <w:rsid w:val="00CD1B86"/>
    <w:rsid w:val="00CD2221"/>
    <w:rsid w:val="00CD2434"/>
    <w:rsid w:val="00CD2559"/>
    <w:rsid w:val="00CD2A25"/>
    <w:rsid w:val="00CD2C9A"/>
    <w:rsid w:val="00CD2F14"/>
    <w:rsid w:val="00CD2F93"/>
    <w:rsid w:val="00CD30F3"/>
    <w:rsid w:val="00CD3A55"/>
    <w:rsid w:val="00CD3FEA"/>
    <w:rsid w:val="00CD4202"/>
    <w:rsid w:val="00CD490D"/>
    <w:rsid w:val="00CD658F"/>
    <w:rsid w:val="00CD6C14"/>
    <w:rsid w:val="00CD6C51"/>
    <w:rsid w:val="00CD6DC1"/>
    <w:rsid w:val="00CD7889"/>
    <w:rsid w:val="00CD7F8C"/>
    <w:rsid w:val="00CD7FA7"/>
    <w:rsid w:val="00CE0739"/>
    <w:rsid w:val="00CE088E"/>
    <w:rsid w:val="00CE17FC"/>
    <w:rsid w:val="00CE2017"/>
    <w:rsid w:val="00CE2256"/>
    <w:rsid w:val="00CE264E"/>
    <w:rsid w:val="00CE2F3F"/>
    <w:rsid w:val="00CE327D"/>
    <w:rsid w:val="00CE35CC"/>
    <w:rsid w:val="00CE3856"/>
    <w:rsid w:val="00CE38F7"/>
    <w:rsid w:val="00CE3A15"/>
    <w:rsid w:val="00CE40CF"/>
    <w:rsid w:val="00CE5EAF"/>
    <w:rsid w:val="00CE64C8"/>
    <w:rsid w:val="00CE697A"/>
    <w:rsid w:val="00CE7DB3"/>
    <w:rsid w:val="00CE7FBB"/>
    <w:rsid w:val="00CF009E"/>
    <w:rsid w:val="00CF020D"/>
    <w:rsid w:val="00CF0BD2"/>
    <w:rsid w:val="00CF1CF5"/>
    <w:rsid w:val="00CF21CA"/>
    <w:rsid w:val="00CF2318"/>
    <w:rsid w:val="00CF24D9"/>
    <w:rsid w:val="00CF2636"/>
    <w:rsid w:val="00CF2F59"/>
    <w:rsid w:val="00CF32BC"/>
    <w:rsid w:val="00CF32F5"/>
    <w:rsid w:val="00CF3ADC"/>
    <w:rsid w:val="00CF3BA1"/>
    <w:rsid w:val="00CF3D41"/>
    <w:rsid w:val="00CF4794"/>
    <w:rsid w:val="00CF4D05"/>
    <w:rsid w:val="00CF5342"/>
    <w:rsid w:val="00CF588E"/>
    <w:rsid w:val="00CF5F0C"/>
    <w:rsid w:val="00CF72AE"/>
    <w:rsid w:val="00CF7F90"/>
    <w:rsid w:val="00D001F3"/>
    <w:rsid w:val="00D00294"/>
    <w:rsid w:val="00D00920"/>
    <w:rsid w:val="00D00B24"/>
    <w:rsid w:val="00D00CA4"/>
    <w:rsid w:val="00D02298"/>
    <w:rsid w:val="00D02E7F"/>
    <w:rsid w:val="00D03150"/>
    <w:rsid w:val="00D03327"/>
    <w:rsid w:val="00D03401"/>
    <w:rsid w:val="00D03A8F"/>
    <w:rsid w:val="00D03CB1"/>
    <w:rsid w:val="00D03CF8"/>
    <w:rsid w:val="00D03D33"/>
    <w:rsid w:val="00D049DC"/>
    <w:rsid w:val="00D05499"/>
    <w:rsid w:val="00D05571"/>
    <w:rsid w:val="00D05677"/>
    <w:rsid w:val="00D0567E"/>
    <w:rsid w:val="00D06111"/>
    <w:rsid w:val="00D06337"/>
    <w:rsid w:val="00D0669D"/>
    <w:rsid w:val="00D068CF"/>
    <w:rsid w:val="00D07751"/>
    <w:rsid w:val="00D07B69"/>
    <w:rsid w:val="00D07F36"/>
    <w:rsid w:val="00D10061"/>
    <w:rsid w:val="00D100B3"/>
    <w:rsid w:val="00D1024E"/>
    <w:rsid w:val="00D10F86"/>
    <w:rsid w:val="00D111DD"/>
    <w:rsid w:val="00D119D4"/>
    <w:rsid w:val="00D11DCD"/>
    <w:rsid w:val="00D11E7D"/>
    <w:rsid w:val="00D126D1"/>
    <w:rsid w:val="00D12A7A"/>
    <w:rsid w:val="00D12ECE"/>
    <w:rsid w:val="00D1345F"/>
    <w:rsid w:val="00D137BC"/>
    <w:rsid w:val="00D138A0"/>
    <w:rsid w:val="00D13B35"/>
    <w:rsid w:val="00D13DE3"/>
    <w:rsid w:val="00D13EEC"/>
    <w:rsid w:val="00D1419A"/>
    <w:rsid w:val="00D1459D"/>
    <w:rsid w:val="00D14631"/>
    <w:rsid w:val="00D1484A"/>
    <w:rsid w:val="00D1504F"/>
    <w:rsid w:val="00D15108"/>
    <w:rsid w:val="00D15F85"/>
    <w:rsid w:val="00D16007"/>
    <w:rsid w:val="00D16796"/>
    <w:rsid w:val="00D17551"/>
    <w:rsid w:val="00D17846"/>
    <w:rsid w:val="00D17E9A"/>
    <w:rsid w:val="00D208A2"/>
    <w:rsid w:val="00D209A6"/>
    <w:rsid w:val="00D218F1"/>
    <w:rsid w:val="00D21D3E"/>
    <w:rsid w:val="00D220DB"/>
    <w:rsid w:val="00D22B2E"/>
    <w:rsid w:val="00D23361"/>
    <w:rsid w:val="00D23D28"/>
    <w:rsid w:val="00D2432B"/>
    <w:rsid w:val="00D25641"/>
    <w:rsid w:val="00D25710"/>
    <w:rsid w:val="00D25A4C"/>
    <w:rsid w:val="00D25E3D"/>
    <w:rsid w:val="00D25F89"/>
    <w:rsid w:val="00D26043"/>
    <w:rsid w:val="00D261FB"/>
    <w:rsid w:val="00D266E9"/>
    <w:rsid w:val="00D26F26"/>
    <w:rsid w:val="00D2742F"/>
    <w:rsid w:val="00D30468"/>
    <w:rsid w:val="00D304E8"/>
    <w:rsid w:val="00D304FB"/>
    <w:rsid w:val="00D3078A"/>
    <w:rsid w:val="00D30947"/>
    <w:rsid w:val="00D30A0E"/>
    <w:rsid w:val="00D3124B"/>
    <w:rsid w:val="00D31CF4"/>
    <w:rsid w:val="00D3211B"/>
    <w:rsid w:val="00D32741"/>
    <w:rsid w:val="00D32934"/>
    <w:rsid w:val="00D32F03"/>
    <w:rsid w:val="00D330B5"/>
    <w:rsid w:val="00D33301"/>
    <w:rsid w:val="00D34105"/>
    <w:rsid w:val="00D34885"/>
    <w:rsid w:val="00D34BDD"/>
    <w:rsid w:val="00D350CE"/>
    <w:rsid w:val="00D357EA"/>
    <w:rsid w:val="00D3607C"/>
    <w:rsid w:val="00D36140"/>
    <w:rsid w:val="00D36E62"/>
    <w:rsid w:val="00D37591"/>
    <w:rsid w:val="00D37887"/>
    <w:rsid w:val="00D405B3"/>
    <w:rsid w:val="00D40A27"/>
    <w:rsid w:val="00D40BDA"/>
    <w:rsid w:val="00D40D87"/>
    <w:rsid w:val="00D40F4E"/>
    <w:rsid w:val="00D410F1"/>
    <w:rsid w:val="00D416BF"/>
    <w:rsid w:val="00D41812"/>
    <w:rsid w:val="00D41BBF"/>
    <w:rsid w:val="00D41CC0"/>
    <w:rsid w:val="00D41F64"/>
    <w:rsid w:val="00D41FF2"/>
    <w:rsid w:val="00D42092"/>
    <w:rsid w:val="00D42C4D"/>
    <w:rsid w:val="00D42C9A"/>
    <w:rsid w:val="00D42DC0"/>
    <w:rsid w:val="00D4321D"/>
    <w:rsid w:val="00D43A75"/>
    <w:rsid w:val="00D43BD2"/>
    <w:rsid w:val="00D43D36"/>
    <w:rsid w:val="00D44488"/>
    <w:rsid w:val="00D44B08"/>
    <w:rsid w:val="00D452AB"/>
    <w:rsid w:val="00D45314"/>
    <w:rsid w:val="00D45CE4"/>
    <w:rsid w:val="00D46476"/>
    <w:rsid w:val="00D46A8F"/>
    <w:rsid w:val="00D470FF"/>
    <w:rsid w:val="00D4741F"/>
    <w:rsid w:val="00D50D63"/>
    <w:rsid w:val="00D51524"/>
    <w:rsid w:val="00D52B4D"/>
    <w:rsid w:val="00D52EF2"/>
    <w:rsid w:val="00D53348"/>
    <w:rsid w:val="00D53389"/>
    <w:rsid w:val="00D53406"/>
    <w:rsid w:val="00D53C49"/>
    <w:rsid w:val="00D53DF6"/>
    <w:rsid w:val="00D54E83"/>
    <w:rsid w:val="00D54F02"/>
    <w:rsid w:val="00D55318"/>
    <w:rsid w:val="00D5544E"/>
    <w:rsid w:val="00D559EA"/>
    <w:rsid w:val="00D55B43"/>
    <w:rsid w:val="00D55F1C"/>
    <w:rsid w:val="00D56711"/>
    <w:rsid w:val="00D569AA"/>
    <w:rsid w:val="00D57903"/>
    <w:rsid w:val="00D57C19"/>
    <w:rsid w:val="00D57EF2"/>
    <w:rsid w:val="00D60D35"/>
    <w:rsid w:val="00D60D67"/>
    <w:rsid w:val="00D618E2"/>
    <w:rsid w:val="00D62258"/>
    <w:rsid w:val="00D62A85"/>
    <w:rsid w:val="00D62D39"/>
    <w:rsid w:val="00D62F31"/>
    <w:rsid w:val="00D6377D"/>
    <w:rsid w:val="00D63E07"/>
    <w:rsid w:val="00D64FB7"/>
    <w:rsid w:val="00D661EB"/>
    <w:rsid w:val="00D66426"/>
    <w:rsid w:val="00D66C51"/>
    <w:rsid w:val="00D66D03"/>
    <w:rsid w:val="00D7041E"/>
    <w:rsid w:val="00D70560"/>
    <w:rsid w:val="00D70D90"/>
    <w:rsid w:val="00D70FBB"/>
    <w:rsid w:val="00D718FE"/>
    <w:rsid w:val="00D73CA3"/>
    <w:rsid w:val="00D73DD4"/>
    <w:rsid w:val="00D743AC"/>
    <w:rsid w:val="00D74B38"/>
    <w:rsid w:val="00D74CE0"/>
    <w:rsid w:val="00D74D36"/>
    <w:rsid w:val="00D74FEB"/>
    <w:rsid w:val="00D7555D"/>
    <w:rsid w:val="00D75560"/>
    <w:rsid w:val="00D75F5D"/>
    <w:rsid w:val="00D771C3"/>
    <w:rsid w:val="00D77747"/>
    <w:rsid w:val="00D8012D"/>
    <w:rsid w:val="00D80C2E"/>
    <w:rsid w:val="00D81EE1"/>
    <w:rsid w:val="00D81F0B"/>
    <w:rsid w:val="00D82B1F"/>
    <w:rsid w:val="00D82C03"/>
    <w:rsid w:val="00D82FEB"/>
    <w:rsid w:val="00D841CB"/>
    <w:rsid w:val="00D841E1"/>
    <w:rsid w:val="00D841F1"/>
    <w:rsid w:val="00D8527E"/>
    <w:rsid w:val="00D853EF"/>
    <w:rsid w:val="00D85FCB"/>
    <w:rsid w:val="00D860FB"/>
    <w:rsid w:val="00D8650E"/>
    <w:rsid w:val="00D86C74"/>
    <w:rsid w:val="00D86D7F"/>
    <w:rsid w:val="00D87661"/>
    <w:rsid w:val="00D879CB"/>
    <w:rsid w:val="00D904ED"/>
    <w:rsid w:val="00D909D7"/>
    <w:rsid w:val="00D90C6F"/>
    <w:rsid w:val="00D91091"/>
    <w:rsid w:val="00D91134"/>
    <w:rsid w:val="00D9159E"/>
    <w:rsid w:val="00D92844"/>
    <w:rsid w:val="00D93384"/>
    <w:rsid w:val="00D93AEE"/>
    <w:rsid w:val="00D94A8F"/>
    <w:rsid w:val="00D94C1A"/>
    <w:rsid w:val="00D94F8B"/>
    <w:rsid w:val="00D95387"/>
    <w:rsid w:val="00D96D11"/>
    <w:rsid w:val="00D96DA2"/>
    <w:rsid w:val="00D96E51"/>
    <w:rsid w:val="00D97189"/>
    <w:rsid w:val="00D97514"/>
    <w:rsid w:val="00D97906"/>
    <w:rsid w:val="00DA0793"/>
    <w:rsid w:val="00DA1C81"/>
    <w:rsid w:val="00DA2342"/>
    <w:rsid w:val="00DA2B48"/>
    <w:rsid w:val="00DA3486"/>
    <w:rsid w:val="00DA3935"/>
    <w:rsid w:val="00DA3957"/>
    <w:rsid w:val="00DA4094"/>
    <w:rsid w:val="00DA459B"/>
    <w:rsid w:val="00DA4DFA"/>
    <w:rsid w:val="00DA4EE1"/>
    <w:rsid w:val="00DA617B"/>
    <w:rsid w:val="00DA6603"/>
    <w:rsid w:val="00DA666A"/>
    <w:rsid w:val="00DA6943"/>
    <w:rsid w:val="00DA6CC2"/>
    <w:rsid w:val="00DA7B7D"/>
    <w:rsid w:val="00DB09C4"/>
    <w:rsid w:val="00DB0C0D"/>
    <w:rsid w:val="00DB19CE"/>
    <w:rsid w:val="00DB1E84"/>
    <w:rsid w:val="00DB1F2A"/>
    <w:rsid w:val="00DB224D"/>
    <w:rsid w:val="00DB35B7"/>
    <w:rsid w:val="00DB35C5"/>
    <w:rsid w:val="00DB4170"/>
    <w:rsid w:val="00DB4372"/>
    <w:rsid w:val="00DB45B0"/>
    <w:rsid w:val="00DB53DC"/>
    <w:rsid w:val="00DB611A"/>
    <w:rsid w:val="00DB6387"/>
    <w:rsid w:val="00DB7FAC"/>
    <w:rsid w:val="00DC033C"/>
    <w:rsid w:val="00DC1199"/>
    <w:rsid w:val="00DC13EB"/>
    <w:rsid w:val="00DC1B42"/>
    <w:rsid w:val="00DC1BCD"/>
    <w:rsid w:val="00DC1F0E"/>
    <w:rsid w:val="00DC22B9"/>
    <w:rsid w:val="00DC2F85"/>
    <w:rsid w:val="00DC30FC"/>
    <w:rsid w:val="00DC321E"/>
    <w:rsid w:val="00DC342E"/>
    <w:rsid w:val="00DC35DC"/>
    <w:rsid w:val="00DC3BE7"/>
    <w:rsid w:val="00DC5E44"/>
    <w:rsid w:val="00DC67EA"/>
    <w:rsid w:val="00DC6981"/>
    <w:rsid w:val="00DD006A"/>
    <w:rsid w:val="00DD0D76"/>
    <w:rsid w:val="00DD1028"/>
    <w:rsid w:val="00DD157E"/>
    <w:rsid w:val="00DD17AA"/>
    <w:rsid w:val="00DD22B9"/>
    <w:rsid w:val="00DD242D"/>
    <w:rsid w:val="00DD2AE2"/>
    <w:rsid w:val="00DD32D7"/>
    <w:rsid w:val="00DD34D7"/>
    <w:rsid w:val="00DD3D61"/>
    <w:rsid w:val="00DD448C"/>
    <w:rsid w:val="00DD4918"/>
    <w:rsid w:val="00DD49AF"/>
    <w:rsid w:val="00DD5A76"/>
    <w:rsid w:val="00DD5B0E"/>
    <w:rsid w:val="00DD5B94"/>
    <w:rsid w:val="00DD5DFC"/>
    <w:rsid w:val="00DD670C"/>
    <w:rsid w:val="00DD770E"/>
    <w:rsid w:val="00DD7734"/>
    <w:rsid w:val="00DD7804"/>
    <w:rsid w:val="00DE0118"/>
    <w:rsid w:val="00DE0519"/>
    <w:rsid w:val="00DE0689"/>
    <w:rsid w:val="00DE11C0"/>
    <w:rsid w:val="00DE1389"/>
    <w:rsid w:val="00DE15B5"/>
    <w:rsid w:val="00DE2549"/>
    <w:rsid w:val="00DE286B"/>
    <w:rsid w:val="00DE34C2"/>
    <w:rsid w:val="00DE35D0"/>
    <w:rsid w:val="00DE3E9A"/>
    <w:rsid w:val="00DE43DC"/>
    <w:rsid w:val="00DE4E1A"/>
    <w:rsid w:val="00DE5064"/>
    <w:rsid w:val="00DE5437"/>
    <w:rsid w:val="00DE55DB"/>
    <w:rsid w:val="00DE58F9"/>
    <w:rsid w:val="00DE5E27"/>
    <w:rsid w:val="00DE5FB5"/>
    <w:rsid w:val="00DE6245"/>
    <w:rsid w:val="00DE6698"/>
    <w:rsid w:val="00DE6CC5"/>
    <w:rsid w:val="00DE6EAD"/>
    <w:rsid w:val="00DE70EC"/>
    <w:rsid w:val="00DE74CC"/>
    <w:rsid w:val="00DF0CE6"/>
    <w:rsid w:val="00DF10C4"/>
    <w:rsid w:val="00DF17DE"/>
    <w:rsid w:val="00DF1948"/>
    <w:rsid w:val="00DF1B8E"/>
    <w:rsid w:val="00DF261B"/>
    <w:rsid w:val="00DF2B64"/>
    <w:rsid w:val="00DF2EE6"/>
    <w:rsid w:val="00DF32AA"/>
    <w:rsid w:val="00DF37A4"/>
    <w:rsid w:val="00DF3AA6"/>
    <w:rsid w:val="00DF3BBA"/>
    <w:rsid w:val="00DF3EA2"/>
    <w:rsid w:val="00DF43C0"/>
    <w:rsid w:val="00DF458E"/>
    <w:rsid w:val="00DF4669"/>
    <w:rsid w:val="00DF4C0F"/>
    <w:rsid w:val="00DF4DFE"/>
    <w:rsid w:val="00DF5047"/>
    <w:rsid w:val="00DF5A2E"/>
    <w:rsid w:val="00DF5E0D"/>
    <w:rsid w:val="00DF600A"/>
    <w:rsid w:val="00DF6EDD"/>
    <w:rsid w:val="00DF766E"/>
    <w:rsid w:val="00DF7B84"/>
    <w:rsid w:val="00DF7C5A"/>
    <w:rsid w:val="00DF7C66"/>
    <w:rsid w:val="00DF7D11"/>
    <w:rsid w:val="00DF7DCE"/>
    <w:rsid w:val="00E003F0"/>
    <w:rsid w:val="00E00407"/>
    <w:rsid w:val="00E006F8"/>
    <w:rsid w:val="00E00890"/>
    <w:rsid w:val="00E014C4"/>
    <w:rsid w:val="00E01680"/>
    <w:rsid w:val="00E01F84"/>
    <w:rsid w:val="00E021CE"/>
    <w:rsid w:val="00E02538"/>
    <w:rsid w:val="00E0254A"/>
    <w:rsid w:val="00E0275D"/>
    <w:rsid w:val="00E02DA4"/>
    <w:rsid w:val="00E03CAE"/>
    <w:rsid w:val="00E03E2E"/>
    <w:rsid w:val="00E03E44"/>
    <w:rsid w:val="00E04220"/>
    <w:rsid w:val="00E044B8"/>
    <w:rsid w:val="00E045FE"/>
    <w:rsid w:val="00E04AFF"/>
    <w:rsid w:val="00E051DD"/>
    <w:rsid w:val="00E0522D"/>
    <w:rsid w:val="00E05A25"/>
    <w:rsid w:val="00E05D76"/>
    <w:rsid w:val="00E06271"/>
    <w:rsid w:val="00E06C48"/>
    <w:rsid w:val="00E072A5"/>
    <w:rsid w:val="00E07CAD"/>
    <w:rsid w:val="00E07F49"/>
    <w:rsid w:val="00E10DB7"/>
    <w:rsid w:val="00E11254"/>
    <w:rsid w:val="00E1169D"/>
    <w:rsid w:val="00E118FD"/>
    <w:rsid w:val="00E11C07"/>
    <w:rsid w:val="00E11C1C"/>
    <w:rsid w:val="00E13CCC"/>
    <w:rsid w:val="00E15267"/>
    <w:rsid w:val="00E1583E"/>
    <w:rsid w:val="00E15CB1"/>
    <w:rsid w:val="00E16280"/>
    <w:rsid w:val="00E1636F"/>
    <w:rsid w:val="00E16505"/>
    <w:rsid w:val="00E1675C"/>
    <w:rsid w:val="00E2079A"/>
    <w:rsid w:val="00E20A72"/>
    <w:rsid w:val="00E20D62"/>
    <w:rsid w:val="00E210FB"/>
    <w:rsid w:val="00E2148E"/>
    <w:rsid w:val="00E226C7"/>
    <w:rsid w:val="00E22C4B"/>
    <w:rsid w:val="00E22ECD"/>
    <w:rsid w:val="00E22ED1"/>
    <w:rsid w:val="00E234AC"/>
    <w:rsid w:val="00E23647"/>
    <w:rsid w:val="00E236E0"/>
    <w:rsid w:val="00E24837"/>
    <w:rsid w:val="00E24CB8"/>
    <w:rsid w:val="00E250EF"/>
    <w:rsid w:val="00E2517E"/>
    <w:rsid w:val="00E257D1"/>
    <w:rsid w:val="00E25A21"/>
    <w:rsid w:val="00E2620F"/>
    <w:rsid w:val="00E26724"/>
    <w:rsid w:val="00E26B3A"/>
    <w:rsid w:val="00E26E04"/>
    <w:rsid w:val="00E27911"/>
    <w:rsid w:val="00E27B2D"/>
    <w:rsid w:val="00E27D99"/>
    <w:rsid w:val="00E300E3"/>
    <w:rsid w:val="00E309AB"/>
    <w:rsid w:val="00E30A74"/>
    <w:rsid w:val="00E30CEA"/>
    <w:rsid w:val="00E32527"/>
    <w:rsid w:val="00E32A9C"/>
    <w:rsid w:val="00E32CDF"/>
    <w:rsid w:val="00E32F65"/>
    <w:rsid w:val="00E32FEE"/>
    <w:rsid w:val="00E330CF"/>
    <w:rsid w:val="00E33558"/>
    <w:rsid w:val="00E33FE1"/>
    <w:rsid w:val="00E34180"/>
    <w:rsid w:val="00E35046"/>
    <w:rsid w:val="00E3544B"/>
    <w:rsid w:val="00E359A3"/>
    <w:rsid w:val="00E3604E"/>
    <w:rsid w:val="00E361D4"/>
    <w:rsid w:val="00E36218"/>
    <w:rsid w:val="00E362E5"/>
    <w:rsid w:val="00E36386"/>
    <w:rsid w:val="00E36B74"/>
    <w:rsid w:val="00E36DB4"/>
    <w:rsid w:val="00E3744E"/>
    <w:rsid w:val="00E40780"/>
    <w:rsid w:val="00E40908"/>
    <w:rsid w:val="00E4188F"/>
    <w:rsid w:val="00E41B36"/>
    <w:rsid w:val="00E42896"/>
    <w:rsid w:val="00E4322A"/>
    <w:rsid w:val="00E43AF2"/>
    <w:rsid w:val="00E446B9"/>
    <w:rsid w:val="00E455C2"/>
    <w:rsid w:val="00E4565B"/>
    <w:rsid w:val="00E462C0"/>
    <w:rsid w:val="00E466DE"/>
    <w:rsid w:val="00E4693A"/>
    <w:rsid w:val="00E46AE7"/>
    <w:rsid w:val="00E46D79"/>
    <w:rsid w:val="00E46F74"/>
    <w:rsid w:val="00E471B0"/>
    <w:rsid w:val="00E47CF7"/>
    <w:rsid w:val="00E47E49"/>
    <w:rsid w:val="00E501FB"/>
    <w:rsid w:val="00E504E6"/>
    <w:rsid w:val="00E5103E"/>
    <w:rsid w:val="00E51F4F"/>
    <w:rsid w:val="00E525FB"/>
    <w:rsid w:val="00E52FE8"/>
    <w:rsid w:val="00E53364"/>
    <w:rsid w:val="00E53626"/>
    <w:rsid w:val="00E53B69"/>
    <w:rsid w:val="00E53F34"/>
    <w:rsid w:val="00E54417"/>
    <w:rsid w:val="00E54D4D"/>
    <w:rsid w:val="00E55500"/>
    <w:rsid w:val="00E558A5"/>
    <w:rsid w:val="00E55C97"/>
    <w:rsid w:val="00E56511"/>
    <w:rsid w:val="00E56636"/>
    <w:rsid w:val="00E566E2"/>
    <w:rsid w:val="00E579B1"/>
    <w:rsid w:val="00E603DF"/>
    <w:rsid w:val="00E604CB"/>
    <w:rsid w:val="00E60776"/>
    <w:rsid w:val="00E60B7B"/>
    <w:rsid w:val="00E6205E"/>
    <w:rsid w:val="00E6245A"/>
    <w:rsid w:val="00E62C95"/>
    <w:rsid w:val="00E636D7"/>
    <w:rsid w:val="00E6411D"/>
    <w:rsid w:val="00E642D4"/>
    <w:rsid w:val="00E6494C"/>
    <w:rsid w:val="00E64F15"/>
    <w:rsid w:val="00E65F0A"/>
    <w:rsid w:val="00E65FE2"/>
    <w:rsid w:val="00E6635E"/>
    <w:rsid w:val="00E66527"/>
    <w:rsid w:val="00E66E6D"/>
    <w:rsid w:val="00E6785B"/>
    <w:rsid w:val="00E67F58"/>
    <w:rsid w:val="00E70DF8"/>
    <w:rsid w:val="00E71244"/>
    <w:rsid w:val="00E71939"/>
    <w:rsid w:val="00E71A08"/>
    <w:rsid w:val="00E71ADB"/>
    <w:rsid w:val="00E727AC"/>
    <w:rsid w:val="00E72A7C"/>
    <w:rsid w:val="00E74A4A"/>
    <w:rsid w:val="00E74B90"/>
    <w:rsid w:val="00E74F85"/>
    <w:rsid w:val="00E74FA1"/>
    <w:rsid w:val="00E7583A"/>
    <w:rsid w:val="00E75ECC"/>
    <w:rsid w:val="00E76C6F"/>
    <w:rsid w:val="00E775A8"/>
    <w:rsid w:val="00E803C0"/>
    <w:rsid w:val="00E80904"/>
    <w:rsid w:val="00E80E53"/>
    <w:rsid w:val="00E819B2"/>
    <w:rsid w:val="00E82462"/>
    <w:rsid w:val="00E8262C"/>
    <w:rsid w:val="00E84460"/>
    <w:rsid w:val="00E8538E"/>
    <w:rsid w:val="00E85F27"/>
    <w:rsid w:val="00E86221"/>
    <w:rsid w:val="00E867BC"/>
    <w:rsid w:val="00E871C2"/>
    <w:rsid w:val="00E87F49"/>
    <w:rsid w:val="00E90077"/>
    <w:rsid w:val="00E900D9"/>
    <w:rsid w:val="00E90785"/>
    <w:rsid w:val="00E91535"/>
    <w:rsid w:val="00E9184D"/>
    <w:rsid w:val="00E925CB"/>
    <w:rsid w:val="00E9289B"/>
    <w:rsid w:val="00E92906"/>
    <w:rsid w:val="00E93E90"/>
    <w:rsid w:val="00E944D0"/>
    <w:rsid w:val="00E948AE"/>
    <w:rsid w:val="00E94EAF"/>
    <w:rsid w:val="00E95086"/>
    <w:rsid w:val="00E953C2"/>
    <w:rsid w:val="00E95879"/>
    <w:rsid w:val="00E95E7F"/>
    <w:rsid w:val="00E9775C"/>
    <w:rsid w:val="00E97A94"/>
    <w:rsid w:val="00EA0562"/>
    <w:rsid w:val="00EA0998"/>
    <w:rsid w:val="00EA0B83"/>
    <w:rsid w:val="00EA1D5F"/>
    <w:rsid w:val="00EA1D8B"/>
    <w:rsid w:val="00EA2025"/>
    <w:rsid w:val="00EA2CDC"/>
    <w:rsid w:val="00EA2DC2"/>
    <w:rsid w:val="00EA4A40"/>
    <w:rsid w:val="00EA4E32"/>
    <w:rsid w:val="00EA5730"/>
    <w:rsid w:val="00EA75C5"/>
    <w:rsid w:val="00EB0059"/>
    <w:rsid w:val="00EB0865"/>
    <w:rsid w:val="00EB0A77"/>
    <w:rsid w:val="00EB13EB"/>
    <w:rsid w:val="00EB167F"/>
    <w:rsid w:val="00EB1AE1"/>
    <w:rsid w:val="00EB1E78"/>
    <w:rsid w:val="00EB1E99"/>
    <w:rsid w:val="00EB1ECE"/>
    <w:rsid w:val="00EB236D"/>
    <w:rsid w:val="00EB2636"/>
    <w:rsid w:val="00EB2AF6"/>
    <w:rsid w:val="00EB2B25"/>
    <w:rsid w:val="00EB2EA1"/>
    <w:rsid w:val="00EB2ED3"/>
    <w:rsid w:val="00EB2F96"/>
    <w:rsid w:val="00EB3262"/>
    <w:rsid w:val="00EB3EA3"/>
    <w:rsid w:val="00EB4108"/>
    <w:rsid w:val="00EB469F"/>
    <w:rsid w:val="00EB4715"/>
    <w:rsid w:val="00EB48DA"/>
    <w:rsid w:val="00EB4EB1"/>
    <w:rsid w:val="00EB4FE0"/>
    <w:rsid w:val="00EB515C"/>
    <w:rsid w:val="00EB53CF"/>
    <w:rsid w:val="00EB54FF"/>
    <w:rsid w:val="00EB5802"/>
    <w:rsid w:val="00EB63A0"/>
    <w:rsid w:val="00EB645C"/>
    <w:rsid w:val="00EB6658"/>
    <w:rsid w:val="00EB6A5B"/>
    <w:rsid w:val="00EB716C"/>
    <w:rsid w:val="00EC063B"/>
    <w:rsid w:val="00EC0BE3"/>
    <w:rsid w:val="00EC0F83"/>
    <w:rsid w:val="00EC1290"/>
    <w:rsid w:val="00EC1327"/>
    <w:rsid w:val="00EC15A9"/>
    <w:rsid w:val="00EC1B06"/>
    <w:rsid w:val="00EC2258"/>
    <w:rsid w:val="00EC25F7"/>
    <w:rsid w:val="00EC2C08"/>
    <w:rsid w:val="00EC2E2E"/>
    <w:rsid w:val="00EC3097"/>
    <w:rsid w:val="00EC32BA"/>
    <w:rsid w:val="00EC3B63"/>
    <w:rsid w:val="00EC4805"/>
    <w:rsid w:val="00EC52D0"/>
    <w:rsid w:val="00EC5611"/>
    <w:rsid w:val="00EC6843"/>
    <w:rsid w:val="00EC69E5"/>
    <w:rsid w:val="00EC7208"/>
    <w:rsid w:val="00ED0B8C"/>
    <w:rsid w:val="00ED15DE"/>
    <w:rsid w:val="00ED2305"/>
    <w:rsid w:val="00ED2496"/>
    <w:rsid w:val="00ED2BBC"/>
    <w:rsid w:val="00ED300F"/>
    <w:rsid w:val="00ED30D4"/>
    <w:rsid w:val="00ED358A"/>
    <w:rsid w:val="00ED3793"/>
    <w:rsid w:val="00ED49C9"/>
    <w:rsid w:val="00ED4FD3"/>
    <w:rsid w:val="00ED5B50"/>
    <w:rsid w:val="00ED5CAC"/>
    <w:rsid w:val="00ED5CEC"/>
    <w:rsid w:val="00ED5E78"/>
    <w:rsid w:val="00ED6043"/>
    <w:rsid w:val="00ED6614"/>
    <w:rsid w:val="00ED6857"/>
    <w:rsid w:val="00ED7166"/>
    <w:rsid w:val="00ED7347"/>
    <w:rsid w:val="00ED7623"/>
    <w:rsid w:val="00ED7ADF"/>
    <w:rsid w:val="00ED7FB0"/>
    <w:rsid w:val="00EE06B4"/>
    <w:rsid w:val="00EE0B75"/>
    <w:rsid w:val="00EE0D07"/>
    <w:rsid w:val="00EE0D3A"/>
    <w:rsid w:val="00EE1061"/>
    <w:rsid w:val="00EE2CBA"/>
    <w:rsid w:val="00EE30DC"/>
    <w:rsid w:val="00EE32CC"/>
    <w:rsid w:val="00EE3E33"/>
    <w:rsid w:val="00EE3E42"/>
    <w:rsid w:val="00EE4304"/>
    <w:rsid w:val="00EE43CC"/>
    <w:rsid w:val="00EE43F5"/>
    <w:rsid w:val="00EE4C90"/>
    <w:rsid w:val="00EE508A"/>
    <w:rsid w:val="00EE5E9D"/>
    <w:rsid w:val="00EE64F4"/>
    <w:rsid w:val="00EE6554"/>
    <w:rsid w:val="00EE67BE"/>
    <w:rsid w:val="00EE6C02"/>
    <w:rsid w:val="00EE6C49"/>
    <w:rsid w:val="00EE6E8A"/>
    <w:rsid w:val="00EE700D"/>
    <w:rsid w:val="00EE75B4"/>
    <w:rsid w:val="00EE761F"/>
    <w:rsid w:val="00EE79D0"/>
    <w:rsid w:val="00EF0162"/>
    <w:rsid w:val="00EF0949"/>
    <w:rsid w:val="00EF1087"/>
    <w:rsid w:val="00EF2657"/>
    <w:rsid w:val="00EF272E"/>
    <w:rsid w:val="00EF2E96"/>
    <w:rsid w:val="00EF2F09"/>
    <w:rsid w:val="00EF36EC"/>
    <w:rsid w:val="00EF4361"/>
    <w:rsid w:val="00EF4674"/>
    <w:rsid w:val="00EF4C93"/>
    <w:rsid w:val="00EF58E9"/>
    <w:rsid w:val="00EF5EAC"/>
    <w:rsid w:val="00EF60FD"/>
    <w:rsid w:val="00EF6275"/>
    <w:rsid w:val="00EF6488"/>
    <w:rsid w:val="00EF668B"/>
    <w:rsid w:val="00EF6AFC"/>
    <w:rsid w:val="00F016E2"/>
    <w:rsid w:val="00F0172B"/>
    <w:rsid w:val="00F02352"/>
    <w:rsid w:val="00F02ED1"/>
    <w:rsid w:val="00F03122"/>
    <w:rsid w:val="00F04207"/>
    <w:rsid w:val="00F04854"/>
    <w:rsid w:val="00F053C2"/>
    <w:rsid w:val="00F053E6"/>
    <w:rsid w:val="00F059C0"/>
    <w:rsid w:val="00F05E96"/>
    <w:rsid w:val="00F061BE"/>
    <w:rsid w:val="00F06B16"/>
    <w:rsid w:val="00F070CA"/>
    <w:rsid w:val="00F077CC"/>
    <w:rsid w:val="00F113F6"/>
    <w:rsid w:val="00F12114"/>
    <w:rsid w:val="00F12C7E"/>
    <w:rsid w:val="00F13092"/>
    <w:rsid w:val="00F139FF"/>
    <w:rsid w:val="00F13C1C"/>
    <w:rsid w:val="00F13D5E"/>
    <w:rsid w:val="00F151D3"/>
    <w:rsid w:val="00F15560"/>
    <w:rsid w:val="00F167EC"/>
    <w:rsid w:val="00F16C96"/>
    <w:rsid w:val="00F16CF6"/>
    <w:rsid w:val="00F172DC"/>
    <w:rsid w:val="00F177BD"/>
    <w:rsid w:val="00F178B4"/>
    <w:rsid w:val="00F17E94"/>
    <w:rsid w:val="00F20B1E"/>
    <w:rsid w:val="00F20CD1"/>
    <w:rsid w:val="00F211E2"/>
    <w:rsid w:val="00F21219"/>
    <w:rsid w:val="00F213EA"/>
    <w:rsid w:val="00F21891"/>
    <w:rsid w:val="00F218EE"/>
    <w:rsid w:val="00F219B5"/>
    <w:rsid w:val="00F21A86"/>
    <w:rsid w:val="00F21B2C"/>
    <w:rsid w:val="00F21BA4"/>
    <w:rsid w:val="00F21CEE"/>
    <w:rsid w:val="00F2233C"/>
    <w:rsid w:val="00F2245C"/>
    <w:rsid w:val="00F226C2"/>
    <w:rsid w:val="00F228E3"/>
    <w:rsid w:val="00F233B5"/>
    <w:rsid w:val="00F238BC"/>
    <w:rsid w:val="00F24859"/>
    <w:rsid w:val="00F24B6F"/>
    <w:rsid w:val="00F24EBB"/>
    <w:rsid w:val="00F25FCE"/>
    <w:rsid w:val="00F2648B"/>
    <w:rsid w:val="00F2694F"/>
    <w:rsid w:val="00F2696F"/>
    <w:rsid w:val="00F26985"/>
    <w:rsid w:val="00F26E39"/>
    <w:rsid w:val="00F273AD"/>
    <w:rsid w:val="00F2747E"/>
    <w:rsid w:val="00F27644"/>
    <w:rsid w:val="00F27C5E"/>
    <w:rsid w:val="00F30EE0"/>
    <w:rsid w:val="00F315B0"/>
    <w:rsid w:val="00F31855"/>
    <w:rsid w:val="00F3191E"/>
    <w:rsid w:val="00F31C9B"/>
    <w:rsid w:val="00F31D1D"/>
    <w:rsid w:val="00F328FB"/>
    <w:rsid w:val="00F32EF9"/>
    <w:rsid w:val="00F33FA1"/>
    <w:rsid w:val="00F3497C"/>
    <w:rsid w:val="00F349CA"/>
    <w:rsid w:val="00F34B5D"/>
    <w:rsid w:val="00F34D7E"/>
    <w:rsid w:val="00F35483"/>
    <w:rsid w:val="00F35988"/>
    <w:rsid w:val="00F3599B"/>
    <w:rsid w:val="00F35D5A"/>
    <w:rsid w:val="00F35F2C"/>
    <w:rsid w:val="00F3607D"/>
    <w:rsid w:val="00F360A1"/>
    <w:rsid w:val="00F36199"/>
    <w:rsid w:val="00F364D4"/>
    <w:rsid w:val="00F36B31"/>
    <w:rsid w:val="00F37497"/>
    <w:rsid w:val="00F376E6"/>
    <w:rsid w:val="00F37778"/>
    <w:rsid w:val="00F37AD2"/>
    <w:rsid w:val="00F37C2D"/>
    <w:rsid w:val="00F37C42"/>
    <w:rsid w:val="00F4037C"/>
    <w:rsid w:val="00F407AF"/>
    <w:rsid w:val="00F40941"/>
    <w:rsid w:val="00F40B29"/>
    <w:rsid w:val="00F411B7"/>
    <w:rsid w:val="00F41427"/>
    <w:rsid w:val="00F415DC"/>
    <w:rsid w:val="00F41B8F"/>
    <w:rsid w:val="00F41E8B"/>
    <w:rsid w:val="00F42180"/>
    <w:rsid w:val="00F42218"/>
    <w:rsid w:val="00F4262C"/>
    <w:rsid w:val="00F42BA9"/>
    <w:rsid w:val="00F43379"/>
    <w:rsid w:val="00F44663"/>
    <w:rsid w:val="00F4470E"/>
    <w:rsid w:val="00F45307"/>
    <w:rsid w:val="00F469F7"/>
    <w:rsid w:val="00F47A61"/>
    <w:rsid w:val="00F47E68"/>
    <w:rsid w:val="00F50013"/>
    <w:rsid w:val="00F50C26"/>
    <w:rsid w:val="00F512F6"/>
    <w:rsid w:val="00F525CD"/>
    <w:rsid w:val="00F532F0"/>
    <w:rsid w:val="00F53CA2"/>
    <w:rsid w:val="00F541CD"/>
    <w:rsid w:val="00F54399"/>
    <w:rsid w:val="00F545C3"/>
    <w:rsid w:val="00F54748"/>
    <w:rsid w:val="00F54939"/>
    <w:rsid w:val="00F5493D"/>
    <w:rsid w:val="00F54F4D"/>
    <w:rsid w:val="00F55201"/>
    <w:rsid w:val="00F555B0"/>
    <w:rsid w:val="00F55A37"/>
    <w:rsid w:val="00F55B86"/>
    <w:rsid w:val="00F55C5F"/>
    <w:rsid w:val="00F56CFF"/>
    <w:rsid w:val="00F56DE9"/>
    <w:rsid w:val="00F57063"/>
    <w:rsid w:val="00F57E70"/>
    <w:rsid w:val="00F6032F"/>
    <w:rsid w:val="00F6085D"/>
    <w:rsid w:val="00F61221"/>
    <w:rsid w:val="00F61370"/>
    <w:rsid w:val="00F61D72"/>
    <w:rsid w:val="00F61E7F"/>
    <w:rsid w:val="00F62182"/>
    <w:rsid w:val="00F621BC"/>
    <w:rsid w:val="00F626E5"/>
    <w:rsid w:val="00F629F9"/>
    <w:rsid w:val="00F62B2C"/>
    <w:rsid w:val="00F632FA"/>
    <w:rsid w:val="00F63354"/>
    <w:rsid w:val="00F637D5"/>
    <w:rsid w:val="00F63E78"/>
    <w:rsid w:val="00F647CB"/>
    <w:rsid w:val="00F6576C"/>
    <w:rsid w:val="00F66753"/>
    <w:rsid w:val="00F66A5E"/>
    <w:rsid w:val="00F66AFB"/>
    <w:rsid w:val="00F67DDE"/>
    <w:rsid w:val="00F70085"/>
    <w:rsid w:val="00F7094E"/>
    <w:rsid w:val="00F7099A"/>
    <w:rsid w:val="00F713CF"/>
    <w:rsid w:val="00F722FA"/>
    <w:rsid w:val="00F728C1"/>
    <w:rsid w:val="00F72E2D"/>
    <w:rsid w:val="00F73B3E"/>
    <w:rsid w:val="00F7423D"/>
    <w:rsid w:val="00F74256"/>
    <w:rsid w:val="00F74263"/>
    <w:rsid w:val="00F74C9D"/>
    <w:rsid w:val="00F751EF"/>
    <w:rsid w:val="00F75262"/>
    <w:rsid w:val="00F768BC"/>
    <w:rsid w:val="00F76B39"/>
    <w:rsid w:val="00F77527"/>
    <w:rsid w:val="00F77E0F"/>
    <w:rsid w:val="00F800F1"/>
    <w:rsid w:val="00F80C87"/>
    <w:rsid w:val="00F81A7B"/>
    <w:rsid w:val="00F8202E"/>
    <w:rsid w:val="00F8207D"/>
    <w:rsid w:val="00F820C2"/>
    <w:rsid w:val="00F8218A"/>
    <w:rsid w:val="00F826CF"/>
    <w:rsid w:val="00F8289B"/>
    <w:rsid w:val="00F84042"/>
    <w:rsid w:val="00F843CD"/>
    <w:rsid w:val="00F8445A"/>
    <w:rsid w:val="00F84E01"/>
    <w:rsid w:val="00F84E48"/>
    <w:rsid w:val="00F84FAD"/>
    <w:rsid w:val="00F851A1"/>
    <w:rsid w:val="00F85329"/>
    <w:rsid w:val="00F85342"/>
    <w:rsid w:val="00F857FC"/>
    <w:rsid w:val="00F85C91"/>
    <w:rsid w:val="00F85F8E"/>
    <w:rsid w:val="00F8679A"/>
    <w:rsid w:val="00F86827"/>
    <w:rsid w:val="00F870C1"/>
    <w:rsid w:val="00F87173"/>
    <w:rsid w:val="00F87DF7"/>
    <w:rsid w:val="00F87EBF"/>
    <w:rsid w:val="00F87F86"/>
    <w:rsid w:val="00F90BF2"/>
    <w:rsid w:val="00F90D76"/>
    <w:rsid w:val="00F913A7"/>
    <w:rsid w:val="00F9140C"/>
    <w:rsid w:val="00F91648"/>
    <w:rsid w:val="00F91919"/>
    <w:rsid w:val="00F91EB5"/>
    <w:rsid w:val="00F92368"/>
    <w:rsid w:val="00F937D8"/>
    <w:rsid w:val="00F93C8A"/>
    <w:rsid w:val="00F93DAC"/>
    <w:rsid w:val="00F94EDC"/>
    <w:rsid w:val="00F955DD"/>
    <w:rsid w:val="00F95EE1"/>
    <w:rsid w:val="00F95FA4"/>
    <w:rsid w:val="00F96247"/>
    <w:rsid w:val="00F96476"/>
    <w:rsid w:val="00F96DF5"/>
    <w:rsid w:val="00F97C6C"/>
    <w:rsid w:val="00F97CF3"/>
    <w:rsid w:val="00FA036A"/>
    <w:rsid w:val="00FA03C9"/>
    <w:rsid w:val="00FA07C0"/>
    <w:rsid w:val="00FA0849"/>
    <w:rsid w:val="00FA0BCF"/>
    <w:rsid w:val="00FA15B3"/>
    <w:rsid w:val="00FA1626"/>
    <w:rsid w:val="00FA17E0"/>
    <w:rsid w:val="00FA21C4"/>
    <w:rsid w:val="00FA279A"/>
    <w:rsid w:val="00FA2BCF"/>
    <w:rsid w:val="00FA36ED"/>
    <w:rsid w:val="00FA4965"/>
    <w:rsid w:val="00FA4991"/>
    <w:rsid w:val="00FA4BB5"/>
    <w:rsid w:val="00FA4BCF"/>
    <w:rsid w:val="00FA4D80"/>
    <w:rsid w:val="00FA4E68"/>
    <w:rsid w:val="00FA4F6C"/>
    <w:rsid w:val="00FA5250"/>
    <w:rsid w:val="00FA52B3"/>
    <w:rsid w:val="00FA52E1"/>
    <w:rsid w:val="00FA5308"/>
    <w:rsid w:val="00FA531F"/>
    <w:rsid w:val="00FA5F64"/>
    <w:rsid w:val="00FA618D"/>
    <w:rsid w:val="00FA6A1E"/>
    <w:rsid w:val="00FA6B91"/>
    <w:rsid w:val="00FA760B"/>
    <w:rsid w:val="00FA78C0"/>
    <w:rsid w:val="00FB073E"/>
    <w:rsid w:val="00FB16A7"/>
    <w:rsid w:val="00FB175E"/>
    <w:rsid w:val="00FB20C2"/>
    <w:rsid w:val="00FB213D"/>
    <w:rsid w:val="00FB2554"/>
    <w:rsid w:val="00FB33DF"/>
    <w:rsid w:val="00FB41F1"/>
    <w:rsid w:val="00FB49A5"/>
    <w:rsid w:val="00FB4C5F"/>
    <w:rsid w:val="00FB523A"/>
    <w:rsid w:val="00FB52BF"/>
    <w:rsid w:val="00FB596C"/>
    <w:rsid w:val="00FB5CC0"/>
    <w:rsid w:val="00FB5F17"/>
    <w:rsid w:val="00FB6D3F"/>
    <w:rsid w:val="00FB6D96"/>
    <w:rsid w:val="00FB6F8F"/>
    <w:rsid w:val="00FB7078"/>
    <w:rsid w:val="00FB7604"/>
    <w:rsid w:val="00FB77D8"/>
    <w:rsid w:val="00FC05F5"/>
    <w:rsid w:val="00FC06C9"/>
    <w:rsid w:val="00FC0C8F"/>
    <w:rsid w:val="00FC1DE3"/>
    <w:rsid w:val="00FC247C"/>
    <w:rsid w:val="00FC25FD"/>
    <w:rsid w:val="00FC2619"/>
    <w:rsid w:val="00FC27EC"/>
    <w:rsid w:val="00FC322A"/>
    <w:rsid w:val="00FC33AA"/>
    <w:rsid w:val="00FC3BB4"/>
    <w:rsid w:val="00FC40E3"/>
    <w:rsid w:val="00FC5284"/>
    <w:rsid w:val="00FC5B49"/>
    <w:rsid w:val="00FC5B9B"/>
    <w:rsid w:val="00FC64F5"/>
    <w:rsid w:val="00FC7803"/>
    <w:rsid w:val="00FC7AC7"/>
    <w:rsid w:val="00FC7FF1"/>
    <w:rsid w:val="00FD0004"/>
    <w:rsid w:val="00FD020A"/>
    <w:rsid w:val="00FD0372"/>
    <w:rsid w:val="00FD0463"/>
    <w:rsid w:val="00FD04EF"/>
    <w:rsid w:val="00FD0ABA"/>
    <w:rsid w:val="00FD0C3D"/>
    <w:rsid w:val="00FD0EE4"/>
    <w:rsid w:val="00FD1151"/>
    <w:rsid w:val="00FD1158"/>
    <w:rsid w:val="00FD171F"/>
    <w:rsid w:val="00FD1A8A"/>
    <w:rsid w:val="00FD1BA5"/>
    <w:rsid w:val="00FD1C09"/>
    <w:rsid w:val="00FD268F"/>
    <w:rsid w:val="00FD2908"/>
    <w:rsid w:val="00FD29CC"/>
    <w:rsid w:val="00FD2A1C"/>
    <w:rsid w:val="00FD2F6B"/>
    <w:rsid w:val="00FD429A"/>
    <w:rsid w:val="00FD595E"/>
    <w:rsid w:val="00FD597E"/>
    <w:rsid w:val="00FD5DBD"/>
    <w:rsid w:val="00FD6021"/>
    <w:rsid w:val="00FD6D0B"/>
    <w:rsid w:val="00FD7D3E"/>
    <w:rsid w:val="00FE03D2"/>
    <w:rsid w:val="00FE0AC4"/>
    <w:rsid w:val="00FE0C29"/>
    <w:rsid w:val="00FE0C75"/>
    <w:rsid w:val="00FE0E84"/>
    <w:rsid w:val="00FE1984"/>
    <w:rsid w:val="00FE1BD4"/>
    <w:rsid w:val="00FE1D27"/>
    <w:rsid w:val="00FE1F8F"/>
    <w:rsid w:val="00FE2089"/>
    <w:rsid w:val="00FE234B"/>
    <w:rsid w:val="00FE293A"/>
    <w:rsid w:val="00FE29BB"/>
    <w:rsid w:val="00FE29C0"/>
    <w:rsid w:val="00FE2CA8"/>
    <w:rsid w:val="00FE479E"/>
    <w:rsid w:val="00FE4E05"/>
    <w:rsid w:val="00FE4E1C"/>
    <w:rsid w:val="00FE4FFF"/>
    <w:rsid w:val="00FE6231"/>
    <w:rsid w:val="00FE6B6A"/>
    <w:rsid w:val="00FE6D6C"/>
    <w:rsid w:val="00FE7062"/>
    <w:rsid w:val="00FE7CDA"/>
    <w:rsid w:val="00FE7E64"/>
    <w:rsid w:val="00FF03A0"/>
    <w:rsid w:val="00FF06C9"/>
    <w:rsid w:val="00FF06F0"/>
    <w:rsid w:val="00FF08FD"/>
    <w:rsid w:val="00FF106E"/>
    <w:rsid w:val="00FF147B"/>
    <w:rsid w:val="00FF14FC"/>
    <w:rsid w:val="00FF1680"/>
    <w:rsid w:val="00FF16E3"/>
    <w:rsid w:val="00FF196D"/>
    <w:rsid w:val="00FF2003"/>
    <w:rsid w:val="00FF20F1"/>
    <w:rsid w:val="00FF26B9"/>
    <w:rsid w:val="00FF3317"/>
    <w:rsid w:val="00FF4380"/>
    <w:rsid w:val="00FF45CA"/>
    <w:rsid w:val="00FF46B4"/>
    <w:rsid w:val="00FF491D"/>
    <w:rsid w:val="00FF5605"/>
    <w:rsid w:val="00FF5A4D"/>
    <w:rsid w:val="00FF6107"/>
    <w:rsid w:val="00FF6163"/>
    <w:rsid w:val="00FF65D7"/>
    <w:rsid w:val="00FF6BF7"/>
    <w:rsid w:val="00FF71B2"/>
    <w:rsid w:val="15516DC9"/>
    <w:rsid w:val="2000A35A"/>
    <w:rsid w:val="237B36E2"/>
    <w:rsid w:val="311FC3A8"/>
    <w:rsid w:val="45BE5D8F"/>
    <w:rsid w:val="48A5E811"/>
    <w:rsid w:val="4CD98CAF"/>
    <w:rsid w:val="53FEE874"/>
    <w:rsid w:val="540F0FA6"/>
    <w:rsid w:val="5466F41E"/>
    <w:rsid w:val="593FD006"/>
    <w:rsid w:val="5CF0881F"/>
    <w:rsid w:val="630C73F5"/>
    <w:rsid w:val="71043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CBCFC3"/>
  <w15:docId w15:val="{21CA2E7F-0950-400F-A745-349669936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873"/>
    <w:pPr>
      <w:spacing w:after="200" w:line="276" w:lineRule="auto"/>
    </w:pPr>
    <w:rPr>
      <w:rFonts w:ascii="Arial" w:eastAsia="Calibri" w:hAnsi="Arial" w:cs="Times New Roman"/>
      <w:sz w:val="24"/>
    </w:rPr>
  </w:style>
  <w:style w:type="paragraph" w:styleId="Heading3">
    <w:name w:val="heading 3"/>
    <w:basedOn w:val="Normal"/>
    <w:link w:val="Heading3Char"/>
    <w:uiPriority w:val="9"/>
    <w:qFormat/>
    <w:rsid w:val="00EE6C4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5873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9A5873"/>
  </w:style>
  <w:style w:type="paragraph" w:styleId="Footer">
    <w:name w:val="footer"/>
    <w:basedOn w:val="Normal"/>
    <w:link w:val="FooterChar"/>
    <w:uiPriority w:val="99"/>
    <w:unhideWhenUsed/>
    <w:rsid w:val="009A5873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A5873"/>
  </w:style>
  <w:style w:type="character" w:styleId="CommentReference">
    <w:name w:val="annotation reference"/>
    <w:uiPriority w:val="99"/>
    <w:semiHidden/>
    <w:unhideWhenUsed/>
    <w:rsid w:val="009A58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5873"/>
    <w:pPr>
      <w:spacing w:line="240" w:lineRule="auto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5873"/>
    <w:rPr>
      <w:rFonts w:ascii="Calibri" w:eastAsia="Calibri" w:hAnsi="Calibri" w:cs="Times New Roman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9A5873"/>
    <w:pPr>
      <w:spacing w:after="0" w:line="240" w:lineRule="auto"/>
    </w:pPr>
    <w:rPr>
      <w:rFonts w:eastAsia="Times New Roman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A5873"/>
    <w:rPr>
      <w:rFonts w:ascii="Arial" w:eastAsia="Times New Roman" w:hAnsi="Arial" w:cs="Times New Roman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8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873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22A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81E"/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81E"/>
    <w:rPr>
      <w:rFonts w:ascii="Arial" w:eastAsia="Calibri" w:hAnsi="Arial" w:cs="Times New Roman"/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981E2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4194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4C92"/>
    <w:rPr>
      <w:color w:val="605E5C"/>
      <w:shd w:val="clear" w:color="auto" w:fill="E1DFDD"/>
    </w:rPr>
  </w:style>
  <w:style w:type="paragraph" w:customStyle="1" w:styleId="Pa7">
    <w:name w:val="Pa7"/>
    <w:basedOn w:val="Normal"/>
    <w:next w:val="Normal"/>
    <w:uiPriority w:val="99"/>
    <w:rsid w:val="00C95EEB"/>
    <w:pPr>
      <w:autoSpaceDE w:val="0"/>
      <w:autoSpaceDN w:val="0"/>
      <w:adjustRightInd w:val="0"/>
      <w:spacing w:after="0" w:line="187" w:lineRule="atLeast"/>
    </w:pPr>
    <w:rPr>
      <w:rFonts w:ascii="Shaker 2 Lancet Regular" w:eastAsiaTheme="minorHAnsi" w:hAnsi="Shaker 2 Lancet Regular" w:cstheme="minorBidi"/>
      <w:szCs w:val="24"/>
    </w:rPr>
  </w:style>
  <w:style w:type="paragraph" w:customStyle="1" w:styleId="Pa2">
    <w:name w:val="Pa2"/>
    <w:basedOn w:val="Normal"/>
    <w:next w:val="Normal"/>
    <w:uiPriority w:val="99"/>
    <w:rsid w:val="00C95EEB"/>
    <w:pPr>
      <w:autoSpaceDE w:val="0"/>
      <w:autoSpaceDN w:val="0"/>
      <w:adjustRightInd w:val="0"/>
      <w:spacing w:after="0" w:line="167" w:lineRule="atLeast"/>
    </w:pPr>
    <w:rPr>
      <w:rFonts w:ascii="Shaker 2 Lancet Regular" w:eastAsiaTheme="minorHAnsi" w:hAnsi="Shaker 2 Lancet Regular" w:cstheme="minorBidi"/>
      <w:szCs w:val="24"/>
    </w:rPr>
  </w:style>
  <w:style w:type="paragraph" w:customStyle="1" w:styleId="Pa17">
    <w:name w:val="Pa17"/>
    <w:basedOn w:val="Normal"/>
    <w:next w:val="Normal"/>
    <w:uiPriority w:val="99"/>
    <w:rsid w:val="00C95EEB"/>
    <w:pPr>
      <w:autoSpaceDE w:val="0"/>
      <w:autoSpaceDN w:val="0"/>
      <w:adjustRightInd w:val="0"/>
      <w:spacing w:after="0" w:line="187" w:lineRule="atLeast"/>
    </w:pPr>
    <w:rPr>
      <w:rFonts w:ascii="Shaker 2 Lancet Regular" w:eastAsiaTheme="minorHAnsi" w:hAnsi="Shaker 2 Lancet Regular" w:cstheme="minorBidi"/>
      <w:szCs w:val="24"/>
    </w:rPr>
  </w:style>
  <w:style w:type="character" w:customStyle="1" w:styleId="A2">
    <w:name w:val="A2"/>
    <w:uiPriority w:val="99"/>
    <w:rsid w:val="00C95EEB"/>
    <w:rPr>
      <w:rFonts w:cs="Shaker 2 Lancet Regular"/>
      <w:color w:val="211D1E"/>
      <w:sz w:val="16"/>
      <w:szCs w:val="16"/>
    </w:rPr>
  </w:style>
  <w:style w:type="paragraph" w:customStyle="1" w:styleId="Pa1">
    <w:name w:val="Pa1"/>
    <w:basedOn w:val="Normal"/>
    <w:next w:val="Normal"/>
    <w:uiPriority w:val="99"/>
    <w:rsid w:val="00C95EEB"/>
    <w:pPr>
      <w:autoSpaceDE w:val="0"/>
      <w:autoSpaceDN w:val="0"/>
      <w:adjustRightInd w:val="0"/>
      <w:spacing w:after="0" w:line="187" w:lineRule="atLeast"/>
    </w:pPr>
    <w:rPr>
      <w:rFonts w:ascii="Shaker 2 Lancet Regular" w:eastAsiaTheme="minorHAnsi" w:hAnsi="Shaker 2 Lancet Regular" w:cstheme="minorBidi"/>
      <w:szCs w:val="24"/>
    </w:rPr>
  </w:style>
  <w:style w:type="paragraph" w:customStyle="1" w:styleId="Pa18">
    <w:name w:val="Pa18"/>
    <w:basedOn w:val="Normal"/>
    <w:next w:val="Normal"/>
    <w:uiPriority w:val="99"/>
    <w:rsid w:val="00C95EEB"/>
    <w:pPr>
      <w:autoSpaceDE w:val="0"/>
      <w:autoSpaceDN w:val="0"/>
      <w:adjustRightInd w:val="0"/>
      <w:spacing w:after="0" w:line="171" w:lineRule="atLeast"/>
    </w:pPr>
    <w:rPr>
      <w:rFonts w:ascii="Shaker 2 Lancet Regular" w:eastAsiaTheme="minorHAnsi" w:hAnsi="Shaker 2 Lancet Regular" w:cstheme="minorBidi"/>
      <w:szCs w:val="24"/>
    </w:rPr>
  </w:style>
  <w:style w:type="paragraph" w:customStyle="1" w:styleId="Pa10">
    <w:name w:val="Pa10"/>
    <w:basedOn w:val="Normal"/>
    <w:next w:val="Normal"/>
    <w:uiPriority w:val="99"/>
    <w:rsid w:val="00C95EEB"/>
    <w:pPr>
      <w:autoSpaceDE w:val="0"/>
      <w:autoSpaceDN w:val="0"/>
      <w:adjustRightInd w:val="0"/>
      <w:spacing w:after="0" w:line="241" w:lineRule="atLeast"/>
    </w:pPr>
    <w:rPr>
      <w:rFonts w:ascii="Shaker 2 Lancet Regular" w:eastAsiaTheme="minorHAnsi" w:hAnsi="Shaker 2 Lancet Regular" w:cstheme="minorBidi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26D12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6D12"/>
    <w:rPr>
      <w:rFonts w:ascii="Arial" w:eastAsia="Calibri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26D12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6D12"/>
    <w:rPr>
      <w:rFonts w:ascii="Arial" w:eastAsia="Calibri" w:hAnsi="Arial" w:cs="Arial"/>
      <w:noProof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61DC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85F8E"/>
    <w:pPr>
      <w:spacing w:before="100" w:beforeAutospacing="1" w:after="100" w:afterAutospacing="1" w:line="240" w:lineRule="auto"/>
    </w:pPr>
    <w:rPr>
      <w:rFonts w:ascii="Calibri" w:eastAsiaTheme="minorHAnsi" w:hAnsi="Calibri" w:cs="Calibri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EE6C49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f-body">
    <w:name w:val="f-body"/>
    <w:basedOn w:val="Normal"/>
    <w:rsid w:val="00EE6C49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</w:rPr>
  </w:style>
  <w:style w:type="character" w:customStyle="1" w:styleId="sr-only">
    <w:name w:val="sr-only"/>
    <w:basedOn w:val="DefaultParagraphFont"/>
    <w:rsid w:val="00EE6C49"/>
  </w:style>
  <w:style w:type="character" w:styleId="FollowedHyperlink">
    <w:name w:val="FollowedHyperlink"/>
    <w:basedOn w:val="DefaultParagraphFont"/>
    <w:uiPriority w:val="99"/>
    <w:semiHidden/>
    <w:unhideWhenUsed/>
    <w:rsid w:val="00D74D36"/>
    <w:rPr>
      <w:color w:val="954F72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BC74C9"/>
    <w:rPr>
      <w:rFonts w:ascii="Arial" w:eastAsia="Calibri" w:hAnsi="Arial" w:cs="Times New Roman"/>
      <w:sz w:val="24"/>
    </w:rPr>
  </w:style>
  <w:style w:type="paragraph" w:styleId="Revision">
    <w:name w:val="Revision"/>
    <w:hidden/>
    <w:uiPriority w:val="99"/>
    <w:semiHidden/>
    <w:rsid w:val="00F66753"/>
    <w:pPr>
      <w:spacing w:after="0" w:line="240" w:lineRule="auto"/>
    </w:pPr>
    <w:rPr>
      <w:rFonts w:ascii="Arial" w:eastAsia="Calibri" w:hAnsi="Arial" w:cs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359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3599B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go2aamxbe4b">
    <w:name w:val="go2aamxbe4b"/>
    <w:basedOn w:val="DefaultParagraphFont"/>
    <w:rsid w:val="00F3599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A2336"/>
    <w:rPr>
      <w:color w:val="605E5C"/>
      <w:shd w:val="clear" w:color="auto" w:fill="E1DFDD"/>
    </w:rPr>
  </w:style>
  <w:style w:type="paragraph" w:customStyle="1" w:styleId="Default">
    <w:name w:val="Default"/>
    <w:rsid w:val="00A369AF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A369AF"/>
  </w:style>
  <w:style w:type="character" w:customStyle="1" w:styleId="Mention1">
    <w:name w:val="Mention1"/>
    <w:basedOn w:val="DefaultParagraphFont"/>
    <w:uiPriority w:val="99"/>
    <w:unhideWhenUsed/>
    <w:rsid w:val="003D7E24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C72F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506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87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2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55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4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83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3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681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15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4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55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31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9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59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34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26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image" Target="media/image6.emf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73F8138A32974296D7994BF7B50059" ma:contentTypeVersion="12" ma:contentTypeDescription="Create a new document." ma:contentTypeScope="" ma:versionID="5850bb146b29b2ab51d39212a5bca84f">
  <xsd:schema xmlns:xsd="http://www.w3.org/2001/XMLSchema" xmlns:xs="http://www.w3.org/2001/XMLSchema" xmlns:p="http://schemas.microsoft.com/office/2006/metadata/properties" xmlns:ns3="1c48d684-ad30-4125-aacb-471d903661f5" xmlns:ns4="50c70665-11f2-4421-a356-fc042f80a00c" targetNamespace="http://schemas.microsoft.com/office/2006/metadata/properties" ma:root="true" ma:fieldsID="d91bfc9f4856b6cdee054f24d65c8d08" ns3:_="" ns4:_="">
    <xsd:import namespace="1c48d684-ad30-4125-aacb-471d903661f5"/>
    <xsd:import namespace="50c70665-11f2-4421-a356-fc042f80a00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48d684-ad30-4125-aacb-471d903661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c70665-11f2-4421-a356-fc042f80a00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Props1.xml><?xml version="1.0" encoding="utf-8"?>
<ds:datastoreItem xmlns:ds="http://schemas.openxmlformats.org/officeDocument/2006/customXml" ds:itemID="{487448D2-AD55-42C3-B09A-1BC6782CC2B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B4BAD04-916F-4C07-A5C0-3DC67A75809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D54C739-8378-495B-8068-A70DB368E5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48d684-ad30-4125-aacb-471d903661f5"/>
    <ds:schemaRef ds:uri="50c70665-11f2-4421-a356-fc042f80a0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425129B-AA7E-4B6F-B265-9005BFEC93E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D69B1DB8-4E9E-4B24-AD61-D21EDA663F8B}">
  <ds:schemaRefs>
    <ds:schemaRef ds:uri="http://www.w3.org/2001/XMLSchema"/>
    <ds:schemaRef ds:uri="http://www.boldonjames.com/2008/01/sie/internal/label"/>
  </ds:schemaRefs>
</ds:datastoreItem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rts health Trust NHS</Company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eva, Ina</dc:creator>
  <cp:keywords/>
  <dc:description/>
  <cp:lastModifiedBy>Bremer, Ina K</cp:lastModifiedBy>
  <cp:revision>16</cp:revision>
  <cp:lastPrinted>2023-09-09T13:48:00Z</cp:lastPrinted>
  <dcterms:created xsi:type="dcterms:W3CDTF">2025-04-21T03:42:00Z</dcterms:created>
  <dcterms:modified xsi:type="dcterms:W3CDTF">2025-06-06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ce0f8cdd-f99a-4501-8cff-4368df5c209f</vt:lpwstr>
  </property>
  <property fmtid="{D5CDD505-2E9C-101B-9397-08002B2CF9AE}" pid="3" name="bjSaver">
    <vt:lpwstr>pt9QkVYf8yCulWzkCUby6ikHWJuViowf</vt:lpwstr>
  </property>
  <property fmtid="{D5CDD505-2E9C-101B-9397-08002B2CF9AE}" pid="4" name="ContentTypeId">
    <vt:lpwstr>0x0101009D73F8138A32974296D7994BF7B50059</vt:lpwstr>
  </property>
  <property fmtid="{D5CDD505-2E9C-101B-9397-08002B2CF9AE}" pid="5" name="_NewReviewCycle">
    <vt:lpwstr/>
  </property>
  <property fmtid="{D5CDD505-2E9C-101B-9397-08002B2CF9AE}" pid="6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7" name="bjDocumentLabelXML-0">
    <vt:lpwstr>ames.com/2008/01/sie/internal/label"&gt;&lt;element uid="9920fcc9-9f43-4d43-9e3e-b98a219cfd55" value="" /&gt;&lt;/sisl&gt;</vt:lpwstr>
  </property>
  <property fmtid="{D5CDD505-2E9C-101B-9397-08002B2CF9AE}" pid="8" name="bjDocumentSecurityLabel">
    <vt:lpwstr>Not Classified</vt:lpwstr>
  </property>
  <property fmtid="{D5CDD505-2E9C-101B-9397-08002B2CF9AE}" pid="9" name="MSIP_Label_e81acc0d-dcc4-4dc9-a2c5-be70b05a2fe6_Enabled">
    <vt:lpwstr>true</vt:lpwstr>
  </property>
  <property fmtid="{D5CDD505-2E9C-101B-9397-08002B2CF9AE}" pid="10" name="MSIP_Label_e81acc0d-dcc4-4dc9-a2c5-be70b05a2fe6_SetDate">
    <vt:lpwstr>2022-12-13T16:50:06Z</vt:lpwstr>
  </property>
  <property fmtid="{D5CDD505-2E9C-101B-9397-08002B2CF9AE}" pid="11" name="MSIP_Label_e81acc0d-dcc4-4dc9-a2c5-be70b05a2fe6_Method">
    <vt:lpwstr>Privileged</vt:lpwstr>
  </property>
  <property fmtid="{D5CDD505-2E9C-101B-9397-08002B2CF9AE}" pid="12" name="MSIP_Label_e81acc0d-dcc4-4dc9-a2c5-be70b05a2fe6_Name">
    <vt:lpwstr>e81acc0d-dcc4-4dc9-a2c5-be70b05a2fe6</vt:lpwstr>
  </property>
  <property fmtid="{D5CDD505-2E9C-101B-9397-08002B2CF9AE}" pid="13" name="MSIP_Label_e81acc0d-dcc4-4dc9-a2c5-be70b05a2fe6_SiteId">
    <vt:lpwstr>a00de4ec-48a8-43a6-be74-e31274e2060d</vt:lpwstr>
  </property>
  <property fmtid="{D5CDD505-2E9C-101B-9397-08002B2CF9AE}" pid="14" name="MSIP_Label_e81acc0d-dcc4-4dc9-a2c5-be70b05a2fe6_ActionId">
    <vt:lpwstr>98e6a668-e6e4-444e-b135-cb3d90ca0d23</vt:lpwstr>
  </property>
  <property fmtid="{D5CDD505-2E9C-101B-9397-08002B2CF9AE}" pid="15" name="MSIP_Label_e81acc0d-dcc4-4dc9-a2c5-be70b05a2fe6_ContentBits">
    <vt:lpwstr>0</vt:lpwstr>
  </property>
  <property fmtid="{D5CDD505-2E9C-101B-9397-08002B2CF9AE}" pid="16" name="MerckAIPLabel">
    <vt:lpwstr>NotClassified</vt:lpwstr>
  </property>
  <property fmtid="{D5CDD505-2E9C-101B-9397-08002B2CF9AE}" pid="17" name="MerckAIPDataExchange">
    <vt:lpwstr>!MRKMIP@NotClassified</vt:lpwstr>
  </property>
  <property fmtid="{D5CDD505-2E9C-101B-9397-08002B2CF9AE}" pid="18" name="_AdHocReviewCycleID">
    <vt:i4>1729083100</vt:i4>
  </property>
  <property fmtid="{D5CDD505-2E9C-101B-9397-08002B2CF9AE}" pid="19" name="_EmailSubject">
    <vt:lpwstr>Please Review: MOSAIC final edits | Due Mon AM Apr 21</vt:lpwstr>
  </property>
  <property fmtid="{D5CDD505-2E9C-101B-9397-08002B2CF9AE}" pid="20" name="_AuthorEmail">
    <vt:lpwstr>danny.liaw@merck.com</vt:lpwstr>
  </property>
  <property fmtid="{D5CDD505-2E9C-101B-9397-08002B2CF9AE}" pid="21" name="_AuthorEmailDisplayName">
    <vt:lpwstr>LIAW, DANNY Chih Hsun</vt:lpwstr>
  </property>
  <property fmtid="{D5CDD505-2E9C-101B-9397-08002B2CF9AE}" pid="22" name="_PreviousAdHocReviewCycleID">
    <vt:i4>766157552</vt:i4>
  </property>
  <property fmtid="{D5CDD505-2E9C-101B-9397-08002B2CF9AE}" pid="23" name="_ReviewingToolsShownOnce">
    <vt:lpwstr/>
  </property>
</Properties>
</file>